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5A92BC" w14:textId="77777777" w:rsidR="000A7FE9" w:rsidRDefault="000A7FE9" w:rsidP="000A7FE9">
      <w:pPr>
        <w:spacing w:after="0" w:line="480" w:lineRule="auto"/>
        <w:jc w:val="both"/>
        <w:rPr>
          <w:sz w:val="24"/>
        </w:rPr>
      </w:pPr>
      <w:bookmarkStart w:id="0" w:name="_GoBack"/>
      <w:bookmarkEnd w:id="0"/>
      <w:r>
        <w:rPr>
          <w:sz w:val="28"/>
        </w:rPr>
        <w:t xml:space="preserve">Additional file 2: </w:t>
      </w:r>
      <w:r w:rsidRPr="00390019">
        <w:rPr>
          <w:sz w:val="28"/>
        </w:rPr>
        <w:t>Western Blot</w:t>
      </w:r>
      <w:r w:rsidR="00150FF6" w:rsidRPr="00390019">
        <w:rPr>
          <w:sz w:val="28"/>
        </w:rPr>
        <w:t xml:space="preserve"> of CHIP in mutation carriers</w:t>
      </w:r>
      <w:r w:rsidRPr="00390019">
        <w:rPr>
          <w:sz w:val="28"/>
        </w:rPr>
        <w:t>.</w:t>
      </w:r>
    </w:p>
    <w:p w14:paraId="6BBC2231" w14:textId="77777777" w:rsidR="00F005F0" w:rsidRDefault="00F005F0" w:rsidP="00DD52CD">
      <w:pPr>
        <w:spacing w:after="0" w:line="480" w:lineRule="auto"/>
        <w:jc w:val="both"/>
      </w:pPr>
      <w:r>
        <w:t xml:space="preserve">In order to check for </w:t>
      </w:r>
      <w:r w:rsidR="00DD52CD">
        <w:t xml:space="preserve">possible changes in </w:t>
      </w:r>
      <w:r>
        <w:t>CHIP protein levels, Western blot analysis was performed using whole cell lysates of fibroblasts from index patients of both families (II.1</w:t>
      </w:r>
      <w:r w:rsidRPr="007D68A7">
        <w:t xml:space="preserve"> </w:t>
      </w:r>
      <w:r>
        <w:t xml:space="preserve">family 1; II.4 family 2) </w:t>
      </w:r>
      <w:r w:rsidR="00DD52CD">
        <w:t>compared to</w:t>
      </w:r>
      <w:r w:rsidR="00D62173">
        <w:t xml:space="preserve"> fibroblast lines from</w:t>
      </w:r>
      <w:r>
        <w:t xml:space="preserve"> three control</w:t>
      </w:r>
      <w:r w:rsidR="00D62173">
        <w:t xml:space="preserve"> subjects.</w:t>
      </w:r>
    </w:p>
    <w:p w14:paraId="2B78A139" w14:textId="77777777" w:rsidR="00F005F0" w:rsidRPr="00803A3D" w:rsidRDefault="00F005F0">
      <w:pPr>
        <w:spacing w:after="0" w:line="480" w:lineRule="auto"/>
        <w:jc w:val="both"/>
        <w:rPr>
          <w:sz w:val="21"/>
        </w:rPr>
      </w:pPr>
    </w:p>
    <w:p w14:paraId="4DCDBF14" w14:textId="77777777" w:rsidR="00150FF6" w:rsidRDefault="00150FF6" w:rsidP="00390019">
      <w:pPr>
        <w:spacing w:after="0" w:line="480" w:lineRule="auto"/>
        <w:jc w:val="both"/>
      </w:pPr>
      <w:r w:rsidRPr="00150FF6">
        <w:rPr>
          <w:i/>
        </w:rPr>
        <w:t>Materials</w:t>
      </w:r>
      <w:r>
        <w:rPr>
          <w:i/>
        </w:rPr>
        <w:t xml:space="preserve"> and</w:t>
      </w:r>
      <w:r w:rsidRPr="00390019">
        <w:rPr>
          <w:i/>
        </w:rPr>
        <w:t xml:space="preserve"> Methods</w:t>
      </w:r>
    </w:p>
    <w:p w14:paraId="69284505" w14:textId="77777777" w:rsidR="00150FF6" w:rsidRPr="00732D7A" w:rsidRDefault="00150FF6" w:rsidP="00390019">
      <w:pPr>
        <w:pStyle w:val="Default"/>
        <w:spacing w:line="480" w:lineRule="auto"/>
        <w:jc w:val="both"/>
        <w:rPr>
          <w:rFonts w:asciiTheme="minorHAnsi" w:hAnsiTheme="minorHAnsi"/>
          <w:bCs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CHIP-mutant and control f</w:t>
      </w:r>
      <w:r w:rsidRPr="00732D7A">
        <w:rPr>
          <w:rFonts w:asciiTheme="minorHAnsi" w:hAnsiTheme="minorHAnsi"/>
          <w:sz w:val="22"/>
          <w:szCs w:val="22"/>
          <w:lang w:val="en-US"/>
        </w:rPr>
        <w:t>ibroblasts were</w:t>
      </w:r>
      <w:r>
        <w:rPr>
          <w:rFonts w:asciiTheme="minorHAnsi" w:hAnsiTheme="minorHAnsi"/>
          <w:sz w:val="22"/>
          <w:szCs w:val="22"/>
          <w:lang w:val="en-US"/>
        </w:rPr>
        <w:t xml:space="preserve"> harvested and washed once with cold PBS and</w:t>
      </w:r>
      <w:r w:rsidRPr="00732D7A">
        <w:rPr>
          <w:rFonts w:asciiTheme="minorHAnsi" w:hAnsiTheme="minorHAnsi"/>
          <w:sz w:val="22"/>
          <w:szCs w:val="22"/>
          <w:lang w:val="en-US"/>
        </w:rPr>
        <w:t xml:space="preserve"> lysed with RIPA Buffer </w:t>
      </w:r>
      <w:r w:rsidRPr="00732D7A">
        <w:rPr>
          <w:rFonts w:asciiTheme="minorHAnsi" w:hAnsiTheme="minorHAnsi"/>
          <w:bCs/>
          <w:sz w:val="22"/>
          <w:szCs w:val="22"/>
          <w:lang w:val="en-US"/>
        </w:rPr>
        <w:t>(SIGMA) including 1x protease inhibitor (</w:t>
      </w:r>
      <w:proofErr w:type="spellStart"/>
      <w:r w:rsidRPr="00732D7A">
        <w:rPr>
          <w:rFonts w:asciiTheme="minorHAnsi" w:hAnsiTheme="minorHAnsi"/>
          <w:bCs/>
          <w:sz w:val="22"/>
          <w:szCs w:val="22"/>
          <w:lang w:val="en-US"/>
        </w:rPr>
        <w:t>c</w:t>
      </w:r>
      <w:r>
        <w:rPr>
          <w:rFonts w:asciiTheme="minorHAnsi" w:hAnsiTheme="minorHAnsi"/>
          <w:bCs/>
          <w:sz w:val="22"/>
          <w:szCs w:val="22"/>
          <w:lang w:val="en-US"/>
        </w:rPr>
        <w:t>O</w:t>
      </w:r>
      <w:r w:rsidRPr="00732D7A">
        <w:rPr>
          <w:rFonts w:asciiTheme="minorHAnsi" w:hAnsiTheme="minorHAnsi"/>
          <w:bCs/>
          <w:sz w:val="22"/>
          <w:szCs w:val="22"/>
          <w:lang w:val="en-US"/>
        </w:rPr>
        <w:t>mplete</w:t>
      </w:r>
      <w:proofErr w:type="spellEnd"/>
      <w:r w:rsidRPr="00732D7A">
        <w:rPr>
          <w:rFonts w:asciiTheme="minorHAnsi" w:hAnsiTheme="minorHAnsi"/>
          <w:bCs/>
          <w:sz w:val="22"/>
          <w:szCs w:val="22"/>
          <w:lang w:val="en-US"/>
        </w:rPr>
        <w:t xml:space="preserve"> Mini, Roche). 20 µg proteins were mixed with</w:t>
      </w:r>
      <w:r w:rsidRPr="00732D7A">
        <w:rPr>
          <w:rFonts w:asciiTheme="minorHAnsi" w:hAnsiTheme="minorHAnsi"/>
          <w:bCs/>
          <w:color w:val="auto"/>
          <w:sz w:val="22"/>
          <w:szCs w:val="22"/>
          <w:lang w:val="en-US"/>
        </w:rPr>
        <w:t xml:space="preserve"> </w:t>
      </w:r>
      <w:proofErr w:type="spellStart"/>
      <w:r w:rsidRPr="00732D7A">
        <w:rPr>
          <w:rFonts w:asciiTheme="minorHAnsi" w:hAnsiTheme="minorHAnsi" w:cs="Arial"/>
          <w:color w:val="auto"/>
          <w:sz w:val="22"/>
          <w:szCs w:val="22"/>
          <w:lang w:val="en-GB"/>
        </w:rPr>
        <w:t>Pierce</w:t>
      </w:r>
      <w:r w:rsidRPr="00732D7A">
        <w:rPr>
          <w:rFonts w:asciiTheme="minorHAnsi" w:hAnsiTheme="minorHAnsi" w:cs="Arial"/>
          <w:color w:val="auto"/>
          <w:sz w:val="22"/>
          <w:szCs w:val="22"/>
          <w:vertAlign w:val="superscript"/>
          <w:lang w:val="en-GB"/>
        </w:rPr>
        <w:t>TM</w:t>
      </w:r>
      <w:proofErr w:type="spellEnd"/>
      <w:r w:rsidRPr="00732D7A">
        <w:rPr>
          <w:rFonts w:asciiTheme="minorHAnsi" w:hAnsiTheme="minorHAnsi" w:cs="Arial"/>
          <w:color w:val="auto"/>
          <w:sz w:val="22"/>
          <w:szCs w:val="22"/>
          <w:vertAlign w:val="superscript"/>
          <w:lang w:val="en-GB"/>
        </w:rPr>
        <w:t xml:space="preserve"> </w:t>
      </w:r>
      <w:r w:rsidRPr="00732D7A">
        <w:rPr>
          <w:rFonts w:asciiTheme="minorHAnsi" w:hAnsiTheme="minorHAnsi" w:cs="Arial"/>
          <w:color w:val="auto"/>
          <w:sz w:val="22"/>
          <w:szCs w:val="22"/>
          <w:lang w:val="en-GB"/>
        </w:rPr>
        <w:t xml:space="preserve">Lane Marker </w:t>
      </w:r>
      <w:r w:rsidRPr="00732D7A">
        <w:rPr>
          <w:rFonts w:asciiTheme="minorHAnsi" w:hAnsiTheme="minorHAnsi" w:cs="Arial"/>
          <w:sz w:val="22"/>
          <w:szCs w:val="22"/>
          <w:lang w:val="en-GB"/>
        </w:rPr>
        <w:t>Reducing Sample Buffer (5</w:t>
      </w:r>
      <w:r>
        <w:rPr>
          <w:rFonts w:asciiTheme="minorHAnsi" w:hAnsiTheme="minorHAnsi" w:cs="Arial"/>
          <w:sz w:val="22"/>
          <w:szCs w:val="22"/>
          <w:lang w:val="en-GB"/>
        </w:rPr>
        <w:t>x</w:t>
      </w:r>
      <w:r w:rsidRPr="00732D7A">
        <w:rPr>
          <w:rFonts w:asciiTheme="minorHAnsi" w:hAnsiTheme="minorHAnsi" w:cs="Arial"/>
          <w:sz w:val="22"/>
          <w:szCs w:val="22"/>
          <w:lang w:val="en-GB"/>
        </w:rPr>
        <w:t xml:space="preserve">), </w:t>
      </w:r>
      <w:r w:rsidRPr="00732D7A">
        <w:rPr>
          <w:rFonts w:asciiTheme="minorHAnsi" w:hAnsiTheme="minorHAnsi"/>
          <w:bCs/>
          <w:sz w:val="22"/>
          <w:szCs w:val="22"/>
          <w:lang w:val="en-US"/>
        </w:rPr>
        <w:t xml:space="preserve">separated with a 10% </w:t>
      </w:r>
      <w:proofErr w:type="spellStart"/>
      <w:r w:rsidRPr="00732D7A">
        <w:rPr>
          <w:rFonts w:asciiTheme="minorHAnsi" w:hAnsiTheme="minorHAnsi"/>
          <w:bCs/>
          <w:sz w:val="22"/>
          <w:szCs w:val="22"/>
          <w:lang w:val="en-US"/>
        </w:rPr>
        <w:t>Bis-Tris</w:t>
      </w:r>
      <w:proofErr w:type="spellEnd"/>
      <w:r w:rsidRPr="00732D7A">
        <w:rPr>
          <w:rFonts w:asciiTheme="minorHAnsi" w:hAnsiTheme="minorHAnsi"/>
          <w:bCs/>
          <w:sz w:val="22"/>
          <w:szCs w:val="22"/>
          <w:lang w:val="en-US"/>
        </w:rPr>
        <w:t xml:space="preserve"> </w:t>
      </w:r>
      <w:proofErr w:type="spellStart"/>
      <w:r w:rsidRPr="00732D7A">
        <w:rPr>
          <w:rFonts w:asciiTheme="minorHAnsi" w:hAnsiTheme="minorHAnsi"/>
          <w:bCs/>
          <w:sz w:val="22"/>
          <w:szCs w:val="22"/>
          <w:lang w:val="en-US"/>
        </w:rPr>
        <w:t>NuPAGE</w:t>
      </w:r>
      <w:proofErr w:type="spellEnd"/>
      <w:r w:rsidRPr="00732D7A">
        <w:rPr>
          <w:rFonts w:asciiTheme="minorHAnsi" w:hAnsiTheme="minorHAnsi"/>
          <w:bCs/>
          <w:sz w:val="22"/>
          <w:szCs w:val="22"/>
          <w:lang w:val="en-US"/>
        </w:rPr>
        <w:t xml:space="preserve"> Gel and transferred onto a PVDF membrane (</w:t>
      </w:r>
      <w:proofErr w:type="spellStart"/>
      <w:r w:rsidRPr="00732D7A">
        <w:rPr>
          <w:rFonts w:asciiTheme="minorHAnsi" w:hAnsiTheme="minorHAnsi"/>
          <w:bCs/>
          <w:sz w:val="22"/>
          <w:szCs w:val="22"/>
          <w:lang w:val="en-US"/>
        </w:rPr>
        <w:t>Immobilon</w:t>
      </w:r>
      <w:proofErr w:type="spellEnd"/>
      <w:r w:rsidRPr="00732D7A">
        <w:rPr>
          <w:rFonts w:asciiTheme="minorHAnsi" w:hAnsiTheme="minorHAnsi"/>
          <w:bCs/>
          <w:sz w:val="22"/>
          <w:szCs w:val="22"/>
          <w:lang w:val="en-US"/>
        </w:rPr>
        <w:t>, Millipore)</w:t>
      </w:r>
      <w:r>
        <w:rPr>
          <w:rFonts w:asciiTheme="minorHAnsi" w:hAnsiTheme="minorHAnsi"/>
          <w:bCs/>
          <w:sz w:val="22"/>
          <w:szCs w:val="22"/>
          <w:lang w:val="en-US"/>
        </w:rPr>
        <w:t xml:space="preserve"> over night at 4°C with 25V</w:t>
      </w:r>
      <w:r w:rsidRPr="00732D7A">
        <w:rPr>
          <w:rFonts w:asciiTheme="minorHAnsi" w:hAnsiTheme="minorHAnsi"/>
          <w:bCs/>
          <w:sz w:val="22"/>
          <w:szCs w:val="22"/>
          <w:lang w:val="en-US"/>
        </w:rPr>
        <w:t xml:space="preserve">. For </w:t>
      </w:r>
      <w:r>
        <w:rPr>
          <w:rFonts w:asciiTheme="minorHAnsi" w:hAnsiTheme="minorHAnsi"/>
          <w:bCs/>
          <w:sz w:val="22"/>
          <w:szCs w:val="22"/>
          <w:lang w:val="en-US"/>
        </w:rPr>
        <w:t>immunoblotting</w:t>
      </w:r>
      <w:r w:rsidRPr="00732D7A">
        <w:rPr>
          <w:rFonts w:asciiTheme="minorHAnsi" w:hAnsiTheme="minorHAnsi"/>
          <w:bCs/>
          <w:sz w:val="22"/>
          <w:szCs w:val="22"/>
          <w:lang w:val="en-US"/>
        </w:rPr>
        <w:t xml:space="preserve"> mouse anti-CHIP (G-2) (sc-133066; Santa-Cruz; 1/1000) and</w:t>
      </w:r>
      <w:r>
        <w:rPr>
          <w:rFonts w:asciiTheme="minorHAnsi" w:hAnsiTheme="minorHAnsi"/>
          <w:bCs/>
          <w:sz w:val="22"/>
          <w:szCs w:val="22"/>
          <w:lang w:val="en-US"/>
        </w:rPr>
        <w:t xml:space="preserve"> </w:t>
      </w:r>
      <w:r w:rsidRPr="00732D7A">
        <w:rPr>
          <w:rFonts w:asciiTheme="minorHAnsi" w:hAnsiTheme="minorHAnsi"/>
          <w:bCs/>
          <w:sz w:val="22"/>
          <w:szCs w:val="22"/>
          <w:lang w:val="en-US"/>
        </w:rPr>
        <w:t>mouse anti-GAPDH (H86504M; Meridian</w:t>
      </w:r>
      <w:r>
        <w:rPr>
          <w:rFonts w:asciiTheme="minorHAnsi" w:hAnsiTheme="minorHAnsi"/>
          <w:bCs/>
          <w:sz w:val="22"/>
          <w:szCs w:val="22"/>
          <w:lang w:val="en-US"/>
        </w:rPr>
        <w:t>; 1/</w:t>
      </w:r>
      <w:r w:rsidRPr="00732D7A">
        <w:rPr>
          <w:rFonts w:asciiTheme="minorHAnsi" w:hAnsiTheme="minorHAnsi"/>
          <w:bCs/>
          <w:sz w:val="22"/>
          <w:szCs w:val="22"/>
          <w:lang w:val="en-US"/>
        </w:rPr>
        <w:t>20000) antibodies were</w:t>
      </w:r>
      <w:r>
        <w:rPr>
          <w:rFonts w:asciiTheme="minorHAnsi" w:hAnsiTheme="minorHAnsi"/>
          <w:bCs/>
          <w:sz w:val="22"/>
          <w:szCs w:val="22"/>
          <w:lang w:val="en-US"/>
        </w:rPr>
        <w:t xml:space="preserve"> used</w:t>
      </w:r>
      <w:r w:rsidRPr="00732D7A">
        <w:rPr>
          <w:rFonts w:asciiTheme="minorHAnsi" w:hAnsiTheme="minorHAnsi"/>
          <w:bCs/>
          <w:sz w:val="22"/>
          <w:szCs w:val="22"/>
          <w:lang w:val="en-US"/>
        </w:rPr>
        <w:t xml:space="preserve">. Membranes were </w:t>
      </w:r>
      <w:r>
        <w:rPr>
          <w:rFonts w:asciiTheme="minorHAnsi" w:hAnsiTheme="minorHAnsi"/>
          <w:bCs/>
          <w:sz w:val="22"/>
          <w:szCs w:val="22"/>
          <w:lang w:val="en-US"/>
        </w:rPr>
        <w:t xml:space="preserve">further probed </w:t>
      </w:r>
      <w:r w:rsidRPr="00732D7A">
        <w:rPr>
          <w:rFonts w:asciiTheme="minorHAnsi" w:hAnsiTheme="minorHAnsi"/>
          <w:bCs/>
          <w:sz w:val="22"/>
          <w:szCs w:val="22"/>
          <w:lang w:val="en-US"/>
        </w:rPr>
        <w:t xml:space="preserve">with HRP-coupled secondary </w:t>
      </w:r>
      <w:r>
        <w:rPr>
          <w:rFonts w:asciiTheme="minorHAnsi" w:hAnsiTheme="minorHAnsi"/>
          <w:bCs/>
          <w:sz w:val="22"/>
          <w:szCs w:val="22"/>
          <w:lang w:val="en-US"/>
        </w:rPr>
        <w:t>anti-mouse antibody (7076; Cell Signaling)</w:t>
      </w:r>
      <w:r w:rsidRPr="00732D7A">
        <w:rPr>
          <w:rFonts w:asciiTheme="minorHAnsi" w:hAnsiTheme="minorHAnsi"/>
          <w:bCs/>
          <w:sz w:val="22"/>
          <w:szCs w:val="22"/>
          <w:lang w:val="en-US"/>
        </w:rPr>
        <w:t xml:space="preserve"> and</w:t>
      </w:r>
      <w:r>
        <w:rPr>
          <w:rFonts w:asciiTheme="minorHAnsi" w:hAnsiTheme="minorHAnsi"/>
          <w:bCs/>
          <w:sz w:val="22"/>
          <w:szCs w:val="22"/>
          <w:lang w:val="en-US"/>
        </w:rPr>
        <w:t xml:space="preserve"> developed with</w:t>
      </w:r>
      <w:r w:rsidRPr="00732D7A">
        <w:rPr>
          <w:rFonts w:asciiTheme="minorHAnsi" w:hAnsiTheme="minorHAnsi"/>
          <w:bCs/>
          <w:sz w:val="22"/>
          <w:szCs w:val="22"/>
          <w:lang w:val="en-US"/>
        </w:rPr>
        <w:t xml:space="preserve"> ECL solution (</w:t>
      </w:r>
      <w:proofErr w:type="spellStart"/>
      <w:r w:rsidRPr="00732D7A">
        <w:rPr>
          <w:rFonts w:asciiTheme="minorHAnsi" w:hAnsiTheme="minorHAnsi"/>
          <w:bCs/>
          <w:sz w:val="22"/>
          <w:szCs w:val="22"/>
          <w:lang w:val="en-US"/>
        </w:rPr>
        <w:t>selfmade</w:t>
      </w:r>
      <w:proofErr w:type="spellEnd"/>
      <w:r w:rsidRPr="00732D7A">
        <w:rPr>
          <w:rFonts w:asciiTheme="minorHAnsi" w:hAnsiTheme="minorHAnsi"/>
          <w:bCs/>
          <w:sz w:val="22"/>
          <w:szCs w:val="22"/>
          <w:lang w:val="en-US"/>
        </w:rPr>
        <w:t xml:space="preserve"> or </w:t>
      </w:r>
      <w:proofErr w:type="spellStart"/>
      <w:r w:rsidRPr="00732D7A">
        <w:rPr>
          <w:rFonts w:asciiTheme="minorHAnsi" w:hAnsiTheme="minorHAnsi"/>
          <w:bCs/>
          <w:sz w:val="22"/>
          <w:szCs w:val="22"/>
          <w:lang w:val="en-US"/>
        </w:rPr>
        <w:t>Immobilon</w:t>
      </w:r>
      <w:proofErr w:type="spellEnd"/>
      <w:r w:rsidRPr="00732D7A">
        <w:rPr>
          <w:rFonts w:asciiTheme="minorHAnsi" w:hAnsiTheme="minorHAnsi"/>
          <w:bCs/>
          <w:sz w:val="22"/>
          <w:szCs w:val="22"/>
          <w:lang w:val="en-US"/>
        </w:rPr>
        <w:t xml:space="preserve"> Western HRP Substrat</w:t>
      </w:r>
      <w:r>
        <w:rPr>
          <w:rFonts w:asciiTheme="minorHAnsi" w:hAnsiTheme="minorHAnsi"/>
          <w:bCs/>
          <w:sz w:val="22"/>
          <w:szCs w:val="22"/>
          <w:lang w:val="en-US"/>
        </w:rPr>
        <w:t>e</w:t>
      </w:r>
      <w:r w:rsidRPr="00732D7A">
        <w:rPr>
          <w:rFonts w:asciiTheme="minorHAnsi" w:hAnsiTheme="minorHAnsi"/>
          <w:bCs/>
          <w:sz w:val="22"/>
          <w:szCs w:val="22"/>
          <w:lang w:val="en-US"/>
        </w:rPr>
        <w:t xml:space="preserve">) and the </w:t>
      </w:r>
      <w:proofErr w:type="spellStart"/>
      <w:r w:rsidRPr="00732D7A">
        <w:rPr>
          <w:rFonts w:asciiTheme="minorHAnsi" w:hAnsiTheme="minorHAnsi"/>
          <w:bCs/>
          <w:sz w:val="22"/>
          <w:szCs w:val="22"/>
          <w:lang w:val="en-US"/>
        </w:rPr>
        <w:t>ChemiDOC</w:t>
      </w:r>
      <w:proofErr w:type="spellEnd"/>
      <w:r w:rsidRPr="00732D7A">
        <w:rPr>
          <w:rFonts w:asciiTheme="minorHAnsi" w:hAnsiTheme="minorHAnsi"/>
          <w:bCs/>
          <w:sz w:val="22"/>
          <w:szCs w:val="22"/>
          <w:lang w:val="en-US"/>
        </w:rPr>
        <w:t xml:space="preserve"> MP Imaging System</w:t>
      </w:r>
      <w:r>
        <w:rPr>
          <w:rFonts w:asciiTheme="minorHAnsi" w:hAnsiTheme="minorHAnsi"/>
          <w:bCs/>
          <w:sz w:val="22"/>
          <w:szCs w:val="22"/>
          <w:lang w:val="en-US"/>
        </w:rPr>
        <w:t xml:space="preserve"> (Bio-Rad)</w:t>
      </w:r>
      <w:r w:rsidRPr="00732D7A">
        <w:rPr>
          <w:rFonts w:asciiTheme="minorHAnsi" w:hAnsiTheme="minorHAnsi"/>
          <w:bCs/>
          <w:sz w:val="22"/>
          <w:szCs w:val="22"/>
          <w:lang w:val="en-US"/>
        </w:rPr>
        <w:t xml:space="preserve">. </w:t>
      </w:r>
    </w:p>
    <w:p w14:paraId="48ECBA17" w14:textId="77777777" w:rsidR="00150FF6" w:rsidRDefault="00150FF6" w:rsidP="00390019">
      <w:pPr>
        <w:pStyle w:val="Default"/>
        <w:spacing w:line="480" w:lineRule="auto"/>
        <w:jc w:val="both"/>
        <w:rPr>
          <w:rFonts w:asciiTheme="minorHAnsi" w:hAnsiTheme="minorHAnsi" w:cstheme="minorBidi"/>
          <w:bCs/>
          <w:sz w:val="22"/>
          <w:szCs w:val="22"/>
          <w:lang w:val="en-US"/>
        </w:rPr>
      </w:pPr>
    </w:p>
    <w:p w14:paraId="3CABE610" w14:textId="77777777" w:rsidR="00150FF6" w:rsidRDefault="00150FF6" w:rsidP="00390019">
      <w:pPr>
        <w:pStyle w:val="Default"/>
        <w:spacing w:line="480" w:lineRule="auto"/>
        <w:jc w:val="both"/>
        <w:rPr>
          <w:rFonts w:asciiTheme="minorHAnsi" w:hAnsiTheme="minorHAnsi" w:cstheme="minorBidi"/>
          <w:bCs/>
          <w:sz w:val="22"/>
          <w:szCs w:val="22"/>
          <w:lang w:val="en-US"/>
        </w:rPr>
      </w:pPr>
    </w:p>
    <w:p w14:paraId="29A5C842" w14:textId="77777777" w:rsidR="00150FF6" w:rsidRPr="00732D7A" w:rsidRDefault="00150FF6" w:rsidP="00390019">
      <w:pPr>
        <w:spacing w:line="480" w:lineRule="auto"/>
        <w:jc w:val="both"/>
        <w:rPr>
          <w:i/>
        </w:rPr>
      </w:pPr>
      <w:r>
        <w:rPr>
          <w:i/>
        </w:rPr>
        <w:t>Results</w:t>
      </w:r>
    </w:p>
    <w:p w14:paraId="58005AA6" w14:textId="77777777" w:rsidR="00F005F0" w:rsidRDefault="00F005F0" w:rsidP="00390019">
      <w:pPr>
        <w:spacing w:line="480" w:lineRule="auto"/>
        <w:jc w:val="both"/>
      </w:pPr>
      <w:r>
        <w:t>In none of the two STUB1 index patients</w:t>
      </w:r>
      <w:r w:rsidR="00D62173">
        <w:t xml:space="preserve">, </w:t>
      </w:r>
      <w:r>
        <w:t xml:space="preserve">a change in protein expression or an expression of a truncated protein was observed. This result was to be expected for the index subject of family 2, where the two </w:t>
      </w:r>
      <w:r w:rsidRPr="00390019">
        <w:rPr>
          <w:i/>
        </w:rPr>
        <w:t>STUB1</w:t>
      </w:r>
      <w:r>
        <w:t xml:space="preserve"> </w:t>
      </w:r>
      <w:r w:rsidRPr="00390019">
        <w:rPr>
          <w:i/>
        </w:rPr>
        <w:t>missense</w:t>
      </w:r>
      <w:r>
        <w:t xml:space="preserve"> mutations are indeed expected to lead to a functionally impaired protein, rather than a truncated protein.</w:t>
      </w:r>
      <w:r w:rsidRPr="00F005F0">
        <w:rPr>
          <w:lang w:val="de-DE"/>
        </w:rPr>
        <w:t xml:space="preserve"> </w:t>
      </w:r>
      <w:r>
        <w:rPr>
          <w:lang w:val="de-DE"/>
        </w:rPr>
        <w:t xml:space="preserve">Also in </w:t>
      </w:r>
      <w:proofErr w:type="spellStart"/>
      <w:r>
        <w:rPr>
          <w:lang w:val="de-DE"/>
        </w:rPr>
        <w:t>the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index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subjects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of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family</w:t>
      </w:r>
      <w:proofErr w:type="spellEnd"/>
      <w:r>
        <w:rPr>
          <w:lang w:val="de-DE"/>
        </w:rPr>
        <w:t xml:space="preserve"> 1, </w:t>
      </w:r>
      <w:proofErr w:type="spellStart"/>
      <w:r>
        <w:rPr>
          <w:lang w:val="de-DE"/>
        </w:rPr>
        <w:t>where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the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missense</w:t>
      </w:r>
      <w:proofErr w:type="spellEnd"/>
      <w:r>
        <w:rPr>
          <w:lang w:val="de-DE"/>
        </w:rPr>
        <w:t xml:space="preserve"> variant was </w:t>
      </w:r>
      <w:proofErr w:type="spellStart"/>
      <w:r>
        <w:rPr>
          <w:lang w:val="de-DE"/>
        </w:rPr>
        <w:t>combined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with</w:t>
      </w:r>
      <w:proofErr w:type="spellEnd"/>
      <w:r>
        <w:rPr>
          <w:lang w:val="de-DE"/>
        </w:rPr>
        <w:t xml:space="preserve"> a </w:t>
      </w:r>
      <w:proofErr w:type="spellStart"/>
      <w:r>
        <w:rPr>
          <w:lang w:val="de-DE"/>
        </w:rPr>
        <w:t>stop</w:t>
      </w:r>
      <w:proofErr w:type="spellEnd"/>
      <w:r>
        <w:rPr>
          <w:lang w:val="de-DE"/>
        </w:rPr>
        <w:t xml:space="preserve"> variant, </w:t>
      </w:r>
      <w:proofErr w:type="spellStart"/>
      <w:r>
        <w:rPr>
          <w:lang w:val="de-DE"/>
        </w:rPr>
        <w:t>the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full</w:t>
      </w:r>
      <w:proofErr w:type="spellEnd"/>
      <w:r>
        <w:rPr>
          <w:lang w:val="de-DE"/>
        </w:rPr>
        <w:t xml:space="preserve"> wild-type </w:t>
      </w:r>
      <w:proofErr w:type="spellStart"/>
      <w:r>
        <w:rPr>
          <w:lang w:val="de-DE"/>
        </w:rPr>
        <w:t>protein</w:t>
      </w:r>
      <w:proofErr w:type="spellEnd"/>
      <w:r>
        <w:rPr>
          <w:lang w:val="de-DE"/>
        </w:rPr>
        <w:t xml:space="preserve"> was still </w:t>
      </w:r>
      <w:proofErr w:type="spellStart"/>
      <w:r>
        <w:rPr>
          <w:lang w:val="de-DE"/>
        </w:rPr>
        <w:t>visible</w:t>
      </w:r>
      <w:proofErr w:type="spellEnd"/>
      <w:r>
        <w:rPr>
          <w:lang w:val="de-DE"/>
        </w:rPr>
        <w:t>.</w:t>
      </w:r>
      <w:r w:rsidR="00DD52CD">
        <w:rPr>
          <w:lang w:val="de-DE"/>
        </w:rPr>
        <w:t xml:space="preserve">  </w:t>
      </w:r>
      <w:r>
        <w:t xml:space="preserve">This might be due to the lack of sensitivity of the western blot or </w:t>
      </w:r>
      <w:r w:rsidR="00D62173">
        <w:t xml:space="preserve">by the fact that </w:t>
      </w:r>
      <w:r>
        <w:t xml:space="preserve">the protein level is maintained by a compensatory mechanism via the second allele.  </w:t>
      </w:r>
    </w:p>
    <w:p w14:paraId="20A287DF" w14:textId="77777777" w:rsidR="00F005F0" w:rsidRDefault="00F005F0" w:rsidP="00390019">
      <w:pPr>
        <w:spacing w:line="480" w:lineRule="auto"/>
        <w:jc w:val="both"/>
      </w:pPr>
    </w:p>
    <w:p w14:paraId="16432944" w14:textId="77777777" w:rsidR="00150FF6" w:rsidRDefault="00150FF6" w:rsidP="00150FF6"/>
    <w:p w14:paraId="2992D279" w14:textId="77777777" w:rsidR="00F005F0" w:rsidRDefault="00F005F0" w:rsidP="00F005F0">
      <w:r>
        <w:rPr>
          <w:noProof/>
        </w:rPr>
        <w:drawing>
          <wp:inline distT="0" distB="0" distL="0" distR="0" wp14:anchorId="197A8240" wp14:editId="0BE39AFC">
            <wp:extent cx="2557156" cy="2364602"/>
            <wp:effectExtent l="0" t="0" r="0" b="0"/>
            <wp:docPr id="3" name="Grafik 3" descr="C:\Users\sreich\Desktop\Labor\Projekte\STUB1\for manuskript\20161123_STUB1_WB_fig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reich\Desktop\Labor\Projekte\STUB1\for manuskript\20161123_STUB1_WB_figure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8438" cy="2365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12B5A" w14:textId="77777777" w:rsidR="00F005F0" w:rsidRPr="00390019" w:rsidRDefault="00F005F0" w:rsidP="00F005F0">
      <w:pPr>
        <w:rPr>
          <w:b/>
        </w:rPr>
      </w:pPr>
      <w:r w:rsidRPr="005A0BF7">
        <w:rPr>
          <w:b/>
        </w:rPr>
        <w:t xml:space="preserve">Figure </w:t>
      </w:r>
      <w:r>
        <w:rPr>
          <w:b/>
        </w:rPr>
        <w:t>Additional File 2</w:t>
      </w:r>
      <w:r w:rsidRPr="005A0BF7">
        <w:rPr>
          <w:b/>
        </w:rPr>
        <w:t>.</w:t>
      </w:r>
      <w:r>
        <w:rPr>
          <w:b/>
        </w:rPr>
        <w:t xml:space="preserve"> Western blot of</w:t>
      </w:r>
      <w:r w:rsidRPr="005A0BF7">
        <w:rPr>
          <w:b/>
        </w:rPr>
        <w:t xml:space="preserve"> </w:t>
      </w:r>
      <w:r w:rsidRPr="006B7505">
        <w:rPr>
          <w:b/>
        </w:rPr>
        <w:t>CHIP</w:t>
      </w:r>
      <w:r>
        <w:rPr>
          <w:b/>
        </w:rPr>
        <w:t xml:space="preserve"> in fibroblasts of </w:t>
      </w:r>
      <w:r w:rsidRPr="00E74540">
        <w:rPr>
          <w:b/>
          <w:i/>
        </w:rPr>
        <w:t>STUB1</w:t>
      </w:r>
      <w:r>
        <w:rPr>
          <w:b/>
        </w:rPr>
        <w:t>/CHIP-mutant index patients II.4 (family 2) and II.1 (family 1</w:t>
      </w:r>
      <w:r w:rsidR="00D62173" w:rsidRPr="00390019">
        <w:t>)</w:t>
      </w:r>
      <w:r w:rsidR="00D62173" w:rsidRPr="00D62173">
        <w:t xml:space="preserve"> </w:t>
      </w:r>
      <w:r w:rsidR="00D62173" w:rsidRPr="00BC30F2">
        <w:t>compared to fibroblast lines from three control subjects</w:t>
      </w:r>
      <w:r w:rsidRPr="005A0BF7">
        <w:rPr>
          <w:b/>
        </w:rPr>
        <w:t>.</w:t>
      </w:r>
      <w:r w:rsidRPr="005A0BF7">
        <w:t xml:space="preserve"> </w:t>
      </w:r>
      <w:r>
        <w:t xml:space="preserve"> In none of the two patients, a truncation of the CHIP protein was detected.</w:t>
      </w:r>
    </w:p>
    <w:p w14:paraId="4208C26F" w14:textId="77777777" w:rsidR="00F005F0" w:rsidRDefault="00F005F0" w:rsidP="00150FF6"/>
    <w:p w14:paraId="6517F2A4" w14:textId="77777777" w:rsidR="00150FF6" w:rsidRDefault="00150FF6" w:rsidP="00150FF6"/>
    <w:p w14:paraId="62C46C78" w14:textId="77777777" w:rsidR="00150FF6" w:rsidRPr="005A0BF7" w:rsidRDefault="00150FF6" w:rsidP="00150FF6"/>
    <w:p w14:paraId="24823134" w14:textId="77777777" w:rsidR="00F44AEB" w:rsidRPr="000A7FE9" w:rsidRDefault="00F44AEB" w:rsidP="000A7FE9"/>
    <w:sectPr w:rsidR="00F44AEB" w:rsidRPr="000A7F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FE9"/>
    <w:rsid w:val="0000086E"/>
    <w:rsid w:val="00000E7F"/>
    <w:rsid w:val="00001360"/>
    <w:rsid w:val="000013DC"/>
    <w:rsid w:val="0000141B"/>
    <w:rsid w:val="00001820"/>
    <w:rsid w:val="00001A9E"/>
    <w:rsid w:val="00001D96"/>
    <w:rsid w:val="000020C7"/>
    <w:rsid w:val="000022F0"/>
    <w:rsid w:val="000025E8"/>
    <w:rsid w:val="0000286A"/>
    <w:rsid w:val="0000309D"/>
    <w:rsid w:val="00003554"/>
    <w:rsid w:val="0000358E"/>
    <w:rsid w:val="0000388C"/>
    <w:rsid w:val="00003AEF"/>
    <w:rsid w:val="000040C1"/>
    <w:rsid w:val="0000447A"/>
    <w:rsid w:val="000049F7"/>
    <w:rsid w:val="00004ABC"/>
    <w:rsid w:val="00004D8E"/>
    <w:rsid w:val="000050E8"/>
    <w:rsid w:val="0000531E"/>
    <w:rsid w:val="000056D3"/>
    <w:rsid w:val="00005776"/>
    <w:rsid w:val="000057AC"/>
    <w:rsid w:val="00005D1C"/>
    <w:rsid w:val="00005FAF"/>
    <w:rsid w:val="000062A9"/>
    <w:rsid w:val="00006920"/>
    <w:rsid w:val="00006CCD"/>
    <w:rsid w:val="00006FEB"/>
    <w:rsid w:val="00007043"/>
    <w:rsid w:val="000072A8"/>
    <w:rsid w:val="00007405"/>
    <w:rsid w:val="00007AE0"/>
    <w:rsid w:val="00007F40"/>
    <w:rsid w:val="0001009A"/>
    <w:rsid w:val="0001046A"/>
    <w:rsid w:val="0001091E"/>
    <w:rsid w:val="00010AA8"/>
    <w:rsid w:val="00010C8E"/>
    <w:rsid w:val="00010D51"/>
    <w:rsid w:val="00011006"/>
    <w:rsid w:val="0001106C"/>
    <w:rsid w:val="00011224"/>
    <w:rsid w:val="0001155E"/>
    <w:rsid w:val="000119CC"/>
    <w:rsid w:val="00011A25"/>
    <w:rsid w:val="00011C36"/>
    <w:rsid w:val="00012086"/>
    <w:rsid w:val="0001232D"/>
    <w:rsid w:val="00012709"/>
    <w:rsid w:val="0001293B"/>
    <w:rsid w:val="000129A7"/>
    <w:rsid w:val="00012B70"/>
    <w:rsid w:val="00012D9E"/>
    <w:rsid w:val="00012DC3"/>
    <w:rsid w:val="00012F9F"/>
    <w:rsid w:val="0001309D"/>
    <w:rsid w:val="000135CF"/>
    <w:rsid w:val="00013628"/>
    <w:rsid w:val="000136AF"/>
    <w:rsid w:val="00013884"/>
    <w:rsid w:val="00013C16"/>
    <w:rsid w:val="00013DDF"/>
    <w:rsid w:val="00013E19"/>
    <w:rsid w:val="0001414C"/>
    <w:rsid w:val="0001418E"/>
    <w:rsid w:val="00014219"/>
    <w:rsid w:val="000143FD"/>
    <w:rsid w:val="0001445C"/>
    <w:rsid w:val="0001478F"/>
    <w:rsid w:val="000147E1"/>
    <w:rsid w:val="00014CBB"/>
    <w:rsid w:val="000154BD"/>
    <w:rsid w:val="0001554A"/>
    <w:rsid w:val="000158CB"/>
    <w:rsid w:val="000158F5"/>
    <w:rsid w:val="00015902"/>
    <w:rsid w:val="00015BB8"/>
    <w:rsid w:val="00015CDF"/>
    <w:rsid w:val="000162D1"/>
    <w:rsid w:val="00016736"/>
    <w:rsid w:val="00016777"/>
    <w:rsid w:val="00016B87"/>
    <w:rsid w:val="00016DB5"/>
    <w:rsid w:val="000174B7"/>
    <w:rsid w:val="00017521"/>
    <w:rsid w:val="00017557"/>
    <w:rsid w:val="00017635"/>
    <w:rsid w:val="0001765F"/>
    <w:rsid w:val="00017701"/>
    <w:rsid w:val="000178BC"/>
    <w:rsid w:val="00017B4F"/>
    <w:rsid w:val="00017C31"/>
    <w:rsid w:val="00020BEC"/>
    <w:rsid w:val="00020F6D"/>
    <w:rsid w:val="00020F84"/>
    <w:rsid w:val="0002163E"/>
    <w:rsid w:val="000219BD"/>
    <w:rsid w:val="00021B42"/>
    <w:rsid w:val="00021B64"/>
    <w:rsid w:val="00021CF1"/>
    <w:rsid w:val="0002212D"/>
    <w:rsid w:val="000224A2"/>
    <w:rsid w:val="000228E7"/>
    <w:rsid w:val="00022DCA"/>
    <w:rsid w:val="00022DD4"/>
    <w:rsid w:val="00022E1D"/>
    <w:rsid w:val="00022FC4"/>
    <w:rsid w:val="00023121"/>
    <w:rsid w:val="00023A6E"/>
    <w:rsid w:val="00023AD1"/>
    <w:rsid w:val="00024384"/>
    <w:rsid w:val="000243F3"/>
    <w:rsid w:val="0002443E"/>
    <w:rsid w:val="00024561"/>
    <w:rsid w:val="000245C2"/>
    <w:rsid w:val="000247BC"/>
    <w:rsid w:val="00025242"/>
    <w:rsid w:val="00025872"/>
    <w:rsid w:val="000258A7"/>
    <w:rsid w:val="00025A4E"/>
    <w:rsid w:val="00025B19"/>
    <w:rsid w:val="00025C04"/>
    <w:rsid w:val="00025C1E"/>
    <w:rsid w:val="00025F39"/>
    <w:rsid w:val="0002634E"/>
    <w:rsid w:val="00026584"/>
    <w:rsid w:val="000265DD"/>
    <w:rsid w:val="0002666F"/>
    <w:rsid w:val="000266B8"/>
    <w:rsid w:val="000268B3"/>
    <w:rsid w:val="00026C18"/>
    <w:rsid w:val="00026C42"/>
    <w:rsid w:val="000270A1"/>
    <w:rsid w:val="00027568"/>
    <w:rsid w:val="00027895"/>
    <w:rsid w:val="0002798E"/>
    <w:rsid w:val="00027AEA"/>
    <w:rsid w:val="00027B38"/>
    <w:rsid w:val="00027BE2"/>
    <w:rsid w:val="00027D58"/>
    <w:rsid w:val="00027DA2"/>
    <w:rsid w:val="00027F3F"/>
    <w:rsid w:val="00027FD7"/>
    <w:rsid w:val="0003051B"/>
    <w:rsid w:val="000305F0"/>
    <w:rsid w:val="000306C9"/>
    <w:rsid w:val="0003095F"/>
    <w:rsid w:val="00030997"/>
    <w:rsid w:val="00030C39"/>
    <w:rsid w:val="00031422"/>
    <w:rsid w:val="00031771"/>
    <w:rsid w:val="00031A6F"/>
    <w:rsid w:val="00031C9B"/>
    <w:rsid w:val="00031CFF"/>
    <w:rsid w:val="00031D03"/>
    <w:rsid w:val="00031DC0"/>
    <w:rsid w:val="0003215E"/>
    <w:rsid w:val="00032403"/>
    <w:rsid w:val="00032B62"/>
    <w:rsid w:val="00032DFD"/>
    <w:rsid w:val="00033316"/>
    <w:rsid w:val="0003341E"/>
    <w:rsid w:val="0003350F"/>
    <w:rsid w:val="000336F7"/>
    <w:rsid w:val="00033CEA"/>
    <w:rsid w:val="00034071"/>
    <w:rsid w:val="000340B9"/>
    <w:rsid w:val="00034381"/>
    <w:rsid w:val="00034AF2"/>
    <w:rsid w:val="0003590C"/>
    <w:rsid w:val="00035A30"/>
    <w:rsid w:val="000362BD"/>
    <w:rsid w:val="000364EF"/>
    <w:rsid w:val="000369C0"/>
    <w:rsid w:val="000369D1"/>
    <w:rsid w:val="00036B34"/>
    <w:rsid w:val="00036E10"/>
    <w:rsid w:val="00036FAA"/>
    <w:rsid w:val="00037171"/>
    <w:rsid w:val="000371C8"/>
    <w:rsid w:val="0003760A"/>
    <w:rsid w:val="00037C1A"/>
    <w:rsid w:val="00037CED"/>
    <w:rsid w:val="00037DAE"/>
    <w:rsid w:val="000405D5"/>
    <w:rsid w:val="00040B70"/>
    <w:rsid w:val="00040C3C"/>
    <w:rsid w:val="00040DA3"/>
    <w:rsid w:val="00040DE6"/>
    <w:rsid w:val="0004110A"/>
    <w:rsid w:val="00041436"/>
    <w:rsid w:val="0004156A"/>
    <w:rsid w:val="000415D4"/>
    <w:rsid w:val="000417BD"/>
    <w:rsid w:val="0004182D"/>
    <w:rsid w:val="00041963"/>
    <w:rsid w:val="00041B8A"/>
    <w:rsid w:val="00041D37"/>
    <w:rsid w:val="00041D4B"/>
    <w:rsid w:val="0004283A"/>
    <w:rsid w:val="00042918"/>
    <w:rsid w:val="00042F1B"/>
    <w:rsid w:val="00042F61"/>
    <w:rsid w:val="000430B0"/>
    <w:rsid w:val="0004324D"/>
    <w:rsid w:val="000432FD"/>
    <w:rsid w:val="00043430"/>
    <w:rsid w:val="000437A1"/>
    <w:rsid w:val="00043BAE"/>
    <w:rsid w:val="00043BD2"/>
    <w:rsid w:val="0004404B"/>
    <w:rsid w:val="000445AF"/>
    <w:rsid w:val="00044629"/>
    <w:rsid w:val="00044B26"/>
    <w:rsid w:val="00044DA8"/>
    <w:rsid w:val="00045284"/>
    <w:rsid w:val="000453C6"/>
    <w:rsid w:val="00045576"/>
    <w:rsid w:val="0004565F"/>
    <w:rsid w:val="0004569F"/>
    <w:rsid w:val="00045A0F"/>
    <w:rsid w:val="00045A9C"/>
    <w:rsid w:val="00045BA5"/>
    <w:rsid w:val="00045F14"/>
    <w:rsid w:val="0004612B"/>
    <w:rsid w:val="0004616A"/>
    <w:rsid w:val="000464AD"/>
    <w:rsid w:val="000464D5"/>
    <w:rsid w:val="00046541"/>
    <w:rsid w:val="00046B22"/>
    <w:rsid w:val="00046D75"/>
    <w:rsid w:val="000470DF"/>
    <w:rsid w:val="00047456"/>
    <w:rsid w:val="000474F5"/>
    <w:rsid w:val="00047720"/>
    <w:rsid w:val="00047798"/>
    <w:rsid w:val="000477CA"/>
    <w:rsid w:val="00047CB3"/>
    <w:rsid w:val="00047D1B"/>
    <w:rsid w:val="00047ED1"/>
    <w:rsid w:val="00047F09"/>
    <w:rsid w:val="00050107"/>
    <w:rsid w:val="0005034A"/>
    <w:rsid w:val="000503E6"/>
    <w:rsid w:val="00050552"/>
    <w:rsid w:val="000505F6"/>
    <w:rsid w:val="0005095D"/>
    <w:rsid w:val="00050A8D"/>
    <w:rsid w:val="00050D71"/>
    <w:rsid w:val="00050DEF"/>
    <w:rsid w:val="00050E77"/>
    <w:rsid w:val="00051042"/>
    <w:rsid w:val="0005157F"/>
    <w:rsid w:val="00051689"/>
    <w:rsid w:val="00051694"/>
    <w:rsid w:val="00051748"/>
    <w:rsid w:val="00051B44"/>
    <w:rsid w:val="00051D89"/>
    <w:rsid w:val="00051D9C"/>
    <w:rsid w:val="00052273"/>
    <w:rsid w:val="0005227E"/>
    <w:rsid w:val="000525DE"/>
    <w:rsid w:val="000529B0"/>
    <w:rsid w:val="000529F0"/>
    <w:rsid w:val="00052D9E"/>
    <w:rsid w:val="00052EBB"/>
    <w:rsid w:val="00052F13"/>
    <w:rsid w:val="000535F8"/>
    <w:rsid w:val="0005371C"/>
    <w:rsid w:val="00053A3B"/>
    <w:rsid w:val="00053D84"/>
    <w:rsid w:val="000540DB"/>
    <w:rsid w:val="000542BA"/>
    <w:rsid w:val="0005439D"/>
    <w:rsid w:val="00054516"/>
    <w:rsid w:val="000545E0"/>
    <w:rsid w:val="0005467B"/>
    <w:rsid w:val="000548AA"/>
    <w:rsid w:val="00054AEA"/>
    <w:rsid w:val="00054B63"/>
    <w:rsid w:val="00054B90"/>
    <w:rsid w:val="00054D28"/>
    <w:rsid w:val="00054F5B"/>
    <w:rsid w:val="00055702"/>
    <w:rsid w:val="00055A9D"/>
    <w:rsid w:val="00055BC1"/>
    <w:rsid w:val="00055BC7"/>
    <w:rsid w:val="00055CFE"/>
    <w:rsid w:val="00056505"/>
    <w:rsid w:val="00056731"/>
    <w:rsid w:val="00056A2F"/>
    <w:rsid w:val="00056B2A"/>
    <w:rsid w:val="00056BAF"/>
    <w:rsid w:val="00056BBF"/>
    <w:rsid w:val="00057202"/>
    <w:rsid w:val="000574FA"/>
    <w:rsid w:val="000574FD"/>
    <w:rsid w:val="0005770E"/>
    <w:rsid w:val="00057937"/>
    <w:rsid w:val="000579C1"/>
    <w:rsid w:val="00057BA6"/>
    <w:rsid w:val="00060198"/>
    <w:rsid w:val="0006030B"/>
    <w:rsid w:val="000603ED"/>
    <w:rsid w:val="00060523"/>
    <w:rsid w:val="000609DC"/>
    <w:rsid w:val="00060C4B"/>
    <w:rsid w:val="00060FD0"/>
    <w:rsid w:val="00061022"/>
    <w:rsid w:val="000610AE"/>
    <w:rsid w:val="0006124B"/>
    <w:rsid w:val="000615F1"/>
    <w:rsid w:val="000617C1"/>
    <w:rsid w:val="000619E2"/>
    <w:rsid w:val="000619E6"/>
    <w:rsid w:val="00061C5F"/>
    <w:rsid w:val="00061E9B"/>
    <w:rsid w:val="0006241C"/>
    <w:rsid w:val="00062493"/>
    <w:rsid w:val="000624DA"/>
    <w:rsid w:val="00062711"/>
    <w:rsid w:val="00062A86"/>
    <w:rsid w:val="00062C0B"/>
    <w:rsid w:val="0006328B"/>
    <w:rsid w:val="000634D6"/>
    <w:rsid w:val="00063529"/>
    <w:rsid w:val="000635AE"/>
    <w:rsid w:val="00063618"/>
    <w:rsid w:val="00063778"/>
    <w:rsid w:val="00063812"/>
    <w:rsid w:val="00063926"/>
    <w:rsid w:val="00064279"/>
    <w:rsid w:val="00064338"/>
    <w:rsid w:val="00064574"/>
    <w:rsid w:val="00064B67"/>
    <w:rsid w:val="00064C5F"/>
    <w:rsid w:val="00064D4E"/>
    <w:rsid w:val="00064EC5"/>
    <w:rsid w:val="00064F86"/>
    <w:rsid w:val="00065050"/>
    <w:rsid w:val="000651C3"/>
    <w:rsid w:val="00065409"/>
    <w:rsid w:val="00065852"/>
    <w:rsid w:val="00065A24"/>
    <w:rsid w:val="00065F5A"/>
    <w:rsid w:val="00066209"/>
    <w:rsid w:val="00066230"/>
    <w:rsid w:val="000668D4"/>
    <w:rsid w:val="00066AA8"/>
    <w:rsid w:val="00066C8E"/>
    <w:rsid w:val="00067110"/>
    <w:rsid w:val="00067385"/>
    <w:rsid w:val="000673F6"/>
    <w:rsid w:val="0006758D"/>
    <w:rsid w:val="00067AB1"/>
    <w:rsid w:val="00067C9B"/>
    <w:rsid w:val="00067CC3"/>
    <w:rsid w:val="00067ECD"/>
    <w:rsid w:val="0007000B"/>
    <w:rsid w:val="000702B0"/>
    <w:rsid w:val="00070527"/>
    <w:rsid w:val="0007080C"/>
    <w:rsid w:val="0007085B"/>
    <w:rsid w:val="000708BC"/>
    <w:rsid w:val="00070B40"/>
    <w:rsid w:val="00070F8A"/>
    <w:rsid w:val="00070FD9"/>
    <w:rsid w:val="00071156"/>
    <w:rsid w:val="00071159"/>
    <w:rsid w:val="000711A4"/>
    <w:rsid w:val="000711BD"/>
    <w:rsid w:val="00071454"/>
    <w:rsid w:val="00071697"/>
    <w:rsid w:val="00071816"/>
    <w:rsid w:val="00071A86"/>
    <w:rsid w:val="00071CC1"/>
    <w:rsid w:val="00071E67"/>
    <w:rsid w:val="00071E88"/>
    <w:rsid w:val="00072013"/>
    <w:rsid w:val="00072054"/>
    <w:rsid w:val="000720B7"/>
    <w:rsid w:val="000721D3"/>
    <w:rsid w:val="0007227E"/>
    <w:rsid w:val="000723B6"/>
    <w:rsid w:val="000723DD"/>
    <w:rsid w:val="000726BF"/>
    <w:rsid w:val="00072A21"/>
    <w:rsid w:val="00072AEA"/>
    <w:rsid w:val="00072C7E"/>
    <w:rsid w:val="00073112"/>
    <w:rsid w:val="0007333A"/>
    <w:rsid w:val="0007348A"/>
    <w:rsid w:val="0007370E"/>
    <w:rsid w:val="000737D1"/>
    <w:rsid w:val="00073A47"/>
    <w:rsid w:val="00073AF8"/>
    <w:rsid w:val="00073B63"/>
    <w:rsid w:val="00073C70"/>
    <w:rsid w:val="00073CA8"/>
    <w:rsid w:val="000744BC"/>
    <w:rsid w:val="00074534"/>
    <w:rsid w:val="00074544"/>
    <w:rsid w:val="00074FF2"/>
    <w:rsid w:val="0007534C"/>
    <w:rsid w:val="000753A8"/>
    <w:rsid w:val="000753CE"/>
    <w:rsid w:val="00075475"/>
    <w:rsid w:val="0007585D"/>
    <w:rsid w:val="00075A40"/>
    <w:rsid w:val="00075B05"/>
    <w:rsid w:val="00075B20"/>
    <w:rsid w:val="00075BEC"/>
    <w:rsid w:val="00075BF5"/>
    <w:rsid w:val="00075C43"/>
    <w:rsid w:val="00075F83"/>
    <w:rsid w:val="0007674B"/>
    <w:rsid w:val="0007677E"/>
    <w:rsid w:val="00077227"/>
    <w:rsid w:val="00077281"/>
    <w:rsid w:val="000779C1"/>
    <w:rsid w:val="00077D0E"/>
    <w:rsid w:val="00077E62"/>
    <w:rsid w:val="00080324"/>
    <w:rsid w:val="0008040B"/>
    <w:rsid w:val="00080669"/>
    <w:rsid w:val="00081069"/>
    <w:rsid w:val="00081256"/>
    <w:rsid w:val="00081827"/>
    <w:rsid w:val="00081901"/>
    <w:rsid w:val="00081918"/>
    <w:rsid w:val="00081A18"/>
    <w:rsid w:val="00081A75"/>
    <w:rsid w:val="000821B1"/>
    <w:rsid w:val="00082221"/>
    <w:rsid w:val="00082433"/>
    <w:rsid w:val="00082510"/>
    <w:rsid w:val="00082AA0"/>
    <w:rsid w:val="00082AB5"/>
    <w:rsid w:val="00082E3A"/>
    <w:rsid w:val="0008365A"/>
    <w:rsid w:val="000837F7"/>
    <w:rsid w:val="00083D05"/>
    <w:rsid w:val="000840F2"/>
    <w:rsid w:val="000843BB"/>
    <w:rsid w:val="00084440"/>
    <w:rsid w:val="000846D0"/>
    <w:rsid w:val="00084822"/>
    <w:rsid w:val="00084B9C"/>
    <w:rsid w:val="00084C4B"/>
    <w:rsid w:val="000851DE"/>
    <w:rsid w:val="00085889"/>
    <w:rsid w:val="00085B97"/>
    <w:rsid w:val="00085CD9"/>
    <w:rsid w:val="00085E53"/>
    <w:rsid w:val="00086001"/>
    <w:rsid w:val="00086081"/>
    <w:rsid w:val="00086163"/>
    <w:rsid w:val="0008633D"/>
    <w:rsid w:val="000863F6"/>
    <w:rsid w:val="0008655E"/>
    <w:rsid w:val="00086BAF"/>
    <w:rsid w:val="000870A0"/>
    <w:rsid w:val="000870C4"/>
    <w:rsid w:val="000873EE"/>
    <w:rsid w:val="0008753C"/>
    <w:rsid w:val="00087D08"/>
    <w:rsid w:val="00087FB7"/>
    <w:rsid w:val="00090277"/>
    <w:rsid w:val="00090320"/>
    <w:rsid w:val="000903D7"/>
    <w:rsid w:val="00090495"/>
    <w:rsid w:val="000906FB"/>
    <w:rsid w:val="00090744"/>
    <w:rsid w:val="00091025"/>
    <w:rsid w:val="00091226"/>
    <w:rsid w:val="00091446"/>
    <w:rsid w:val="0009175A"/>
    <w:rsid w:val="00091776"/>
    <w:rsid w:val="00091A4D"/>
    <w:rsid w:val="00091D96"/>
    <w:rsid w:val="00091F0E"/>
    <w:rsid w:val="00091FA8"/>
    <w:rsid w:val="00091FCB"/>
    <w:rsid w:val="0009211F"/>
    <w:rsid w:val="0009212B"/>
    <w:rsid w:val="000923C3"/>
    <w:rsid w:val="00092BE4"/>
    <w:rsid w:val="00092BF2"/>
    <w:rsid w:val="00092E95"/>
    <w:rsid w:val="00092FCF"/>
    <w:rsid w:val="0009304D"/>
    <w:rsid w:val="000932DF"/>
    <w:rsid w:val="000933BD"/>
    <w:rsid w:val="00093EB6"/>
    <w:rsid w:val="00093F5F"/>
    <w:rsid w:val="000940E5"/>
    <w:rsid w:val="000943BA"/>
    <w:rsid w:val="000946D3"/>
    <w:rsid w:val="0009487A"/>
    <w:rsid w:val="00094903"/>
    <w:rsid w:val="00094A79"/>
    <w:rsid w:val="00095217"/>
    <w:rsid w:val="0009527F"/>
    <w:rsid w:val="0009540D"/>
    <w:rsid w:val="00095573"/>
    <w:rsid w:val="00095796"/>
    <w:rsid w:val="0009590A"/>
    <w:rsid w:val="00095CC8"/>
    <w:rsid w:val="00095DCA"/>
    <w:rsid w:val="00095E88"/>
    <w:rsid w:val="000962A7"/>
    <w:rsid w:val="000968BC"/>
    <w:rsid w:val="00096910"/>
    <w:rsid w:val="00096996"/>
    <w:rsid w:val="00096A54"/>
    <w:rsid w:val="00096B70"/>
    <w:rsid w:val="00096DD4"/>
    <w:rsid w:val="00096E38"/>
    <w:rsid w:val="00096FFB"/>
    <w:rsid w:val="0009743B"/>
    <w:rsid w:val="00097810"/>
    <w:rsid w:val="00097823"/>
    <w:rsid w:val="000978B6"/>
    <w:rsid w:val="000979B2"/>
    <w:rsid w:val="00097BEB"/>
    <w:rsid w:val="00097D6C"/>
    <w:rsid w:val="000A01B7"/>
    <w:rsid w:val="000A0205"/>
    <w:rsid w:val="000A046F"/>
    <w:rsid w:val="000A084B"/>
    <w:rsid w:val="000A08C6"/>
    <w:rsid w:val="000A0918"/>
    <w:rsid w:val="000A0956"/>
    <w:rsid w:val="000A09FB"/>
    <w:rsid w:val="000A0C1D"/>
    <w:rsid w:val="000A0D12"/>
    <w:rsid w:val="000A0D2A"/>
    <w:rsid w:val="000A1083"/>
    <w:rsid w:val="000A12FB"/>
    <w:rsid w:val="000A1410"/>
    <w:rsid w:val="000A1577"/>
    <w:rsid w:val="000A1A5F"/>
    <w:rsid w:val="000A21AA"/>
    <w:rsid w:val="000A23B1"/>
    <w:rsid w:val="000A2487"/>
    <w:rsid w:val="000A2A68"/>
    <w:rsid w:val="000A2BBD"/>
    <w:rsid w:val="000A315E"/>
    <w:rsid w:val="000A357B"/>
    <w:rsid w:val="000A371D"/>
    <w:rsid w:val="000A3767"/>
    <w:rsid w:val="000A37F0"/>
    <w:rsid w:val="000A3BB3"/>
    <w:rsid w:val="000A3C4F"/>
    <w:rsid w:val="000A3E80"/>
    <w:rsid w:val="000A3EDD"/>
    <w:rsid w:val="000A4087"/>
    <w:rsid w:val="000A40F3"/>
    <w:rsid w:val="000A415F"/>
    <w:rsid w:val="000A4267"/>
    <w:rsid w:val="000A477F"/>
    <w:rsid w:val="000A4826"/>
    <w:rsid w:val="000A4A39"/>
    <w:rsid w:val="000A4C3A"/>
    <w:rsid w:val="000A4CF4"/>
    <w:rsid w:val="000A6191"/>
    <w:rsid w:val="000A67E6"/>
    <w:rsid w:val="000A6B57"/>
    <w:rsid w:val="000A6BCA"/>
    <w:rsid w:val="000A7158"/>
    <w:rsid w:val="000A720F"/>
    <w:rsid w:val="000A742B"/>
    <w:rsid w:val="000A79E0"/>
    <w:rsid w:val="000A7B16"/>
    <w:rsid w:val="000A7E3D"/>
    <w:rsid w:val="000A7FE9"/>
    <w:rsid w:val="000B0107"/>
    <w:rsid w:val="000B0195"/>
    <w:rsid w:val="000B0252"/>
    <w:rsid w:val="000B05EF"/>
    <w:rsid w:val="000B0920"/>
    <w:rsid w:val="000B0A6B"/>
    <w:rsid w:val="000B0BD4"/>
    <w:rsid w:val="000B13A6"/>
    <w:rsid w:val="000B14CB"/>
    <w:rsid w:val="000B161C"/>
    <w:rsid w:val="000B1A2F"/>
    <w:rsid w:val="000B1DC4"/>
    <w:rsid w:val="000B2195"/>
    <w:rsid w:val="000B21ED"/>
    <w:rsid w:val="000B2474"/>
    <w:rsid w:val="000B2507"/>
    <w:rsid w:val="000B2823"/>
    <w:rsid w:val="000B297A"/>
    <w:rsid w:val="000B2B5C"/>
    <w:rsid w:val="000B2E63"/>
    <w:rsid w:val="000B3582"/>
    <w:rsid w:val="000B3713"/>
    <w:rsid w:val="000B39FC"/>
    <w:rsid w:val="000B3D5E"/>
    <w:rsid w:val="000B44A4"/>
    <w:rsid w:val="000B45A3"/>
    <w:rsid w:val="000B460C"/>
    <w:rsid w:val="000B47AB"/>
    <w:rsid w:val="000B47FD"/>
    <w:rsid w:val="000B4E52"/>
    <w:rsid w:val="000B501F"/>
    <w:rsid w:val="000B533A"/>
    <w:rsid w:val="000B550E"/>
    <w:rsid w:val="000B5848"/>
    <w:rsid w:val="000B5A79"/>
    <w:rsid w:val="000B5B4E"/>
    <w:rsid w:val="000B5B66"/>
    <w:rsid w:val="000B5C9F"/>
    <w:rsid w:val="000B5F32"/>
    <w:rsid w:val="000B6230"/>
    <w:rsid w:val="000B628B"/>
    <w:rsid w:val="000B648F"/>
    <w:rsid w:val="000B65AB"/>
    <w:rsid w:val="000B6869"/>
    <w:rsid w:val="000B6977"/>
    <w:rsid w:val="000B6B8F"/>
    <w:rsid w:val="000B6FD8"/>
    <w:rsid w:val="000B7014"/>
    <w:rsid w:val="000B743E"/>
    <w:rsid w:val="000B7733"/>
    <w:rsid w:val="000B7782"/>
    <w:rsid w:val="000B7EC2"/>
    <w:rsid w:val="000B7ED2"/>
    <w:rsid w:val="000B7F9B"/>
    <w:rsid w:val="000C0044"/>
    <w:rsid w:val="000C016E"/>
    <w:rsid w:val="000C0679"/>
    <w:rsid w:val="000C0AE0"/>
    <w:rsid w:val="000C1151"/>
    <w:rsid w:val="000C1271"/>
    <w:rsid w:val="000C12C7"/>
    <w:rsid w:val="000C164D"/>
    <w:rsid w:val="000C175B"/>
    <w:rsid w:val="000C18C7"/>
    <w:rsid w:val="000C1C6B"/>
    <w:rsid w:val="000C2231"/>
    <w:rsid w:val="000C233A"/>
    <w:rsid w:val="000C26E1"/>
    <w:rsid w:val="000C270C"/>
    <w:rsid w:val="000C2869"/>
    <w:rsid w:val="000C28F3"/>
    <w:rsid w:val="000C2936"/>
    <w:rsid w:val="000C2A0E"/>
    <w:rsid w:val="000C2A80"/>
    <w:rsid w:val="000C2ADC"/>
    <w:rsid w:val="000C2BC0"/>
    <w:rsid w:val="000C30C7"/>
    <w:rsid w:val="000C3E1C"/>
    <w:rsid w:val="000C3FAE"/>
    <w:rsid w:val="000C4302"/>
    <w:rsid w:val="000C47F0"/>
    <w:rsid w:val="000C48DB"/>
    <w:rsid w:val="000C4A7D"/>
    <w:rsid w:val="000C4FF7"/>
    <w:rsid w:val="000C57FB"/>
    <w:rsid w:val="000C5CB2"/>
    <w:rsid w:val="000C5E0C"/>
    <w:rsid w:val="000C5E80"/>
    <w:rsid w:val="000C604A"/>
    <w:rsid w:val="000C6165"/>
    <w:rsid w:val="000C63E3"/>
    <w:rsid w:val="000C6511"/>
    <w:rsid w:val="000C656F"/>
    <w:rsid w:val="000C6DA8"/>
    <w:rsid w:val="000C6DC1"/>
    <w:rsid w:val="000C732A"/>
    <w:rsid w:val="000C751E"/>
    <w:rsid w:val="000C7EFF"/>
    <w:rsid w:val="000D0319"/>
    <w:rsid w:val="000D03F6"/>
    <w:rsid w:val="000D043E"/>
    <w:rsid w:val="000D0494"/>
    <w:rsid w:val="000D06BA"/>
    <w:rsid w:val="000D0848"/>
    <w:rsid w:val="000D0884"/>
    <w:rsid w:val="000D0CD9"/>
    <w:rsid w:val="000D0F2A"/>
    <w:rsid w:val="000D1437"/>
    <w:rsid w:val="000D1529"/>
    <w:rsid w:val="000D1808"/>
    <w:rsid w:val="000D181F"/>
    <w:rsid w:val="000D188A"/>
    <w:rsid w:val="000D1C6D"/>
    <w:rsid w:val="000D1CCB"/>
    <w:rsid w:val="000D1EEB"/>
    <w:rsid w:val="000D1F9D"/>
    <w:rsid w:val="000D24CE"/>
    <w:rsid w:val="000D28F8"/>
    <w:rsid w:val="000D2BAD"/>
    <w:rsid w:val="000D2E81"/>
    <w:rsid w:val="000D3388"/>
    <w:rsid w:val="000D356D"/>
    <w:rsid w:val="000D35D7"/>
    <w:rsid w:val="000D386F"/>
    <w:rsid w:val="000D3B7F"/>
    <w:rsid w:val="000D3B85"/>
    <w:rsid w:val="000D3D4E"/>
    <w:rsid w:val="000D3E87"/>
    <w:rsid w:val="000D4CB3"/>
    <w:rsid w:val="000D5318"/>
    <w:rsid w:val="000D531F"/>
    <w:rsid w:val="000D5364"/>
    <w:rsid w:val="000D537A"/>
    <w:rsid w:val="000D5932"/>
    <w:rsid w:val="000D640B"/>
    <w:rsid w:val="000D677E"/>
    <w:rsid w:val="000D6A15"/>
    <w:rsid w:val="000D6EF3"/>
    <w:rsid w:val="000D73DE"/>
    <w:rsid w:val="000D786A"/>
    <w:rsid w:val="000D78A0"/>
    <w:rsid w:val="000E07F8"/>
    <w:rsid w:val="000E0803"/>
    <w:rsid w:val="000E0C11"/>
    <w:rsid w:val="000E0DCA"/>
    <w:rsid w:val="000E0F77"/>
    <w:rsid w:val="000E10CC"/>
    <w:rsid w:val="000E1286"/>
    <w:rsid w:val="000E132E"/>
    <w:rsid w:val="000E1344"/>
    <w:rsid w:val="000E1546"/>
    <w:rsid w:val="000E173F"/>
    <w:rsid w:val="000E1771"/>
    <w:rsid w:val="000E1AA4"/>
    <w:rsid w:val="000E1C0F"/>
    <w:rsid w:val="000E1FEB"/>
    <w:rsid w:val="000E2310"/>
    <w:rsid w:val="000E2376"/>
    <w:rsid w:val="000E25C2"/>
    <w:rsid w:val="000E25C6"/>
    <w:rsid w:val="000E2AF3"/>
    <w:rsid w:val="000E2B48"/>
    <w:rsid w:val="000E2F60"/>
    <w:rsid w:val="000E2FD1"/>
    <w:rsid w:val="000E3AB6"/>
    <w:rsid w:val="000E3C3D"/>
    <w:rsid w:val="000E3C6E"/>
    <w:rsid w:val="000E3E28"/>
    <w:rsid w:val="000E3EF3"/>
    <w:rsid w:val="000E4541"/>
    <w:rsid w:val="000E476E"/>
    <w:rsid w:val="000E4D7F"/>
    <w:rsid w:val="000E5721"/>
    <w:rsid w:val="000E592C"/>
    <w:rsid w:val="000E59C6"/>
    <w:rsid w:val="000E5E15"/>
    <w:rsid w:val="000E5F81"/>
    <w:rsid w:val="000E5F92"/>
    <w:rsid w:val="000E6126"/>
    <w:rsid w:val="000E6147"/>
    <w:rsid w:val="000E6485"/>
    <w:rsid w:val="000E6552"/>
    <w:rsid w:val="000E6694"/>
    <w:rsid w:val="000E66C4"/>
    <w:rsid w:val="000E693A"/>
    <w:rsid w:val="000E69A0"/>
    <w:rsid w:val="000E6B0E"/>
    <w:rsid w:val="000E6D2D"/>
    <w:rsid w:val="000E6D94"/>
    <w:rsid w:val="000E7052"/>
    <w:rsid w:val="000E714B"/>
    <w:rsid w:val="000E718A"/>
    <w:rsid w:val="000E7354"/>
    <w:rsid w:val="000E751C"/>
    <w:rsid w:val="000E7859"/>
    <w:rsid w:val="000E7A76"/>
    <w:rsid w:val="000E7B87"/>
    <w:rsid w:val="000E7C47"/>
    <w:rsid w:val="000E7F51"/>
    <w:rsid w:val="000F03BC"/>
    <w:rsid w:val="000F0A61"/>
    <w:rsid w:val="000F0CD9"/>
    <w:rsid w:val="000F0ED5"/>
    <w:rsid w:val="000F1159"/>
    <w:rsid w:val="000F12B3"/>
    <w:rsid w:val="000F1352"/>
    <w:rsid w:val="000F13A9"/>
    <w:rsid w:val="000F1479"/>
    <w:rsid w:val="000F1857"/>
    <w:rsid w:val="000F1AB5"/>
    <w:rsid w:val="000F1ACE"/>
    <w:rsid w:val="000F2158"/>
    <w:rsid w:val="000F255B"/>
    <w:rsid w:val="000F2901"/>
    <w:rsid w:val="000F2A20"/>
    <w:rsid w:val="000F2A87"/>
    <w:rsid w:val="000F352A"/>
    <w:rsid w:val="000F3688"/>
    <w:rsid w:val="000F3855"/>
    <w:rsid w:val="000F39DA"/>
    <w:rsid w:val="000F3A65"/>
    <w:rsid w:val="000F3A97"/>
    <w:rsid w:val="000F3F36"/>
    <w:rsid w:val="000F46C5"/>
    <w:rsid w:val="000F4776"/>
    <w:rsid w:val="000F488C"/>
    <w:rsid w:val="000F50AF"/>
    <w:rsid w:val="000F5144"/>
    <w:rsid w:val="000F525B"/>
    <w:rsid w:val="000F5293"/>
    <w:rsid w:val="000F585F"/>
    <w:rsid w:val="000F589A"/>
    <w:rsid w:val="000F59A9"/>
    <w:rsid w:val="000F59DD"/>
    <w:rsid w:val="000F5B4C"/>
    <w:rsid w:val="000F5BA3"/>
    <w:rsid w:val="000F5C1B"/>
    <w:rsid w:val="000F5C7F"/>
    <w:rsid w:val="000F5E82"/>
    <w:rsid w:val="000F5F06"/>
    <w:rsid w:val="000F5FB5"/>
    <w:rsid w:val="000F6265"/>
    <w:rsid w:val="000F65FB"/>
    <w:rsid w:val="000F6714"/>
    <w:rsid w:val="000F69BC"/>
    <w:rsid w:val="000F6B04"/>
    <w:rsid w:val="000F6D4E"/>
    <w:rsid w:val="000F6DD5"/>
    <w:rsid w:val="000F6EA1"/>
    <w:rsid w:val="000F6F4C"/>
    <w:rsid w:val="000F7492"/>
    <w:rsid w:val="000F7521"/>
    <w:rsid w:val="000F7591"/>
    <w:rsid w:val="000F7666"/>
    <w:rsid w:val="000F77C4"/>
    <w:rsid w:val="000F7BA5"/>
    <w:rsid w:val="000F7D69"/>
    <w:rsid w:val="000F7DE8"/>
    <w:rsid w:val="000F7DF7"/>
    <w:rsid w:val="00100106"/>
    <w:rsid w:val="00100172"/>
    <w:rsid w:val="00100455"/>
    <w:rsid w:val="001005D8"/>
    <w:rsid w:val="0010075D"/>
    <w:rsid w:val="00100982"/>
    <w:rsid w:val="001009CA"/>
    <w:rsid w:val="00100A2A"/>
    <w:rsid w:val="00100A76"/>
    <w:rsid w:val="00100B63"/>
    <w:rsid w:val="00100E60"/>
    <w:rsid w:val="0010101D"/>
    <w:rsid w:val="001013FD"/>
    <w:rsid w:val="001014AC"/>
    <w:rsid w:val="001017E4"/>
    <w:rsid w:val="0010182F"/>
    <w:rsid w:val="00101849"/>
    <w:rsid w:val="00101C90"/>
    <w:rsid w:val="00101E01"/>
    <w:rsid w:val="00101EDD"/>
    <w:rsid w:val="001022EE"/>
    <w:rsid w:val="00102381"/>
    <w:rsid w:val="0010282E"/>
    <w:rsid w:val="001029D6"/>
    <w:rsid w:val="00102C31"/>
    <w:rsid w:val="00102C47"/>
    <w:rsid w:val="00102C78"/>
    <w:rsid w:val="00102ED2"/>
    <w:rsid w:val="0010315F"/>
    <w:rsid w:val="00103363"/>
    <w:rsid w:val="001036F8"/>
    <w:rsid w:val="00103827"/>
    <w:rsid w:val="001039F0"/>
    <w:rsid w:val="00103B28"/>
    <w:rsid w:val="00103BEA"/>
    <w:rsid w:val="00103CCA"/>
    <w:rsid w:val="001045D3"/>
    <w:rsid w:val="00104B78"/>
    <w:rsid w:val="00104DA3"/>
    <w:rsid w:val="001052F8"/>
    <w:rsid w:val="00105992"/>
    <w:rsid w:val="00105DC4"/>
    <w:rsid w:val="00105FF2"/>
    <w:rsid w:val="001064A7"/>
    <w:rsid w:val="001065D5"/>
    <w:rsid w:val="001067F7"/>
    <w:rsid w:val="001068A5"/>
    <w:rsid w:val="001068AD"/>
    <w:rsid w:val="001068D2"/>
    <w:rsid w:val="001068D3"/>
    <w:rsid w:val="0010690B"/>
    <w:rsid w:val="00106CCA"/>
    <w:rsid w:val="00106D03"/>
    <w:rsid w:val="00106D44"/>
    <w:rsid w:val="00106F8E"/>
    <w:rsid w:val="001073A1"/>
    <w:rsid w:val="001075C4"/>
    <w:rsid w:val="00107972"/>
    <w:rsid w:val="00107DAD"/>
    <w:rsid w:val="00107EAE"/>
    <w:rsid w:val="00107EE0"/>
    <w:rsid w:val="00110215"/>
    <w:rsid w:val="00110425"/>
    <w:rsid w:val="00110727"/>
    <w:rsid w:val="00110B07"/>
    <w:rsid w:val="00110D12"/>
    <w:rsid w:val="00110D81"/>
    <w:rsid w:val="00111212"/>
    <w:rsid w:val="00111325"/>
    <w:rsid w:val="001117DB"/>
    <w:rsid w:val="0011183C"/>
    <w:rsid w:val="00111A7D"/>
    <w:rsid w:val="00111B25"/>
    <w:rsid w:val="00111BD5"/>
    <w:rsid w:val="00111BDB"/>
    <w:rsid w:val="00111C11"/>
    <w:rsid w:val="00111ED1"/>
    <w:rsid w:val="00112052"/>
    <w:rsid w:val="00112600"/>
    <w:rsid w:val="0011299F"/>
    <w:rsid w:val="00112F56"/>
    <w:rsid w:val="001137A8"/>
    <w:rsid w:val="001137FB"/>
    <w:rsid w:val="0011407A"/>
    <w:rsid w:val="0011409D"/>
    <w:rsid w:val="001142CB"/>
    <w:rsid w:val="001147E5"/>
    <w:rsid w:val="0011488C"/>
    <w:rsid w:val="00114915"/>
    <w:rsid w:val="0011499D"/>
    <w:rsid w:val="00114C47"/>
    <w:rsid w:val="00114CE3"/>
    <w:rsid w:val="001150A6"/>
    <w:rsid w:val="0011512B"/>
    <w:rsid w:val="00115849"/>
    <w:rsid w:val="00115B3B"/>
    <w:rsid w:val="0011610D"/>
    <w:rsid w:val="0011646C"/>
    <w:rsid w:val="0011648B"/>
    <w:rsid w:val="0011652C"/>
    <w:rsid w:val="00116CC5"/>
    <w:rsid w:val="00116D0D"/>
    <w:rsid w:val="00116FAA"/>
    <w:rsid w:val="00117154"/>
    <w:rsid w:val="00117172"/>
    <w:rsid w:val="0011731E"/>
    <w:rsid w:val="0011779F"/>
    <w:rsid w:val="001179B1"/>
    <w:rsid w:val="00117AA5"/>
    <w:rsid w:val="00117AF7"/>
    <w:rsid w:val="00117B60"/>
    <w:rsid w:val="00117D63"/>
    <w:rsid w:val="00117EB3"/>
    <w:rsid w:val="00120064"/>
    <w:rsid w:val="001203A9"/>
    <w:rsid w:val="00120551"/>
    <w:rsid w:val="00120650"/>
    <w:rsid w:val="00120D6C"/>
    <w:rsid w:val="0012119B"/>
    <w:rsid w:val="001213BE"/>
    <w:rsid w:val="0012183D"/>
    <w:rsid w:val="00121908"/>
    <w:rsid w:val="00121A67"/>
    <w:rsid w:val="00121F8C"/>
    <w:rsid w:val="001225F8"/>
    <w:rsid w:val="001226FB"/>
    <w:rsid w:val="001227A8"/>
    <w:rsid w:val="0012288B"/>
    <w:rsid w:val="001229AF"/>
    <w:rsid w:val="001229CA"/>
    <w:rsid w:val="00122DDB"/>
    <w:rsid w:val="0012333A"/>
    <w:rsid w:val="0012339C"/>
    <w:rsid w:val="001236E7"/>
    <w:rsid w:val="0012373C"/>
    <w:rsid w:val="00123793"/>
    <w:rsid w:val="00123C4A"/>
    <w:rsid w:val="00123D32"/>
    <w:rsid w:val="00123EF1"/>
    <w:rsid w:val="00124C8D"/>
    <w:rsid w:val="00124CFE"/>
    <w:rsid w:val="0012504A"/>
    <w:rsid w:val="0012511D"/>
    <w:rsid w:val="00125159"/>
    <w:rsid w:val="00125344"/>
    <w:rsid w:val="0012543B"/>
    <w:rsid w:val="001255C2"/>
    <w:rsid w:val="001258FD"/>
    <w:rsid w:val="00125D55"/>
    <w:rsid w:val="00125F8F"/>
    <w:rsid w:val="00126194"/>
    <w:rsid w:val="001261C2"/>
    <w:rsid w:val="00126519"/>
    <w:rsid w:val="001265BD"/>
    <w:rsid w:val="00126A6C"/>
    <w:rsid w:val="00126D28"/>
    <w:rsid w:val="00126E00"/>
    <w:rsid w:val="001277B2"/>
    <w:rsid w:val="00127D74"/>
    <w:rsid w:val="00127E5B"/>
    <w:rsid w:val="00127EAA"/>
    <w:rsid w:val="00127ED7"/>
    <w:rsid w:val="001302CC"/>
    <w:rsid w:val="001303D0"/>
    <w:rsid w:val="001304C3"/>
    <w:rsid w:val="00130995"/>
    <w:rsid w:val="00130C8E"/>
    <w:rsid w:val="00130FC5"/>
    <w:rsid w:val="00131016"/>
    <w:rsid w:val="00131071"/>
    <w:rsid w:val="0013130F"/>
    <w:rsid w:val="001314BB"/>
    <w:rsid w:val="0013188B"/>
    <w:rsid w:val="001318A7"/>
    <w:rsid w:val="00131973"/>
    <w:rsid w:val="001319FC"/>
    <w:rsid w:val="00131B9A"/>
    <w:rsid w:val="00131BD3"/>
    <w:rsid w:val="00131CFA"/>
    <w:rsid w:val="001321FA"/>
    <w:rsid w:val="0013280A"/>
    <w:rsid w:val="00132972"/>
    <w:rsid w:val="00132F3F"/>
    <w:rsid w:val="0013347E"/>
    <w:rsid w:val="00133710"/>
    <w:rsid w:val="00133D40"/>
    <w:rsid w:val="00133DA6"/>
    <w:rsid w:val="0013465E"/>
    <w:rsid w:val="00134719"/>
    <w:rsid w:val="00134CD6"/>
    <w:rsid w:val="001353E6"/>
    <w:rsid w:val="0013547A"/>
    <w:rsid w:val="00135495"/>
    <w:rsid w:val="001357A4"/>
    <w:rsid w:val="001357C9"/>
    <w:rsid w:val="00135B1A"/>
    <w:rsid w:val="00135DA2"/>
    <w:rsid w:val="001365B9"/>
    <w:rsid w:val="00136858"/>
    <w:rsid w:val="00136BC6"/>
    <w:rsid w:val="00136C9A"/>
    <w:rsid w:val="00136EF0"/>
    <w:rsid w:val="001372E8"/>
    <w:rsid w:val="00137C79"/>
    <w:rsid w:val="00137CA1"/>
    <w:rsid w:val="00137D0D"/>
    <w:rsid w:val="00137F86"/>
    <w:rsid w:val="00140661"/>
    <w:rsid w:val="00140A89"/>
    <w:rsid w:val="00140B1D"/>
    <w:rsid w:val="00140C9E"/>
    <w:rsid w:val="00140DA0"/>
    <w:rsid w:val="001411F6"/>
    <w:rsid w:val="0014145E"/>
    <w:rsid w:val="0014256C"/>
    <w:rsid w:val="001428BE"/>
    <w:rsid w:val="001429F0"/>
    <w:rsid w:val="00142A88"/>
    <w:rsid w:val="00142B40"/>
    <w:rsid w:val="00142C6C"/>
    <w:rsid w:val="00142E4C"/>
    <w:rsid w:val="00142EBE"/>
    <w:rsid w:val="0014318F"/>
    <w:rsid w:val="0014321B"/>
    <w:rsid w:val="00143356"/>
    <w:rsid w:val="00143451"/>
    <w:rsid w:val="00143A20"/>
    <w:rsid w:val="00143B33"/>
    <w:rsid w:val="00144049"/>
    <w:rsid w:val="001443C6"/>
    <w:rsid w:val="001449CD"/>
    <w:rsid w:val="00144B5F"/>
    <w:rsid w:val="00144BB0"/>
    <w:rsid w:val="00144D41"/>
    <w:rsid w:val="00144DBF"/>
    <w:rsid w:val="00144FDF"/>
    <w:rsid w:val="0014507D"/>
    <w:rsid w:val="001454AE"/>
    <w:rsid w:val="00145566"/>
    <w:rsid w:val="00145858"/>
    <w:rsid w:val="00145933"/>
    <w:rsid w:val="00145AB8"/>
    <w:rsid w:val="00145AF6"/>
    <w:rsid w:val="00145C75"/>
    <w:rsid w:val="00146421"/>
    <w:rsid w:val="00146AAA"/>
    <w:rsid w:val="00146AB7"/>
    <w:rsid w:val="00146D6D"/>
    <w:rsid w:val="0014760A"/>
    <w:rsid w:val="0014781A"/>
    <w:rsid w:val="00147DDB"/>
    <w:rsid w:val="00147E3E"/>
    <w:rsid w:val="001508C4"/>
    <w:rsid w:val="001508F6"/>
    <w:rsid w:val="00150AB2"/>
    <w:rsid w:val="00150B00"/>
    <w:rsid w:val="00150FF6"/>
    <w:rsid w:val="00151684"/>
    <w:rsid w:val="00151851"/>
    <w:rsid w:val="0015193E"/>
    <w:rsid w:val="00151C95"/>
    <w:rsid w:val="00151DE3"/>
    <w:rsid w:val="00152000"/>
    <w:rsid w:val="00152546"/>
    <w:rsid w:val="001525F0"/>
    <w:rsid w:val="00152CEE"/>
    <w:rsid w:val="00152DF2"/>
    <w:rsid w:val="00152F5B"/>
    <w:rsid w:val="001533BC"/>
    <w:rsid w:val="0015345F"/>
    <w:rsid w:val="00153717"/>
    <w:rsid w:val="001539DF"/>
    <w:rsid w:val="001539EC"/>
    <w:rsid w:val="00153EEC"/>
    <w:rsid w:val="001540E5"/>
    <w:rsid w:val="0015481C"/>
    <w:rsid w:val="00154946"/>
    <w:rsid w:val="00154B08"/>
    <w:rsid w:val="00154DE7"/>
    <w:rsid w:val="00155298"/>
    <w:rsid w:val="001553CF"/>
    <w:rsid w:val="00155585"/>
    <w:rsid w:val="00155630"/>
    <w:rsid w:val="00155688"/>
    <w:rsid w:val="0015578F"/>
    <w:rsid w:val="001557D9"/>
    <w:rsid w:val="001557FF"/>
    <w:rsid w:val="0015580E"/>
    <w:rsid w:val="00155876"/>
    <w:rsid w:val="00155993"/>
    <w:rsid w:val="00155B9D"/>
    <w:rsid w:val="00155C4B"/>
    <w:rsid w:val="00155D01"/>
    <w:rsid w:val="00155F74"/>
    <w:rsid w:val="00155FDC"/>
    <w:rsid w:val="0015633E"/>
    <w:rsid w:val="00156431"/>
    <w:rsid w:val="00156650"/>
    <w:rsid w:val="0015674A"/>
    <w:rsid w:val="00156AC3"/>
    <w:rsid w:val="00156C49"/>
    <w:rsid w:val="00156C4D"/>
    <w:rsid w:val="0015749A"/>
    <w:rsid w:val="001575DC"/>
    <w:rsid w:val="0015760A"/>
    <w:rsid w:val="0015791B"/>
    <w:rsid w:val="00157A76"/>
    <w:rsid w:val="00157AE6"/>
    <w:rsid w:val="00157B42"/>
    <w:rsid w:val="00157D5D"/>
    <w:rsid w:val="00157D63"/>
    <w:rsid w:val="001600AA"/>
    <w:rsid w:val="00160144"/>
    <w:rsid w:val="001603CA"/>
    <w:rsid w:val="00160444"/>
    <w:rsid w:val="00160659"/>
    <w:rsid w:val="001607D7"/>
    <w:rsid w:val="00160BE7"/>
    <w:rsid w:val="00161237"/>
    <w:rsid w:val="001612AB"/>
    <w:rsid w:val="001612B2"/>
    <w:rsid w:val="00161308"/>
    <w:rsid w:val="0016136D"/>
    <w:rsid w:val="0016179F"/>
    <w:rsid w:val="00161FCF"/>
    <w:rsid w:val="00162143"/>
    <w:rsid w:val="0016221A"/>
    <w:rsid w:val="001622AD"/>
    <w:rsid w:val="001628E2"/>
    <w:rsid w:val="00162AA7"/>
    <w:rsid w:val="00162FDC"/>
    <w:rsid w:val="00162FF1"/>
    <w:rsid w:val="00163159"/>
    <w:rsid w:val="001632DA"/>
    <w:rsid w:val="0016371F"/>
    <w:rsid w:val="001639D9"/>
    <w:rsid w:val="00163AB4"/>
    <w:rsid w:val="001640CD"/>
    <w:rsid w:val="0016411C"/>
    <w:rsid w:val="001641C1"/>
    <w:rsid w:val="0016471F"/>
    <w:rsid w:val="001647DD"/>
    <w:rsid w:val="00164B6A"/>
    <w:rsid w:val="00164E2E"/>
    <w:rsid w:val="00165131"/>
    <w:rsid w:val="0016558E"/>
    <w:rsid w:val="00165C8B"/>
    <w:rsid w:val="00165F4B"/>
    <w:rsid w:val="00165FEC"/>
    <w:rsid w:val="00166147"/>
    <w:rsid w:val="00166240"/>
    <w:rsid w:val="001662A5"/>
    <w:rsid w:val="001662CE"/>
    <w:rsid w:val="0016636A"/>
    <w:rsid w:val="001663CB"/>
    <w:rsid w:val="001665F6"/>
    <w:rsid w:val="00166B3D"/>
    <w:rsid w:val="00166D70"/>
    <w:rsid w:val="00166DBE"/>
    <w:rsid w:val="00166FA0"/>
    <w:rsid w:val="00167200"/>
    <w:rsid w:val="0016724B"/>
    <w:rsid w:val="00167340"/>
    <w:rsid w:val="00167707"/>
    <w:rsid w:val="0017006C"/>
    <w:rsid w:val="00170698"/>
    <w:rsid w:val="001706B5"/>
    <w:rsid w:val="0017086D"/>
    <w:rsid w:val="00170C69"/>
    <w:rsid w:val="00170DB4"/>
    <w:rsid w:val="001713C4"/>
    <w:rsid w:val="00171499"/>
    <w:rsid w:val="0017184B"/>
    <w:rsid w:val="001718AF"/>
    <w:rsid w:val="00171ADF"/>
    <w:rsid w:val="00171C0A"/>
    <w:rsid w:val="00171D19"/>
    <w:rsid w:val="00171F03"/>
    <w:rsid w:val="00172250"/>
    <w:rsid w:val="0017228A"/>
    <w:rsid w:val="00172665"/>
    <w:rsid w:val="00172BFE"/>
    <w:rsid w:val="00172FA9"/>
    <w:rsid w:val="00173056"/>
    <w:rsid w:val="00173326"/>
    <w:rsid w:val="00173957"/>
    <w:rsid w:val="00173A81"/>
    <w:rsid w:val="00173D07"/>
    <w:rsid w:val="00173F96"/>
    <w:rsid w:val="00174172"/>
    <w:rsid w:val="00174370"/>
    <w:rsid w:val="001745FC"/>
    <w:rsid w:val="0017478E"/>
    <w:rsid w:val="00174C76"/>
    <w:rsid w:val="00174E60"/>
    <w:rsid w:val="00174FF4"/>
    <w:rsid w:val="00175013"/>
    <w:rsid w:val="001751BB"/>
    <w:rsid w:val="001752AD"/>
    <w:rsid w:val="0017538A"/>
    <w:rsid w:val="001755A6"/>
    <w:rsid w:val="001758F8"/>
    <w:rsid w:val="00175A74"/>
    <w:rsid w:val="00175BA8"/>
    <w:rsid w:val="001760FB"/>
    <w:rsid w:val="001762A8"/>
    <w:rsid w:val="001763D0"/>
    <w:rsid w:val="0017658B"/>
    <w:rsid w:val="00176D7A"/>
    <w:rsid w:val="00176DB7"/>
    <w:rsid w:val="001770BA"/>
    <w:rsid w:val="00177324"/>
    <w:rsid w:val="00177339"/>
    <w:rsid w:val="00177411"/>
    <w:rsid w:val="001774D0"/>
    <w:rsid w:val="00177600"/>
    <w:rsid w:val="00177638"/>
    <w:rsid w:val="001777A6"/>
    <w:rsid w:val="00177B1E"/>
    <w:rsid w:val="00177F8F"/>
    <w:rsid w:val="00180007"/>
    <w:rsid w:val="001801EE"/>
    <w:rsid w:val="00180299"/>
    <w:rsid w:val="001802B0"/>
    <w:rsid w:val="001806C5"/>
    <w:rsid w:val="00180A97"/>
    <w:rsid w:val="00180E25"/>
    <w:rsid w:val="00181399"/>
    <w:rsid w:val="0018164D"/>
    <w:rsid w:val="00181AA8"/>
    <w:rsid w:val="00181C3B"/>
    <w:rsid w:val="00181E3B"/>
    <w:rsid w:val="0018206F"/>
    <w:rsid w:val="001820D0"/>
    <w:rsid w:val="00182283"/>
    <w:rsid w:val="001822A4"/>
    <w:rsid w:val="001823CF"/>
    <w:rsid w:val="001824A0"/>
    <w:rsid w:val="00182998"/>
    <w:rsid w:val="00182BAA"/>
    <w:rsid w:val="00182D91"/>
    <w:rsid w:val="00182F70"/>
    <w:rsid w:val="00183094"/>
    <w:rsid w:val="00183103"/>
    <w:rsid w:val="00183353"/>
    <w:rsid w:val="001834B8"/>
    <w:rsid w:val="0018372C"/>
    <w:rsid w:val="00183A7F"/>
    <w:rsid w:val="00183A89"/>
    <w:rsid w:val="00183C50"/>
    <w:rsid w:val="00183E3B"/>
    <w:rsid w:val="00183E54"/>
    <w:rsid w:val="00183E91"/>
    <w:rsid w:val="00183F09"/>
    <w:rsid w:val="00184676"/>
    <w:rsid w:val="001848B9"/>
    <w:rsid w:val="001848ED"/>
    <w:rsid w:val="00184CDF"/>
    <w:rsid w:val="00184D0E"/>
    <w:rsid w:val="00184F05"/>
    <w:rsid w:val="00184FB8"/>
    <w:rsid w:val="00185273"/>
    <w:rsid w:val="001852A8"/>
    <w:rsid w:val="001852BA"/>
    <w:rsid w:val="00185325"/>
    <w:rsid w:val="00185C88"/>
    <w:rsid w:val="001862CF"/>
    <w:rsid w:val="00186363"/>
    <w:rsid w:val="00186413"/>
    <w:rsid w:val="00186B34"/>
    <w:rsid w:val="001870E9"/>
    <w:rsid w:val="00187470"/>
    <w:rsid w:val="00187986"/>
    <w:rsid w:val="001879FA"/>
    <w:rsid w:val="00187F16"/>
    <w:rsid w:val="0019012F"/>
    <w:rsid w:val="0019022E"/>
    <w:rsid w:val="001903D3"/>
    <w:rsid w:val="00190426"/>
    <w:rsid w:val="001905D7"/>
    <w:rsid w:val="00190721"/>
    <w:rsid w:val="00190A2A"/>
    <w:rsid w:val="00190A3A"/>
    <w:rsid w:val="00191A61"/>
    <w:rsid w:val="00191B1C"/>
    <w:rsid w:val="001926C2"/>
    <w:rsid w:val="001928FB"/>
    <w:rsid w:val="001928FD"/>
    <w:rsid w:val="00192925"/>
    <w:rsid w:val="00192C4C"/>
    <w:rsid w:val="00192DDC"/>
    <w:rsid w:val="00193017"/>
    <w:rsid w:val="001934EF"/>
    <w:rsid w:val="00193599"/>
    <w:rsid w:val="00193845"/>
    <w:rsid w:val="001939DE"/>
    <w:rsid w:val="00193C4E"/>
    <w:rsid w:val="00193DC6"/>
    <w:rsid w:val="00193FB6"/>
    <w:rsid w:val="00194006"/>
    <w:rsid w:val="001942F6"/>
    <w:rsid w:val="00194BBF"/>
    <w:rsid w:val="00194BC5"/>
    <w:rsid w:val="00194EA6"/>
    <w:rsid w:val="00195469"/>
    <w:rsid w:val="00195818"/>
    <w:rsid w:val="001958AB"/>
    <w:rsid w:val="00195B50"/>
    <w:rsid w:val="001964C3"/>
    <w:rsid w:val="00196618"/>
    <w:rsid w:val="00196F14"/>
    <w:rsid w:val="00197143"/>
    <w:rsid w:val="00197446"/>
    <w:rsid w:val="001979E9"/>
    <w:rsid w:val="00197E04"/>
    <w:rsid w:val="00197EAE"/>
    <w:rsid w:val="00197FCF"/>
    <w:rsid w:val="001A02A8"/>
    <w:rsid w:val="001A0377"/>
    <w:rsid w:val="001A08F1"/>
    <w:rsid w:val="001A0B90"/>
    <w:rsid w:val="001A102F"/>
    <w:rsid w:val="001A12A1"/>
    <w:rsid w:val="001A17DC"/>
    <w:rsid w:val="001A1CF2"/>
    <w:rsid w:val="001A1CF8"/>
    <w:rsid w:val="001A203B"/>
    <w:rsid w:val="001A204E"/>
    <w:rsid w:val="001A2269"/>
    <w:rsid w:val="001A2685"/>
    <w:rsid w:val="001A27B1"/>
    <w:rsid w:val="001A287A"/>
    <w:rsid w:val="001A2C4D"/>
    <w:rsid w:val="001A2CAC"/>
    <w:rsid w:val="001A2CF1"/>
    <w:rsid w:val="001A2EBE"/>
    <w:rsid w:val="001A363E"/>
    <w:rsid w:val="001A3B15"/>
    <w:rsid w:val="001A3B43"/>
    <w:rsid w:val="001A416F"/>
    <w:rsid w:val="001A42CE"/>
    <w:rsid w:val="001A42D4"/>
    <w:rsid w:val="001A4415"/>
    <w:rsid w:val="001A4AED"/>
    <w:rsid w:val="001A4CD4"/>
    <w:rsid w:val="001A4F66"/>
    <w:rsid w:val="001A53CF"/>
    <w:rsid w:val="001A5578"/>
    <w:rsid w:val="001A5A73"/>
    <w:rsid w:val="001A6018"/>
    <w:rsid w:val="001A67D4"/>
    <w:rsid w:val="001A6C79"/>
    <w:rsid w:val="001A6E1B"/>
    <w:rsid w:val="001A6EF7"/>
    <w:rsid w:val="001A73C3"/>
    <w:rsid w:val="001A7697"/>
    <w:rsid w:val="001A785B"/>
    <w:rsid w:val="001A78A3"/>
    <w:rsid w:val="001A7A34"/>
    <w:rsid w:val="001A7CF4"/>
    <w:rsid w:val="001B01D4"/>
    <w:rsid w:val="001B0240"/>
    <w:rsid w:val="001B03D8"/>
    <w:rsid w:val="001B03DA"/>
    <w:rsid w:val="001B053A"/>
    <w:rsid w:val="001B0642"/>
    <w:rsid w:val="001B074A"/>
    <w:rsid w:val="001B1263"/>
    <w:rsid w:val="001B12EF"/>
    <w:rsid w:val="001B1724"/>
    <w:rsid w:val="001B1B9D"/>
    <w:rsid w:val="001B1C26"/>
    <w:rsid w:val="001B1EB3"/>
    <w:rsid w:val="001B1ECD"/>
    <w:rsid w:val="001B21F4"/>
    <w:rsid w:val="001B25B0"/>
    <w:rsid w:val="001B2611"/>
    <w:rsid w:val="001B28C1"/>
    <w:rsid w:val="001B2A4E"/>
    <w:rsid w:val="001B2B86"/>
    <w:rsid w:val="001B2B9F"/>
    <w:rsid w:val="001B2BEC"/>
    <w:rsid w:val="001B2F0C"/>
    <w:rsid w:val="001B2FCA"/>
    <w:rsid w:val="001B314B"/>
    <w:rsid w:val="001B326A"/>
    <w:rsid w:val="001B3290"/>
    <w:rsid w:val="001B3425"/>
    <w:rsid w:val="001B3733"/>
    <w:rsid w:val="001B3C7D"/>
    <w:rsid w:val="001B3CBC"/>
    <w:rsid w:val="001B3CC2"/>
    <w:rsid w:val="001B3EAD"/>
    <w:rsid w:val="001B3FF4"/>
    <w:rsid w:val="001B447A"/>
    <w:rsid w:val="001B474E"/>
    <w:rsid w:val="001B4A1B"/>
    <w:rsid w:val="001B4AB8"/>
    <w:rsid w:val="001B4C53"/>
    <w:rsid w:val="001B4E13"/>
    <w:rsid w:val="001B4EB6"/>
    <w:rsid w:val="001B5056"/>
    <w:rsid w:val="001B5176"/>
    <w:rsid w:val="001B524B"/>
    <w:rsid w:val="001B5436"/>
    <w:rsid w:val="001B5C4C"/>
    <w:rsid w:val="001B5EBD"/>
    <w:rsid w:val="001B6009"/>
    <w:rsid w:val="001B6087"/>
    <w:rsid w:val="001B60A7"/>
    <w:rsid w:val="001B622E"/>
    <w:rsid w:val="001B626B"/>
    <w:rsid w:val="001B62FD"/>
    <w:rsid w:val="001B6366"/>
    <w:rsid w:val="001B6B26"/>
    <w:rsid w:val="001B6B81"/>
    <w:rsid w:val="001B6C42"/>
    <w:rsid w:val="001B6DD3"/>
    <w:rsid w:val="001B75F0"/>
    <w:rsid w:val="001B7687"/>
    <w:rsid w:val="001B78B6"/>
    <w:rsid w:val="001B79B7"/>
    <w:rsid w:val="001B7E2D"/>
    <w:rsid w:val="001C0059"/>
    <w:rsid w:val="001C0554"/>
    <w:rsid w:val="001C0941"/>
    <w:rsid w:val="001C0ABA"/>
    <w:rsid w:val="001C0B33"/>
    <w:rsid w:val="001C0B98"/>
    <w:rsid w:val="001C0D84"/>
    <w:rsid w:val="001C0EC6"/>
    <w:rsid w:val="001C125B"/>
    <w:rsid w:val="001C15F4"/>
    <w:rsid w:val="001C1795"/>
    <w:rsid w:val="001C1798"/>
    <w:rsid w:val="001C1A17"/>
    <w:rsid w:val="001C1A25"/>
    <w:rsid w:val="001C2025"/>
    <w:rsid w:val="001C2186"/>
    <w:rsid w:val="001C23CE"/>
    <w:rsid w:val="001C2518"/>
    <w:rsid w:val="001C2557"/>
    <w:rsid w:val="001C2693"/>
    <w:rsid w:val="001C27FD"/>
    <w:rsid w:val="001C28AA"/>
    <w:rsid w:val="001C28DD"/>
    <w:rsid w:val="001C2BDD"/>
    <w:rsid w:val="001C2FD7"/>
    <w:rsid w:val="001C320C"/>
    <w:rsid w:val="001C334D"/>
    <w:rsid w:val="001C379A"/>
    <w:rsid w:val="001C37A9"/>
    <w:rsid w:val="001C3927"/>
    <w:rsid w:val="001C3AC4"/>
    <w:rsid w:val="001C3C33"/>
    <w:rsid w:val="001C3F6C"/>
    <w:rsid w:val="001C3FC2"/>
    <w:rsid w:val="001C459B"/>
    <w:rsid w:val="001C4832"/>
    <w:rsid w:val="001C48E1"/>
    <w:rsid w:val="001C4FB4"/>
    <w:rsid w:val="001C52BB"/>
    <w:rsid w:val="001C587B"/>
    <w:rsid w:val="001C5AEE"/>
    <w:rsid w:val="001C5B1B"/>
    <w:rsid w:val="001C60D7"/>
    <w:rsid w:val="001C61A2"/>
    <w:rsid w:val="001C65F9"/>
    <w:rsid w:val="001C691C"/>
    <w:rsid w:val="001C6938"/>
    <w:rsid w:val="001C6A79"/>
    <w:rsid w:val="001C6AD6"/>
    <w:rsid w:val="001C713D"/>
    <w:rsid w:val="001C7213"/>
    <w:rsid w:val="001C746F"/>
    <w:rsid w:val="001C7570"/>
    <w:rsid w:val="001C766D"/>
    <w:rsid w:val="001C7763"/>
    <w:rsid w:val="001C78EF"/>
    <w:rsid w:val="001C7E25"/>
    <w:rsid w:val="001D0057"/>
    <w:rsid w:val="001D008B"/>
    <w:rsid w:val="001D0237"/>
    <w:rsid w:val="001D034D"/>
    <w:rsid w:val="001D072D"/>
    <w:rsid w:val="001D0CEB"/>
    <w:rsid w:val="001D0F9E"/>
    <w:rsid w:val="001D125C"/>
    <w:rsid w:val="001D1347"/>
    <w:rsid w:val="001D1B89"/>
    <w:rsid w:val="001D1E47"/>
    <w:rsid w:val="001D1EC0"/>
    <w:rsid w:val="001D277C"/>
    <w:rsid w:val="001D2976"/>
    <w:rsid w:val="001D29A5"/>
    <w:rsid w:val="001D2A9F"/>
    <w:rsid w:val="001D2DA1"/>
    <w:rsid w:val="001D2DE4"/>
    <w:rsid w:val="001D2FCF"/>
    <w:rsid w:val="001D31A0"/>
    <w:rsid w:val="001D323B"/>
    <w:rsid w:val="001D349A"/>
    <w:rsid w:val="001D36BB"/>
    <w:rsid w:val="001D373D"/>
    <w:rsid w:val="001D3959"/>
    <w:rsid w:val="001D3B04"/>
    <w:rsid w:val="001D41B4"/>
    <w:rsid w:val="001D4232"/>
    <w:rsid w:val="001D4255"/>
    <w:rsid w:val="001D43AD"/>
    <w:rsid w:val="001D43E0"/>
    <w:rsid w:val="001D466F"/>
    <w:rsid w:val="001D47C8"/>
    <w:rsid w:val="001D5448"/>
    <w:rsid w:val="001D55F0"/>
    <w:rsid w:val="001D5C39"/>
    <w:rsid w:val="001D605D"/>
    <w:rsid w:val="001D6223"/>
    <w:rsid w:val="001D632E"/>
    <w:rsid w:val="001D63B4"/>
    <w:rsid w:val="001D6773"/>
    <w:rsid w:val="001D6A0B"/>
    <w:rsid w:val="001D6B6D"/>
    <w:rsid w:val="001D6B90"/>
    <w:rsid w:val="001D6D1D"/>
    <w:rsid w:val="001D6DA5"/>
    <w:rsid w:val="001D6FBB"/>
    <w:rsid w:val="001D74F2"/>
    <w:rsid w:val="001D7809"/>
    <w:rsid w:val="001D797F"/>
    <w:rsid w:val="001D7A71"/>
    <w:rsid w:val="001D7D50"/>
    <w:rsid w:val="001E004D"/>
    <w:rsid w:val="001E040E"/>
    <w:rsid w:val="001E0640"/>
    <w:rsid w:val="001E0699"/>
    <w:rsid w:val="001E10F0"/>
    <w:rsid w:val="001E1135"/>
    <w:rsid w:val="001E1145"/>
    <w:rsid w:val="001E11CE"/>
    <w:rsid w:val="001E144F"/>
    <w:rsid w:val="001E152A"/>
    <w:rsid w:val="001E17C9"/>
    <w:rsid w:val="001E1F2C"/>
    <w:rsid w:val="001E2398"/>
    <w:rsid w:val="001E2418"/>
    <w:rsid w:val="001E25D4"/>
    <w:rsid w:val="001E26D9"/>
    <w:rsid w:val="001E2759"/>
    <w:rsid w:val="001E27BD"/>
    <w:rsid w:val="001E29B7"/>
    <w:rsid w:val="001E2BBB"/>
    <w:rsid w:val="001E2CD9"/>
    <w:rsid w:val="001E2DE4"/>
    <w:rsid w:val="001E3E52"/>
    <w:rsid w:val="001E3F30"/>
    <w:rsid w:val="001E403C"/>
    <w:rsid w:val="001E41F3"/>
    <w:rsid w:val="001E4A47"/>
    <w:rsid w:val="001E4E41"/>
    <w:rsid w:val="001E4F62"/>
    <w:rsid w:val="001E4F6C"/>
    <w:rsid w:val="001E51B7"/>
    <w:rsid w:val="001E534C"/>
    <w:rsid w:val="001E556D"/>
    <w:rsid w:val="001E5659"/>
    <w:rsid w:val="001E58C8"/>
    <w:rsid w:val="001E5938"/>
    <w:rsid w:val="001E5BA9"/>
    <w:rsid w:val="001E5D56"/>
    <w:rsid w:val="001E6322"/>
    <w:rsid w:val="001E64AB"/>
    <w:rsid w:val="001E6530"/>
    <w:rsid w:val="001E681F"/>
    <w:rsid w:val="001E69FE"/>
    <w:rsid w:val="001E6D1D"/>
    <w:rsid w:val="001E7569"/>
    <w:rsid w:val="001E766D"/>
    <w:rsid w:val="001E77EC"/>
    <w:rsid w:val="001F0146"/>
    <w:rsid w:val="001F0363"/>
    <w:rsid w:val="001F03BD"/>
    <w:rsid w:val="001F03FF"/>
    <w:rsid w:val="001F05CD"/>
    <w:rsid w:val="001F09B1"/>
    <w:rsid w:val="001F0A02"/>
    <w:rsid w:val="001F0DC9"/>
    <w:rsid w:val="001F0EEE"/>
    <w:rsid w:val="001F0EFB"/>
    <w:rsid w:val="001F1074"/>
    <w:rsid w:val="001F10AD"/>
    <w:rsid w:val="001F1213"/>
    <w:rsid w:val="001F14BA"/>
    <w:rsid w:val="001F19EE"/>
    <w:rsid w:val="001F1A92"/>
    <w:rsid w:val="001F1B6D"/>
    <w:rsid w:val="001F1CEA"/>
    <w:rsid w:val="001F1FD1"/>
    <w:rsid w:val="001F224E"/>
    <w:rsid w:val="001F22F9"/>
    <w:rsid w:val="001F23BA"/>
    <w:rsid w:val="001F23C7"/>
    <w:rsid w:val="001F24C4"/>
    <w:rsid w:val="001F2873"/>
    <w:rsid w:val="001F28CF"/>
    <w:rsid w:val="001F295E"/>
    <w:rsid w:val="001F2AEA"/>
    <w:rsid w:val="001F2B6C"/>
    <w:rsid w:val="001F2BDC"/>
    <w:rsid w:val="001F2F12"/>
    <w:rsid w:val="001F3003"/>
    <w:rsid w:val="001F3349"/>
    <w:rsid w:val="001F3397"/>
    <w:rsid w:val="001F3436"/>
    <w:rsid w:val="001F347D"/>
    <w:rsid w:val="001F3530"/>
    <w:rsid w:val="001F3622"/>
    <w:rsid w:val="001F3865"/>
    <w:rsid w:val="001F38C9"/>
    <w:rsid w:val="001F3907"/>
    <w:rsid w:val="001F3E3B"/>
    <w:rsid w:val="001F3FE7"/>
    <w:rsid w:val="001F426B"/>
    <w:rsid w:val="001F484A"/>
    <w:rsid w:val="001F4F01"/>
    <w:rsid w:val="001F569C"/>
    <w:rsid w:val="001F5CE6"/>
    <w:rsid w:val="001F647A"/>
    <w:rsid w:val="001F66CF"/>
    <w:rsid w:val="001F740B"/>
    <w:rsid w:val="001F744E"/>
    <w:rsid w:val="001F7A18"/>
    <w:rsid w:val="002003E6"/>
    <w:rsid w:val="002003F1"/>
    <w:rsid w:val="002007F7"/>
    <w:rsid w:val="002009A4"/>
    <w:rsid w:val="00200CC7"/>
    <w:rsid w:val="00200F09"/>
    <w:rsid w:val="002014B7"/>
    <w:rsid w:val="00201979"/>
    <w:rsid w:val="002019A5"/>
    <w:rsid w:val="00201A33"/>
    <w:rsid w:val="00201B95"/>
    <w:rsid w:val="00201BD9"/>
    <w:rsid w:val="00201CA6"/>
    <w:rsid w:val="002020EF"/>
    <w:rsid w:val="002023BD"/>
    <w:rsid w:val="0020297A"/>
    <w:rsid w:val="00202DA4"/>
    <w:rsid w:val="00202E27"/>
    <w:rsid w:val="00202F34"/>
    <w:rsid w:val="00203361"/>
    <w:rsid w:val="002034D2"/>
    <w:rsid w:val="002034F9"/>
    <w:rsid w:val="00203B3D"/>
    <w:rsid w:val="00203B51"/>
    <w:rsid w:val="00204BFF"/>
    <w:rsid w:val="002051F4"/>
    <w:rsid w:val="00205314"/>
    <w:rsid w:val="00205624"/>
    <w:rsid w:val="00205693"/>
    <w:rsid w:val="002056AA"/>
    <w:rsid w:val="00205729"/>
    <w:rsid w:val="002057CE"/>
    <w:rsid w:val="002057D1"/>
    <w:rsid w:val="00205D0F"/>
    <w:rsid w:val="0020606E"/>
    <w:rsid w:val="00206514"/>
    <w:rsid w:val="002067AF"/>
    <w:rsid w:val="00206AF7"/>
    <w:rsid w:val="00206B35"/>
    <w:rsid w:val="00206BE4"/>
    <w:rsid w:val="002072D5"/>
    <w:rsid w:val="002073AE"/>
    <w:rsid w:val="00207421"/>
    <w:rsid w:val="00207737"/>
    <w:rsid w:val="00207C2C"/>
    <w:rsid w:val="00207F0D"/>
    <w:rsid w:val="00207F64"/>
    <w:rsid w:val="0021010A"/>
    <w:rsid w:val="00210530"/>
    <w:rsid w:val="002106A8"/>
    <w:rsid w:val="00210C36"/>
    <w:rsid w:val="0021112B"/>
    <w:rsid w:val="00211326"/>
    <w:rsid w:val="002117BB"/>
    <w:rsid w:val="00211D10"/>
    <w:rsid w:val="00211D93"/>
    <w:rsid w:val="00211EE7"/>
    <w:rsid w:val="00211F1D"/>
    <w:rsid w:val="00212134"/>
    <w:rsid w:val="002121F3"/>
    <w:rsid w:val="0021236D"/>
    <w:rsid w:val="00212612"/>
    <w:rsid w:val="00212C24"/>
    <w:rsid w:val="00212E78"/>
    <w:rsid w:val="00213298"/>
    <w:rsid w:val="00213A60"/>
    <w:rsid w:val="00213CA4"/>
    <w:rsid w:val="00213E3D"/>
    <w:rsid w:val="00213FFE"/>
    <w:rsid w:val="00214147"/>
    <w:rsid w:val="00214205"/>
    <w:rsid w:val="002147FF"/>
    <w:rsid w:val="0021486E"/>
    <w:rsid w:val="00214912"/>
    <w:rsid w:val="00214947"/>
    <w:rsid w:val="00214B26"/>
    <w:rsid w:val="00214E14"/>
    <w:rsid w:val="00215056"/>
    <w:rsid w:val="002152DA"/>
    <w:rsid w:val="0021566F"/>
    <w:rsid w:val="002158A1"/>
    <w:rsid w:val="00215965"/>
    <w:rsid w:val="00215BAA"/>
    <w:rsid w:val="00215BF5"/>
    <w:rsid w:val="00215C57"/>
    <w:rsid w:val="00215CB2"/>
    <w:rsid w:val="00216076"/>
    <w:rsid w:val="00216349"/>
    <w:rsid w:val="00216357"/>
    <w:rsid w:val="002165EA"/>
    <w:rsid w:val="002167AF"/>
    <w:rsid w:val="0021682C"/>
    <w:rsid w:val="00216ADD"/>
    <w:rsid w:val="00216B7E"/>
    <w:rsid w:val="00216D1E"/>
    <w:rsid w:val="00216E0C"/>
    <w:rsid w:val="0021732B"/>
    <w:rsid w:val="002176DE"/>
    <w:rsid w:val="00217711"/>
    <w:rsid w:val="0021792F"/>
    <w:rsid w:val="00217AC5"/>
    <w:rsid w:val="00217BBE"/>
    <w:rsid w:val="0022003F"/>
    <w:rsid w:val="0022053F"/>
    <w:rsid w:val="002205FB"/>
    <w:rsid w:val="00220849"/>
    <w:rsid w:val="002209B0"/>
    <w:rsid w:val="00220E11"/>
    <w:rsid w:val="00220E28"/>
    <w:rsid w:val="00220ED8"/>
    <w:rsid w:val="00221087"/>
    <w:rsid w:val="0022119F"/>
    <w:rsid w:val="00221375"/>
    <w:rsid w:val="0022143A"/>
    <w:rsid w:val="0022172E"/>
    <w:rsid w:val="00221A1A"/>
    <w:rsid w:val="00221C52"/>
    <w:rsid w:val="00221D8D"/>
    <w:rsid w:val="00221F34"/>
    <w:rsid w:val="00222395"/>
    <w:rsid w:val="0022264B"/>
    <w:rsid w:val="00222756"/>
    <w:rsid w:val="00222979"/>
    <w:rsid w:val="002229C2"/>
    <w:rsid w:val="00222A0F"/>
    <w:rsid w:val="0022309D"/>
    <w:rsid w:val="002231A6"/>
    <w:rsid w:val="002232A0"/>
    <w:rsid w:val="0022346A"/>
    <w:rsid w:val="00223548"/>
    <w:rsid w:val="0022355A"/>
    <w:rsid w:val="00223D99"/>
    <w:rsid w:val="00223F44"/>
    <w:rsid w:val="0022431F"/>
    <w:rsid w:val="0022449C"/>
    <w:rsid w:val="002248A6"/>
    <w:rsid w:val="00225967"/>
    <w:rsid w:val="00225C5A"/>
    <w:rsid w:val="0022603E"/>
    <w:rsid w:val="00226086"/>
    <w:rsid w:val="002262F3"/>
    <w:rsid w:val="00226503"/>
    <w:rsid w:val="002265EC"/>
    <w:rsid w:val="0022664D"/>
    <w:rsid w:val="00226C2E"/>
    <w:rsid w:val="00226C6E"/>
    <w:rsid w:val="00226CF3"/>
    <w:rsid w:val="00226F08"/>
    <w:rsid w:val="0022731B"/>
    <w:rsid w:val="002274CD"/>
    <w:rsid w:val="00227876"/>
    <w:rsid w:val="0022788E"/>
    <w:rsid w:val="00227A6F"/>
    <w:rsid w:val="00227D50"/>
    <w:rsid w:val="002300F0"/>
    <w:rsid w:val="0023014E"/>
    <w:rsid w:val="002304E1"/>
    <w:rsid w:val="00230714"/>
    <w:rsid w:val="00230735"/>
    <w:rsid w:val="002307BF"/>
    <w:rsid w:val="00230A9C"/>
    <w:rsid w:val="00230BC3"/>
    <w:rsid w:val="00230C2B"/>
    <w:rsid w:val="00230DF7"/>
    <w:rsid w:val="00230FFC"/>
    <w:rsid w:val="002315AD"/>
    <w:rsid w:val="002318FD"/>
    <w:rsid w:val="00231998"/>
    <w:rsid w:val="00231A4A"/>
    <w:rsid w:val="00231C01"/>
    <w:rsid w:val="00231DB7"/>
    <w:rsid w:val="00231EA3"/>
    <w:rsid w:val="00231ED5"/>
    <w:rsid w:val="002320B2"/>
    <w:rsid w:val="002327E4"/>
    <w:rsid w:val="00232DBB"/>
    <w:rsid w:val="00232DBC"/>
    <w:rsid w:val="00233563"/>
    <w:rsid w:val="002335FD"/>
    <w:rsid w:val="0023366F"/>
    <w:rsid w:val="00233927"/>
    <w:rsid w:val="002339BD"/>
    <w:rsid w:val="002339F2"/>
    <w:rsid w:val="00233D6A"/>
    <w:rsid w:val="00233F12"/>
    <w:rsid w:val="0023407C"/>
    <w:rsid w:val="002341B6"/>
    <w:rsid w:val="00234279"/>
    <w:rsid w:val="0023469C"/>
    <w:rsid w:val="002348A5"/>
    <w:rsid w:val="00234A37"/>
    <w:rsid w:val="00234B5F"/>
    <w:rsid w:val="00234C45"/>
    <w:rsid w:val="00234FA4"/>
    <w:rsid w:val="002350B5"/>
    <w:rsid w:val="00235267"/>
    <w:rsid w:val="0023554E"/>
    <w:rsid w:val="002356D1"/>
    <w:rsid w:val="00235B43"/>
    <w:rsid w:val="0023634D"/>
    <w:rsid w:val="002363A0"/>
    <w:rsid w:val="002372C5"/>
    <w:rsid w:val="002376DB"/>
    <w:rsid w:val="00237AAC"/>
    <w:rsid w:val="00237B5C"/>
    <w:rsid w:val="00237D7A"/>
    <w:rsid w:val="00237F5D"/>
    <w:rsid w:val="00240007"/>
    <w:rsid w:val="0024004B"/>
    <w:rsid w:val="00240195"/>
    <w:rsid w:val="00240811"/>
    <w:rsid w:val="0024081B"/>
    <w:rsid w:val="002408DF"/>
    <w:rsid w:val="00240A31"/>
    <w:rsid w:val="00241444"/>
    <w:rsid w:val="00241601"/>
    <w:rsid w:val="002416FC"/>
    <w:rsid w:val="002417CF"/>
    <w:rsid w:val="002418F9"/>
    <w:rsid w:val="002419CA"/>
    <w:rsid w:val="00241B8F"/>
    <w:rsid w:val="00241DD8"/>
    <w:rsid w:val="00241F23"/>
    <w:rsid w:val="00241FC7"/>
    <w:rsid w:val="002420AF"/>
    <w:rsid w:val="002420B7"/>
    <w:rsid w:val="002420BE"/>
    <w:rsid w:val="00242681"/>
    <w:rsid w:val="00242868"/>
    <w:rsid w:val="002434B4"/>
    <w:rsid w:val="00243554"/>
    <w:rsid w:val="002435C1"/>
    <w:rsid w:val="00243673"/>
    <w:rsid w:val="002437CB"/>
    <w:rsid w:val="00243B45"/>
    <w:rsid w:val="002441FC"/>
    <w:rsid w:val="00244710"/>
    <w:rsid w:val="00245AD0"/>
    <w:rsid w:val="00245B0C"/>
    <w:rsid w:val="002461C8"/>
    <w:rsid w:val="002462B5"/>
    <w:rsid w:val="002463F3"/>
    <w:rsid w:val="0024661E"/>
    <w:rsid w:val="00246B64"/>
    <w:rsid w:val="002475B4"/>
    <w:rsid w:val="00247BC4"/>
    <w:rsid w:val="00247CB0"/>
    <w:rsid w:val="00247DD2"/>
    <w:rsid w:val="002500FA"/>
    <w:rsid w:val="0025039A"/>
    <w:rsid w:val="0025039E"/>
    <w:rsid w:val="00250520"/>
    <w:rsid w:val="0025073E"/>
    <w:rsid w:val="00250753"/>
    <w:rsid w:val="00250926"/>
    <w:rsid w:val="0025093C"/>
    <w:rsid w:val="00250D04"/>
    <w:rsid w:val="00250E68"/>
    <w:rsid w:val="00250FBB"/>
    <w:rsid w:val="00251604"/>
    <w:rsid w:val="00251793"/>
    <w:rsid w:val="00251EC6"/>
    <w:rsid w:val="0025211E"/>
    <w:rsid w:val="00252172"/>
    <w:rsid w:val="0025218B"/>
    <w:rsid w:val="002521DA"/>
    <w:rsid w:val="00252743"/>
    <w:rsid w:val="00252872"/>
    <w:rsid w:val="00252BD7"/>
    <w:rsid w:val="00252F4F"/>
    <w:rsid w:val="0025369E"/>
    <w:rsid w:val="002538B7"/>
    <w:rsid w:val="0025399C"/>
    <w:rsid w:val="00253A60"/>
    <w:rsid w:val="00253E97"/>
    <w:rsid w:val="0025430A"/>
    <w:rsid w:val="00254474"/>
    <w:rsid w:val="00254ED6"/>
    <w:rsid w:val="00254F63"/>
    <w:rsid w:val="002550A7"/>
    <w:rsid w:val="002552D9"/>
    <w:rsid w:val="00255EFA"/>
    <w:rsid w:val="00255F2F"/>
    <w:rsid w:val="002562FD"/>
    <w:rsid w:val="0025643D"/>
    <w:rsid w:val="002564C7"/>
    <w:rsid w:val="002568B1"/>
    <w:rsid w:val="00256922"/>
    <w:rsid w:val="00256D1D"/>
    <w:rsid w:val="00256D2C"/>
    <w:rsid w:val="00256D64"/>
    <w:rsid w:val="00256EBE"/>
    <w:rsid w:val="0025721C"/>
    <w:rsid w:val="00257345"/>
    <w:rsid w:val="002574BB"/>
    <w:rsid w:val="002574D2"/>
    <w:rsid w:val="0025757E"/>
    <w:rsid w:val="002575AD"/>
    <w:rsid w:val="002575FD"/>
    <w:rsid w:val="0025761B"/>
    <w:rsid w:val="0025762E"/>
    <w:rsid w:val="00257676"/>
    <w:rsid w:val="00257849"/>
    <w:rsid w:val="00257933"/>
    <w:rsid w:val="002603A0"/>
    <w:rsid w:val="00260507"/>
    <w:rsid w:val="002608CF"/>
    <w:rsid w:val="00260920"/>
    <w:rsid w:val="002613F7"/>
    <w:rsid w:val="00261A5E"/>
    <w:rsid w:val="00261DFF"/>
    <w:rsid w:val="00261FC5"/>
    <w:rsid w:val="0026206F"/>
    <w:rsid w:val="002622B7"/>
    <w:rsid w:val="002623DA"/>
    <w:rsid w:val="002625BA"/>
    <w:rsid w:val="0026267E"/>
    <w:rsid w:val="002626AB"/>
    <w:rsid w:val="002629D9"/>
    <w:rsid w:val="00263291"/>
    <w:rsid w:val="00263323"/>
    <w:rsid w:val="0026367A"/>
    <w:rsid w:val="00263995"/>
    <w:rsid w:val="002639E7"/>
    <w:rsid w:val="00263BE7"/>
    <w:rsid w:val="00263C2A"/>
    <w:rsid w:val="00263CE9"/>
    <w:rsid w:val="00263E71"/>
    <w:rsid w:val="00263EEA"/>
    <w:rsid w:val="00264196"/>
    <w:rsid w:val="002641A4"/>
    <w:rsid w:val="002641A9"/>
    <w:rsid w:val="0026486D"/>
    <w:rsid w:val="00264BDA"/>
    <w:rsid w:val="00264CCF"/>
    <w:rsid w:val="00264FB5"/>
    <w:rsid w:val="00265060"/>
    <w:rsid w:val="002652B7"/>
    <w:rsid w:val="00265349"/>
    <w:rsid w:val="0026551A"/>
    <w:rsid w:val="00265816"/>
    <w:rsid w:val="00265A88"/>
    <w:rsid w:val="00265C1D"/>
    <w:rsid w:val="00265EFB"/>
    <w:rsid w:val="0026612E"/>
    <w:rsid w:val="00266301"/>
    <w:rsid w:val="002663E1"/>
    <w:rsid w:val="00267283"/>
    <w:rsid w:val="00267348"/>
    <w:rsid w:val="00267530"/>
    <w:rsid w:val="00267811"/>
    <w:rsid w:val="00267BCF"/>
    <w:rsid w:val="00267C8A"/>
    <w:rsid w:val="00267FC0"/>
    <w:rsid w:val="0027009B"/>
    <w:rsid w:val="002704D5"/>
    <w:rsid w:val="002705FC"/>
    <w:rsid w:val="00270915"/>
    <w:rsid w:val="002709B0"/>
    <w:rsid w:val="00270B9A"/>
    <w:rsid w:val="00270C7E"/>
    <w:rsid w:val="00270CB6"/>
    <w:rsid w:val="00270D7B"/>
    <w:rsid w:val="002711E4"/>
    <w:rsid w:val="0027150A"/>
    <w:rsid w:val="00271C49"/>
    <w:rsid w:val="00271EC0"/>
    <w:rsid w:val="00271F5F"/>
    <w:rsid w:val="002725CA"/>
    <w:rsid w:val="002733B5"/>
    <w:rsid w:val="002737D3"/>
    <w:rsid w:val="00273A79"/>
    <w:rsid w:val="00273BA8"/>
    <w:rsid w:val="00273C41"/>
    <w:rsid w:val="00273C5D"/>
    <w:rsid w:val="00274528"/>
    <w:rsid w:val="00274565"/>
    <w:rsid w:val="0027490E"/>
    <w:rsid w:val="00274A2A"/>
    <w:rsid w:val="00274E5C"/>
    <w:rsid w:val="00274ED6"/>
    <w:rsid w:val="0027507A"/>
    <w:rsid w:val="0027533C"/>
    <w:rsid w:val="00275660"/>
    <w:rsid w:val="00275740"/>
    <w:rsid w:val="002757E0"/>
    <w:rsid w:val="00275B2C"/>
    <w:rsid w:val="00275D89"/>
    <w:rsid w:val="0027626B"/>
    <w:rsid w:val="00276425"/>
    <w:rsid w:val="002765B7"/>
    <w:rsid w:val="00276688"/>
    <w:rsid w:val="00276811"/>
    <w:rsid w:val="00276C8E"/>
    <w:rsid w:val="00276CE4"/>
    <w:rsid w:val="00277224"/>
    <w:rsid w:val="00277299"/>
    <w:rsid w:val="002777C6"/>
    <w:rsid w:val="00277904"/>
    <w:rsid w:val="002779A9"/>
    <w:rsid w:val="00277AE9"/>
    <w:rsid w:val="00277BF2"/>
    <w:rsid w:val="00277C03"/>
    <w:rsid w:val="00277C4B"/>
    <w:rsid w:val="00280210"/>
    <w:rsid w:val="00280227"/>
    <w:rsid w:val="002802F6"/>
    <w:rsid w:val="0028032B"/>
    <w:rsid w:val="00280478"/>
    <w:rsid w:val="0028073F"/>
    <w:rsid w:val="00280763"/>
    <w:rsid w:val="00280909"/>
    <w:rsid w:val="00280C63"/>
    <w:rsid w:val="00280E64"/>
    <w:rsid w:val="002810D3"/>
    <w:rsid w:val="00281313"/>
    <w:rsid w:val="00281D70"/>
    <w:rsid w:val="00281E11"/>
    <w:rsid w:val="00281EB8"/>
    <w:rsid w:val="0028204C"/>
    <w:rsid w:val="0028230F"/>
    <w:rsid w:val="00282E07"/>
    <w:rsid w:val="00282F0E"/>
    <w:rsid w:val="00283288"/>
    <w:rsid w:val="00283321"/>
    <w:rsid w:val="00283870"/>
    <w:rsid w:val="00283A23"/>
    <w:rsid w:val="00283A25"/>
    <w:rsid w:val="00284049"/>
    <w:rsid w:val="00284AF0"/>
    <w:rsid w:val="00284EA7"/>
    <w:rsid w:val="00285678"/>
    <w:rsid w:val="002857BC"/>
    <w:rsid w:val="00285993"/>
    <w:rsid w:val="00285E18"/>
    <w:rsid w:val="002861B5"/>
    <w:rsid w:val="00286253"/>
    <w:rsid w:val="00286277"/>
    <w:rsid w:val="00286807"/>
    <w:rsid w:val="0028687C"/>
    <w:rsid w:val="0028689A"/>
    <w:rsid w:val="0028696F"/>
    <w:rsid w:val="00286D02"/>
    <w:rsid w:val="00286D79"/>
    <w:rsid w:val="00286F95"/>
    <w:rsid w:val="00286FEF"/>
    <w:rsid w:val="00287B3C"/>
    <w:rsid w:val="00287CFE"/>
    <w:rsid w:val="00287E7E"/>
    <w:rsid w:val="00287EA2"/>
    <w:rsid w:val="0029009C"/>
    <w:rsid w:val="0029056A"/>
    <w:rsid w:val="00290875"/>
    <w:rsid w:val="00290A09"/>
    <w:rsid w:val="00290BC1"/>
    <w:rsid w:val="00290D13"/>
    <w:rsid w:val="00290D6F"/>
    <w:rsid w:val="0029132F"/>
    <w:rsid w:val="00291369"/>
    <w:rsid w:val="002913FA"/>
    <w:rsid w:val="002913FD"/>
    <w:rsid w:val="002917B7"/>
    <w:rsid w:val="0029181C"/>
    <w:rsid w:val="00291B6A"/>
    <w:rsid w:val="00291CDE"/>
    <w:rsid w:val="00292003"/>
    <w:rsid w:val="002921EA"/>
    <w:rsid w:val="00292357"/>
    <w:rsid w:val="0029236C"/>
    <w:rsid w:val="0029240A"/>
    <w:rsid w:val="0029245B"/>
    <w:rsid w:val="00292B79"/>
    <w:rsid w:val="00292D19"/>
    <w:rsid w:val="00292D2B"/>
    <w:rsid w:val="00292EF1"/>
    <w:rsid w:val="00292F54"/>
    <w:rsid w:val="00292F87"/>
    <w:rsid w:val="00293197"/>
    <w:rsid w:val="002932B8"/>
    <w:rsid w:val="0029339F"/>
    <w:rsid w:val="0029358F"/>
    <w:rsid w:val="00293625"/>
    <w:rsid w:val="0029367F"/>
    <w:rsid w:val="00293889"/>
    <w:rsid w:val="002938A2"/>
    <w:rsid w:val="00293E00"/>
    <w:rsid w:val="00293FA0"/>
    <w:rsid w:val="00294009"/>
    <w:rsid w:val="00294033"/>
    <w:rsid w:val="002941AF"/>
    <w:rsid w:val="0029430A"/>
    <w:rsid w:val="00294A50"/>
    <w:rsid w:val="00294A69"/>
    <w:rsid w:val="00294F1A"/>
    <w:rsid w:val="00295282"/>
    <w:rsid w:val="002952FA"/>
    <w:rsid w:val="0029565D"/>
    <w:rsid w:val="00295793"/>
    <w:rsid w:val="002958A9"/>
    <w:rsid w:val="00295A4D"/>
    <w:rsid w:val="00295A63"/>
    <w:rsid w:val="0029617B"/>
    <w:rsid w:val="002962C0"/>
    <w:rsid w:val="00296429"/>
    <w:rsid w:val="00296652"/>
    <w:rsid w:val="002966FC"/>
    <w:rsid w:val="00296B72"/>
    <w:rsid w:val="00296BB4"/>
    <w:rsid w:val="00296D00"/>
    <w:rsid w:val="00296F4C"/>
    <w:rsid w:val="00297196"/>
    <w:rsid w:val="002978AB"/>
    <w:rsid w:val="00297932"/>
    <w:rsid w:val="00297979"/>
    <w:rsid w:val="00297AA2"/>
    <w:rsid w:val="00297C51"/>
    <w:rsid w:val="00297CB8"/>
    <w:rsid w:val="00297D48"/>
    <w:rsid w:val="002A015C"/>
    <w:rsid w:val="002A0863"/>
    <w:rsid w:val="002A090A"/>
    <w:rsid w:val="002A0CEE"/>
    <w:rsid w:val="002A0F71"/>
    <w:rsid w:val="002A115D"/>
    <w:rsid w:val="002A12BF"/>
    <w:rsid w:val="002A157E"/>
    <w:rsid w:val="002A15F9"/>
    <w:rsid w:val="002A1EE5"/>
    <w:rsid w:val="002A1FF1"/>
    <w:rsid w:val="002A2119"/>
    <w:rsid w:val="002A213D"/>
    <w:rsid w:val="002A237A"/>
    <w:rsid w:val="002A253C"/>
    <w:rsid w:val="002A2662"/>
    <w:rsid w:val="002A284A"/>
    <w:rsid w:val="002A29D0"/>
    <w:rsid w:val="002A3485"/>
    <w:rsid w:val="002A36DD"/>
    <w:rsid w:val="002A37B7"/>
    <w:rsid w:val="002A3917"/>
    <w:rsid w:val="002A3C00"/>
    <w:rsid w:val="002A4056"/>
    <w:rsid w:val="002A4B21"/>
    <w:rsid w:val="002A4E71"/>
    <w:rsid w:val="002A4FFD"/>
    <w:rsid w:val="002A51E7"/>
    <w:rsid w:val="002A5379"/>
    <w:rsid w:val="002A5618"/>
    <w:rsid w:val="002A5A95"/>
    <w:rsid w:val="002A5BBE"/>
    <w:rsid w:val="002A5C7E"/>
    <w:rsid w:val="002A60C6"/>
    <w:rsid w:val="002A611B"/>
    <w:rsid w:val="002A657A"/>
    <w:rsid w:val="002A6599"/>
    <w:rsid w:val="002A68FF"/>
    <w:rsid w:val="002A6A33"/>
    <w:rsid w:val="002A6C76"/>
    <w:rsid w:val="002A6FA7"/>
    <w:rsid w:val="002A6FEE"/>
    <w:rsid w:val="002A71D1"/>
    <w:rsid w:val="002A74A0"/>
    <w:rsid w:val="002A75A2"/>
    <w:rsid w:val="002A7B35"/>
    <w:rsid w:val="002A7CFD"/>
    <w:rsid w:val="002A7E4B"/>
    <w:rsid w:val="002B006E"/>
    <w:rsid w:val="002B07F1"/>
    <w:rsid w:val="002B0823"/>
    <w:rsid w:val="002B0835"/>
    <w:rsid w:val="002B09D7"/>
    <w:rsid w:val="002B0C63"/>
    <w:rsid w:val="002B11DA"/>
    <w:rsid w:val="002B1344"/>
    <w:rsid w:val="002B1411"/>
    <w:rsid w:val="002B145D"/>
    <w:rsid w:val="002B19F4"/>
    <w:rsid w:val="002B1B50"/>
    <w:rsid w:val="002B1EDB"/>
    <w:rsid w:val="002B2071"/>
    <w:rsid w:val="002B2681"/>
    <w:rsid w:val="002B2931"/>
    <w:rsid w:val="002B2967"/>
    <w:rsid w:val="002B2A39"/>
    <w:rsid w:val="002B2A51"/>
    <w:rsid w:val="002B2C29"/>
    <w:rsid w:val="002B2C54"/>
    <w:rsid w:val="002B2F52"/>
    <w:rsid w:val="002B2FAB"/>
    <w:rsid w:val="002B2FE1"/>
    <w:rsid w:val="002B3B40"/>
    <w:rsid w:val="002B3C96"/>
    <w:rsid w:val="002B42E2"/>
    <w:rsid w:val="002B4D1B"/>
    <w:rsid w:val="002B4DF3"/>
    <w:rsid w:val="002B5034"/>
    <w:rsid w:val="002B54E1"/>
    <w:rsid w:val="002B5535"/>
    <w:rsid w:val="002B5929"/>
    <w:rsid w:val="002B59B9"/>
    <w:rsid w:val="002B5B65"/>
    <w:rsid w:val="002B5C83"/>
    <w:rsid w:val="002B5F9C"/>
    <w:rsid w:val="002B6176"/>
    <w:rsid w:val="002B6471"/>
    <w:rsid w:val="002B648C"/>
    <w:rsid w:val="002B6A75"/>
    <w:rsid w:val="002B6B62"/>
    <w:rsid w:val="002B7002"/>
    <w:rsid w:val="002B7202"/>
    <w:rsid w:val="002B7343"/>
    <w:rsid w:val="002B76E1"/>
    <w:rsid w:val="002B79FC"/>
    <w:rsid w:val="002B7B27"/>
    <w:rsid w:val="002B7F61"/>
    <w:rsid w:val="002C01B6"/>
    <w:rsid w:val="002C05E2"/>
    <w:rsid w:val="002C088B"/>
    <w:rsid w:val="002C10A0"/>
    <w:rsid w:val="002C113C"/>
    <w:rsid w:val="002C1196"/>
    <w:rsid w:val="002C124F"/>
    <w:rsid w:val="002C1640"/>
    <w:rsid w:val="002C1861"/>
    <w:rsid w:val="002C1AE5"/>
    <w:rsid w:val="002C1C33"/>
    <w:rsid w:val="002C1D18"/>
    <w:rsid w:val="002C2563"/>
    <w:rsid w:val="002C286A"/>
    <w:rsid w:val="002C28CA"/>
    <w:rsid w:val="002C3082"/>
    <w:rsid w:val="002C31CE"/>
    <w:rsid w:val="002C39D7"/>
    <w:rsid w:val="002C3DB5"/>
    <w:rsid w:val="002C3E2E"/>
    <w:rsid w:val="002C4198"/>
    <w:rsid w:val="002C41C1"/>
    <w:rsid w:val="002C437A"/>
    <w:rsid w:val="002C44D3"/>
    <w:rsid w:val="002C452B"/>
    <w:rsid w:val="002C48FD"/>
    <w:rsid w:val="002C576B"/>
    <w:rsid w:val="002C5BCE"/>
    <w:rsid w:val="002C5C83"/>
    <w:rsid w:val="002C5D49"/>
    <w:rsid w:val="002C5FAC"/>
    <w:rsid w:val="002C672B"/>
    <w:rsid w:val="002C677A"/>
    <w:rsid w:val="002C68A1"/>
    <w:rsid w:val="002C6BDE"/>
    <w:rsid w:val="002C6D1E"/>
    <w:rsid w:val="002C6F37"/>
    <w:rsid w:val="002C70DC"/>
    <w:rsid w:val="002C7408"/>
    <w:rsid w:val="002C7623"/>
    <w:rsid w:val="002C774E"/>
    <w:rsid w:val="002C7757"/>
    <w:rsid w:val="002C77F9"/>
    <w:rsid w:val="002C7B6A"/>
    <w:rsid w:val="002C7F54"/>
    <w:rsid w:val="002D0087"/>
    <w:rsid w:val="002D0179"/>
    <w:rsid w:val="002D01AD"/>
    <w:rsid w:val="002D03D2"/>
    <w:rsid w:val="002D03E2"/>
    <w:rsid w:val="002D04C1"/>
    <w:rsid w:val="002D0575"/>
    <w:rsid w:val="002D0CFF"/>
    <w:rsid w:val="002D0EC0"/>
    <w:rsid w:val="002D1408"/>
    <w:rsid w:val="002D180A"/>
    <w:rsid w:val="002D18B8"/>
    <w:rsid w:val="002D1C6B"/>
    <w:rsid w:val="002D1C79"/>
    <w:rsid w:val="002D1DAD"/>
    <w:rsid w:val="002D1EE8"/>
    <w:rsid w:val="002D2037"/>
    <w:rsid w:val="002D2C5C"/>
    <w:rsid w:val="002D2D1D"/>
    <w:rsid w:val="002D2EDA"/>
    <w:rsid w:val="002D315B"/>
    <w:rsid w:val="002D332E"/>
    <w:rsid w:val="002D399E"/>
    <w:rsid w:val="002D3ACA"/>
    <w:rsid w:val="002D3FCC"/>
    <w:rsid w:val="002D47BA"/>
    <w:rsid w:val="002D4878"/>
    <w:rsid w:val="002D48B4"/>
    <w:rsid w:val="002D4AD7"/>
    <w:rsid w:val="002D4B94"/>
    <w:rsid w:val="002D4CDC"/>
    <w:rsid w:val="002D5324"/>
    <w:rsid w:val="002D565B"/>
    <w:rsid w:val="002D57E4"/>
    <w:rsid w:val="002D582F"/>
    <w:rsid w:val="002D5AC0"/>
    <w:rsid w:val="002D61F9"/>
    <w:rsid w:val="002D64C1"/>
    <w:rsid w:val="002D65AD"/>
    <w:rsid w:val="002D66D5"/>
    <w:rsid w:val="002D6808"/>
    <w:rsid w:val="002D6A07"/>
    <w:rsid w:val="002D6FB7"/>
    <w:rsid w:val="002D7078"/>
    <w:rsid w:val="002D752C"/>
    <w:rsid w:val="002D7711"/>
    <w:rsid w:val="002D7807"/>
    <w:rsid w:val="002D7977"/>
    <w:rsid w:val="002D7F73"/>
    <w:rsid w:val="002E02D8"/>
    <w:rsid w:val="002E0A81"/>
    <w:rsid w:val="002E0F28"/>
    <w:rsid w:val="002E1272"/>
    <w:rsid w:val="002E1943"/>
    <w:rsid w:val="002E1B03"/>
    <w:rsid w:val="002E1E5C"/>
    <w:rsid w:val="002E1FEE"/>
    <w:rsid w:val="002E220B"/>
    <w:rsid w:val="002E22AF"/>
    <w:rsid w:val="002E2717"/>
    <w:rsid w:val="002E279B"/>
    <w:rsid w:val="002E286B"/>
    <w:rsid w:val="002E2CE2"/>
    <w:rsid w:val="002E2E58"/>
    <w:rsid w:val="002E30D7"/>
    <w:rsid w:val="002E32E9"/>
    <w:rsid w:val="002E3506"/>
    <w:rsid w:val="002E384B"/>
    <w:rsid w:val="002E3871"/>
    <w:rsid w:val="002E389B"/>
    <w:rsid w:val="002E3C19"/>
    <w:rsid w:val="002E3F99"/>
    <w:rsid w:val="002E4492"/>
    <w:rsid w:val="002E4548"/>
    <w:rsid w:val="002E4733"/>
    <w:rsid w:val="002E49B5"/>
    <w:rsid w:val="002E4E17"/>
    <w:rsid w:val="002E506A"/>
    <w:rsid w:val="002E5077"/>
    <w:rsid w:val="002E524F"/>
    <w:rsid w:val="002E541E"/>
    <w:rsid w:val="002E5EE8"/>
    <w:rsid w:val="002E610B"/>
    <w:rsid w:val="002E616F"/>
    <w:rsid w:val="002E6392"/>
    <w:rsid w:val="002E63C8"/>
    <w:rsid w:val="002E64F8"/>
    <w:rsid w:val="002E66DB"/>
    <w:rsid w:val="002E67A3"/>
    <w:rsid w:val="002E6881"/>
    <w:rsid w:val="002E6BA1"/>
    <w:rsid w:val="002E6C9D"/>
    <w:rsid w:val="002E7174"/>
    <w:rsid w:val="002E71B9"/>
    <w:rsid w:val="002E7220"/>
    <w:rsid w:val="002E729C"/>
    <w:rsid w:val="002E73A5"/>
    <w:rsid w:val="002E73D5"/>
    <w:rsid w:val="002E74F7"/>
    <w:rsid w:val="002E7777"/>
    <w:rsid w:val="002E7B37"/>
    <w:rsid w:val="002E7C64"/>
    <w:rsid w:val="002E7D07"/>
    <w:rsid w:val="002F0090"/>
    <w:rsid w:val="002F019D"/>
    <w:rsid w:val="002F01BA"/>
    <w:rsid w:val="002F031D"/>
    <w:rsid w:val="002F06C2"/>
    <w:rsid w:val="002F08FF"/>
    <w:rsid w:val="002F090A"/>
    <w:rsid w:val="002F181B"/>
    <w:rsid w:val="002F1885"/>
    <w:rsid w:val="002F1BFF"/>
    <w:rsid w:val="002F240C"/>
    <w:rsid w:val="002F24C3"/>
    <w:rsid w:val="002F25DD"/>
    <w:rsid w:val="002F272D"/>
    <w:rsid w:val="002F28C5"/>
    <w:rsid w:val="002F2DAC"/>
    <w:rsid w:val="002F35E4"/>
    <w:rsid w:val="002F3770"/>
    <w:rsid w:val="002F3822"/>
    <w:rsid w:val="002F3944"/>
    <w:rsid w:val="002F3E52"/>
    <w:rsid w:val="002F3F8F"/>
    <w:rsid w:val="002F40CB"/>
    <w:rsid w:val="002F4793"/>
    <w:rsid w:val="002F4799"/>
    <w:rsid w:val="002F47FA"/>
    <w:rsid w:val="002F4D75"/>
    <w:rsid w:val="002F4DAD"/>
    <w:rsid w:val="002F4E56"/>
    <w:rsid w:val="002F4F60"/>
    <w:rsid w:val="002F5006"/>
    <w:rsid w:val="002F5072"/>
    <w:rsid w:val="002F512C"/>
    <w:rsid w:val="002F565F"/>
    <w:rsid w:val="002F5686"/>
    <w:rsid w:val="002F56BB"/>
    <w:rsid w:val="002F5DA2"/>
    <w:rsid w:val="002F5EFC"/>
    <w:rsid w:val="002F5F54"/>
    <w:rsid w:val="002F5FE3"/>
    <w:rsid w:val="002F5FF0"/>
    <w:rsid w:val="002F61C9"/>
    <w:rsid w:val="002F66D4"/>
    <w:rsid w:val="002F6A22"/>
    <w:rsid w:val="002F6AB4"/>
    <w:rsid w:val="002F6DF1"/>
    <w:rsid w:val="002F6FDC"/>
    <w:rsid w:val="002F714C"/>
    <w:rsid w:val="002F718B"/>
    <w:rsid w:val="002F7504"/>
    <w:rsid w:val="002F7A13"/>
    <w:rsid w:val="002F7C32"/>
    <w:rsid w:val="002F7D24"/>
    <w:rsid w:val="003005AE"/>
    <w:rsid w:val="00300696"/>
    <w:rsid w:val="0030074B"/>
    <w:rsid w:val="003007C6"/>
    <w:rsid w:val="003009AB"/>
    <w:rsid w:val="003009FF"/>
    <w:rsid w:val="00300CB0"/>
    <w:rsid w:val="00300D11"/>
    <w:rsid w:val="0030146C"/>
    <w:rsid w:val="003018FB"/>
    <w:rsid w:val="00301D06"/>
    <w:rsid w:val="00301DA7"/>
    <w:rsid w:val="00302096"/>
    <w:rsid w:val="00302364"/>
    <w:rsid w:val="0030258B"/>
    <w:rsid w:val="003025D8"/>
    <w:rsid w:val="00302DF7"/>
    <w:rsid w:val="00302EFD"/>
    <w:rsid w:val="0030308F"/>
    <w:rsid w:val="003032E0"/>
    <w:rsid w:val="00303B6F"/>
    <w:rsid w:val="00303C75"/>
    <w:rsid w:val="00303D93"/>
    <w:rsid w:val="00303E12"/>
    <w:rsid w:val="00303E86"/>
    <w:rsid w:val="00303EC0"/>
    <w:rsid w:val="003040AD"/>
    <w:rsid w:val="00304544"/>
    <w:rsid w:val="00304774"/>
    <w:rsid w:val="0030477C"/>
    <w:rsid w:val="003048E7"/>
    <w:rsid w:val="00304958"/>
    <w:rsid w:val="00305113"/>
    <w:rsid w:val="0030525B"/>
    <w:rsid w:val="003052C5"/>
    <w:rsid w:val="003052FA"/>
    <w:rsid w:val="0030559B"/>
    <w:rsid w:val="00305D3F"/>
    <w:rsid w:val="00305EA2"/>
    <w:rsid w:val="003060C4"/>
    <w:rsid w:val="00306686"/>
    <w:rsid w:val="00306792"/>
    <w:rsid w:val="00306D5A"/>
    <w:rsid w:val="00307559"/>
    <w:rsid w:val="003076AF"/>
    <w:rsid w:val="003104B9"/>
    <w:rsid w:val="00310582"/>
    <w:rsid w:val="003109EB"/>
    <w:rsid w:val="00310A78"/>
    <w:rsid w:val="00310EB8"/>
    <w:rsid w:val="003111E7"/>
    <w:rsid w:val="00311215"/>
    <w:rsid w:val="00311A91"/>
    <w:rsid w:val="00311B6B"/>
    <w:rsid w:val="00311EB2"/>
    <w:rsid w:val="00311F93"/>
    <w:rsid w:val="003121FD"/>
    <w:rsid w:val="00312204"/>
    <w:rsid w:val="0031226B"/>
    <w:rsid w:val="00312493"/>
    <w:rsid w:val="00312554"/>
    <w:rsid w:val="0031274C"/>
    <w:rsid w:val="00312990"/>
    <w:rsid w:val="00312EEC"/>
    <w:rsid w:val="0031309E"/>
    <w:rsid w:val="0031355F"/>
    <w:rsid w:val="00313573"/>
    <w:rsid w:val="0031358B"/>
    <w:rsid w:val="00313771"/>
    <w:rsid w:val="00313B3E"/>
    <w:rsid w:val="00313C8D"/>
    <w:rsid w:val="00314255"/>
    <w:rsid w:val="003144CD"/>
    <w:rsid w:val="00314724"/>
    <w:rsid w:val="00314849"/>
    <w:rsid w:val="00315091"/>
    <w:rsid w:val="003152B6"/>
    <w:rsid w:val="0031537A"/>
    <w:rsid w:val="0031563F"/>
    <w:rsid w:val="0031568B"/>
    <w:rsid w:val="00315737"/>
    <w:rsid w:val="00315A36"/>
    <w:rsid w:val="00315B29"/>
    <w:rsid w:val="003160EE"/>
    <w:rsid w:val="003163C7"/>
    <w:rsid w:val="003170B1"/>
    <w:rsid w:val="003171EA"/>
    <w:rsid w:val="00317355"/>
    <w:rsid w:val="00317BB1"/>
    <w:rsid w:val="00317BC9"/>
    <w:rsid w:val="00317D43"/>
    <w:rsid w:val="00317DC0"/>
    <w:rsid w:val="00317EC0"/>
    <w:rsid w:val="003200A1"/>
    <w:rsid w:val="00320279"/>
    <w:rsid w:val="0032030A"/>
    <w:rsid w:val="003204A2"/>
    <w:rsid w:val="00320B8E"/>
    <w:rsid w:val="00320BA3"/>
    <w:rsid w:val="00320C3C"/>
    <w:rsid w:val="0032157F"/>
    <w:rsid w:val="003215B3"/>
    <w:rsid w:val="003217DF"/>
    <w:rsid w:val="00321BFF"/>
    <w:rsid w:val="0032204F"/>
    <w:rsid w:val="00322393"/>
    <w:rsid w:val="0032242D"/>
    <w:rsid w:val="00322F00"/>
    <w:rsid w:val="0032324F"/>
    <w:rsid w:val="003233EC"/>
    <w:rsid w:val="003236CA"/>
    <w:rsid w:val="00323F1F"/>
    <w:rsid w:val="003240C2"/>
    <w:rsid w:val="003240C8"/>
    <w:rsid w:val="00324154"/>
    <w:rsid w:val="00324410"/>
    <w:rsid w:val="0032487E"/>
    <w:rsid w:val="003251C1"/>
    <w:rsid w:val="0032555B"/>
    <w:rsid w:val="003255AD"/>
    <w:rsid w:val="00325836"/>
    <w:rsid w:val="00325933"/>
    <w:rsid w:val="003259DD"/>
    <w:rsid w:val="00325E80"/>
    <w:rsid w:val="00326041"/>
    <w:rsid w:val="003263D6"/>
    <w:rsid w:val="003265B1"/>
    <w:rsid w:val="003268BD"/>
    <w:rsid w:val="00326A07"/>
    <w:rsid w:val="00326D22"/>
    <w:rsid w:val="00326F75"/>
    <w:rsid w:val="0032725B"/>
    <w:rsid w:val="00327559"/>
    <w:rsid w:val="00327871"/>
    <w:rsid w:val="00327A47"/>
    <w:rsid w:val="00327CC6"/>
    <w:rsid w:val="00327E59"/>
    <w:rsid w:val="0033019B"/>
    <w:rsid w:val="00330734"/>
    <w:rsid w:val="003308C5"/>
    <w:rsid w:val="00330F06"/>
    <w:rsid w:val="0033129C"/>
    <w:rsid w:val="00331399"/>
    <w:rsid w:val="003313F7"/>
    <w:rsid w:val="003314F2"/>
    <w:rsid w:val="00331596"/>
    <w:rsid w:val="0033165C"/>
    <w:rsid w:val="00331917"/>
    <w:rsid w:val="003319C3"/>
    <w:rsid w:val="00331AEC"/>
    <w:rsid w:val="00331B61"/>
    <w:rsid w:val="00331B65"/>
    <w:rsid w:val="00331F42"/>
    <w:rsid w:val="003320FE"/>
    <w:rsid w:val="0033276B"/>
    <w:rsid w:val="00332A14"/>
    <w:rsid w:val="00332C91"/>
    <w:rsid w:val="00332CE3"/>
    <w:rsid w:val="00332DDE"/>
    <w:rsid w:val="00332DFB"/>
    <w:rsid w:val="00332FBE"/>
    <w:rsid w:val="003332EE"/>
    <w:rsid w:val="003334EC"/>
    <w:rsid w:val="003335EC"/>
    <w:rsid w:val="0033377B"/>
    <w:rsid w:val="0033392E"/>
    <w:rsid w:val="00333B12"/>
    <w:rsid w:val="00333F3D"/>
    <w:rsid w:val="00333FFD"/>
    <w:rsid w:val="00334178"/>
    <w:rsid w:val="003342F1"/>
    <w:rsid w:val="003343D6"/>
    <w:rsid w:val="00334403"/>
    <w:rsid w:val="0033456D"/>
    <w:rsid w:val="00334912"/>
    <w:rsid w:val="00334A11"/>
    <w:rsid w:val="00335416"/>
    <w:rsid w:val="003354EA"/>
    <w:rsid w:val="003355D0"/>
    <w:rsid w:val="00335BDE"/>
    <w:rsid w:val="00335C18"/>
    <w:rsid w:val="00335CED"/>
    <w:rsid w:val="00335DDD"/>
    <w:rsid w:val="00336038"/>
    <w:rsid w:val="0033614E"/>
    <w:rsid w:val="003362D5"/>
    <w:rsid w:val="0033666A"/>
    <w:rsid w:val="0033679C"/>
    <w:rsid w:val="00336A1D"/>
    <w:rsid w:val="00336BB3"/>
    <w:rsid w:val="00336DAF"/>
    <w:rsid w:val="00336E7E"/>
    <w:rsid w:val="003371C6"/>
    <w:rsid w:val="003372A1"/>
    <w:rsid w:val="00337765"/>
    <w:rsid w:val="003378D6"/>
    <w:rsid w:val="003379E1"/>
    <w:rsid w:val="00337BCC"/>
    <w:rsid w:val="003405C3"/>
    <w:rsid w:val="003406AF"/>
    <w:rsid w:val="003406DE"/>
    <w:rsid w:val="003408F6"/>
    <w:rsid w:val="0034106F"/>
    <w:rsid w:val="003414B5"/>
    <w:rsid w:val="0034156D"/>
    <w:rsid w:val="00342422"/>
    <w:rsid w:val="00342440"/>
    <w:rsid w:val="00342521"/>
    <w:rsid w:val="003426C3"/>
    <w:rsid w:val="003426FB"/>
    <w:rsid w:val="00342B51"/>
    <w:rsid w:val="00342B8C"/>
    <w:rsid w:val="00342E90"/>
    <w:rsid w:val="00342FA3"/>
    <w:rsid w:val="0034312C"/>
    <w:rsid w:val="00343292"/>
    <w:rsid w:val="003432E1"/>
    <w:rsid w:val="00343994"/>
    <w:rsid w:val="00343C60"/>
    <w:rsid w:val="00343D73"/>
    <w:rsid w:val="00343E7F"/>
    <w:rsid w:val="00344218"/>
    <w:rsid w:val="0034476E"/>
    <w:rsid w:val="00344983"/>
    <w:rsid w:val="00344A83"/>
    <w:rsid w:val="00344E6E"/>
    <w:rsid w:val="003454C9"/>
    <w:rsid w:val="00345AD3"/>
    <w:rsid w:val="00345D68"/>
    <w:rsid w:val="0034630C"/>
    <w:rsid w:val="003464F7"/>
    <w:rsid w:val="00346AE1"/>
    <w:rsid w:val="00346E0E"/>
    <w:rsid w:val="00346E1F"/>
    <w:rsid w:val="00346E81"/>
    <w:rsid w:val="0034772C"/>
    <w:rsid w:val="0034774F"/>
    <w:rsid w:val="0034777A"/>
    <w:rsid w:val="003477FF"/>
    <w:rsid w:val="003478D0"/>
    <w:rsid w:val="00347905"/>
    <w:rsid w:val="00347A36"/>
    <w:rsid w:val="00347F58"/>
    <w:rsid w:val="00347FCC"/>
    <w:rsid w:val="0035000A"/>
    <w:rsid w:val="00350284"/>
    <w:rsid w:val="00350854"/>
    <w:rsid w:val="0035095A"/>
    <w:rsid w:val="00350A4E"/>
    <w:rsid w:val="00350D37"/>
    <w:rsid w:val="00350D99"/>
    <w:rsid w:val="00350E47"/>
    <w:rsid w:val="00350F38"/>
    <w:rsid w:val="00351116"/>
    <w:rsid w:val="0035168E"/>
    <w:rsid w:val="003517F7"/>
    <w:rsid w:val="00351A7F"/>
    <w:rsid w:val="00351A9B"/>
    <w:rsid w:val="00351D0D"/>
    <w:rsid w:val="00351E7B"/>
    <w:rsid w:val="003520AB"/>
    <w:rsid w:val="003523D5"/>
    <w:rsid w:val="00352481"/>
    <w:rsid w:val="003524F2"/>
    <w:rsid w:val="00352E58"/>
    <w:rsid w:val="003531DB"/>
    <w:rsid w:val="00353275"/>
    <w:rsid w:val="003538F7"/>
    <w:rsid w:val="0035398E"/>
    <w:rsid w:val="00353B21"/>
    <w:rsid w:val="00353DE9"/>
    <w:rsid w:val="0035461C"/>
    <w:rsid w:val="003546BA"/>
    <w:rsid w:val="00354730"/>
    <w:rsid w:val="00354844"/>
    <w:rsid w:val="00354B70"/>
    <w:rsid w:val="00354F37"/>
    <w:rsid w:val="00355818"/>
    <w:rsid w:val="003558A4"/>
    <w:rsid w:val="00355DB1"/>
    <w:rsid w:val="00356104"/>
    <w:rsid w:val="00356194"/>
    <w:rsid w:val="00356357"/>
    <w:rsid w:val="0035636B"/>
    <w:rsid w:val="00356534"/>
    <w:rsid w:val="00356666"/>
    <w:rsid w:val="00356891"/>
    <w:rsid w:val="003569B0"/>
    <w:rsid w:val="003569C4"/>
    <w:rsid w:val="003569EA"/>
    <w:rsid w:val="00356E75"/>
    <w:rsid w:val="00356F3E"/>
    <w:rsid w:val="0035757D"/>
    <w:rsid w:val="00357686"/>
    <w:rsid w:val="00357822"/>
    <w:rsid w:val="00357B8F"/>
    <w:rsid w:val="00357DF9"/>
    <w:rsid w:val="00357EC4"/>
    <w:rsid w:val="00357F41"/>
    <w:rsid w:val="003600E2"/>
    <w:rsid w:val="0036029B"/>
    <w:rsid w:val="00360547"/>
    <w:rsid w:val="00360623"/>
    <w:rsid w:val="0036063B"/>
    <w:rsid w:val="00360778"/>
    <w:rsid w:val="0036098A"/>
    <w:rsid w:val="00360F09"/>
    <w:rsid w:val="00360F22"/>
    <w:rsid w:val="00360F46"/>
    <w:rsid w:val="00360F54"/>
    <w:rsid w:val="003611C5"/>
    <w:rsid w:val="0036125C"/>
    <w:rsid w:val="0036130D"/>
    <w:rsid w:val="003614C0"/>
    <w:rsid w:val="0036184C"/>
    <w:rsid w:val="003619E3"/>
    <w:rsid w:val="003619F3"/>
    <w:rsid w:val="00361A86"/>
    <w:rsid w:val="00361BEF"/>
    <w:rsid w:val="00361D6F"/>
    <w:rsid w:val="00361E39"/>
    <w:rsid w:val="0036212A"/>
    <w:rsid w:val="00362164"/>
    <w:rsid w:val="0036234A"/>
    <w:rsid w:val="00362621"/>
    <w:rsid w:val="003627CC"/>
    <w:rsid w:val="00362D42"/>
    <w:rsid w:val="003630C3"/>
    <w:rsid w:val="0036313A"/>
    <w:rsid w:val="003636F3"/>
    <w:rsid w:val="0036388C"/>
    <w:rsid w:val="003638D2"/>
    <w:rsid w:val="003639E5"/>
    <w:rsid w:val="00364095"/>
    <w:rsid w:val="003640BE"/>
    <w:rsid w:val="003643B4"/>
    <w:rsid w:val="003643E5"/>
    <w:rsid w:val="00364451"/>
    <w:rsid w:val="00364572"/>
    <w:rsid w:val="003647BB"/>
    <w:rsid w:val="00364F92"/>
    <w:rsid w:val="00364FBC"/>
    <w:rsid w:val="003650AC"/>
    <w:rsid w:val="00365313"/>
    <w:rsid w:val="003655D4"/>
    <w:rsid w:val="00365803"/>
    <w:rsid w:val="00365F62"/>
    <w:rsid w:val="00366003"/>
    <w:rsid w:val="003662A7"/>
    <w:rsid w:val="00366575"/>
    <w:rsid w:val="0036678A"/>
    <w:rsid w:val="00366806"/>
    <w:rsid w:val="00366F5B"/>
    <w:rsid w:val="0036707D"/>
    <w:rsid w:val="003672D3"/>
    <w:rsid w:val="003678B9"/>
    <w:rsid w:val="00367AE3"/>
    <w:rsid w:val="00367BCD"/>
    <w:rsid w:val="00367CC9"/>
    <w:rsid w:val="00367E52"/>
    <w:rsid w:val="003700DB"/>
    <w:rsid w:val="0037043B"/>
    <w:rsid w:val="0037045D"/>
    <w:rsid w:val="00370546"/>
    <w:rsid w:val="00370611"/>
    <w:rsid w:val="0037073D"/>
    <w:rsid w:val="00370A75"/>
    <w:rsid w:val="00370C02"/>
    <w:rsid w:val="00370EB0"/>
    <w:rsid w:val="00370F52"/>
    <w:rsid w:val="00370FC0"/>
    <w:rsid w:val="003719C5"/>
    <w:rsid w:val="00371B32"/>
    <w:rsid w:val="00372400"/>
    <w:rsid w:val="003726BD"/>
    <w:rsid w:val="003728E4"/>
    <w:rsid w:val="00372A83"/>
    <w:rsid w:val="00372AA2"/>
    <w:rsid w:val="00372FCC"/>
    <w:rsid w:val="00373234"/>
    <w:rsid w:val="003735D3"/>
    <w:rsid w:val="00373968"/>
    <w:rsid w:val="00373B58"/>
    <w:rsid w:val="00373DF3"/>
    <w:rsid w:val="003742CA"/>
    <w:rsid w:val="00374969"/>
    <w:rsid w:val="00374E37"/>
    <w:rsid w:val="00374E63"/>
    <w:rsid w:val="00374F30"/>
    <w:rsid w:val="003753E1"/>
    <w:rsid w:val="0037554D"/>
    <w:rsid w:val="00375C2F"/>
    <w:rsid w:val="00375FF6"/>
    <w:rsid w:val="00376146"/>
    <w:rsid w:val="00376333"/>
    <w:rsid w:val="00376722"/>
    <w:rsid w:val="003769B6"/>
    <w:rsid w:val="00376A6D"/>
    <w:rsid w:val="00376AD8"/>
    <w:rsid w:val="00376D86"/>
    <w:rsid w:val="00376E70"/>
    <w:rsid w:val="00377017"/>
    <w:rsid w:val="00377C37"/>
    <w:rsid w:val="00377C77"/>
    <w:rsid w:val="00377FF1"/>
    <w:rsid w:val="00380049"/>
    <w:rsid w:val="00380124"/>
    <w:rsid w:val="00380235"/>
    <w:rsid w:val="003802B3"/>
    <w:rsid w:val="0038039F"/>
    <w:rsid w:val="003805C0"/>
    <w:rsid w:val="003806F6"/>
    <w:rsid w:val="0038080A"/>
    <w:rsid w:val="00380835"/>
    <w:rsid w:val="0038145B"/>
    <w:rsid w:val="003814A0"/>
    <w:rsid w:val="0038160D"/>
    <w:rsid w:val="0038178E"/>
    <w:rsid w:val="00381AF7"/>
    <w:rsid w:val="00381E47"/>
    <w:rsid w:val="0038202E"/>
    <w:rsid w:val="003822F0"/>
    <w:rsid w:val="0038238D"/>
    <w:rsid w:val="0038255B"/>
    <w:rsid w:val="00382931"/>
    <w:rsid w:val="00382CD9"/>
    <w:rsid w:val="00382F8C"/>
    <w:rsid w:val="00382FE0"/>
    <w:rsid w:val="0038303C"/>
    <w:rsid w:val="003830D7"/>
    <w:rsid w:val="00383170"/>
    <w:rsid w:val="00383392"/>
    <w:rsid w:val="00383537"/>
    <w:rsid w:val="00383543"/>
    <w:rsid w:val="00383873"/>
    <w:rsid w:val="0038388A"/>
    <w:rsid w:val="00383D5D"/>
    <w:rsid w:val="00383DE6"/>
    <w:rsid w:val="00383ED7"/>
    <w:rsid w:val="0038531E"/>
    <w:rsid w:val="00385840"/>
    <w:rsid w:val="00385AAD"/>
    <w:rsid w:val="00385B96"/>
    <w:rsid w:val="00385FDE"/>
    <w:rsid w:val="003863E6"/>
    <w:rsid w:val="00386529"/>
    <w:rsid w:val="00386707"/>
    <w:rsid w:val="0038674B"/>
    <w:rsid w:val="00386893"/>
    <w:rsid w:val="00386900"/>
    <w:rsid w:val="00386A16"/>
    <w:rsid w:val="00386D13"/>
    <w:rsid w:val="003871AB"/>
    <w:rsid w:val="00387BD9"/>
    <w:rsid w:val="00390019"/>
    <w:rsid w:val="0039046D"/>
    <w:rsid w:val="003906A6"/>
    <w:rsid w:val="00390977"/>
    <w:rsid w:val="00390D64"/>
    <w:rsid w:val="00390D67"/>
    <w:rsid w:val="0039131D"/>
    <w:rsid w:val="003914DF"/>
    <w:rsid w:val="00391AA8"/>
    <w:rsid w:val="00391CA0"/>
    <w:rsid w:val="00391ECA"/>
    <w:rsid w:val="00391FB6"/>
    <w:rsid w:val="00392B44"/>
    <w:rsid w:val="00392D0F"/>
    <w:rsid w:val="0039318D"/>
    <w:rsid w:val="0039330F"/>
    <w:rsid w:val="003933D2"/>
    <w:rsid w:val="003934AF"/>
    <w:rsid w:val="003934F4"/>
    <w:rsid w:val="00393988"/>
    <w:rsid w:val="00393CFD"/>
    <w:rsid w:val="00394136"/>
    <w:rsid w:val="00394969"/>
    <w:rsid w:val="00394C08"/>
    <w:rsid w:val="00394F15"/>
    <w:rsid w:val="0039502B"/>
    <w:rsid w:val="00395040"/>
    <w:rsid w:val="003953D2"/>
    <w:rsid w:val="00395A41"/>
    <w:rsid w:val="00395A4B"/>
    <w:rsid w:val="00395A53"/>
    <w:rsid w:val="0039637A"/>
    <w:rsid w:val="00396AA5"/>
    <w:rsid w:val="00396B43"/>
    <w:rsid w:val="00396BDF"/>
    <w:rsid w:val="00396BF1"/>
    <w:rsid w:val="00396FB6"/>
    <w:rsid w:val="00397187"/>
    <w:rsid w:val="003971E9"/>
    <w:rsid w:val="00397399"/>
    <w:rsid w:val="00397961"/>
    <w:rsid w:val="003979F0"/>
    <w:rsid w:val="00397A56"/>
    <w:rsid w:val="00397B0B"/>
    <w:rsid w:val="00397B65"/>
    <w:rsid w:val="00397D93"/>
    <w:rsid w:val="003A0183"/>
    <w:rsid w:val="003A03AB"/>
    <w:rsid w:val="003A03DF"/>
    <w:rsid w:val="003A08E9"/>
    <w:rsid w:val="003A09BB"/>
    <w:rsid w:val="003A0B0F"/>
    <w:rsid w:val="003A104D"/>
    <w:rsid w:val="003A1184"/>
    <w:rsid w:val="003A127F"/>
    <w:rsid w:val="003A13E8"/>
    <w:rsid w:val="003A1523"/>
    <w:rsid w:val="003A154E"/>
    <w:rsid w:val="003A155A"/>
    <w:rsid w:val="003A15A8"/>
    <w:rsid w:val="003A17D7"/>
    <w:rsid w:val="003A19AC"/>
    <w:rsid w:val="003A1AA1"/>
    <w:rsid w:val="003A1DE8"/>
    <w:rsid w:val="003A22BE"/>
    <w:rsid w:val="003A27CA"/>
    <w:rsid w:val="003A2B60"/>
    <w:rsid w:val="003A2C5A"/>
    <w:rsid w:val="003A2DAB"/>
    <w:rsid w:val="003A2F41"/>
    <w:rsid w:val="003A2F7A"/>
    <w:rsid w:val="003A35D3"/>
    <w:rsid w:val="003A3B26"/>
    <w:rsid w:val="003A3C9C"/>
    <w:rsid w:val="003A3CEA"/>
    <w:rsid w:val="003A3D21"/>
    <w:rsid w:val="003A3DF8"/>
    <w:rsid w:val="003A3F63"/>
    <w:rsid w:val="003A4222"/>
    <w:rsid w:val="003A432B"/>
    <w:rsid w:val="003A4593"/>
    <w:rsid w:val="003A4602"/>
    <w:rsid w:val="003A46F2"/>
    <w:rsid w:val="003A4801"/>
    <w:rsid w:val="003A5093"/>
    <w:rsid w:val="003A5324"/>
    <w:rsid w:val="003A5382"/>
    <w:rsid w:val="003A53D3"/>
    <w:rsid w:val="003A5651"/>
    <w:rsid w:val="003A5785"/>
    <w:rsid w:val="003A5800"/>
    <w:rsid w:val="003A5B16"/>
    <w:rsid w:val="003A5C6F"/>
    <w:rsid w:val="003A5F7C"/>
    <w:rsid w:val="003A6053"/>
    <w:rsid w:val="003A6251"/>
    <w:rsid w:val="003A648B"/>
    <w:rsid w:val="003A65CB"/>
    <w:rsid w:val="003A662F"/>
    <w:rsid w:val="003A670A"/>
    <w:rsid w:val="003A68F5"/>
    <w:rsid w:val="003A6C08"/>
    <w:rsid w:val="003A6C59"/>
    <w:rsid w:val="003A6FA8"/>
    <w:rsid w:val="003A7092"/>
    <w:rsid w:val="003A7143"/>
    <w:rsid w:val="003A7222"/>
    <w:rsid w:val="003A734F"/>
    <w:rsid w:val="003A76EA"/>
    <w:rsid w:val="003A7E38"/>
    <w:rsid w:val="003A7EAD"/>
    <w:rsid w:val="003B036F"/>
    <w:rsid w:val="003B0456"/>
    <w:rsid w:val="003B0732"/>
    <w:rsid w:val="003B0830"/>
    <w:rsid w:val="003B0F7B"/>
    <w:rsid w:val="003B1321"/>
    <w:rsid w:val="003B1394"/>
    <w:rsid w:val="003B155E"/>
    <w:rsid w:val="003B1595"/>
    <w:rsid w:val="003B1961"/>
    <w:rsid w:val="003B1BD2"/>
    <w:rsid w:val="003B1BD7"/>
    <w:rsid w:val="003B1C7B"/>
    <w:rsid w:val="003B1E2A"/>
    <w:rsid w:val="003B206A"/>
    <w:rsid w:val="003B2271"/>
    <w:rsid w:val="003B22F2"/>
    <w:rsid w:val="003B2367"/>
    <w:rsid w:val="003B2629"/>
    <w:rsid w:val="003B2A9F"/>
    <w:rsid w:val="003B2F8D"/>
    <w:rsid w:val="003B2FE7"/>
    <w:rsid w:val="003B3224"/>
    <w:rsid w:val="003B3314"/>
    <w:rsid w:val="003B3540"/>
    <w:rsid w:val="003B35BC"/>
    <w:rsid w:val="003B3A3B"/>
    <w:rsid w:val="003B3A4A"/>
    <w:rsid w:val="003B3B86"/>
    <w:rsid w:val="003B3E57"/>
    <w:rsid w:val="003B45F0"/>
    <w:rsid w:val="003B468B"/>
    <w:rsid w:val="003B4948"/>
    <w:rsid w:val="003B4A2B"/>
    <w:rsid w:val="003B4B29"/>
    <w:rsid w:val="003B4C99"/>
    <w:rsid w:val="003B4D5C"/>
    <w:rsid w:val="003B50DA"/>
    <w:rsid w:val="003B5231"/>
    <w:rsid w:val="003B52A0"/>
    <w:rsid w:val="003B549C"/>
    <w:rsid w:val="003B5A3B"/>
    <w:rsid w:val="003B5B66"/>
    <w:rsid w:val="003B6299"/>
    <w:rsid w:val="003B6305"/>
    <w:rsid w:val="003B67D2"/>
    <w:rsid w:val="003B691A"/>
    <w:rsid w:val="003B6D1C"/>
    <w:rsid w:val="003B736E"/>
    <w:rsid w:val="003B7622"/>
    <w:rsid w:val="003B7717"/>
    <w:rsid w:val="003B7904"/>
    <w:rsid w:val="003B7B96"/>
    <w:rsid w:val="003C0031"/>
    <w:rsid w:val="003C00D0"/>
    <w:rsid w:val="003C0165"/>
    <w:rsid w:val="003C0240"/>
    <w:rsid w:val="003C0991"/>
    <w:rsid w:val="003C0B1F"/>
    <w:rsid w:val="003C0C28"/>
    <w:rsid w:val="003C0D2C"/>
    <w:rsid w:val="003C0F53"/>
    <w:rsid w:val="003C1182"/>
    <w:rsid w:val="003C1198"/>
    <w:rsid w:val="003C11B5"/>
    <w:rsid w:val="003C13AA"/>
    <w:rsid w:val="003C15B7"/>
    <w:rsid w:val="003C16BC"/>
    <w:rsid w:val="003C1730"/>
    <w:rsid w:val="003C17AF"/>
    <w:rsid w:val="003C18EC"/>
    <w:rsid w:val="003C1F2E"/>
    <w:rsid w:val="003C1FA4"/>
    <w:rsid w:val="003C1FF2"/>
    <w:rsid w:val="003C2190"/>
    <w:rsid w:val="003C2225"/>
    <w:rsid w:val="003C28FE"/>
    <w:rsid w:val="003C2961"/>
    <w:rsid w:val="003C2A17"/>
    <w:rsid w:val="003C2B39"/>
    <w:rsid w:val="003C2C42"/>
    <w:rsid w:val="003C3063"/>
    <w:rsid w:val="003C330D"/>
    <w:rsid w:val="003C3468"/>
    <w:rsid w:val="003C368B"/>
    <w:rsid w:val="003C3738"/>
    <w:rsid w:val="003C39D6"/>
    <w:rsid w:val="003C39DC"/>
    <w:rsid w:val="003C3D9B"/>
    <w:rsid w:val="003C3F72"/>
    <w:rsid w:val="003C40DF"/>
    <w:rsid w:val="003C41EE"/>
    <w:rsid w:val="003C4270"/>
    <w:rsid w:val="003C439C"/>
    <w:rsid w:val="003C444F"/>
    <w:rsid w:val="003C4664"/>
    <w:rsid w:val="003C5234"/>
    <w:rsid w:val="003C5355"/>
    <w:rsid w:val="003C5518"/>
    <w:rsid w:val="003C57E3"/>
    <w:rsid w:val="003C5984"/>
    <w:rsid w:val="003C5B36"/>
    <w:rsid w:val="003C5BC2"/>
    <w:rsid w:val="003C5FB3"/>
    <w:rsid w:val="003C630A"/>
    <w:rsid w:val="003C65AA"/>
    <w:rsid w:val="003C66EB"/>
    <w:rsid w:val="003C6743"/>
    <w:rsid w:val="003C67BE"/>
    <w:rsid w:val="003C697F"/>
    <w:rsid w:val="003C6F8E"/>
    <w:rsid w:val="003C7152"/>
    <w:rsid w:val="003C715C"/>
    <w:rsid w:val="003C7916"/>
    <w:rsid w:val="003C7BEA"/>
    <w:rsid w:val="003C7C1C"/>
    <w:rsid w:val="003C7CA9"/>
    <w:rsid w:val="003C7E68"/>
    <w:rsid w:val="003D0285"/>
    <w:rsid w:val="003D0759"/>
    <w:rsid w:val="003D092F"/>
    <w:rsid w:val="003D0DEA"/>
    <w:rsid w:val="003D0E70"/>
    <w:rsid w:val="003D0F68"/>
    <w:rsid w:val="003D1352"/>
    <w:rsid w:val="003D149C"/>
    <w:rsid w:val="003D1AD2"/>
    <w:rsid w:val="003D1C23"/>
    <w:rsid w:val="003D1F4B"/>
    <w:rsid w:val="003D221B"/>
    <w:rsid w:val="003D26B3"/>
    <w:rsid w:val="003D27CA"/>
    <w:rsid w:val="003D284A"/>
    <w:rsid w:val="003D2BBA"/>
    <w:rsid w:val="003D2D62"/>
    <w:rsid w:val="003D3017"/>
    <w:rsid w:val="003D3050"/>
    <w:rsid w:val="003D31C7"/>
    <w:rsid w:val="003D3306"/>
    <w:rsid w:val="003D35DB"/>
    <w:rsid w:val="003D38A7"/>
    <w:rsid w:val="003D3F24"/>
    <w:rsid w:val="003D41C9"/>
    <w:rsid w:val="003D428C"/>
    <w:rsid w:val="003D4318"/>
    <w:rsid w:val="003D4646"/>
    <w:rsid w:val="003D4DC6"/>
    <w:rsid w:val="003D4F82"/>
    <w:rsid w:val="003D5225"/>
    <w:rsid w:val="003D5640"/>
    <w:rsid w:val="003D5925"/>
    <w:rsid w:val="003D5A89"/>
    <w:rsid w:val="003D5F21"/>
    <w:rsid w:val="003D6436"/>
    <w:rsid w:val="003D6532"/>
    <w:rsid w:val="003D66BF"/>
    <w:rsid w:val="003D6783"/>
    <w:rsid w:val="003D67E1"/>
    <w:rsid w:val="003D684D"/>
    <w:rsid w:val="003D6958"/>
    <w:rsid w:val="003D6D97"/>
    <w:rsid w:val="003D6DE6"/>
    <w:rsid w:val="003D6E49"/>
    <w:rsid w:val="003D70F2"/>
    <w:rsid w:val="003D7106"/>
    <w:rsid w:val="003D7213"/>
    <w:rsid w:val="003D79E3"/>
    <w:rsid w:val="003D7B20"/>
    <w:rsid w:val="003D7C5C"/>
    <w:rsid w:val="003D7F09"/>
    <w:rsid w:val="003D7FC0"/>
    <w:rsid w:val="003E0258"/>
    <w:rsid w:val="003E0540"/>
    <w:rsid w:val="003E0957"/>
    <w:rsid w:val="003E0CE2"/>
    <w:rsid w:val="003E0E3D"/>
    <w:rsid w:val="003E0EDF"/>
    <w:rsid w:val="003E14D0"/>
    <w:rsid w:val="003E153E"/>
    <w:rsid w:val="003E1600"/>
    <w:rsid w:val="003E190B"/>
    <w:rsid w:val="003E1A29"/>
    <w:rsid w:val="003E2201"/>
    <w:rsid w:val="003E2303"/>
    <w:rsid w:val="003E26D0"/>
    <w:rsid w:val="003E2705"/>
    <w:rsid w:val="003E286F"/>
    <w:rsid w:val="003E2C85"/>
    <w:rsid w:val="003E2D4D"/>
    <w:rsid w:val="003E3182"/>
    <w:rsid w:val="003E3512"/>
    <w:rsid w:val="003E3706"/>
    <w:rsid w:val="003E37ED"/>
    <w:rsid w:val="003E39BC"/>
    <w:rsid w:val="003E4206"/>
    <w:rsid w:val="003E4304"/>
    <w:rsid w:val="003E4489"/>
    <w:rsid w:val="003E49EE"/>
    <w:rsid w:val="003E4D2F"/>
    <w:rsid w:val="003E4D7F"/>
    <w:rsid w:val="003E518B"/>
    <w:rsid w:val="003E52F3"/>
    <w:rsid w:val="003E548F"/>
    <w:rsid w:val="003E54C6"/>
    <w:rsid w:val="003E5560"/>
    <w:rsid w:val="003E5569"/>
    <w:rsid w:val="003E5718"/>
    <w:rsid w:val="003E579F"/>
    <w:rsid w:val="003E5DAA"/>
    <w:rsid w:val="003E5DED"/>
    <w:rsid w:val="003E5F10"/>
    <w:rsid w:val="003E5FEE"/>
    <w:rsid w:val="003E609E"/>
    <w:rsid w:val="003E6340"/>
    <w:rsid w:val="003E638A"/>
    <w:rsid w:val="003E63A3"/>
    <w:rsid w:val="003E67C4"/>
    <w:rsid w:val="003E67F9"/>
    <w:rsid w:val="003E6C9A"/>
    <w:rsid w:val="003E6ED9"/>
    <w:rsid w:val="003E70C1"/>
    <w:rsid w:val="003E74B5"/>
    <w:rsid w:val="003E76FC"/>
    <w:rsid w:val="003E77E4"/>
    <w:rsid w:val="003E7956"/>
    <w:rsid w:val="003E7B8B"/>
    <w:rsid w:val="003F0001"/>
    <w:rsid w:val="003F0231"/>
    <w:rsid w:val="003F027E"/>
    <w:rsid w:val="003F07F6"/>
    <w:rsid w:val="003F0836"/>
    <w:rsid w:val="003F0F9C"/>
    <w:rsid w:val="003F10E5"/>
    <w:rsid w:val="003F11F0"/>
    <w:rsid w:val="003F12E6"/>
    <w:rsid w:val="003F142C"/>
    <w:rsid w:val="003F14BB"/>
    <w:rsid w:val="003F185E"/>
    <w:rsid w:val="003F1975"/>
    <w:rsid w:val="003F1C4B"/>
    <w:rsid w:val="003F20E5"/>
    <w:rsid w:val="003F24C6"/>
    <w:rsid w:val="003F2598"/>
    <w:rsid w:val="003F25E3"/>
    <w:rsid w:val="003F2B83"/>
    <w:rsid w:val="003F2BB7"/>
    <w:rsid w:val="003F2F57"/>
    <w:rsid w:val="003F31C6"/>
    <w:rsid w:val="003F3947"/>
    <w:rsid w:val="003F3A72"/>
    <w:rsid w:val="003F3BE5"/>
    <w:rsid w:val="003F3C68"/>
    <w:rsid w:val="003F3D5A"/>
    <w:rsid w:val="003F4178"/>
    <w:rsid w:val="003F481F"/>
    <w:rsid w:val="003F4832"/>
    <w:rsid w:val="003F4936"/>
    <w:rsid w:val="003F4999"/>
    <w:rsid w:val="003F4BEE"/>
    <w:rsid w:val="003F4C2F"/>
    <w:rsid w:val="003F4CCB"/>
    <w:rsid w:val="003F5228"/>
    <w:rsid w:val="003F55F2"/>
    <w:rsid w:val="003F6078"/>
    <w:rsid w:val="003F611E"/>
    <w:rsid w:val="003F6805"/>
    <w:rsid w:val="003F6818"/>
    <w:rsid w:val="003F6856"/>
    <w:rsid w:val="003F6865"/>
    <w:rsid w:val="003F68FB"/>
    <w:rsid w:val="003F6C8C"/>
    <w:rsid w:val="003F6E91"/>
    <w:rsid w:val="003F6EA8"/>
    <w:rsid w:val="003F722D"/>
    <w:rsid w:val="003F7FA6"/>
    <w:rsid w:val="0040008E"/>
    <w:rsid w:val="0040077F"/>
    <w:rsid w:val="0040078B"/>
    <w:rsid w:val="00400AF4"/>
    <w:rsid w:val="00400CD3"/>
    <w:rsid w:val="00400DFC"/>
    <w:rsid w:val="00400E18"/>
    <w:rsid w:val="004011E9"/>
    <w:rsid w:val="00401C97"/>
    <w:rsid w:val="00401DDA"/>
    <w:rsid w:val="00402061"/>
    <w:rsid w:val="004021EA"/>
    <w:rsid w:val="004026C1"/>
    <w:rsid w:val="00402DE7"/>
    <w:rsid w:val="004031CA"/>
    <w:rsid w:val="00403328"/>
    <w:rsid w:val="004033D3"/>
    <w:rsid w:val="0040351B"/>
    <w:rsid w:val="00403622"/>
    <w:rsid w:val="00403EF9"/>
    <w:rsid w:val="00404025"/>
    <w:rsid w:val="00404078"/>
    <w:rsid w:val="004040E7"/>
    <w:rsid w:val="0040435D"/>
    <w:rsid w:val="00404380"/>
    <w:rsid w:val="004043FD"/>
    <w:rsid w:val="0040441A"/>
    <w:rsid w:val="00404550"/>
    <w:rsid w:val="0040459E"/>
    <w:rsid w:val="00404627"/>
    <w:rsid w:val="00404B73"/>
    <w:rsid w:val="0040508F"/>
    <w:rsid w:val="00405221"/>
    <w:rsid w:val="0040555A"/>
    <w:rsid w:val="00405789"/>
    <w:rsid w:val="0040589D"/>
    <w:rsid w:val="00405CCD"/>
    <w:rsid w:val="00405D60"/>
    <w:rsid w:val="00405ED2"/>
    <w:rsid w:val="00406002"/>
    <w:rsid w:val="004061A6"/>
    <w:rsid w:val="004061B2"/>
    <w:rsid w:val="0040653A"/>
    <w:rsid w:val="00406820"/>
    <w:rsid w:val="004068C7"/>
    <w:rsid w:val="004069C3"/>
    <w:rsid w:val="00407239"/>
    <w:rsid w:val="004072F6"/>
    <w:rsid w:val="00407314"/>
    <w:rsid w:val="00407619"/>
    <w:rsid w:val="0040770E"/>
    <w:rsid w:val="004078F2"/>
    <w:rsid w:val="00407ACA"/>
    <w:rsid w:val="00407BA0"/>
    <w:rsid w:val="00407BD0"/>
    <w:rsid w:val="00410215"/>
    <w:rsid w:val="00410691"/>
    <w:rsid w:val="00410BBE"/>
    <w:rsid w:val="00411927"/>
    <w:rsid w:val="00411A17"/>
    <w:rsid w:val="00411A32"/>
    <w:rsid w:val="00411E1F"/>
    <w:rsid w:val="00411FE0"/>
    <w:rsid w:val="0041219C"/>
    <w:rsid w:val="00412253"/>
    <w:rsid w:val="00412491"/>
    <w:rsid w:val="0041262F"/>
    <w:rsid w:val="00412630"/>
    <w:rsid w:val="00412E19"/>
    <w:rsid w:val="00412FE4"/>
    <w:rsid w:val="00413162"/>
    <w:rsid w:val="004131A8"/>
    <w:rsid w:val="00413214"/>
    <w:rsid w:val="004137B3"/>
    <w:rsid w:val="004138E4"/>
    <w:rsid w:val="00413B50"/>
    <w:rsid w:val="00413F8C"/>
    <w:rsid w:val="004148FF"/>
    <w:rsid w:val="00414B56"/>
    <w:rsid w:val="00414B77"/>
    <w:rsid w:val="00415372"/>
    <w:rsid w:val="004156FE"/>
    <w:rsid w:val="00415791"/>
    <w:rsid w:val="004157BA"/>
    <w:rsid w:val="00415E1D"/>
    <w:rsid w:val="00415E3F"/>
    <w:rsid w:val="004163AF"/>
    <w:rsid w:val="004164A3"/>
    <w:rsid w:val="004166A0"/>
    <w:rsid w:val="004166D7"/>
    <w:rsid w:val="0041703A"/>
    <w:rsid w:val="00417083"/>
    <w:rsid w:val="004171C0"/>
    <w:rsid w:val="00417366"/>
    <w:rsid w:val="00417673"/>
    <w:rsid w:val="004176C3"/>
    <w:rsid w:val="004176CB"/>
    <w:rsid w:val="00417EE2"/>
    <w:rsid w:val="00417F00"/>
    <w:rsid w:val="00417FE7"/>
    <w:rsid w:val="00420D3A"/>
    <w:rsid w:val="00420EC6"/>
    <w:rsid w:val="00421011"/>
    <w:rsid w:val="004212C2"/>
    <w:rsid w:val="004213D9"/>
    <w:rsid w:val="00421524"/>
    <w:rsid w:val="00421F9F"/>
    <w:rsid w:val="00422194"/>
    <w:rsid w:val="0042227F"/>
    <w:rsid w:val="00422608"/>
    <w:rsid w:val="0042272D"/>
    <w:rsid w:val="004227C0"/>
    <w:rsid w:val="00422E72"/>
    <w:rsid w:val="00423190"/>
    <w:rsid w:val="0042350F"/>
    <w:rsid w:val="0042352F"/>
    <w:rsid w:val="004236BE"/>
    <w:rsid w:val="004237E1"/>
    <w:rsid w:val="004239BD"/>
    <w:rsid w:val="00423C3F"/>
    <w:rsid w:val="00423E8F"/>
    <w:rsid w:val="00423F81"/>
    <w:rsid w:val="00424484"/>
    <w:rsid w:val="004244D1"/>
    <w:rsid w:val="004249DF"/>
    <w:rsid w:val="00424A1B"/>
    <w:rsid w:val="00424A9B"/>
    <w:rsid w:val="00424F7A"/>
    <w:rsid w:val="00425264"/>
    <w:rsid w:val="00425295"/>
    <w:rsid w:val="004254AC"/>
    <w:rsid w:val="004255A8"/>
    <w:rsid w:val="00425973"/>
    <w:rsid w:val="004259F0"/>
    <w:rsid w:val="00425B89"/>
    <w:rsid w:val="00425C55"/>
    <w:rsid w:val="00426156"/>
    <w:rsid w:val="004261CC"/>
    <w:rsid w:val="00426697"/>
    <w:rsid w:val="00426764"/>
    <w:rsid w:val="004269F9"/>
    <w:rsid w:val="00426E72"/>
    <w:rsid w:val="00426EF8"/>
    <w:rsid w:val="00426EFC"/>
    <w:rsid w:val="00426F76"/>
    <w:rsid w:val="004273B0"/>
    <w:rsid w:val="004274EF"/>
    <w:rsid w:val="00427567"/>
    <w:rsid w:val="00427656"/>
    <w:rsid w:val="00427790"/>
    <w:rsid w:val="004277D2"/>
    <w:rsid w:val="00427AD2"/>
    <w:rsid w:val="00427C44"/>
    <w:rsid w:val="00427D2E"/>
    <w:rsid w:val="00427E48"/>
    <w:rsid w:val="00427EA3"/>
    <w:rsid w:val="00430068"/>
    <w:rsid w:val="00430268"/>
    <w:rsid w:val="004302BB"/>
    <w:rsid w:val="00430D41"/>
    <w:rsid w:val="004316EF"/>
    <w:rsid w:val="00431871"/>
    <w:rsid w:val="00431AFC"/>
    <w:rsid w:val="00431E41"/>
    <w:rsid w:val="00431E9D"/>
    <w:rsid w:val="00431FE8"/>
    <w:rsid w:val="00432064"/>
    <w:rsid w:val="00432253"/>
    <w:rsid w:val="0043234F"/>
    <w:rsid w:val="0043244F"/>
    <w:rsid w:val="00432590"/>
    <w:rsid w:val="004325AE"/>
    <w:rsid w:val="004329D3"/>
    <w:rsid w:val="00432C6C"/>
    <w:rsid w:val="00432D24"/>
    <w:rsid w:val="00432DC5"/>
    <w:rsid w:val="004333B0"/>
    <w:rsid w:val="004338E7"/>
    <w:rsid w:val="00433B0A"/>
    <w:rsid w:val="00433CC1"/>
    <w:rsid w:val="00433D39"/>
    <w:rsid w:val="00434073"/>
    <w:rsid w:val="004340D2"/>
    <w:rsid w:val="00434CEF"/>
    <w:rsid w:val="00434D6E"/>
    <w:rsid w:val="00434D7B"/>
    <w:rsid w:val="00434F20"/>
    <w:rsid w:val="00435271"/>
    <w:rsid w:val="00435907"/>
    <w:rsid w:val="00435ABE"/>
    <w:rsid w:val="00435AF5"/>
    <w:rsid w:val="00435E5A"/>
    <w:rsid w:val="00435E90"/>
    <w:rsid w:val="00435FBE"/>
    <w:rsid w:val="0043604E"/>
    <w:rsid w:val="0043613D"/>
    <w:rsid w:val="00436490"/>
    <w:rsid w:val="00436503"/>
    <w:rsid w:val="004365A6"/>
    <w:rsid w:val="0043666B"/>
    <w:rsid w:val="0043691C"/>
    <w:rsid w:val="0043696C"/>
    <w:rsid w:val="004375B0"/>
    <w:rsid w:val="00437860"/>
    <w:rsid w:val="004378B1"/>
    <w:rsid w:val="00437AFA"/>
    <w:rsid w:val="00437C3C"/>
    <w:rsid w:val="00437D2A"/>
    <w:rsid w:val="00437EC9"/>
    <w:rsid w:val="00437F5D"/>
    <w:rsid w:val="00437FE7"/>
    <w:rsid w:val="0044057D"/>
    <w:rsid w:val="004407B8"/>
    <w:rsid w:val="00440932"/>
    <w:rsid w:val="00440A34"/>
    <w:rsid w:val="00440ACF"/>
    <w:rsid w:val="00440F93"/>
    <w:rsid w:val="0044130C"/>
    <w:rsid w:val="004413F7"/>
    <w:rsid w:val="00441A35"/>
    <w:rsid w:val="00441F23"/>
    <w:rsid w:val="00441FCF"/>
    <w:rsid w:val="004421A0"/>
    <w:rsid w:val="004426CD"/>
    <w:rsid w:val="00442EDF"/>
    <w:rsid w:val="0044313F"/>
    <w:rsid w:val="00443490"/>
    <w:rsid w:val="004438D8"/>
    <w:rsid w:val="00443A89"/>
    <w:rsid w:val="00443C74"/>
    <w:rsid w:val="00443CD0"/>
    <w:rsid w:val="004442DF"/>
    <w:rsid w:val="004446F9"/>
    <w:rsid w:val="00444787"/>
    <w:rsid w:val="00444C47"/>
    <w:rsid w:val="00444D3F"/>
    <w:rsid w:val="00444E0E"/>
    <w:rsid w:val="00444E39"/>
    <w:rsid w:val="00444E5A"/>
    <w:rsid w:val="004452BA"/>
    <w:rsid w:val="004459F4"/>
    <w:rsid w:val="00445A87"/>
    <w:rsid w:val="00445ACA"/>
    <w:rsid w:val="00445B59"/>
    <w:rsid w:val="00445D77"/>
    <w:rsid w:val="00445FD6"/>
    <w:rsid w:val="00446026"/>
    <w:rsid w:val="004461B6"/>
    <w:rsid w:val="0044625F"/>
    <w:rsid w:val="00446D3E"/>
    <w:rsid w:val="00446D7C"/>
    <w:rsid w:val="00447561"/>
    <w:rsid w:val="0044756D"/>
    <w:rsid w:val="00447708"/>
    <w:rsid w:val="0044777B"/>
    <w:rsid w:val="00447967"/>
    <w:rsid w:val="004479CA"/>
    <w:rsid w:val="00447FDF"/>
    <w:rsid w:val="00450626"/>
    <w:rsid w:val="004508F8"/>
    <w:rsid w:val="00450B79"/>
    <w:rsid w:val="00450D29"/>
    <w:rsid w:val="004510CE"/>
    <w:rsid w:val="004517F9"/>
    <w:rsid w:val="00451B70"/>
    <w:rsid w:val="00451D63"/>
    <w:rsid w:val="00451E7D"/>
    <w:rsid w:val="00452044"/>
    <w:rsid w:val="004525FD"/>
    <w:rsid w:val="0045266D"/>
    <w:rsid w:val="00452738"/>
    <w:rsid w:val="004527AF"/>
    <w:rsid w:val="004527BA"/>
    <w:rsid w:val="0045289E"/>
    <w:rsid w:val="00452908"/>
    <w:rsid w:val="00452C9B"/>
    <w:rsid w:val="00452F50"/>
    <w:rsid w:val="00453051"/>
    <w:rsid w:val="004534BF"/>
    <w:rsid w:val="00453613"/>
    <w:rsid w:val="00453B02"/>
    <w:rsid w:val="00453EE4"/>
    <w:rsid w:val="00453FE6"/>
    <w:rsid w:val="004540D2"/>
    <w:rsid w:val="00454147"/>
    <w:rsid w:val="0045455F"/>
    <w:rsid w:val="00454694"/>
    <w:rsid w:val="004549EC"/>
    <w:rsid w:val="004551B8"/>
    <w:rsid w:val="00455277"/>
    <w:rsid w:val="004554E2"/>
    <w:rsid w:val="00455B18"/>
    <w:rsid w:val="00455D44"/>
    <w:rsid w:val="00455D95"/>
    <w:rsid w:val="00455DBC"/>
    <w:rsid w:val="00455E7A"/>
    <w:rsid w:val="00455EAF"/>
    <w:rsid w:val="004562E4"/>
    <w:rsid w:val="00456797"/>
    <w:rsid w:val="00456B70"/>
    <w:rsid w:val="00456C7A"/>
    <w:rsid w:val="00456CE6"/>
    <w:rsid w:val="00456DAD"/>
    <w:rsid w:val="004571C4"/>
    <w:rsid w:val="00457713"/>
    <w:rsid w:val="004577E9"/>
    <w:rsid w:val="00457AE4"/>
    <w:rsid w:val="0046005D"/>
    <w:rsid w:val="00460750"/>
    <w:rsid w:val="004608C7"/>
    <w:rsid w:val="00460BB7"/>
    <w:rsid w:val="00460F73"/>
    <w:rsid w:val="00461475"/>
    <w:rsid w:val="0046147A"/>
    <w:rsid w:val="004619C6"/>
    <w:rsid w:val="00461C7A"/>
    <w:rsid w:val="00461F80"/>
    <w:rsid w:val="00462418"/>
    <w:rsid w:val="00462A7B"/>
    <w:rsid w:val="00462AA2"/>
    <w:rsid w:val="00462E90"/>
    <w:rsid w:val="0046303C"/>
    <w:rsid w:val="0046398F"/>
    <w:rsid w:val="004639B6"/>
    <w:rsid w:val="00463A92"/>
    <w:rsid w:val="00463ACF"/>
    <w:rsid w:val="00463DB3"/>
    <w:rsid w:val="0046466B"/>
    <w:rsid w:val="0046473F"/>
    <w:rsid w:val="004647D1"/>
    <w:rsid w:val="00464934"/>
    <w:rsid w:val="00464BAE"/>
    <w:rsid w:val="00464D32"/>
    <w:rsid w:val="00465246"/>
    <w:rsid w:val="00465447"/>
    <w:rsid w:val="00465469"/>
    <w:rsid w:val="004655F2"/>
    <w:rsid w:val="004655F9"/>
    <w:rsid w:val="00465C01"/>
    <w:rsid w:val="00465E90"/>
    <w:rsid w:val="0046621B"/>
    <w:rsid w:val="00466370"/>
    <w:rsid w:val="00466510"/>
    <w:rsid w:val="004665A3"/>
    <w:rsid w:val="00466600"/>
    <w:rsid w:val="00466A06"/>
    <w:rsid w:val="00466EF0"/>
    <w:rsid w:val="0046708A"/>
    <w:rsid w:val="004670A5"/>
    <w:rsid w:val="00467403"/>
    <w:rsid w:val="00467430"/>
    <w:rsid w:val="00467438"/>
    <w:rsid w:val="00467582"/>
    <w:rsid w:val="0046760C"/>
    <w:rsid w:val="00467A29"/>
    <w:rsid w:val="00467AC4"/>
    <w:rsid w:val="00467C04"/>
    <w:rsid w:val="00467DD4"/>
    <w:rsid w:val="00470236"/>
    <w:rsid w:val="004702F0"/>
    <w:rsid w:val="0047042B"/>
    <w:rsid w:val="004705E9"/>
    <w:rsid w:val="00470C07"/>
    <w:rsid w:val="00470C18"/>
    <w:rsid w:val="00470C77"/>
    <w:rsid w:val="004711F5"/>
    <w:rsid w:val="00471A3D"/>
    <w:rsid w:val="00471EBC"/>
    <w:rsid w:val="00472025"/>
    <w:rsid w:val="004721BA"/>
    <w:rsid w:val="004721C1"/>
    <w:rsid w:val="004723AE"/>
    <w:rsid w:val="0047242C"/>
    <w:rsid w:val="004725BD"/>
    <w:rsid w:val="004726F4"/>
    <w:rsid w:val="00472BA3"/>
    <w:rsid w:val="00472D58"/>
    <w:rsid w:val="0047319E"/>
    <w:rsid w:val="004732A9"/>
    <w:rsid w:val="00473472"/>
    <w:rsid w:val="004735D0"/>
    <w:rsid w:val="00473682"/>
    <w:rsid w:val="004736C1"/>
    <w:rsid w:val="00473758"/>
    <w:rsid w:val="0047385D"/>
    <w:rsid w:val="00473BF5"/>
    <w:rsid w:val="00473E11"/>
    <w:rsid w:val="00473E5D"/>
    <w:rsid w:val="00473E8B"/>
    <w:rsid w:val="00474085"/>
    <w:rsid w:val="00474248"/>
    <w:rsid w:val="004742AE"/>
    <w:rsid w:val="004745CA"/>
    <w:rsid w:val="004746D7"/>
    <w:rsid w:val="00474AC1"/>
    <w:rsid w:val="00474B49"/>
    <w:rsid w:val="00474CE5"/>
    <w:rsid w:val="00474D25"/>
    <w:rsid w:val="00474D7A"/>
    <w:rsid w:val="00475352"/>
    <w:rsid w:val="0047555E"/>
    <w:rsid w:val="004756A4"/>
    <w:rsid w:val="004757A9"/>
    <w:rsid w:val="004759FC"/>
    <w:rsid w:val="00475C5E"/>
    <w:rsid w:val="00475CDF"/>
    <w:rsid w:val="00475EE3"/>
    <w:rsid w:val="00475FD8"/>
    <w:rsid w:val="00475FF1"/>
    <w:rsid w:val="00476128"/>
    <w:rsid w:val="00476A09"/>
    <w:rsid w:val="00476A44"/>
    <w:rsid w:val="00477210"/>
    <w:rsid w:val="00477B6E"/>
    <w:rsid w:val="00477C5C"/>
    <w:rsid w:val="00477E7A"/>
    <w:rsid w:val="00480065"/>
    <w:rsid w:val="00480099"/>
    <w:rsid w:val="00480510"/>
    <w:rsid w:val="00480B63"/>
    <w:rsid w:val="00481052"/>
    <w:rsid w:val="00481582"/>
    <w:rsid w:val="00481710"/>
    <w:rsid w:val="00481876"/>
    <w:rsid w:val="0048193E"/>
    <w:rsid w:val="00481C12"/>
    <w:rsid w:val="00481DBA"/>
    <w:rsid w:val="00481FF0"/>
    <w:rsid w:val="004820DF"/>
    <w:rsid w:val="00482112"/>
    <w:rsid w:val="004824DA"/>
    <w:rsid w:val="004827C6"/>
    <w:rsid w:val="004828DC"/>
    <w:rsid w:val="00482ACC"/>
    <w:rsid w:val="00482DE7"/>
    <w:rsid w:val="00483622"/>
    <w:rsid w:val="00483927"/>
    <w:rsid w:val="004839D8"/>
    <w:rsid w:val="00483FFC"/>
    <w:rsid w:val="00484061"/>
    <w:rsid w:val="004841F2"/>
    <w:rsid w:val="00484369"/>
    <w:rsid w:val="004843BF"/>
    <w:rsid w:val="0048476A"/>
    <w:rsid w:val="00484BB5"/>
    <w:rsid w:val="00484D00"/>
    <w:rsid w:val="004850DA"/>
    <w:rsid w:val="00485275"/>
    <w:rsid w:val="00485617"/>
    <w:rsid w:val="00485723"/>
    <w:rsid w:val="00485982"/>
    <w:rsid w:val="00485E7D"/>
    <w:rsid w:val="00485F1A"/>
    <w:rsid w:val="00486036"/>
    <w:rsid w:val="004868C0"/>
    <w:rsid w:val="00486B66"/>
    <w:rsid w:val="0048730E"/>
    <w:rsid w:val="0048778C"/>
    <w:rsid w:val="004877BD"/>
    <w:rsid w:val="00487A3E"/>
    <w:rsid w:val="00487BCA"/>
    <w:rsid w:val="00490311"/>
    <w:rsid w:val="00490C01"/>
    <w:rsid w:val="00490C19"/>
    <w:rsid w:val="00490CF0"/>
    <w:rsid w:val="00491360"/>
    <w:rsid w:val="004919D8"/>
    <w:rsid w:val="00491A02"/>
    <w:rsid w:val="00491B82"/>
    <w:rsid w:val="00491DDC"/>
    <w:rsid w:val="00492132"/>
    <w:rsid w:val="00492278"/>
    <w:rsid w:val="004924E6"/>
    <w:rsid w:val="0049259F"/>
    <w:rsid w:val="004925A8"/>
    <w:rsid w:val="004927FB"/>
    <w:rsid w:val="0049285E"/>
    <w:rsid w:val="00492945"/>
    <w:rsid w:val="00493066"/>
    <w:rsid w:val="00493445"/>
    <w:rsid w:val="0049366D"/>
    <w:rsid w:val="004936B4"/>
    <w:rsid w:val="0049394C"/>
    <w:rsid w:val="004943BC"/>
    <w:rsid w:val="00494421"/>
    <w:rsid w:val="004946E0"/>
    <w:rsid w:val="00494777"/>
    <w:rsid w:val="00494819"/>
    <w:rsid w:val="00494910"/>
    <w:rsid w:val="00494AA3"/>
    <w:rsid w:val="00494D81"/>
    <w:rsid w:val="00494FB2"/>
    <w:rsid w:val="0049547E"/>
    <w:rsid w:val="00495709"/>
    <w:rsid w:val="00495760"/>
    <w:rsid w:val="00495912"/>
    <w:rsid w:val="00495AB1"/>
    <w:rsid w:val="00495C4A"/>
    <w:rsid w:val="00495E9C"/>
    <w:rsid w:val="004964D8"/>
    <w:rsid w:val="00496FFA"/>
    <w:rsid w:val="00497027"/>
    <w:rsid w:val="004973E0"/>
    <w:rsid w:val="004977E6"/>
    <w:rsid w:val="00497965"/>
    <w:rsid w:val="004979C7"/>
    <w:rsid w:val="00497C59"/>
    <w:rsid w:val="004A0538"/>
    <w:rsid w:val="004A0AC2"/>
    <w:rsid w:val="004A0ECD"/>
    <w:rsid w:val="004A11C2"/>
    <w:rsid w:val="004A1829"/>
    <w:rsid w:val="004A18BC"/>
    <w:rsid w:val="004A194D"/>
    <w:rsid w:val="004A1C67"/>
    <w:rsid w:val="004A1CFE"/>
    <w:rsid w:val="004A1DDB"/>
    <w:rsid w:val="004A1EF3"/>
    <w:rsid w:val="004A22CD"/>
    <w:rsid w:val="004A22ED"/>
    <w:rsid w:val="004A2726"/>
    <w:rsid w:val="004A2829"/>
    <w:rsid w:val="004A2835"/>
    <w:rsid w:val="004A2946"/>
    <w:rsid w:val="004A2D63"/>
    <w:rsid w:val="004A331E"/>
    <w:rsid w:val="004A3947"/>
    <w:rsid w:val="004A39A9"/>
    <w:rsid w:val="004A4129"/>
    <w:rsid w:val="004A417D"/>
    <w:rsid w:val="004A4262"/>
    <w:rsid w:val="004A44BE"/>
    <w:rsid w:val="004A4898"/>
    <w:rsid w:val="004A4BBA"/>
    <w:rsid w:val="004A4BE6"/>
    <w:rsid w:val="004A4F9B"/>
    <w:rsid w:val="004A54CF"/>
    <w:rsid w:val="004A5748"/>
    <w:rsid w:val="004A57C5"/>
    <w:rsid w:val="004A5A9A"/>
    <w:rsid w:val="004A5E28"/>
    <w:rsid w:val="004A6203"/>
    <w:rsid w:val="004A67FA"/>
    <w:rsid w:val="004A6AAC"/>
    <w:rsid w:val="004A6B1C"/>
    <w:rsid w:val="004A6B97"/>
    <w:rsid w:val="004A6BB4"/>
    <w:rsid w:val="004A7031"/>
    <w:rsid w:val="004A745E"/>
    <w:rsid w:val="004A752A"/>
    <w:rsid w:val="004A7661"/>
    <w:rsid w:val="004A7C11"/>
    <w:rsid w:val="004B00A5"/>
    <w:rsid w:val="004B01B2"/>
    <w:rsid w:val="004B0315"/>
    <w:rsid w:val="004B06E9"/>
    <w:rsid w:val="004B0784"/>
    <w:rsid w:val="004B10C5"/>
    <w:rsid w:val="004B16C6"/>
    <w:rsid w:val="004B1FD0"/>
    <w:rsid w:val="004B2120"/>
    <w:rsid w:val="004B2142"/>
    <w:rsid w:val="004B2571"/>
    <w:rsid w:val="004B2640"/>
    <w:rsid w:val="004B2B45"/>
    <w:rsid w:val="004B2E95"/>
    <w:rsid w:val="004B31EF"/>
    <w:rsid w:val="004B34A3"/>
    <w:rsid w:val="004B35A7"/>
    <w:rsid w:val="004B3AEA"/>
    <w:rsid w:val="004B3C60"/>
    <w:rsid w:val="004B3CAD"/>
    <w:rsid w:val="004B3DE9"/>
    <w:rsid w:val="004B43C5"/>
    <w:rsid w:val="004B44EC"/>
    <w:rsid w:val="004B44F5"/>
    <w:rsid w:val="004B44FA"/>
    <w:rsid w:val="004B4640"/>
    <w:rsid w:val="004B4658"/>
    <w:rsid w:val="004B478B"/>
    <w:rsid w:val="004B49F0"/>
    <w:rsid w:val="004B4CED"/>
    <w:rsid w:val="004B4D0C"/>
    <w:rsid w:val="004B5359"/>
    <w:rsid w:val="004B55A5"/>
    <w:rsid w:val="004B5628"/>
    <w:rsid w:val="004B5EFC"/>
    <w:rsid w:val="004B6441"/>
    <w:rsid w:val="004B6FEA"/>
    <w:rsid w:val="004B7043"/>
    <w:rsid w:val="004B7133"/>
    <w:rsid w:val="004B7BDA"/>
    <w:rsid w:val="004B7BFD"/>
    <w:rsid w:val="004B7F1A"/>
    <w:rsid w:val="004C0041"/>
    <w:rsid w:val="004C02B7"/>
    <w:rsid w:val="004C0451"/>
    <w:rsid w:val="004C057C"/>
    <w:rsid w:val="004C068E"/>
    <w:rsid w:val="004C1207"/>
    <w:rsid w:val="004C1833"/>
    <w:rsid w:val="004C1B10"/>
    <w:rsid w:val="004C1B7E"/>
    <w:rsid w:val="004C1C83"/>
    <w:rsid w:val="004C2137"/>
    <w:rsid w:val="004C2615"/>
    <w:rsid w:val="004C2682"/>
    <w:rsid w:val="004C2906"/>
    <w:rsid w:val="004C2BC3"/>
    <w:rsid w:val="004C2C0A"/>
    <w:rsid w:val="004C3137"/>
    <w:rsid w:val="004C3420"/>
    <w:rsid w:val="004C351E"/>
    <w:rsid w:val="004C3633"/>
    <w:rsid w:val="004C364B"/>
    <w:rsid w:val="004C37B0"/>
    <w:rsid w:val="004C38D8"/>
    <w:rsid w:val="004C3A16"/>
    <w:rsid w:val="004C3C4D"/>
    <w:rsid w:val="004C45C7"/>
    <w:rsid w:val="004C4B8B"/>
    <w:rsid w:val="004C50F1"/>
    <w:rsid w:val="004C51B3"/>
    <w:rsid w:val="004C539B"/>
    <w:rsid w:val="004C5867"/>
    <w:rsid w:val="004C5899"/>
    <w:rsid w:val="004C5A9E"/>
    <w:rsid w:val="004C5AC1"/>
    <w:rsid w:val="004C5B18"/>
    <w:rsid w:val="004C5BF4"/>
    <w:rsid w:val="004C61D5"/>
    <w:rsid w:val="004C6219"/>
    <w:rsid w:val="004C632B"/>
    <w:rsid w:val="004C63AF"/>
    <w:rsid w:val="004C6C7C"/>
    <w:rsid w:val="004C6E10"/>
    <w:rsid w:val="004C6EEE"/>
    <w:rsid w:val="004C71B2"/>
    <w:rsid w:val="004C71B7"/>
    <w:rsid w:val="004C7365"/>
    <w:rsid w:val="004C7695"/>
    <w:rsid w:val="004C7A0D"/>
    <w:rsid w:val="004C7AC6"/>
    <w:rsid w:val="004C7B7B"/>
    <w:rsid w:val="004C7BBD"/>
    <w:rsid w:val="004D00D7"/>
    <w:rsid w:val="004D00E4"/>
    <w:rsid w:val="004D037C"/>
    <w:rsid w:val="004D05CF"/>
    <w:rsid w:val="004D099F"/>
    <w:rsid w:val="004D0DE1"/>
    <w:rsid w:val="004D111C"/>
    <w:rsid w:val="004D178C"/>
    <w:rsid w:val="004D1850"/>
    <w:rsid w:val="004D1C90"/>
    <w:rsid w:val="004D1D62"/>
    <w:rsid w:val="004D240C"/>
    <w:rsid w:val="004D2805"/>
    <w:rsid w:val="004D2D09"/>
    <w:rsid w:val="004D30A4"/>
    <w:rsid w:val="004D393A"/>
    <w:rsid w:val="004D3A9C"/>
    <w:rsid w:val="004D3C5D"/>
    <w:rsid w:val="004D3D10"/>
    <w:rsid w:val="004D3FAE"/>
    <w:rsid w:val="004D4032"/>
    <w:rsid w:val="004D4596"/>
    <w:rsid w:val="004D49F0"/>
    <w:rsid w:val="004D4B62"/>
    <w:rsid w:val="004D4D61"/>
    <w:rsid w:val="004D5002"/>
    <w:rsid w:val="004D5160"/>
    <w:rsid w:val="004D53B1"/>
    <w:rsid w:val="004D54C8"/>
    <w:rsid w:val="004D5631"/>
    <w:rsid w:val="004D59DB"/>
    <w:rsid w:val="004D5B28"/>
    <w:rsid w:val="004D5C0C"/>
    <w:rsid w:val="004D5C37"/>
    <w:rsid w:val="004D5CD8"/>
    <w:rsid w:val="004D5EF3"/>
    <w:rsid w:val="004D5F0C"/>
    <w:rsid w:val="004D5FBB"/>
    <w:rsid w:val="004D69C7"/>
    <w:rsid w:val="004D6BFA"/>
    <w:rsid w:val="004D72BB"/>
    <w:rsid w:val="004D734F"/>
    <w:rsid w:val="004D74E2"/>
    <w:rsid w:val="004D7592"/>
    <w:rsid w:val="004D79A6"/>
    <w:rsid w:val="004D7E41"/>
    <w:rsid w:val="004E0194"/>
    <w:rsid w:val="004E072E"/>
    <w:rsid w:val="004E0837"/>
    <w:rsid w:val="004E08C9"/>
    <w:rsid w:val="004E0AAD"/>
    <w:rsid w:val="004E0ADA"/>
    <w:rsid w:val="004E0C23"/>
    <w:rsid w:val="004E0C75"/>
    <w:rsid w:val="004E0E22"/>
    <w:rsid w:val="004E0EFD"/>
    <w:rsid w:val="004E1043"/>
    <w:rsid w:val="004E170E"/>
    <w:rsid w:val="004E1CC5"/>
    <w:rsid w:val="004E1DA5"/>
    <w:rsid w:val="004E1F38"/>
    <w:rsid w:val="004E20C6"/>
    <w:rsid w:val="004E2193"/>
    <w:rsid w:val="004E22F5"/>
    <w:rsid w:val="004E2624"/>
    <w:rsid w:val="004E2905"/>
    <w:rsid w:val="004E2986"/>
    <w:rsid w:val="004E2A31"/>
    <w:rsid w:val="004E2C17"/>
    <w:rsid w:val="004E2ECA"/>
    <w:rsid w:val="004E2F0F"/>
    <w:rsid w:val="004E31A4"/>
    <w:rsid w:val="004E34DF"/>
    <w:rsid w:val="004E38BE"/>
    <w:rsid w:val="004E3CD4"/>
    <w:rsid w:val="004E3FF2"/>
    <w:rsid w:val="004E4362"/>
    <w:rsid w:val="004E4B36"/>
    <w:rsid w:val="004E4F31"/>
    <w:rsid w:val="004E505A"/>
    <w:rsid w:val="004E5103"/>
    <w:rsid w:val="004E5782"/>
    <w:rsid w:val="004E58F6"/>
    <w:rsid w:val="004E5C3A"/>
    <w:rsid w:val="004E5D37"/>
    <w:rsid w:val="004E5D5D"/>
    <w:rsid w:val="004E5E90"/>
    <w:rsid w:val="004E5F69"/>
    <w:rsid w:val="004E61AE"/>
    <w:rsid w:val="004E61F1"/>
    <w:rsid w:val="004E6DB7"/>
    <w:rsid w:val="004E6FE1"/>
    <w:rsid w:val="004E7120"/>
    <w:rsid w:val="004E7349"/>
    <w:rsid w:val="004E7650"/>
    <w:rsid w:val="004E77A4"/>
    <w:rsid w:val="004E7862"/>
    <w:rsid w:val="004E78E1"/>
    <w:rsid w:val="004F05D6"/>
    <w:rsid w:val="004F086F"/>
    <w:rsid w:val="004F0B12"/>
    <w:rsid w:val="004F0BB4"/>
    <w:rsid w:val="004F0CFD"/>
    <w:rsid w:val="004F18BF"/>
    <w:rsid w:val="004F1A3C"/>
    <w:rsid w:val="004F2153"/>
    <w:rsid w:val="004F221E"/>
    <w:rsid w:val="004F246D"/>
    <w:rsid w:val="004F251F"/>
    <w:rsid w:val="004F2B09"/>
    <w:rsid w:val="004F35BB"/>
    <w:rsid w:val="004F3803"/>
    <w:rsid w:val="004F385C"/>
    <w:rsid w:val="004F39AB"/>
    <w:rsid w:val="004F3A01"/>
    <w:rsid w:val="004F3B1C"/>
    <w:rsid w:val="004F3BF9"/>
    <w:rsid w:val="004F3CD7"/>
    <w:rsid w:val="004F3DA5"/>
    <w:rsid w:val="004F3DE4"/>
    <w:rsid w:val="004F3E90"/>
    <w:rsid w:val="004F3EBE"/>
    <w:rsid w:val="004F41AF"/>
    <w:rsid w:val="004F428A"/>
    <w:rsid w:val="004F442F"/>
    <w:rsid w:val="004F4B78"/>
    <w:rsid w:val="004F4DF3"/>
    <w:rsid w:val="004F4E92"/>
    <w:rsid w:val="004F517F"/>
    <w:rsid w:val="004F5414"/>
    <w:rsid w:val="004F5455"/>
    <w:rsid w:val="004F556D"/>
    <w:rsid w:val="004F565D"/>
    <w:rsid w:val="004F593E"/>
    <w:rsid w:val="004F5A6E"/>
    <w:rsid w:val="004F5AA0"/>
    <w:rsid w:val="004F6243"/>
    <w:rsid w:val="004F6300"/>
    <w:rsid w:val="004F6493"/>
    <w:rsid w:val="004F6B02"/>
    <w:rsid w:val="004F6B49"/>
    <w:rsid w:val="004F71DC"/>
    <w:rsid w:val="004F734B"/>
    <w:rsid w:val="004F7756"/>
    <w:rsid w:val="004F7A01"/>
    <w:rsid w:val="004F7D61"/>
    <w:rsid w:val="004F7E84"/>
    <w:rsid w:val="0050030A"/>
    <w:rsid w:val="005003A6"/>
    <w:rsid w:val="00500583"/>
    <w:rsid w:val="00500902"/>
    <w:rsid w:val="00500920"/>
    <w:rsid w:val="00500A54"/>
    <w:rsid w:val="00500A6F"/>
    <w:rsid w:val="00500C74"/>
    <w:rsid w:val="00500F45"/>
    <w:rsid w:val="00501061"/>
    <w:rsid w:val="005010A3"/>
    <w:rsid w:val="00501252"/>
    <w:rsid w:val="00501297"/>
    <w:rsid w:val="005014F0"/>
    <w:rsid w:val="0050191C"/>
    <w:rsid w:val="00501DA5"/>
    <w:rsid w:val="0050209B"/>
    <w:rsid w:val="005021D7"/>
    <w:rsid w:val="0050225E"/>
    <w:rsid w:val="005024B1"/>
    <w:rsid w:val="00502BAF"/>
    <w:rsid w:val="00502D6A"/>
    <w:rsid w:val="00503592"/>
    <w:rsid w:val="0050389B"/>
    <w:rsid w:val="005039CF"/>
    <w:rsid w:val="00503D3C"/>
    <w:rsid w:val="00503E6F"/>
    <w:rsid w:val="0050410C"/>
    <w:rsid w:val="005041C4"/>
    <w:rsid w:val="005041FF"/>
    <w:rsid w:val="0050431C"/>
    <w:rsid w:val="005044DB"/>
    <w:rsid w:val="005044EF"/>
    <w:rsid w:val="00504605"/>
    <w:rsid w:val="0050472B"/>
    <w:rsid w:val="0050482A"/>
    <w:rsid w:val="0050484D"/>
    <w:rsid w:val="005049FB"/>
    <w:rsid w:val="00504A6C"/>
    <w:rsid w:val="00504BFD"/>
    <w:rsid w:val="00504C9A"/>
    <w:rsid w:val="00504CB7"/>
    <w:rsid w:val="005057CA"/>
    <w:rsid w:val="00505DE0"/>
    <w:rsid w:val="00506842"/>
    <w:rsid w:val="00506A8B"/>
    <w:rsid w:val="00506D27"/>
    <w:rsid w:val="00506EAB"/>
    <w:rsid w:val="005077A9"/>
    <w:rsid w:val="00507958"/>
    <w:rsid w:val="00507A5C"/>
    <w:rsid w:val="00507A6C"/>
    <w:rsid w:val="00507AE7"/>
    <w:rsid w:val="00507B5E"/>
    <w:rsid w:val="00507C84"/>
    <w:rsid w:val="00507D28"/>
    <w:rsid w:val="005101E7"/>
    <w:rsid w:val="0051032B"/>
    <w:rsid w:val="0051044E"/>
    <w:rsid w:val="0051080E"/>
    <w:rsid w:val="00510CC4"/>
    <w:rsid w:val="005110B3"/>
    <w:rsid w:val="00511149"/>
    <w:rsid w:val="005111C9"/>
    <w:rsid w:val="00511589"/>
    <w:rsid w:val="0051192C"/>
    <w:rsid w:val="0051195E"/>
    <w:rsid w:val="00511A46"/>
    <w:rsid w:val="005123F7"/>
    <w:rsid w:val="00512660"/>
    <w:rsid w:val="0051275C"/>
    <w:rsid w:val="00512C86"/>
    <w:rsid w:val="00512FA3"/>
    <w:rsid w:val="00513A8F"/>
    <w:rsid w:val="00513CE1"/>
    <w:rsid w:val="00513E1B"/>
    <w:rsid w:val="00513E47"/>
    <w:rsid w:val="00513EA0"/>
    <w:rsid w:val="00513FD0"/>
    <w:rsid w:val="005140F2"/>
    <w:rsid w:val="00514153"/>
    <w:rsid w:val="005141A6"/>
    <w:rsid w:val="005142D3"/>
    <w:rsid w:val="005144C9"/>
    <w:rsid w:val="00514511"/>
    <w:rsid w:val="005145BC"/>
    <w:rsid w:val="005145CD"/>
    <w:rsid w:val="00514666"/>
    <w:rsid w:val="00514700"/>
    <w:rsid w:val="00514B2F"/>
    <w:rsid w:val="00514B81"/>
    <w:rsid w:val="00514BB8"/>
    <w:rsid w:val="00514E67"/>
    <w:rsid w:val="00515686"/>
    <w:rsid w:val="00515729"/>
    <w:rsid w:val="005157EC"/>
    <w:rsid w:val="005158E3"/>
    <w:rsid w:val="00515B63"/>
    <w:rsid w:val="00515B68"/>
    <w:rsid w:val="00515BA0"/>
    <w:rsid w:val="00515D26"/>
    <w:rsid w:val="00515F10"/>
    <w:rsid w:val="005164F5"/>
    <w:rsid w:val="00516C9F"/>
    <w:rsid w:val="00516D75"/>
    <w:rsid w:val="00516E87"/>
    <w:rsid w:val="005173CE"/>
    <w:rsid w:val="00517AEE"/>
    <w:rsid w:val="00517E5F"/>
    <w:rsid w:val="00517ED4"/>
    <w:rsid w:val="00520195"/>
    <w:rsid w:val="0052042B"/>
    <w:rsid w:val="0052066A"/>
    <w:rsid w:val="00520E03"/>
    <w:rsid w:val="00520E14"/>
    <w:rsid w:val="00521359"/>
    <w:rsid w:val="00521D73"/>
    <w:rsid w:val="0052200E"/>
    <w:rsid w:val="005220D1"/>
    <w:rsid w:val="00522285"/>
    <w:rsid w:val="00522325"/>
    <w:rsid w:val="00522788"/>
    <w:rsid w:val="00522A24"/>
    <w:rsid w:val="0052302C"/>
    <w:rsid w:val="00523563"/>
    <w:rsid w:val="00523627"/>
    <w:rsid w:val="00523720"/>
    <w:rsid w:val="0052380B"/>
    <w:rsid w:val="00523A96"/>
    <w:rsid w:val="00523D52"/>
    <w:rsid w:val="005241D9"/>
    <w:rsid w:val="00524289"/>
    <w:rsid w:val="00524694"/>
    <w:rsid w:val="00524920"/>
    <w:rsid w:val="00524A05"/>
    <w:rsid w:val="00524B0A"/>
    <w:rsid w:val="00524EA5"/>
    <w:rsid w:val="00524F64"/>
    <w:rsid w:val="00524FBF"/>
    <w:rsid w:val="005256E2"/>
    <w:rsid w:val="00525D29"/>
    <w:rsid w:val="00525FF3"/>
    <w:rsid w:val="0052632B"/>
    <w:rsid w:val="0052686A"/>
    <w:rsid w:val="00526942"/>
    <w:rsid w:val="005269B5"/>
    <w:rsid w:val="00526AD5"/>
    <w:rsid w:val="00526AEF"/>
    <w:rsid w:val="00526D01"/>
    <w:rsid w:val="00526EF6"/>
    <w:rsid w:val="00526F9B"/>
    <w:rsid w:val="00526FA4"/>
    <w:rsid w:val="00527005"/>
    <w:rsid w:val="005277BA"/>
    <w:rsid w:val="00527B6B"/>
    <w:rsid w:val="00527ED8"/>
    <w:rsid w:val="00527FA5"/>
    <w:rsid w:val="0053031F"/>
    <w:rsid w:val="0053092F"/>
    <w:rsid w:val="00530CC8"/>
    <w:rsid w:val="005314CE"/>
    <w:rsid w:val="00531531"/>
    <w:rsid w:val="00531565"/>
    <w:rsid w:val="00531883"/>
    <w:rsid w:val="00531E59"/>
    <w:rsid w:val="005321D1"/>
    <w:rsid w:val="005322BD"/>
    <w:rsid w:val="0053246E"/>
    <w:rsid w:val="0053278D"/>
    <w:rsid w:val="005329FA"/>
    <w:rsid w:val="00532C45"/>
    <w:rsid w:val="00532DC0"/>
    <w:rsid w:val="005339EA"/>
    <w:rsid w:val="00533B38"/>
    <w:rsid w:val="00533B66"/>
    <w:rsid w:val="00534262"/>
    <w:rsid w:val="0053430B"/>
    <w:rsid w:val="00534459"/>
    <w:rsid w:val="00534524"/>
    <w:rsid w:val="005345E8"/>
    <w:rsid w:val="00534655"/>
    <w:rsid w:val="005346BF"/>
    <w:rsid w:val="00534810"/>
    <w:rsid w:val="005349D2"/>
    <w:rsid w:val="00534C17"/>
    <w:rsid w:val="00534CC1"/>
    <w:rsid w:val="0053535E"/>
    <w:rsid w:val="005357DA"/>
    <w:rsid w:val="00535BCF"/>
    <w:rsid w:val="005363F9"/>
    <w:rsid w:val="0053646F"/>
    <w:rsid w:val="005365B7"/>
    <w:rsid w:val="00536612"/>
    <w:rsid w:val="005366D0"/>
    <w:rsid w:val="005369FC"/>
    <w:rsid w:val="00536E37"/>
    <w:rsid w:val="00537118"/>
    <w:rsid w:val="00537474"/>
    <w:rsid w:val="00537708"/>
    <w:rsid w:val="00537941"/>
    <w:rsid w:val="00537A8D"/>
    <w:rsid w:val="005403CC"/>
    <w:rsid w:val="00540721"/>
    <w:rsid w:val="0054087A"/>
    <w:rsid w:val="005416C6"/>
    <w:rsid w:val="00541904"/>
    <w:rsid w:val="00541A3B"/>
    <w:rsid w:val="00541D30"/>
    <w:rsid w:val="00541E53"/>
    <w:rsid w:val="0054204A"/>
    <w:rsid w:val="0054252C"/>
    <w:rsid w:val="00542CE1"/>
    <w:rsid w:val="00542DF1"/>
    <w:rsid w:val="00543168"/>
    <w:rsid w:val="005431FC"/>
    <w:rsid w:val="00543267"/>
    <w:rsid w:val="00543546"/>
    <w:rsid w:val="0054377D"/>
    <w:rsid w:val="00543A08"/>
    <w:rsid w:val="00543A74"/>
    <w:rsid w:val="00543C09"/>
    <w:rsid w:val="00543D7A"/>
    <w:rsid w:val="00543EA6"/>
    <w:rsid w:val="00543FD5"/>
    <w:rsid w:val="0054405F"/>
    <w:rsid w:val="00544131"/>
    <w:rsid w:val="00544B01"/>
    <w:rsid w:val="00544DBB"/>
    <w:rsid w:val="005452B3"/>
    <w:rsid w:val="00545700"/>
    <w:rsid w:val="00545B2B"/>
    <w:rsid w:val="00545B64"/>
    <w:rsid w:val="0054615C"/>
    <w:rsid w:val="00546334"/>
    <w:rsid w:val="00546DDB"/>
    <w:rsid w:val="00546EE4"/>
    <w:rsid w:val="0054707C"/>
    <w:rsid w:val="00547802"/>
    <w:rsid w:val="0054798B"/>
    <w:rsid w:val="00547B81"/>
    <w:rsid w:val="00547F0E"/>
    <w:rsid w:val="005500F2"/>
    <w:rsid w:val="005504FC"/>
    <w:rsid w:val="00550707"/>
    <w:rsid w:val="00550874"/>
    <w:rsid w:val="00550B11"/>
    <w:rsid w:val="005511A7"/>
    <w:rsid w:val="005517EB"/>
    <w:rsid w:val="00551903"/>
    <w:rsid w:val="005519BB"/>
    <w:rsid w:val="00551AA2"/>
    <w:rsid w:val="00551AC9"/>
    <w:rsid w:val="00551C83"/>
    <w:rsid w:val="00551D1A"/>
    <w:rsid w:val="005521A2"/>
    <w:rsid w:val="005521ED"/>
    <w:rsid w:val="0055254A"/>
    <w:rsid w:val="005525C2"/>
    <w:rsid w:val="005528E7"/>
    <w:rsid w:val="00552CBF"/>
    <w:rsid w:val="00552F9A"/>
    <w:rsid w:val="0055334F"/>
    <w:rsid w:val="005533B2"/>
    <w:rsid w:val="00553580"/>
    <w:rsid w:val="005537BB"/>
    <w:rsid w:val="005539A9"/>
    <w:rsid w:val="005539FA"/>
    <w:rsid w:val="00553F32"/>
    <w:rsid w:val="00553FB9"/>
    <w:rsid w:val="0055484D"/>
    <w:rsid w:val="00554863"/>
    <w:rsid w:val="00554E2C"/>
    <w:rsid w:val="00554FA3"/>
    <w:rsid w:val="00555C8A"/>
    <w:rsid w:val="00555D77"/>
    <w:rsid w:val="00555DFD"/>
    <w:rsid w:val="00555E3E"/>
    <w:rsid w:val="00555F8E"/>
    <w:rsid w:val="0055617C"/>
    <w:rsid w:val="005562C1"/>
    <w:rsid w:val="005563DA"/>
    <w:rsid w:val="0055642E"/>
    <w:rsid w:val="005564E5"/>
    <w:rsid w:val="005565AA"/>
    <w:rsid w:val="0055699E"/>
    <w:rsid w:val="00556A08"/>
    <w:rsid w:val="00557073"/>
    <w:rsid w:val="005573D9"/>
    <w:rsid w:val="00560C88"/>
    <w:rsid w:val="00561099"/>
    <w:rsid w:val="005614A1"/>
    <w:rsid w:val="005616BB"/>
    <w:rsid w:val="00561A49"/>
    <w:rsid w:val="00561AE1"/>
    <w:rsid w:val="00561C50"/>
    <w:rsid w:val="00561CE0"/>
    <w:rsid w:val="00561D75"/>
    <w:rsid w:val="00562113"/>
    <w:rsid w:val="005622AF"/>
    <w:rsid w:val="00562595"/>
    <w:rsid w:val="0056269E"/>
    <w:rsid w:val="00562993"/>
    <w:rsid w:val="00562BB7"/>
    <w:rsid w:val="00562F03"/>
    <w:rsid w:val="0056308B"/>
    <w:rsid w:val="005632E4"/>
    <w:rsid w:val="0056356D"/>
    <w:rsid w:val="005635BD"/>
    <w:rsid w:val="005636A8"/>
    <w:rsid w:val="00563982"/>
    <w:rsid w:val="00563A15"/>
    <w:rsid w:val="00563A8A"/>
    <w:rsid w:val="00563D26"/>
    <w:rsid w:val="00563D40"/>
    <w:rsid w:val="00563E10"/>
    <w:rsid w:val="005640C7"/>
    <w:rsid w:val="0056472F"/>
    <w:rsid w:val="00564A40"/>
    <w:rsid w:val="00564B26"/>
    <w:rsid w:val="00564C62"/>
    <w:rsid w:val="005656E1"/>
    <w:rsid w:val="00565C18"/>
    <w:rsid w:val="00566001"/>
    <w:rsid w:val="005663A3"/>
    <w:rsid w:val="005663D3"/>
    <w:rsid w:val="00566530"/>
    <w:rsid w:val="0056672B"/>
    <w:rsid w:val="0056698C"/>
    <w:rsid w:val="00566A43"/>
    <w:rsid w:val="00566BC6"/>
    <w:rsid w:val="00567003"/>
    <w:rsid w:val="005673B5"/>
    <w:rsid w:val="005675FD"/>
    <w:rsid w:val="00567705"/>
    <w:rsid w:val="00567A13"/>
    <w:rsid w:val="00567E4A"/>
    <w:rsid w:val="0057040B"/>
    <w:rsid w:val="0057051F"/>
    <w:rsid w:val="005705DD"/>
    <w:rsid w:val="00570848"/>
    <w:rsid w:val="005708B3"/>
    <w:rsid w:val="0057090F"/>
    <w:rsid w:val="0057095E"/>
    <w:rsid w:val="00570B85"/>
    <w:rsid w:val="00570BD2"/>
    <w:rsid w:val="00570C7B"/>
    <w:rsid w:val="00570F5F"/>
    <w:rsid w:val="00571062"/>
    <w:rsid w:val="005711B9"/>
    <w:rsid w:val="00571216"/>
    <w:rsid w:val="0057181E"/>
    <w:rsid w:val="00571AAE"/>
    <w:rsid w:val="00571B34"/>
    <w:rsid w:val="00571C38"/>
    <w:rsid w:val="00571C4B"/>
    <w:rsid w:val="00571E32"/>
    <w:rsid w:val="0057227A"/>
    <w:rsid w:val="00572847"/>
    <w:rsid w:val="00572866"/>
    <w:rsid w:val="0057291A"/>
    <w:rsid w:val="00572B57"/>
    <w:rsid w:val="00572C7A"/>
    <w:rsid w:val="00572F64"/>
    <w:rsid w:val="005731FE"/>
    <w:rsid w:val="005734E0"/>
    <w:rsid w:val="00573875"/>
    <w:rsid w:val="00573A95"/>
    <w:rsid w:val="00573A9B"/>
    <w:rsid w:val="00573F0E"/>
    <w:rsid w:val="00573FED"/>
    <w:rsid w:val="005741E3"/>
    <w:rsid w:val="0057427A"/>
    <w:rsid w:val="0057432B"/>
    <w:rsid w:val="005744B4"/>
    <w:rsid w:val="00574A7B"/>
    <w:rsid w:val="00574CE3"/>
    <w:rsid w:val="005752BF"/>
    <w:rsid w:val="0057549F"/>
    <w:rsid w:val="00575863"/>
    <w:rsid w:val="005758A5"/>
    <w:rsid w:val="00575BCA"/>
    <w:rsid w:val="00575F47"/>
    <w:rsid w:val="0057606D"/>
    <w:rsid w:val="005764E6"/>
    <w:rsid w:val="00576712"/>
    <w:rsid w:val="00576D3D"/>
    <w:rsid w:val="00576D81"/>
    <w:rsid w:val="005770DC"/>
    <w:rsid w:val="005771E9"/>
    <w:rsid w:val="005772AC"/>
    <w:rsid w:val="005778AE"/>
    <w:rsid w:val="00577B08"/>
    <w:rsid w:val="00577D2C"/>
    <w:rsid w:val="00577EB8"/>
    <w:rsid w:val="00577F56"/>
    <w:rsid w:val="0058007E"/>
    <w:rsid w:val="00580586"/>
    <w:rsid w:val="00580711"/>
    <w:rsid w:val="00580745"/>
    <w:rsid w:val="00580A62"/>
    <w:rsid w:val="00581117"/>
    <w:rsid w:val="00581FE1"/>
    <w:rsid w:val="00582253"/>
    <w:rsid w:val="005825DD"/>
    <w:rsid w:val="0058265A"/>
    <w:rsid w:val="0058268D"/>
    <w:rsid w:val="00582A48"/>
    <w:rsid w:val="00582A6E"/>
    <w:rsid w:val="00582A77"/>
    <w:rsid w:val="005832FB"/>
    <w:rsid w:val="00583376"/>
    <w:rsid w:val="005836C1"/>
    <w:rsid w:val="00583D8F"/>
    <w:rsid w:val="00584068"/>
    <w:rsid w:val="0058479D"/>
    <w:rsid w:val="00585156"/>
    <w:rsid w:val="005855D0"/>
    <w:rsid w:val="0058573F"/>
    <w:rsid w:val="005859B6"/>
    <w:rsid w:val="00585A49"/>
    <w:rsid w:val="00585B6E"/>
    <w:rsid w:val="005860AC"/>
    <w:rsid w:val="0058615B"/>
    <w:rsid w:val="00586576"/>
    <w:rsid w:val="00586921"/>
    <w:rsid w:val="00586951"/>
    <w:rsid w:val="00587067"/>
    <w:rsid w:val="005872AC"/>
    <w:rsid w:val="0058759F"/>
    <w:rsid w:val="00587781"/>
    <w:rsid w:val="005879A3"/>
    <w:rsid w:val="00587D54"/>
    <w:rsid w:val="00587E28"/>
    <w:rsid w:val="0059000F"/>
    <w:rsid w:val="0059025D"/>
    <w:rsid w:val="005903E9"/>
    <w:rsid w:val="005904DF"/>
    <w:rsid w:val="00590818"/>
    <w:rsid w:val="0059147C"/>
    <w:rsid w:val="00591780"/>
    <w:rsid w:val="005918D7"/>
    <w:rsid w:val="00591AA9"/>
    <w:rsid w:val="005921C2"/>
    <w:rsid w:val="005927D0"/>
    <w:rsid w:val="0059318F"/>
    <w:rsid w:val="005932CB"/>
    <w:rsid w:val="0059356F"/>
    <w:rsid w:val="00593BBB"/>
    <w:rsid w:val="00593E04"/>
    <w:rsid w:val="00593FBD"/>
    <w:rsid w:val="00594167"/>
    <w:rsid w:val="005942AE"/>
    <w:rsid w:val="005943B2"/>
    <w:rsid w:val="005943C8"/>
    <w:rsid w:val="0059443C"/>
    <w:rsid w:val="00594793"/>
    <w:rsid w:val="00594B49"/>
    <w:rsid w:val="00594CED"/>
    <w:rsid w:val="00595B69"/>
    <w:rsid w:val="00595D28"/>
    <w:rsid w:val="00595F38"/>
    <w:rsid w:val="00595F43"/>
    <w:rsid w:val="00596012"/>
    <w:rsid w:val="005963B7"/>
    <w:rsid w:val="00596818"/>
    <w:rsid w:val="005969EA"/>
    <w:rsid w:val="00596D39"/>
    <w:rsid w:val="005970D7"/>
    <w:rsid w:val="0059746E"/>
    <w:rsid w:val="0059753E"/>
    <w:rsid w:val="005A025F"/>
    <w:rsid w:val="005A02F8"/>
    <w:rsid w:val="005A04B0"/>
    <w:rsid w:val="005A0670"/>
    <w:rsid w:val="005A0A5F"/>
    <w:rsid w:val="005A1096"/>
    <w:rsid w:val="005A11E3"/>
    <w:rsid w:val="005A15AC"/>
    <w:rsid w:val="005A1912"/>
    <w:rsid w:val="005A191D"/>
    <w:rsid w:val="005A1CDD"/>
    <w:rsid w:val="005A1FF9"/>
    <w:rsid w:val="005A2378"/>
    <w:rsid w:val="005A2521"/>
    <w:rsid w:val="005A2609"/>
    <w:rsid w:val="005A26DC"/>
    <w:rsid w:val="005A2B8A"/>
    <w:rsid w:val="005A2E47"/>
    <w:rsid w:val="005A2F69"/>
    <w:rsid w:val="005A32A3"/>
    <w:rsid w:val="005A3394"/>
    <w:rsid w:val="005A3661"/>
    <w:rsid w:val="005A39F7"/>
    <w:rsid w:val="005A3C90"/>
    <w:rsid w:val="005A4166"/>
    <w:rsid w:val="005A4185"/>
    <w:rsid w:val="005A41CE"/>
    <w:rsid w:val="005A4492"/>
    <w:rsid w:val="005A451B"/>
    <w:rsid w:val="005A457C"/>
    <w:rsid w:val="005A55AB"/>
    <w:rsid w:val="005A5634"/>
    <w:rsid w:val="005A58CE"/>
    <w:rsid w:val="005A5AF2"/>
    <w:rsid w:val="005A5AF3"/>
    <w:rsid w:val="005A5CCB"/>
    <w:rsid w:val="005A5CDA"/>
    <w:rsid w:val="005A5E13"/>
    <w:rsid w:val="005A61EB"/>
    <w:rsid w:val="005A6C71"/>
    <w:rsid w:val="005A7342"/>
    <w:rsid w:val="005A7A37"/>
    <w:rsid w:val="005A7AD1"/>
    <w:rsid w:val="005B0167"/>
    <w:rsid w:val="005B0188"/>
    <w:rsid w:val="005B0473"/>
    <w:rsid w:val="005B05C6"/>
    <w:rsid w:val="005B098C"/>
    <w:rsid w:val="005B0A3D"/>
    <w:rsid w:val="005B0B2A"/>
    <w:rsid w:val="005B0D2A"/>
    <w:rsid w:val="005B10FC"/>
    <w:rsid w:val="005B144D"/>
    <w:rsid w:val="005B147D"/>
    <w:rsid w:val="005B1721"/>
    <w:rsid w:val="005B1857"/>
    <w:rsid w:val="005B1CC2"/>
    <w:rsid w:val="005B2490"/>
    <w:rsid w:val="005B2532"/>
    <w:rsid w:val="005B2701"/>
    <w:rsid w:val="005B290B"/>
    <w:rsid w:val="005B2966"/>
    <w:rsid w:val="005B2AF2"/>
    <w:rsid w:val="005B2E42"/>
    <w:rsid w:val="005B2F2C"/>
    <w:rsid w:val="005B2FC3"/>
    <w:rsid w:val="005B31D3"/>
    <w:rsid w:val="005B34F7"/>
    <w:rsid w:val="005B3590"/>
    <w:rsid w:val="005B36E6"/>
    <w:rsid w:val="005B3741"/>
    <w:rsid w:val="005B39AA"/>
    <w:rsid w:val="005B3AAA"/>
    <w:rsid w:val="005B3ABD"/>
    <w:rsid w:val="005B3AC2"/>
    <w:rsid w:val="005B3C23"/>
    <w:rsid w:val="005B3DD2"/>
    <w:rsid w:val="005B3EAD"/>
    <w:rsid w:val="005B40F2"/>
    <w:rsid w:val="005B4219"/>
    <w:rsid w:val="005B4B52"/>
    <w:rsid w:val="005B4B73"/>
    <w:rsid w:val="005B4BCC"/>
    <w:rsid w:val="005B4C85"/>
    <w:rsid w:val="005B4F2B"/>
    <w:rsid w:val="005B502D"/>
    <w:rsid w:val="005B5453"/>
    <w:rsid w:val="005B5558"/>
    <w:rsid w:val="005B5B37"/>
    <w:rsid w:val="005B5CF1"/>
    <w:rsid w:val="005B5D57"/>
    <w:rsid w:val="005B636E"/>
    <w:rsid w:val="005B6442"/>
    <w:rsid w:val="005B673D"/>
    <w:rsid w:val="005B69FC"/>
    <w:rsid w:val="005B6CB0"/>
    <w:rsid w:val="005B6E80"/>
    <w:rsid w:val="005B6FF3"/>
    <w:rsid w:val="005B703D"/>
    <w:rsid w:val="005B750E"/>
    <w:rsid w:val="005B7B35"/>
    <w:rsid w:val="005B7C6A"/>
    <w:rsid w:val="005C00C0"/>
    <w:rsid w:val="005C020C"/>
    <w:rsid w:val="005C085C"/>
    <w:rsid w:val="005C0978"/>
    <w:rsid w:val="005C0B6A"/>
    <w:rsid w:val="005C0B80"/>
    <w:rsid w:val="005C0E60"/>
    <w:rsid w:val="005C10E8"/>
    <w:rsid w:val="005C1158"/>
    <w:rsid w:val="005C1316"/>
    <w:rsid w:val="005C1384"/>
    <w:rsid w:val="005C163A"/>
    <w:rsid w:val="005C1A56"/>
    <w:rsid w:val="005C1B6E"/>
    <w:rsid w:val="005C2675"/>
    <w:rsid w:val="005C2C9F"/>
    <w:rsid w:val="005C3231"/>
    <w:rsid w:val="005C340D"/>
    <w:rsid w:val="005C3A50"/>
    <w:rsid w:val="005C3B5F"/>
    <w:rsid w:val="005C3C1D"/>
    <w:rsid w:val="005C3C4E"/>
    <w:rsid w:val="005C3DFB"/>
    <w:rsid w:val="005C3EBF"/>
    <w:rsid w:val="005C40C8"/>
    <w:rsid w:val="005C41DC"/>
    <w:rsid w:val="005C424A"/>
    <w:rsid w:val="005C426B"/>
    <w:rsid w:val="005C429D"/>
    <w:rsid w:val="005C43F2"/>
    <w:rsid w:val="005C486A"/>
    <w:rsid w:val="005C4983"/>
    <w:rsid w:val="005C4A74"/>
    <w:rsid w:val="005C4BA1"/>
    <w:rsid w:val="005C4C66"/>
    <w:rsid w:val="005C4FD0"/>
    <w:rsid w:val="005C5002"/>
    <w:rsid w:val="005C502F"/>
    <w:rsid w:val="005C536E"/>
    <w:rsid w:val="005C5885"/>
    <w:rsid w:val="005C594C"/>
    <w:rsid w:val="005C59DA"/>
    <w:rsid w:val="005C59E0"/>
    <w:rsid w:val="005C5BDE"/>
    <w:rsid w:val="005C5BE0"/>
    <w:rsid w:val="005C5DFC"/>
    <w:rsid w:val="005C5E64"/>
    <w:rsid w:val="005C5FED"/>
    <w:rsid w:val="005C60FF"/>
    <w:rsid w:val="005C6273"/>
    <w:rsid w:val="005C62FB"/>
    <w:rsid w:val="005C657B"/>
    <w:rsid w:val="005C68B3"/>
    <w:rsid w:val="005C6959"/>
    <w:rsid w:val="005C69D7"/>
    <w:rsid w:val="005C6AD8"/>
    <w:rsid w:val="005C6DD9"/>
    <w:rsid w:val="005C6E62"/>
    <w:rsid w:val="005C73BB"/>
    <w:rsid w:val="005C745B"/>
    <w:rsid w:val="005C7605"/>
    <w:rsid w:val="005C76F3"/>
    <w:rsid w:val="005C7924"/>
    <w:rsid w:val="005C7D3C"/>
    <w:rsid w:val="005D007C"/>
    <w:rsid w:val="005D055F"/>
    <w:rsid w:val="005D087D"/>
    <w:rsid w:val="005D0888"/>
    <w:rsid w:val="005D0A3B"/>
    <w:rsid w:val="005D0B36"/>
    <w:rsid w:val="005D0C9F"/>
    <w:rsid w:val="005D0D4D"/>
    <w:rsid w:val="005D1046"/>
    <w:rsid w:val="005D11E3"/>
    <w:rsid w:val="005D12A8"/>
    <w:rsid w:val="005D133E"/>
    <w:rsid w:val="005D161E"/>
    <w:rsid w:val="005D194A"/>
    <w:rsid w:val="005D19A4"/>
    <w:rsid w:val="005D1D1F"/>
    <w:rsid w:val="005D2318"/>
    <w:rsid w:val="005D263A"/>
    <w:rsid w:val="005D2643"/>
    <w:rsid w:val="005D2733"/>
    <w:rsid w:val="005D2894"/>
    <w:rsid w:val="005D3069"/>
    <w:rsid w:val="005D3328"/>
    <w:rsid w:val="005D3357"/>
    <w:rsid w:val="005D3A3D"/>
    <w:rsid w:val="005D3B76"/>
    <w:rsid w:val="005D3DD8"/>
    <w:rsid w:val="005D4420"/>
    <w:rsid w:val="005D4568"/>
    <w:rsid w:val="005D4C51"/>
    <w:rsid w:val="005D50C2"/>
    <w:rsid w:val="005D53F9"/>
    <w:rsid w:val="005D54E8"/>
    <w:rsid w:val="005D5A5B"/>
    <w:rsid w:val="005D6082"/>
    <w:rsid w:val="005D6255"/>
    <w:rsid w:val="005D656B"/>
    <w:rsid w:val="005D669C"/>
    <w:rsid w:val="005D66AE"/>
    <w:rsid w:val="005D66C6"/>
    <w:rsid w:val="005D6CFE"/>
    <w:rsid w:val="005D7737"/>
    <w:rsid w:val="005D79A9"/>
    <w:rsid w:val="005D79AA"/>
    <w:rsid w:val="005D7B07"/>
    <w:rsid w:val="005D7CB8"/>
    <w:rsid w:val="005D7FFE"/>
    <w:rsid w:val="005E00DD"/>
    <w:rsid w:val="005E015C"/>
    <w:rsid w:val="005E01A6"/>
    <w:rsid w:val="005E024A"/>
    <w:rsid w:val="005E04DA"/>
    <w:rsid w:val="005E084C"/>
    <w:rsid w:val="005E08C9"/>
    <w:rsid w:val="005E0A41"/>
    <w:rsid w:val="005E0C3E"/>
    <w:rsid w:val="005E0EE2"/>
    <w:rsid w:val="005E0F30"/>
    <w:rsid w:val="005E102C"/>
    <w:rsid w:val="005E115E"/>
    <w:rsid w:val="005E14FE"/>
    <w:rsid w:val="005E15E8"/>
    <w:rsid w:val="005E1967"/>
    <w:rsid w:val="005E1984"/>
    <w:rsid w:val="005E1ABA"/>
    <w:rsid w:val="005E1B2F"/>
    <w:rsid w:val="005E225A"/>
    <w:rsid w:val="005E29BC"/>
    <w:rsid w:val="005E2BDF"/>
    <w:rsid w:val="005E325F"/>
    <w:rsid w:val="005E357E"/>
    <w:rsid w:val="005E36FC"/>
    <w:rsid w:val="005E381B"/>
    <w:rsid w:val="005E3C92"/>
    <w:rsid w:val="005E3D8D"/>
    <w:rsid w:val="005E4173"/>
    <w:rsid w:val="005E4285"/>
    <w:rsid w:val="005E4296"/>
    <w:rsid w:val="005E48BB"/>
    <w:rsid w:val="005E4A29"/>
    <w:rsid w:val="005E4C75"/>
    <w:rsid w:val="005E4F7B"/>
    <w:rsid w:val="005E53A1"/>
    <w:rsid w:val="005E5435"/>
    <w:rsid w:val="005E54A0"/>
    <w:rsid w:val="005E554F"/>
    <w:rsid w:val="005E5585"/>
    <w:rsid w:val="005E5A46"/>
    <w:rsid w:val="005E6049"/>
    <w:rsid w:val="005E62E6"/>
    <w:rsid w:val="005E6308"/>
    <w:rsid w:val="005E634C"/>
    <w:rsid w:val="005E66A8"/>
    <w:rsid w:val="005E69B7"/>
    <w:rsid w:val="005E6A32"/>
    <w:rsid w:val="005E6E3A"/>
    <w:rsid w:val="005E74EF"/>
    <w:rsid w:val="005E7707"/>
    <w:rsid w:val="005E7829"/>
    <w:rsid w:val="005E7BF6"/>
    <w:rsid w:val="005F017D"/>
    <w:rsid w:val="005F03E0"/>
    <w:rsid w:val="005F0485"/>
    <w:rsid w:val="005F04D8"/>
    <w:rsid w:val="005F05D7"/>
    <w:rsid w:val="005F0A56"/>
    <w:rsid w:val="005F105E"/>
    <w:rsid w:val="005F1197"/>
    <w:rsid w:val="005F11AA"/>
    <w:rsid w:val="005F11B5"/>
    <w:rsid w:val="005F12EC"/>
    <w:rsid w:val="005F13E6"/>
    <w:rsid w:val="005F172C"/>
    <w:rsid w:val="005F18AA"/>
    <w:rsid w:val="005F1D68"/>
    <w:rsid w:val="005F1D6F"/>
    <w:rsid w:val="005F2180"/>
    <w:rsid w:val="005F247D"/>
    <w:rsid w:val="005F269E"/>
    <w:rsid w:val="005F27BC"/>
    <w:rsid w:val="005F27CA"/>
    <w:rsid w:val="005F27DA"/>
    <w:rsid w:val="005F29E7"/>
    <w:rsid w:val="005F317C"/>
    <w:rsid w:val="005F3193"/>
    <w:rsid w:val="005F31B7"/>
    <w:rsid w:val="005F328C"/>
    <w:rsid w:val="005F361C"/>
    <w:rsid w:val="005F3F73"/>
    <w:rsid w:val="005F44E6"/>
    <w:rsid w:val="005F46A4"/>
    <w:rsid w:val="005F47EE"/>
    <w:rsid w:val="005F4BA7"/>
    <w:rsid w:val="005F4EC4"/>
    <w:rsid w:val="005F504D"/>
    <w:rsid w:val="005F52E2"/>
    <w:rsid w:val="005F54F0"/>
    <w:rsid w:val="005F5855"/>
    <w:rsid w:val="005F58AD"/>
    <w:rsid w:val="005F590B"/>
    <w:rsid w:val="005F5A60"/>
    <w:rsid w:val="005F5EA1"/>
    <w:rsid w:val="005F63A6"/>
    <w:rsid w:val="005F6A32"/>
    <w:rsid w:val="005F6B7F"/>
    <w:rsid w:val="005F6C13"/>
    <w:rsid w:val="005F7026"/>
    <w:rsid w:val="005F7113"/>
    <w:rsid w:val="005F7223"/>
    <w:rsid w:val="005F770A"/>
    <w:rsid w:val="005F7A58"/>
    <w:rsid w:val="005F7AD9"/>
    <w:rsid w:val="005F7CCF"/>
    <w:rsid w:val="005F7CD0"/>
    <w:rsid w:val="005F7D12"/>
    <w:rsid w:val="005F7E0C"/>
    <w:rsid w:val="005F7E67"/>
    <w:rsid w:val="00600077"/>
    <w:rsid w:val="00600121"/>
    <w:rsid w:val="00600196"/>
    <w:rsid w:val="006001B7"/>
    <w:rsid w:val="006001CD"/>
    <w:rsid w:val="006002AE"/>
    <w:rsid w:val="006002D6"/>
    <w:rsid w:val="00600316"/>
    <w:rsid w:val="0060031E"/>
    <w:rsid w:val="00600549"/>
    <w:rsid w:val="006006F5"/>
    <w:rsid w:val="00600740"/>
    <w:rsid w:val="00600A5B"/>
    <w:rsid w:val="00600AEB"/>
    <w:rsid w:val="0060116F"/>
    <w:rsid w:val="006012BE"/>
    <w:rsid w:val="0060172E"/>
    <w:rsid w:val="00601795"/>
    <w:rsid w:val="0060195B"/>
    <w:rsid w:val="00601D12"/>
    <w:rsid w:val="00601D1E"/>
    <w:rsid w:val="00601F42"/>
    <w:rsid w:val="00602513"/>
    <w:rsid w:val="0060294A"/>
    <w:rsid w:val="00602C3D"/>
    <w:rsid w:val="00602D59"/>
    <w:rsid w:val="00602F6C"/>
    <w:rsid w:val="00603223"/>
    <w:rsid w:val="0060354F"/>
    <w:rsid w:val="00603DAE"/>
    <w:rsid w:val="00603DC6"/>
    <w:rsid w:val="00603E31"/>
    <w:rsid w:val="00603E96"/>
    <w:rsid w:val="0060425E"/>
    <w:rsid w:val="006042E2"/>
    <w:rsid w:val="0060464B"/>
    <w:rsid w:val="00604788"/>
    <w:rsid w:val="006049DA"/>
    <w:rsid w:val="006049EA"/>
    <w:rsid w:val="00604C83"/>
    <w:rsid w:val="00604ECF"/>
    <w:rsid w:val="00604F9C"/>
    <w:rsid w:val="00605583"/>
    <w:rsid w:val="00605A60"/>
    <w:rsid w:val="00605CFB"/>
    <w:rsid w:val="0060605A"/>
    <w:rsid w:val="0060654B"/>
    <w:rsid w:val="00606854"/>
    <w:rsid w:val="00606873"/>
    <w:rsid w:val="0060722D"/>
    <w:rsid w:val="006072CB"/>
    <w:rsid w:val="00607524"/>
    <w:rsid w:val="0060768F"/>
    <w:rsid w:val="00607771"/>
    <w:rsid w:val="0060797D"/>
    <w:rsid w:val="0060797E"/>
    <w:rsid w:val="006079A9"/>
    <w:rsid w:val="00610113"/>
    <w:rsid w:val="0061088C"/>
    <w:rsid w:val="006108D5"/>
    <w:rsid w:val="00610A94"/>
    <w:rsid w:val="00610AC2"/>
    <w:rsid w:val="00610B8F"/>
    <w:rsid w:val="00610B91"/>
    <w:rsid w:val="00610CE1"/>
    <w:rsid w:val="00610DC5"/>
    <w:rsid w:val="00610E3A"/>
    <w:rsid w:val="0061117D"/>
    <w:rsid w:val="00611340"/>
    <w:rsid w:val="006115D7"/>
    <w:rsid w:val="006116B9"/>
    <w:rsid w:val="0061181D"/>
    <w:rsid w:val="00611B37"/>
    <w:rsid w:val="00611E1B"/>
    <w:rsid w:val="00611F40"/>
    <w:rsid w:val="0061217B"/>
    <w:rsid w:val="00612364"/>
    <w:rsid w:val="006124F2"/>
    <w:rsid w:val="00612599"/>
    <w:rsid w:val="00612B2E"/>
    <w:rsid w:val="00612DD4"/>
    <w:rsid w:val="00613135"/>
    <w:rsid w:val="00613405"/>
    <w:rsid w:val="006137BC"/>
    <w:rsid w:val="00613DE8"/>
    <w:rsid w:val="00614289"/>
    <w:rsid w:val="006142AA"/>
    <w:rsid w:val="0061440A"/>
    <w:rsid w:val="0061454B"/>
    <w:rsid w:val="00614561"/>
    <w:rsid w:val="006146D4"/>
    <w:rsid w:val="00614748"/>
    <w:rsid w:val="006148B7"/>
    <w:rsid w:val="006149CA"/>
    <w:rsid w:val="00614AE9"/>
    <w:rsid w:val="00614CA3"/>
    <w:rsid w:val="00614EAA"/>
    <w:rsid w:val="00615343"/>
    <w:rsid w:val="006155AC"/>
    <w:rsid w:val="00615689"/>
    <w:rsid w:val="006159B0"/>
    <w:rsid w:val="006159D2"/>
    <w:rsid w:val="00615A48"/>
    <w:rsid w:val="0061606E"/>
    <w:rsid w:val="006165B4"/>
    <w:rsid w:val="00616943"/>
    <w:rsid w:val="00616A87"/>
    <w:rsid w:val="00616CA1"/>
    <w:rsid w:val="00616DEE"/>
    <w:rsid w:val="00616FEA"/>
    <w:rsid w:val="0061710E"/>
    <w:rsid w:val="006171E1"/>
    <w:rsid w:val="00617438"/>
    <w:rsid w:val="0061792F"/>
    <w:rsid w:val="00617991"/>
    <w:rsid w:val="00617F06"/>
    <w:rsid w:val="006202B4"/>
    <w:rsid w:val="006205C8"/>
    <w:rsid w:val="0062071F"/>
    <w:rsid w:val="00620B28"/>
    <w:rsid w:val="00620F2C"/>
    <w:rsid w:val="00620FD4"/>
    <w:rsid w:val="00621643"/>
    <w:rsid w:val="00621680"/>
    <w:rsid w:val="00621ECE"/>
    <w:rsid w:val="00622282"/>
    <w:rsid w:val="006223BB"/>
    <w:rsid w:val="00622714"/>
    <w:rsid w:val="00622904"/>
    <w:rsid w:val="00622D18"/>
    <w:rsid w:val="00622D22"/>
    <w:rsid w:val="006230DA"/>
    <w:rsid w:val="006231B2"/>
    <w:rsid w:val="00623390"/>
    <w:rsid w:val="0062382A"/>
    <w:rsid w:val="006239D8"/>
    <w:rsid w:val="00623C06"/>
    <w:rsid w:val="00623CEC"/>
    <w:rsid w:val="00623CF3"/>
    <w:rsid w:val="00623FDE"/>
    <w:rsid w:val="00624353"/>
    <w:rsid w:val="00624436"/>
    <w:rsid w:val="006244E3"/>
    <w:rsid w:val="00624691"/>
    <w:rsid w:val="00624856"/>
    <w:rsid w:val="006248B1"/>
    <w:rsid w:val="00624DBB"/>
    <w:rsid w:val="00625015"/>
    <w:rsid w:val="006250A2"/>
    <w:rsid w:val="006250C6"/>
    <w:rsid w:val="00625368"/>
    <w:rsid w:val="0062542C"/>
    <w:rsid w:val="00625517"/>
    <w:rsid w:val="006255C2"/>
    <w:rsid w:val="00625840"/>
    <w:rsid w:val="00625BF4"/>
    <w:rsid w:val="00625C18"/>
    <w:rsid w:val="00625D14"/>
    <w:rsid w:val="00625DBB"/>
    <w:rsid w:val="006260C4"/>
    <w:rsid w:val="00626904"/>
    <w:rsid w:val="00626B76"/>
    <w:rsid w:val="00627132"/>
    <w:rsid w:val="00627226"/>
    <w:rsid w:val="00627345"/>
    <w:rsid w:val="006274A6"/>
    <w:rsid w:val="00627775"/>
    <w:rsid w:val="00627824"/>
    <w:rsid w:val="00627A56"/>
    <w:rsid w:val="00627C33"/>
    <w:rsid w:val="00627D7A"/>
    <w:rsid w:val="00627E60"/>
    <w:rsid w:val="0063000D"/>
    <w:rsid w:val="006300BD"/>
    <w:rsid w:val="006301C9"/>
    <w:rsid w:val="006301E0"/>
    <w:rsid w:val="00630424"/>
    <w:rsid w:val="006305B9"/>
    <w:rsid w:val="00630705"/>
    <w:rsid w:val="00630919"/>
    <w:rsid w:val="00630C3E"/>
    <w:rsid w:val="00630E9F"/>
    <w:rsid w:val="00631154"/>
    <w:rsid w:val="00631278"/>
    <w:rsid w:val="0063163C"/>
    <w:rsid w:val="00631A08"/>
    <w:rsid w:val="00631A37"/>
    <w:rsid w:val="00631C50"/>
    <w:rsid w:val="00632480"/>
    <w:rsid w:val="00632557"/>
    <w:rsid w:val="00632855"/>
    <w:rsid w:val="00632928"/>
    <w:rsid w:val="00632C19"/>
    <w:rsid w:val="00632D23"/>
    <w:rsid w:val="0063311E"/>
    <w:rsid w:val="00633450"/>
    <w:rsid w:val="00633D0D"/>
    <w:rsid w:val="006340B8"/>
    <w:rsid w:val="006340BD"/>
    <w:rsid w:val="0063422D"/>
    <w:rsid w:val="00634246"/>
    <w:rsid w:val="00634969"/>
    <w:rsid w:val="00634BF9"/>
    <w:rsid w:val="00634C1B"/>
    <w:rsid w:val="006353D9"/>
    <w:rsid w:val="00635419"/>
    <w:rsid w:val="006357CE"/>
    <w:rsid w:val="00635D78"/>
    <w:rsid w:val="00635D8D"/>
    <w:rsid w:val="0063609E"/>
    <w:rsid w:val="006361CF"/>
    <w:rsid w:val="00636482"/>
    <w:rsid w:val="0063681E"/>
    <w:rsid w:val="00636D2E"/>
    <w:rsid w:val="006370EA"/>
    <w:rsid w:val="0063762E"/>
    <w:rsid w:val="006376CE"/>
    <w:rsid w:val="00637C38"/>
    <w:rsid w:val="00637F15"/>
    <w:rsid w:val="00640113"/>
    <w:rsid w:val="0064011A"/>
    <w:rsid w:val="00640166"/>
    <w:rsid w:val="00640252"/>
    <w:rsid w:val="006405CE"/>
    <w:rsid w:val="00640611"/>
    <w:rsid w:val="00640731"/>
    <w:rsid w:val="00640986"/>
    <w:rsid w:val="00640BA4"/>
    <w:rsid w:val="00640E15"/>
    <w:rsid w:val="006410E7"/>
    <w:rsid w:val="006412BA"/>
    <w:rsid w:val="00641428"/>
    <w:rsid w:val="006414CD"/>
    <w:rsid w:val="006416CF"/>
    <w:rsid w:val="0064170F"/>
    <w:rsid w:val="00641A86"/>
    <w:rsid w:val="00641D87"/>
    <w:rsid w:val="00641FA0"/>
    <w:rsid w:val="00641FF5"/>
    <w:rsid w:val="006422D6"/>
    <w:rsid w:val="00642324"/>
    <w:rsid w:val="00642808"/>
    <w:rsid w:val="00642C36"/>
    <w:rsid w:val="00642E5D"/>
    <w:rsid w:val="00643069"/>
    <w:rsid w:val="0064361D"/>
    <w:rsid w:val="00643E54"/>
    <w:rsid w:val="00643F1F"/>
    <w:rsid w:val="006444D4"/>
    <w:rsid w:val="006444E0"/>
    <w:rsid w:val="00644CDD"/>
    <w:rsid w:val="00644E26"/>
    <w:rsid w:val="00644EBD"/>
    <w:rsid w:val="0064573D"/>
    <w:rsid w:val="00645EF2"/>
    <w:rsid w:val="00646314"/>
    <w:rsid w:val="006464A7"/>
    <w:rsid w:val="00646991"/>
    <w:rsid w:val="006473EF"/>
    <w:rsid w:val="00647432"/>
    <w:rsid w:val="0064750F"/>
    <w:rsid w:val="006475F9"/>
    <w:rsid w:val="0064764D"/>
    <w:rsid w:val="00647861"/>
    <w:rsid w:val="006479A4"/>
    <w:rsid w:val="00647E7C"/>
    <w:rsid w:val="006500A8"/>
    <w:rsid w:val="006504FB"/>
    <w:rsid w:val="0065064C"/>
    <w:rsid w:val="00650D9B"/>
    <w:rsid w:val="00650DC7"/>
    <w:rsid w:val="006510B2"/>
    <w:rsid w:val="006516F6"/>
    <w:rsid w:val="00651747"/>
    <w:rsid w:val="00651831"/>
    <w:rsid w:val="0065199E"/>
    <w:rsid w:val="00651A0E"/>
    <w:rsid w:val="00651A85"/>
    <w:rsid w:val="00651A8B"/>
    <w:rsid w:val="00652A1D"/>
    <w:rsid w:val="00652A87"/>
    <w:rsid w:val="00652E71"/>
    <w:rsid w:val="00653010"/>
    <w:rsid w:val="006532E9"/>
    <w:rsid w:val="0065377F"/>
    <w:rsid w:val="006537C9"/>
    <w:rsid w:val="006537D6"/>
    <w:rsid w:val="00653950"/>
    <w:rsid w:val="00653F7D"/>
    <w:rsid w:val="0065421F"/>
    <w:rsid w:val="006542D1"/>
    <w:rsid w:val="0065430E"/>
    <w:rsid w:val="00654425"/>
    <w:rsid w:val="0065456F"/>
    <w:rsid w:val="00654BE4"/>
    <w:rsid w:val="00654D28"/>
    <w:rsid w:val="00654DCC"/>
    <w:rsid w:val="006551DF"/>
    <w:rsid w:val="00655466"/>
    <w:rsid w:val="006556FF"/>
    <w:rsid w:val="00655962"/>
    <w:rsid w:val="00655AD4"/>
    <w:rsid w:val="00655B45"/>
    <w:rsid w:val="00655D4E"/>
    <w:rsid w:val="00656483"/>
    <w:rsid w:val="006565B1"/>
    <w:rsid w:val="00656B0E"/>
    <w:rsid w:val="00656E84"/>
    <w:rsid w:val="0065718B"/>
    <w:rsid w:val="006576D0"/>
    <w:rsid w:val="00657FF6"/>
    <w:rsid w:val="0066025B"/>
    <w:rsid w:val="0066058F"/>
    <w:rsid w:val="006605CA"/>
    <w:rsid w:val="0066078D"/>
    <w:rsid w:val="00660C34"/>
    <w:rsid w:val="006612D4"/>
    <w:rsid w:val="006613DE"/>
    <w:rsid w:val="0066143B"/>
    <w:rsid w:val="006617DF"/>
    <w:rsid w:val="00661841"/>
    <w:rsid w:val="00661947"/>
    <w:rsid w:val="00661B5D"/>
    <w:rsid w:val="00661C45"/>
    <w:rsid w:val="00661CB9"/>
    <w:rsid w:val="00661CC6"/>
    <w:rsid w:val="00661DCA"/>
    <w:rsid w:val="00661EDA"/>
    <w:rsid w:val="00662125"/>
    <w:rsid w:val="00662566"/>
    <w:rsid w:val="00662572"/>
    <w:rsid w:val="006625F0"/>
    <w:rsid w:val="00662866"/>
    <w:rsid w:val="006628D9"/>
    <w:rsid w:val="00662A2F"/>
    <w:rsid w:val="00662E1C"/>
    <w:rsid w:val="00663126"/>
    <w:rsid w:val="00663195"/>
    <w:rsid w:val="0066390A"/>
    <w:rsid w:val="00663C43"/>
    <w:rsid w:val="00663E72"/>
    <w:rsid w:val="00663EE4"/>
    <w:rsid w:val="00664092"/>
    <w:rsid w:val="0066416B"/>
    <w:rsid w:val="00664234"/>
    <w:rsid w:val="006644B9"/>
    <w:rsid w:val="006644D4"/>
    <w:rsid w:val="00664A24"/>
    <w:rsid w:val="00664C38"/>
    <w:rsid w:val="00664C3A"/>
    <w:rsid w:val="00665240"/>
    <w:rsid w:val="006652D9"/>
    <w:rsid w:val="00665366"/>
    <w:rsid w:val="00665733"/>
    <w:rsid w:val="00665B61"/>
    <w:rsid w:val="00665EDC"/>
    <w:rsid w:val="00665F62"/>
    <w:rsid w:val="006660ED"/>
    <w:rsid w:val="006663B8"/>
    <w:rsid w:val="00666490"/>
    <w:rsid w:val="00666491"/>
    <w:rsid w:val="006667B1"/>
    <w:rsid w:val="00666AA5"/>
    <w:rsid w:val="00666DED"/>
    <w:rsid w:val="00666E22"/>
    <w:rsid w:val="00666E6A"/>
    <w:rsid w:val="00667128"/>
    <w:rsid w:val="006671C9"/>
    <w:rsid w:val="00667312"/>
    <w:rsid w:val="006674C2"/>
    <w:rsid w:val="006674CC"/>
    <w:rsid w:val="006678B2"/>
    <w:rsid w:val="00667A48"/>
    <w:rsid w:val="0067034F"/>
    <w:rsid w:val="006703BB"/>
    <w:rsid w:val="0067055C"/>
    <w:rsid w:val="0067071C"/>
    <w:rsid w:val="006707AA"/>
    <w:rsid w:val="00670824"/>
    <w:rsid w:val="006708C9"/>
    <w:rsid w:val="00670A1A"/>
    <w:rsid w:val="00670C5A"/>
    <w:rsid w:val="00670D8F"/>
    <w:rsid w:val="00670ED5"/>
    <w:rsid w:val="00670F5B"/>
    <w:rsid w:val="00671296"/>
    <w:rsid w:val="006712C2"/>
    <w:rsid w:val="00671620"/>
    <w:rsid w:val="00671A15"/>
    <w:rsid w:val="00671C89"/>
    <w:rsid w:val="00671CD9"/>
    <w:rsid w:val="00671DAB"/>
    <w:rsid w:val="00672066"/>
    <w:rsid w:val="00672260"/>
    <w:rsid w:val="00672275"/>
    <w:rsid w:val="0067243A"/>
    <w:rsid w:val="00672578"/>
    <w:rsid w:val="00672713"/>
    <w:rsid w:val="0067284C"/>
    <w:rsid w:val="00672876"/>
    <w:rsid w:val="00672A2C"/>
    <w:rsid w:val="00672ABE"/>
    <w:rsid w:val="006732E2"/>
    <w:rsid w:val="00673654"/>
    <w:rsid w:val="006736D2"/>
    <w:rsid w:val="006738B0"/>
    <w:rsid w:val="00673DC0"/>
    <w:rsid w:val="00674301"/>
    <w:rsid w:val="0067466C"/>
    <w:rsid w:val="006746DB"/>
    <w:rsid w:val="00674733"/>
    <w:rsid w:val="006747DA"/>
    <w:rsid w:val="00675147"/>
    <w:rsid w:val="0067519A"/>
    <w:rsid w:val="006759EA"/>
    <w:rsid w:val="00675BF3"/>
    <w:rsid w:val="00675C12"/>
    <w:rsid w:val="00675CB0"/>
    <w:rsid w:val="00676069"/>
    <w:rsid w:val="00676175"/>
    <w:rsid w:val="00676824"/>
    <w:rsid w:val="006770B1"/>
    <w:rsid w:val="0067715C"/>
    <w:rsid w:val="0067723D"/>
    <w:rsid w:val="006773AA"/>
    <w:rsid w:val="00677448"/>
    <w:rsid w:val="00677C2D"/>
    <w:rsid w:val="00677FCC"/>
    <w:rsid w:val="00677FDA"/>
    <w:rsid w:val="00680397"/>
    <w:rsid w:val="00680774"/>
    <w:rsid w:val="00680864"/>
    <w:rsid w:val="00680887"/>
    <w:rsid w:val="00680972"/>
    <w:rsid w:val="00680A00"/>
    <w:rsid w:val="006816DE"/>
    <w:rsid w:val="0068179E"/>
    <w:rsid w:val="00681841"/>
    <w:rsid w:val="00681E59"/>
    <w:rsid w:val="00681F68"/>
    <w:rsid w:val="0068232D"/>
    <w:rsid w:val="00682379"/>
    <w:rsid w:val="0068240A"/>
    <w:rsid w:val="0068257C"/>
    <w:rsid w:val="006828AC"/>
    <w:rsid w:val="006829FA"/>
    <w:rsid w:val="00682A42"/>
    <w:rsid w:val="00682AC2"/>
    <w:rsid w:val="00682AD7"/>
    <w:rsid w:val="00682B80"/>
    <w:rsid w:val="0068334D"/>
    <w:rsid w:val="00683513"/>
    <w:rsid w:val="006837A1"/>
    <w:rsid w:val="00683D6D"/>
    <w:rsid w:val="00683DBC"/>
    <w:rsid w:val="00683E02"/>
    <w:rsid w:val="00683E51"/>
    <w:rsid w:val="0068472C"/>
    <w:rsid w:val="00684C28"/>
    <w:rsid w:val="00684E39"/>
    <w:rsid w:val="00684F2D"/>
    <w:rsid w:val="00685094"/>
    <w:rsid w:val="0068532B"/>
    <w:rsid w:val="00685982"/>
    <w:rsid w:val="00685A15"/>
    <w:rsid w:val="00685A71"/>
    <w:rsid w:val="0068607C"/>
    <w:rsid w:val="006860FC"/>
    <w:rsid w:val="00686510"/>
    <w:rsid w:val="00686C9C"/>
    <w:rsid w:val="00686E72"/>
    <w:rsid w:val="00686F67"/>
    <w:rsid w:val="00687206"/>
    <w:rsid w:val="00687331"/>
    <w:rsid w:val="006877D6"/>
    <w:rsid w:val="00687CFE"/>
    <w:rsid w:val="0069028D"/>
    <w:rsid w:val="006904D8"/>
    <w:rsid w:val="006908B7"/>
    <w:rsid w:val="00690907"/>
    <w:rsid w:val="00690C06"/>
    <w:rsid w:val="00690C3F"/>
    <w:rsid w:val="00690CCF"/>
    <w:rsid w:val="00690EFA"/>
    <w:rsid w:val="00691343"/>
    <w:rsid w:val="006914C6"/>
    <w:rsid w:val="00691909"/>
    <w:rsid w:val="00691FFB"/>
    <w:rsid w:val="0069209A"/>
    <w:rsid w:val="0069249A"/>
    <w:rsid w:val="006924AB"/>
    <w:rsid w:val="0069268A"/>
    <w:rsid w:val="0069275C"/>
    <w:rsid w:val="006927D3"/>
    <w:rsid w:val="00692DB3"/>
    <w:rsid w:val="00692EC8"/>
    <w:rsid w:val="00693224"/>
    <w:rsid w:val="006935CA"/>
    <w:rsid w:val="0069366C"/>
    <w:rsid w:val="006936A4"/>
    <w:rsid w:val="00693A3D"/>
    <w:rsid w:val="00693D03"/>
    <w:rsid w:val="0069423D"/>
    <w:rsid w:val="006942A0"/>
    <w:rsid w:val="00694332"/>
    <w:rsid w:val="00694814"/>
    <w:rsid w:val="00694C3A"/>
    <w:rsid w:val="006950D3"/>
    <w:rsid w:val="0069531F"/>
    <w:rsid w:val="006955BC"/>
    <w:rsid w:val="00695847"/>
    <w:rsid w:val="00695AB5"/>
    <w:rsid w:val="00695AF4"/>
    <w:rsid w:val="00695FF0"/>
    <w:rsid w:val="006961E7"/>
    <w:rsid w:val="0069642C"/>
    <w:rsid w:val="0069643D"/>
    <w:rsid w:val="00696BC4"/>
    <w:rsid w:val="00697217"/>
    <w:rsid w:val="00697422"/>
    <w:rsid w:val="00697694"/>
    <w:rsid w:val="0069779C"/>
    <w:rsid w:val="006979D4"/>
    <w:rsid w:val="006A00BB"/>
    <w:rsid w:val="006A033C"/>
    <w:rsid w:val="006A051E"/>
    <w:rsid w:val="006A0845"/>
    <w:rsid w:val="006A0E0D"/>
    <w:rsid w:val="006A1064"/>
    <w:rsid w:val="006A11B9"/>
    <w:rsid w:val="006A182D"/>
    <w:rsid w:val="006A1BCE"/>
    <w:rsid w:val="006A1C1A"/>
    <w:rsid w:val="006A1E9B"/>
    <w:rsid w:val="006A1F63"/>
    <w:rsid w:val="006A1FCA"/>
    <w:rsid w:val="006A22A0"/>
    <w:rsid w:val="006A2558"/>
    <w:rsid w:val="006A2620"/>
    <w:rsid w:val="006A2980"/>
    <w:rsid w:val="006A29D6"/>
    <w:rsid w:val="006A2A65"/>
    <w:rsid w:val="006A2C6A"/>
    <w:rsid w:val="006A2E2A"/>
    <w:rsid w:val="006A2FF1"/>
    <w:rsid w:val="006A304C"/>
    <w:rsid w:val="006A336F"/>
    <w:rsid w:val="006A3418"/>
    <w:rsid w:val="006A34ED"/>
    <w:rsid w:val="006A375F"/>
    <w:rsid w:val="006A379D"/>
    <w:rsid w:val="006A38EB"/>
    <w:rsid w:val="006A39BA"/>
    <w:rsid w:val="006A3C1A"/>
    <w:rsid w:val="006A4409"/>
    <w:rsid w:val="006A4D38"/>
    <w:rsid w:val="006A4D55"/>
    <w:rsid w:val="006A51DE"/>
    <w:rsid w:val="006A5258"/>
    <w:rsid w:val="006A5341"/>
    <w:rsid w:val="006A53D8"/>
    <w:rsid w:val="006A5509"/>
    <w:rsid w:val="006A551A"/>
    <w:rsid w:val="006A5836"/>
    <w:rsid w:val="006A58DD"/>
    <w:rsid w:val="006A58FE"/>
    <w:rsid w:val="006A667F"/>
    <w:rsid w:val="006A6911"/>
    <w:rsid w:val="006A6FD5"/>
    <w:rsid w:val="006A7155"/>
    <w:rsid w:val="006A7495"/>
    <w:rsid w:val="006A762A"/>
    <w:rsid w:val="006A776F"/>
    <w:rsid w:val="006A7E40"/>
    <w:rsid w:val="006A7F5A"/>
    <w:rsid w:val="006B00C1"/>
    <w:rsid w:val="006B025B"/>
    <w:rsid w:val="006B094D"/>
    <w:rsid w:val="006B09CC"/>
    <w:rsid w:val="006B0B0E"/>
    <w:rsid w:val="006B0CCC"/>
    <w:rsid w:val="006B0DDB"/>
    <w:rsid w:val="006B1368"/>
    <w:rsid w:val="006B14EC"/>
    <w:rsid w:val="006B177C"/>
    <w:rsid w:val="006B1F1D"/>
    <w:rsid w:val="006B2068"/>
    <w:rsid w:val="006B20BA"/>
    <w:rsid w:val="006B24A6"/>
    <w:rsid w:val="006B2C83"/>
    <w:rsid w:val="006B3446"/>
    <w:rsid w:val="006B3A39"/>
    <w:rsid w:val="006B3AC3"/>
    <w:rsid w:val="006B3BE8"/>
    <w:rsid w:val="006B3C0A"/>
    <w:rsid w:val="006B3CBF"/>
    <w:rsid w:val="006B3F4C"/>
    <w:rsid w:val="006B429B"/>
    <w:rsid w:val="006B49DD"/>
    <w:rsid w:val="006B4E6E"/>
    <w:rsid w:val="006B4F68"/>
    <w:rsid w:val="006B5084"/>
    <w:rsid w:val="006B523D"/>
    <w:rsid w:val="006B52BB"/>
    <w:rsid w:val="006B542D"/>
    <w:rsid w:val="006B5BCF"/>
    <w:rsid w:val="006B5EC0"/>
    <w:rsid w:val="006B6070"/>
    <w:rsid w:val="006B64CB"/>
    <w:rsid w:val="006B67D2"/>
    <w:rsid w:val="006B71E4"/>
    <w:rsid w:val="006B7596"/>
    <w:rsid w:val="006C0008"/>
    <w:rsid w:val="006C029D"/>
    <w:rsid w:val="006C0C85"/>
    <w:rsid w:val="006C0CF5"/>
    <w:rsid w:val="006C0EE5"/>
    <w:rsid w:val="006C10D8"/>
    <w:rsid w:val="006C13B4"/>
    <w:rsid w:val="006C1435"/>
    <w:rsid w:val="006C1831"/>
    <w:rsid w:val="006C1904"/>
    <w:rsid w:val="006C1A22"/>
    <w:rsid w:val="006C1D89"/>
    <w:rsid w:val="006C1E64"/>
    <w:rsid w:val="006C1E7A"/>
    <w:rsid w:val="006C2045"/>
    <w:rsid w:val="006C206E"/>
    <w:rsid w:val="006C2134"/>
    <w:rsid w:val="006C27D8"/>
    <w:rsid w:val="006C2874"/>
    <w:rsid w:val="006C292C"/>
    <w:rsid w:val="006C2C8C"/>
    <w:rsid w:val="006C306C"/>
    <w:rsid w:val="006C3160"/>
    <w:rsid w:val="006C36B0"/>
    <w:rsid w:val="006C38FD"/>
    <w:rsid w:val="006C3A34"/>
    <w:rsid w:val="006C3BA1"/>
    <w:rsid w:val="006C3CB4"/>
    <w:rsid w:val="006C3EB2"/>
    <w:rsid w:val="006C3FFD"/>
    <w:rsid w:val="006C49BE"/>
    <w:rsid w:val="006C4ACB"/>
    <w:rsid w:val="006C4C9B"/>
    <w:rsid w:val="006C4EEB"/>
    <w:rsid w:val="006C5446"/>
    <w:rsid w:val="006C54D6"/>
    <w:rsid w:val="006C5837"/>
    <w:rsid w:val="006C590F"/>
    <w:rsid w:val="006C5B26"/>
    <w:rsid w:val="006C6015"/>
    <w:rsid w:val="006C637C"/>
    <w:rsid w:val="006C63D0"/>
    <w:rsid w:val="006C6B74"/>
    <w:rsid w:val="006C6C8A"/>
    <w:rsid w:val="006C6D0A"/>
    <w:rsid w:val="006C6FF5"/>
    <w:rsid w:val="006C742B"/>
    <w:rsid w:val="006C7573"/>
    <w:rsid w:val="006C760D"/>
    <w:rsid w:val="006C7729"/>
    <w:rsid w:val="006C772C"/>
    <w:rsid w:val="006C7E6C"/>
    <w:rsid w:val="006D004D"/>
    <w:rsid w:val="006D0274"/>
    <w:rsid w:val="006D0287"/>
    <w:rsid w:val="006D0A18"/>
    <w:rsid w:val="006D0B03"/>
    <w:rsid w:val="006D0DF7"/>
    <w:rsid w:val="006D1304"/>
    <w:rsid w:val="006D139D"/>
    <w:rsid w:val="006D17FF"/>
    <w:rsid w:val="006D19EE"/>
    <w:rsid w:val="006D1B09"/>
    <w:rsid w:val="006D1E2F"/>
    <w:rsid w:val="006D2195"/>
    <w:rsid w:val="006D233F"/>
    <w:rsid w:val="006D24E8"/>
    <w:rsid w:val="006D25EC"/>
    <w:rsid w:val="006D2A51"/>
    <w:rsid w:val="006D2C3F"/>
    <w:rsid w:val="006D2CB5"/>
    <w:rsid w:val="006D2DCE"/>
    <w:rsid w:val="006D2FB9"/>
    <w:rsid w:val="006D33E4"/>
    <w:rsid w:val="006D3A2F"/>
    <w:rsid w:val="006D4021"/>
    <w:rsid w:val="006D48A1"/>
    <w:rsid w:val="006D498E"/>
    <w:rsid w:val="006D4B47"/>
    <w:rsid w:val="006D4BA1"/>
    <w:rsid w:val="006D4CAF"/>
    <w:rsid w:val="006D5202"/>
    <w:rsid w:val="006D54A1"/>
    <w:rsid w:val="006D5538"/>
    <w:rsid w:val="006D5709"/>
    <w:rsid w:val="006D5D83"/>
    <w:rsid w:val="006D5ED4"/>
    <w:rsid w:val="006D5EE5"/>
    <w:rsid w:val="006D5F1A"/>
    <w:rsid w:val="006D5FE6"/>
    <w:rsid w:val="006D61BB"/>
    <w:rsid w:val="006D6361"/>
    <w:rsid w:val="006D684B"/>
    <w:rsid w:val="006D68FC"/>
    <w:rsid w:val="006D7314"/>
    <w:rsid w:val="006D756C"/>
    <w:rsid w:val="006D76BB"/>
    <w:rsid w:val="006D7AD0"/>
    <w:rsid w:val="006D7EA1"/>
    <w:rsid w:val="006D7EAF"/>
    <w:rsid w:val="006E0023"/>
    <w:rsid w:val="006E0218"/>
    <w:rsid w:val="006E081E"/>
    <w:rsid w:val="006E0B57"/>
    <w:rsid w:val="006E0D1B"/>
    <w:rsid w:val="006E10BE"/>
    <w:rsid w:val="006E1224"/>
    <w:rsid w:val="006E12E4"/>
    <w:rsid w:val="006E13D3"/>
    <w:rsid w:val="006E14CD"/>
    <w:rsid w:val="006E1551"/>
    <w:rsid w:val="006E1622"/>
    <w:rsid w:val="006E1677"/>
    <w:rsid w:val="006E17AA"/>
    <w:rsid w:val="006E1863"/>
    <w:rsid w:val="006E1C14"/>
    <w:rsid w:val="006E1D02"/>
    <w:rsid w:val="006E1E5C"/>
    <w:rsid w:val="006E214B"/>
    <w:rsid w:val="006E2265"/>
    <w:rsid w:val="006E2949"/>
    <w:rsid w:val="006E2CD2"/>
    <w:rsid w:val="006E2DB4"/>
    <w:rsid w:val="006E300F"/>
    <w:rsid w:val="006E319A"/>
    <w:rsid w:val="006E33E9"/>
    <w:rsid w:val="006E34E4"/>
    <w:rsid w:val="006E354D"/>
    <w:rsid w:val="006E3587"/>
    <w:rsid w:val="006E3737"/>
    <w:rsid w:val="006E382A"/>
    <w:rsid w:val="006E3879"/>
    <w:rsid w:val="006E39D1"/>
    <w:rsid w:val="006E3DCC"/>
    <w:rsid w:val="006E4109"/>
    <w:rsid w:val="006E41BE"/>
    <w:rsid w:val="006E4605"/>
    <w:rsid w:val="006E4755"/>
    <w:rsid w:val="006E480E"/>
    <w:rsid w:val="006E4EBC"/>
    <w:rsid w:val="006E509A"/>
    <w:rsid w:val="006E5598"/>
    <w:rsid w:val="006E591B"/>
    <w:rsid w:val="006E5ED0"/>
    <w:rsid w:val="006E61E8"/>
    <w:rsid w:val="006E6408"/>
    <w:rsid w:val="006E6850"/>
    <w:rsid w:val="006E69DA"/>
    <w:rsid w:val="006E6D9F"/>
    <w:rsid w:val="006E6DD4"/>
    <w:rsid w:val="006E72CE"/>
    <w:rsid w:val="006E7332"/>
    <w:rsid w:val="006E7864"/>
    <w:rsid w:val="006E7B68"/>
    <w:rsid w:val="006E7C29"/>
    <w:rsid w:val="006E7EF7"/>
    <w:rsid w:val="006F0155"/>
    <w:rsid w:val="006F02DC"/>
    <w:rsid w:val="006F09AA"/>
    <w:rsid w:val="006F0B9B"/>
    <w:rsid w:val="006F0E23"/>
    <w:rsid w:val="006F1381"/>
    <w:rsid w:val="006F185B"/>
    <w:rsid w:val="006F1CC6"/>
    <w:rsid w:val="006F1D25"/>
    <w:rsid w:val="006F200B"/>
    <w:rsid w:val="006F24B6"/>
    <w:rsid w:val="006F26B4"/>
    <w:rsid w:val="006F29DE"/>
    <w:rsid w:val="006F2B1E"/>
    <w:rsid w:val="006F2F49"/>
    <w:rsid w:val="006F31E6"/>
    <w:rsid w:val="006F328D"/>
    <w:rsid w:val="006F32A5"/>
    <w:rsid w:val="006F33D8"/>
    <w:rsid w:val="006F35C6"/>
    <w:rsid w:val="006F3BEF"/>
    <w:rsid w:val="006F3C38"/>
    <w:rsid w:val="006F3DC3"/>
    <w:rsid w:val="006F470C"/>
    <w:rsid w:val="006F47CD"/>
    <w:rsid w:val="006F4BB7"/>
    <w:rsid w:val="006F4C6F"/>
    <w:rsid w:val="006F4E1C"/>
    <w:rsid w:val="006F4FCB"/>
    <w:rsid w:val="006F515F"/>
    <w:rsid w:val="006F5348"/>
    <w:rsid w:val="006F5409"/>
    <w:rsid w:val="006F5541"/>
    <w:rsid w:val="006F558F"/>
    <w:rsid w:val="006F55CB"/>
    <w:rsid w:val="006F55CD"/>
    <w:rsid w:val="006F6153"/>
    <w:rsid w:val="006F627E"/>
    <w:rsid w:val="006F628D"/>
    <w:rsid w:val="006F673A"/>
    <w:rsid w:val="006F6C61"/>
    <w:rsid w:val="006F7004"/>
    <w:rsid w:val="006F7025"/>
    <w:rsid w:val="006F7499"/>
    <w:rsid w:val="006F74E8"/>
    <w:rsid w:val="006F75B1"/>
    <w:rsid w:val="006F75D4"/>
    <w:rsid w:val="006F7B7D"/>
    <w:rsid w:val="006F7E2A"/>
    <w:rsid w:val="007002E7"/>
    <w:rsid w:val="007006AA"/>
    <w:rsid w:val="00700D78"/>
    <w:rsid w:val="00700E27"/>
    <w:rsid w:val="00700FAD"/>
    <w:rsid w:val="00701434"/>
    <w:rsid w:val="007015B0"/>
    <w:rsid w:val="0070167B"/>
    <w:rsid w:val="0070212D"/>
    <w:rsid w:val="007023C4"/>
    <w:rsid w:val="007027E4"/>
    <w:rsid w:val="00702D24"/>
    <w:rsid w:val="00702D7B"/>
    <w:rsid w:val="0070317B"/>
    <w:rsid w:val="0070377A"/>
    <w:rsid w:val="007037FF"/>
    <w:rsid w:val="00703916"/>
    <w:rsid w:val="00703987"/>
    <w:rsid w:val="00703D5C"/>
    <w:rsid w:val="00703E7A"/>
    <w:rsid w:val="007048A0"/>
    <w:rsid w:val="00705201"/>
    <w:rsid w:val="0070559E"/>
    <w:rsid w:val="007056D4"/>
    <w:rsid w:val="00705A93"/>
    <w:rsid w:val="00705C7C"/>
    <w:rsid w:val="00705DC0"/>
    <w:rsid w:val="00706041"/>
    <w:rsid w:val="007061CD"/>
    <w:rsid w:val="00706223"/>
    <w:rsid w:val="0070629A"/>
    <w:rsid w:val="007068BC"/>
    <w:rsid w:val="00706988"/>
    <w:rsid w:val="00706E2D"/>
    <w:rsid w:val="0070708A"/>
    <w:rsid w:val="00707109"/>
    <w:rsid w:val="00707A1C"/>
    <w:rsid w:val="00707D30"/>
    <w:rsid w:val="00707D9A"/>
    <w:rsid w:val="0071039F"/>
    <w:rsid w:val="00710627"/>
    <w:rsid w:val="0071069A"/>
    <w:rsid w:val="007107C7"/>
    <w:rsid w:val="00710990"/>
    <w:rsid w:val="00710A18"/>
    <w:rsid w:val="00710A77"/>
    <w:rsid w:val="00710BE3"/>
    <w:rsid w:val="00711245"/>
    <w:rsid w:val="0071136A"/>
    <w:rsid w:val="0071161E"/>
    <w:rsid w:val="007116C8"/>
    <w:rsid w:val="00711745"/>
    <w:rsid w:val="00711DF2"/>
    <w:rsid w:val="00711E58"/>
    <w:rsid w:val="00711F6A"/>
    <w:rsid w:val="007124F7"/>
    <w:rsid w:val="007129F7"/>
    <w:rsid w:val="00712F2E"/>
    <w:rsid w:val="00712F7D"/>
    <w:rsid w:val="00713F1F"/>
    <w:rsid w:val="00713F9E"/>
    <w:rsid w:val="0071404C"/>
    <w:rsid w:val="00714276"/>
    <w:rsid w:val="007148BB"/>
    <w:rsid w:val="00714A54"/>
    <w:rsid w:val="00714B0A"/>
    <w:rsid w:val="00714C0D"/>
    <w:rsid w:val="00714CD8"/>
    <w:rsid w:val="00714D82"/>
    <w:rsid w:val="00714DE9"/>
    <w:rsid w:val="00715526"/>
    <w:rsid w:val="007155A5"/>
    <w:rsid w:val="0071562D"/>
    <w:rsid w:val="00715936"/>
    <w:rsid w:val="007159E3"/>
    <w:rsid w:val="00715ADE"/>
    <w:rsid w:val="00715DD5"/>
    <w:rsid w:val="0071611A"/>
    <w:rsid w:val="007161F4"/>
    <w:rsid w:val="007162D1"/>
    <w:rsid w:val="007164BB"/>
    <w:rsid w:val="007165CF"/>
    <w:rsid w:val="007169F6"/>
    <w:rsid w:val="00716C08"/>
    <w:rsid w:val="0071713A"/>
    <w:rsid w:val="00717507"/>
    <w:rsid w:val="00717A99"/>
    <w:rsid w:val="00717B9C"/>
    <w:rsid w:val="00717CB9"/>
    <w:rsid w:val="00717F30"/>
    <w:rsid w:val="0072007B"/>
    <w:rsid w:val="007204A6"/>
    <w:rsid w:val="00720524"/>
    <w:rsid w:val="00720568"/>
    <w:rsid w:val="007207A6"/>
    <w:rsid w:val="00720961"/>
    <w:rsid w:val="00720D53"/>
    <w:rsid w:val="00720EF9"/>
    <w:rsid w:val="007211B6"/>
    <w:rsid w:val="0072128E"/>
    <w:rsid w:val="007215AD"/>
    <w:rsid w:val="007219CB"/>
    <w:rsid w:val="00721B7F"/>
    <w:rsid w:val="00721F8D"/>
    <w:rsid w:val="007220BF"/>
    <w:rsid w:val="007220D3"/>
    <w:rsid w:val="007221BA"/>
    <w:rsid w:val="0072227D"/>
    <w:rsid w:val="0072288D"/>
    <w:rsid w:val="007228D9"/>
    <w:rsid w:val="00722914"/>
    <w:rsid w:val="00722922"/>
    <w:rsid w:val="00722931"/>
    <w:rsid w:val="00722A44"/>
    <w:rsid w:val="00722C5B"/>
    <w:rsid w:val="00722E54"/>
    <w:rsid w:val="00722EFF"/>
    <w:rsid w:val="00722F05"/>
    <w:rsid w:val="0072320B"/>
    <w:rsid w:val="00723243"/>
    <w:rsid w:val="00723487"/>
    <w:rsid w:val="0072387D"/>
    <w:rsid w:val="00723C67"/>
    <w:rsid w:val="00723C99"/>
    <w:rsid w:val="00724098"/>
    <w:rsid w:val="00724279"/>
    <w:rsid w:val="0072429F"/>
    <w:rsid w:val="007243DC"/>
    <w:rsid w:val="00724427"/>
    <w:rsid w:val="00724592"/>
    <w:rsid w:val="007245B5"/>
    <w:rsid w:val="0072499D"/>
    <w:rsid w:val="00724BDF"/>
    <w:rsid w:val="00724D72"/>
    <w:rsid w:val="007250AB"/>
    <w:rsid w:val="0072516F"/>
    <w:rsid w:val="00725238"/>
    <w:rsid w:val="00725F9F"/>
    <w:rsid w:val="007261C6"/>
    <w:rsid w:val="0072628B"/>
    <w:rsid w:val="007265EC"/>
    <w:rsid w:val="00726DBC"/>
    <w:rsid w:val="00726EE3"/>
    <w:rsid w:val="007272B1"/>
    <w:rsid w:val="00727340"/>
    <w:rsid w:val="0072750D"/>
    <w:rsid w:val="007275AB"/>
    <w:rsid w:val="007275F3"/>
    <w:rsid w:val="00727651"/>
    <w:rsid w:val="00727855"/>
    <w:rsid w:val="00727A3C"/>
    <w:rsid w:val="00727A90"/>
    <w:rsid w:val="00727ADA"/>
    <w:rsid w:val="00727B80"/>
    <w:rsid w:val="00727CF1"/>
    <w:rsid w:val="00727E49"/>
    <w:rsid w:val="00727E7A"/>
    <w:rsid w:val="00727EEA"/>
    <w:rsid w:val="00730165"/>
    <w:rsid w:val="007304F2"/>
    <w:rsid w:val="00730562"/>
    <w:rsid w:val="00730616"/>
    <w:rsid w:val="007308FB"/>
    <w:rsid w:val="00730AA4"/>
    <w:rsid w:val="00730B23"/>
    <w:rsid w:val="00730C99"/>
    <w:rsid w:val="00730CA8"/>
    <w:rsid w:val="00730FC7"/>
    <w:rsid w:val="007310BF"/>
    <w:rsid w:val="00731111"/>
    <w:rsid w:val="007313A1"/>
    <w:rsid w:val="00731516"/>
    <w:rsid w:val="00731844"/>
    <w:rsid w:val="00731946"/>
    <w:rsid w:val="00731977"/>
    <w:rsid w:val="007319B9"/>
    <w:rsid w:val="007319CD"/>
    <w:rsid w:val="00731A4B"/>
    <w:rsid w:val="00731DC9"/>
    <w:rsid w:val="00731FCC"/>
    <w:rsid w:val="007322AD"/>
    <w:rsid w:val="007324F7"/>
    <w:rsid w:val="00732507"/>
    <w:rsid w:val="00732652"/>
    <w:rsid w:val="0073285E"/>
    <w:rsid w:val="007328BD"/>
    <w:rsid w:val="00732941"/>
    <w:rsid w:val="007329DC"/>
    <w:rsid w:val="00732D48"/>
    <w:rsid w:val="00732FEE"/>
    <w:rsid w:val="00733131"/>
    <w:rsid w:val="00733152"/>
    <w:rsid w:val="00733F5D"/>
    <w:rsid w:val="00734266"/>
    <w:rsid w:val="007344F9"/>
    <w:rsid w:val="0073473B"/>
    <w:rsid w:val="007348B2"/>
    <w:rsid w:val="00734B33"/>
    <w:rsid w:val="00734EB2"/>
    <w:rsid w:val="00734F65"/>
    <w:rsid w:val="007351B5"/>
    <w:rsid w:val="0073553C"/>
    <w:rsid w:val="0073567B"/>
    <w:rsid w:val="00735878"/>
    <w:rsid w:val="00736141"/>
    <w:rsid w:val="00736271"/>
    <w:rsid w:val="007363D2"/>
    <w:rsid w:val="007363DA"/>
    <w:rsid w:val="00736793"/>
    <w:rsid w:val="00736942"/>
    <w:rsid w:val="007369FA"/>
    <w:rsid w:val="00736BD8"/>
    <w:rsid w:val="00736DD8"/>
    <w:rsid w:val="00736E17"/>
    <w:rsid w:val="00736ECF"/>
    <w:rsid w:val="00736EF9"/>
    <w:rsid w:val="007370EE"/>
    <w:rsid w:val="0073784E"/>
    <w:rsid w:val="00737AB6"/>
    <w:rsid w:val="00740021"/>
    <w:rsid w:val="00740311"/>
    <w:rsid w:val="00740EE5"/>
    <w:rsid w:val="00741276"/>
    <w:rsid w:val="00741324"/>
    <w:rsid w:val="0074145A"/>
    <w:rsid w:val="007414B3"/>
    <w:rsid w:val="007414E2"/>
    <w:rsid w:val="007418C5"/>
    <w:rsid w:val="00741B07"/>
    <w:rsid w:val="00741B09"/>
    <w:rsid w:val="00741BEC"/>
    <w:rsid w:val="00741DBF"/>
    <w:rsid w:val="007420D4"/>
    <w:rsid w:val="007420D6"/>
    <w:rsid w:val="00742838"/>
    <w:rsid w:val="007428DE"/>
    <w:rsid w:val="007429AC"/>
    <w:rsid w:val="00742B5C"/>
    <w:rsid w:val="00742E2B"/>
    <w:rsid w:val="00742ED4"/>
    <w:rsid w:val="0074321B"/>
    <w:rsid w:val="007436E1"/>
    <w:rsid w:val="0074379B"/>
    <w:rsid w:val="00743919"/>
    <w:rsid w:val="007439B3"/>
    <w:rsid w:val="007439BC"/>
    <w:rsid w:val="00743D31"/>
    <w:rsid w:val="00743F21"/>
    <w:rsid w:val="00743F63"/>
    <w:rsid w:val="00744341"/>
    <w:rsid w:val="00744530"/>
    <w:rsid w:val="00744992"/>
    <w:rsid w:val="00744AF3"/>
    <w:rsid w:val="00744C60"/>
    <w:rsid w:val="00744CAE"/>
    <w:rsid w:val="00744CCD"/>
    <w:rsid w:val="00744E06"/>
    <w:rsid w:val="00745007"/>
    <w:rsid w:val="00745139"/>
    <w:rsid w:val="00745273"/>
    <w:rsid w:val="00745351"/>
    <w:rsid w:val="0074537F"/>
    <w:rsid w:val="00745580"/>
    <w:rsid w:val="007456D4"/>
    <w:rsid w:val="00745A74"/>
    <w:rsid w:val="00745EF1"/>
    <w:rsid w:val="00746167"/>
    <w:rsid w:val="007466CB"/>
    <w:rsid w:val="00746920"/>
    <w:rsid w:val="00746EA0"/>
    <w:rsid w:val="00746F63"/>
    <w:rsid w:val="0074710B"/>
    <w:rsid w:val="00747383"/>
    <w:rsid w:val="007475AC"/>
    <w:rsid w:val="00747625"/>
    <w:rsid w:val="007477BD"/>
    <w:rsid w:val="0074792F"/>
    <w:rsid w:val="00747C96"/>
    <w:rsid w:val="00750738"/>
    <w:rsid w:val="00750A43"/>
    <w:rsid w:val="00751074"/>
    <w:rsid w:val="007514F2"/>
    <w:rsid w:val="00751559"/>
    <w:rsid w:val="007515E9"/>
    <w:rsid w:val="00751FA8"/>
    <w:rsid w:val="00751FCE"/>
    <w:rsid w:val="007522BC"/>
    <w:rsid w:val="00752310"/>
    <w:rsid w:val="007524D5"/>
    <w:rsid w:val="00752528"/>
    <w:rsid w:val="0075255F"/>
    <w:rsid w:val="007527DC"/>
    <w:rsid w:val="00752A1E"/>
    <w:rsid w:val="00752C0A"/>
    <w:rsid w:val="00752D1C"/>
    <w:rsid w:val="0075301C"/>
    <w:rsid w:val="00753949"/>
    <w:rsid w:val="00753AA1"/>
    <w:rsid w:val="00753F37"/>
    <w:rsid w:val="007544F1"/>
    <w:rsid w:val="00754521"/>
    <w:rsid w:val="00754632"/>
    <w:rsid w:val="00754AD3"/>
    <w:rsid w:val="00754B04"/>
    <w:rsid w:val="00754BF7"/>
    <w:rsid w:val="00754DCC"/>
    <w:rsid w:val="00754E0B"/>
    <w:rsid w:val="007550AC"/>
    <w:rsid w:val="007555C3"/>
    <w:rsid w:val="007555C5"/>
    <w:rsid w:val="007555E6"/>
    <w:rsid w:val="00755683"/>
    <w:rsid w:val="007556FA"/>
    <w:rsid w:val="00755AE2"/>
    <w:rsid w:val="00755D09"/>
    <w:rsid w:val="00755FB6"/>
    <w:rsid w:val="00756552"/>
    <w:rsid w:val="00756583"/>
    <w:rsid w:val="0075705B"/>
    <w:rsid w:val="007578A0"/>
    <w:rsid w:val="007578C4"/>
    <w:rsid w:val="007578DC"/>
    <w:rsid w:val="007579DD"/>
    <w:rsid w:val="00757ABA"/>
    <w:rsid w:val="00757C9F"/>
    <w:rsid w:val="00757D2F"/>
    <w:rsid w:val="007603A8"/>
    <w:rsid w:val="007607B4"/>
    <w:rsid w:val="00760FEA"/>
    <w:rsid w:val="00761051"/>
    <w:rsid w:val="0076114F"/>
    <w:rsid w:val="00761722"/>
    <w:rsid w:val="00761D3E"/>
    <w:rsid w:val="00761F2E"/>
    <w:rsid w:val="007620FD"/>
    <w:rsid w:val="00762727"/>
    <w:rsid w:val="00762BBB"/>
    <w:rsid w:val="00762CCF"/>
    <w:rsid w:val="00763305"/>
    <w:rsid w:val="00763308"/>
    <w:rsid w:val="007634DE"/>
    <w:rsid w:val="0076379C"/>
    <w:rsid w:val="00763916"/>
    <w:rsid w:val="0076399D"/>
    <w:rsid w:val="00763C2D"/>
    <w:rsid w:val="00763DE6"/>
    <w:rsid w:val="00763EC7"/>
    <w:rsid w:val="00763EF0"/>
    <w:rsid w:val="00763FCE"/>
    <w:rsid w:val="00763FDA"/>
    <w:rsid w:val="00764D27"/>
    <w:rsid w:val="00764D70"/>
    <w:rsid w:val="00765013"/>
    <w:rsid w:val="007650A9"/>
    <w:rsid w:val="007651BE"/>
    <w:rsid w:val="007654C4"/>
    <w:rsid w:val="00765505"/>
    <w:rsid w:val="00765760"/>
    <w:rsid w:val="00765A13"/>
    <w:rsid w:val="00765A67"/>
    <w:rsid w:val="00765ABD"/>
    <w:rsid w:val="00765D6A"/>
    <w:rsid w:val="00765E1C"/>
    <w:rsid w:val="00765EBB"/>
    <w:rsid w:val="00766267"/>
    <w:rsid w:val="007662B4"/>
    <w:rsid w:val="0076699B"/>
    <w:rsid w:val="00766CC6"/>
    <w:rsid w:val="00766D62"/>
    <w:rsid w:val="00766F57"/>
    <w:rsid w:val="00767077"/>
    <w:rsid w:val="00767326"/>
    <w:rsid w:val="007673B8"/>
    <w:rsid w:val="0076757F"/>
    <w:rsid w:val="0076791D"/>
    <w:rsid w:val="00767A5F"/>
    <w:rsid w:val="007700BC"/>
    <w:rsid w:val="007700C4"/>
    <w:rsid w:val="00770224"/>
    <w:rsid w:val="0077038E"/>
    <w:rsid w:val="007705B5"/>
    <w:rsid w:val="00770D7B"/>
    <w:rsid w:val="00770D83"/>
    <w:rsid w:val="00770EE4"/>
    <w:rsid w:val="00770EE6"/>
    <w:rsid w:val="0077152A"/>
    <w:rsid w:val="0077189A"/>
    <w:rsid w:val="00771D61"/>
    <w:rsid w:val="00771FD0"/>
    <w:rsid w:val="0077216B"/>
    <w:rsid w:val="00772FF8"/>
    <w:rsid w:val="00773072"/>
    <w:rsid w:val="007732E6"/>
    <w:rsid w:val="0077341B"/>
    <w:rsid w:val="007735B1"/>
    <w:rsid w:val="00773833"/>
    <w:rsid w:val="00773C89"/>
    <w:rsid w:val="0077438F"/>
    <w:rsid w:val="00774930"/>
    <w:rsid w:val="00774E54"/>
    <w:rsid w:val="00774FB5"/>
    <w:rsid w:val="00775216"/>
    <w:rsid w:val="0077525A"/>
    <w:rsid w:val="007753AA"/>
    <w:rsid w:val="00775483"/>
    <w:rsid w:val="007754C6"/>
    <w:rsid w:val="00775559"/>
    <w:rsid w:val="007755A8"/>
    <w:rsid w:val="007756A3"/>
    <w:rsid w:val="007758CB"/>
    <w:rsid w:val="007758ED"/>
    <w:rsid w:val="00775B71"/>
    <w:rsid w:val="00775B95"/>
    <w:rsid w:val="00775FC8"/>
    <w:rsid w:val="00776370"/>
    <w:rsid w:val="00776652"/>
    <w:rsid w:val="00776810"/>
    <w:rsid w:val="007768D1"/>
    <w:rsid w:val="00776CF8"/>
    <w:rsid w:val="00776CFE"/>
    <w:rsid w:val="00776EA3"/>
    <w:rsid w:val="0077761A"/>
    <w:rsid w:val="00777838"/>
    <w:rsid w:val="00777A9F"/>
    <w:rsid w:val="00777EA6"/>
    <w:rsid w:val="00777ED9"/>
    <w:rsid w:val="00777EF2"/>
    <w:rsid w:val="0078057C"/>
    <w:rsid w:val="007805E7"/>
    <w:rsid w:val="007806A2"/>
    <w:rsid w:val="00780903"/>
    <w:rsid w:val="007809C5"/>
    <w:rsid w:val="00780D30"/>
    <w:rsid w:val="0078113D"/>
    <w:rsid w:val="00781228"/>
    <w:rsid w:val="00781472"/>
    <w:rsid w:val="00781E93"/>
    <w:rsid w:val="007823C7"/>
    <w:rsid w:val="0078247F"/>
    <w:rsid w:val="00782988"/>
    <w:rsid w:val="00782A91"/>
    <w:rsid w:val="00782AA7"/>
    <w:rsid w:val="00782CB6"/>
    <w:rsid w:val="00782D16"/>
    <w:rsid w:val="00782E66"/>
    <w:rsid w:val="00782F5F"/>
    <w:rsid w:val="00782FFA"/>
    <w:rsid w:val="0078316A"/>
    <w:rsid w:val="007832FE"/>
    <w:rsid w:val="007833D8"/>
    <w:rsid w:val="00783520"/>
    <w:rsid w:val="007835AD"/>
    <w:rsid w:val="0078375C"/>
    <w:rsid w:val="00783A50"/>
    <w:rsid w:val="0078406F"/>
    <w:rsid w:val="00784264"/>
    <w:rsid w:val="0078494F"/>
    <w:rsid w:val="00784BB2"/>
    <w:rsid w:val="00784CCC"/>
    <w:rsid w:val="0078546F"/>
    <w:rsid w:val="007856D2"/>
    <w:rsid w:val="00785A1F"/>
    <w:rsid w:val="00785F46"/>
    <w:rsid w:val="0078609B"/>
    <w:rsid w:val="00786CBC"/>
    <w:rsid w:val="00786CE9"/>
    <w:rsid w:val="00786D49"/>
    <w:rsid w:val="00786E7D"/>
    <w:rsid w:val="00787ADE"/>
    <w:rsid w:val="00787B45"/>
    <w:rsid w:val="00787B4C"/>
    <w:rsid w:val="00787B5F"/>
    <w:rsid w:val="00787BDD"/>
    <w:rsid w:val="00787E31"/>
    <w:rsid w:val="007902FD"/>
    <w:rsid w:val="007904DC"/>
    <w:rsid w:val="00790569"/>
    <w:rsid w:val="007905A8"/>
    <w:rsid w:val="007909C1"/>
    <w:rsid w:val="007913C9"/>
    <w:rsid w:val="00791494"/>
    <w:rsid w:val="007914E0"/>
    <w:rsid w:val="00791699"/>
    <w:rsid w:val="007919B0"/>
    <w:rsid w:val="007921F5"/>
    <w:rsid w:val="0079249F"/>
    <w:rsid w:val="00792A83"/>
    <w:rsid w:val="00792AAB"/>
    <w:rsid w:val="00792D44"/>
    <w:rsid w:val="00792D78"/>
    <w:rsid w:val="007930B4"/>
    <w:rsid w:val="00793108"/>
    <w:rsid w:val="0079335F"/>
    <w:rsid w:val="00793A0E"/>
    <w:rsid w:val="00793FC1"/>
    <w:rsid w:val="0079424E"/>
    <w:rsid w:val="007942F9"/>
    <w:rsid w:val="0079459E"/>
    <w:rsid w:val="007945EB"/>
    <w:rsid w:val="007946CF"/>
    <w:rsid w:val="00794726"/>
    <w:rsid w:val="00795222"/>
    <w:rsid w:val="00795411"/>
    <w:rsid w:val="007954D7"/>
    <w:rsid w:val="007956B4"/>
    <w:rsid w:val="00795D23"/>
    <w:rsid w:val="00795D3A"/>
    <w:rsid w:val="00795D77"/>
    <w:rsid w:val="00795F23"/>
    <w:rsid w:val="00795FF4"/>
    <w:rsid w:val="007964E6"/>
    <w:rsid w:val="0079655A"/>
    <w:rsid w:val="00796690"/>
    <w:rsid w:val="00796E1D"/>
    <w:rsid w:val="007970B6"/>
    <w:rsid w:val="0079713F"/>
    <w:rsid w:val="00797AA2"/>
    <w:rsid w:val="00797BCA"/>
    <w:rsid w:val="00797C84"/>
    <w:rsid w:val="00797D58"/>
    <w:rsid w:val="00797E5F"/>
    <w:rsid w:val="007A0145"/>
    <w:rsid w:val="007A01FD"/>
    <w:rsid w:val="007A02F4"/>
    <w:rsid w:val="007A04FB"/>
    <w:rsid w:val="007A0D52"/>
    <w:rsid w:val="007A0DAD"/>
    <w:rsid w:val="007A0E4B"/>
    <w:rsid w:val="007A1A6F"/>
    <w:rsid w:val="007A1BA3"/>
    <w:rsid w:val="007A203B"/>
    <w:rsid w:val="007A244D"/>
    <w:rsid w:val="007A25EC"/>
    <w:rsid w:val="007A267C"/>
    <w:rsid w:val="007A2997"/>
    <w:rsid w:val="007A2B8B"/>
    <w:rsid w:val="007A2F72"/>
    <w:rsid w:val="007A30B4"/>
    <w:rsid w:val="007A30D2"/>
    <w:rsid w:val="007A3170"/>
    <w:rsid w:val="007A33AC"/>
    <w:rsid w:val="007A35E0"/>
    <w:rsid w:val="007A3649"/>
    <w:rsid w:val="007A3807"/>
    <w:rsid w:val="007A3839"/>
    <w:rsid w:val="007A43DD"/>
    <w:rsid w:val="007A44EB"/>
    <w:rsid w:val="007A4826"/>
    <w:rsid w:val="007A49B9"/>
    <w:rsid w:val="007A4C69"/>
    <w:rsid w:val="007A4D52"/>
    <w:rsid w:val="007A5024"/>
    <w:rsid w:val="007A511F"/>
    <w:rsid w:val="007A5283"/>
    <w:rsid w:val="007A5B1C"/>
    <w:rsid w:val="007A5D3B"/>
    <w:rsid w:val="007A5EB4"/>
    <w:rsid w:val="007A614C"/>
    <w:rsid w:val="007A64A7"/>
    <w:rsid w:val="007A64E0"/>
    <w:rsid w:val="007A65AD"/>
    <w:rsid w:val="007A65BF"/>
    <w:rsid w:val="007A6834"/>
    <w:rsid w:val="007A6C43"/>
    <w:rsid w:val="007A6C4E"/>
    <w:rsid w:val="007A6CF9"/>
    <w:rsid w:val="007A6DF2"/>
    <w:rsid w:val="007A6F30"/>
    <w:rsid w:val="007A70A6"/>
    <w:rsid w:val="007A7604"/>
    <w:rsid w:val="007A77BB"/>
    <w:rsid w:val="007A7935"/>
    <w:rsid w:val="007A7A06"/>
    <w:rsid w:val="007A7A51"/>
    <w:rsid w:val="007B0800"/>
    <w:rsid w:val="007B0A19"/>
    <w:rsid w:val="007B0B46"/>
    <w:rsid w:val="007B0DB2"/>
    <w:rsid w:val="007B105E"/>
    <w:rsid w:val="007B10A3"/>
    <w:rsid w:val="007B10D7"/>
    <w:rsid w:val="007B1160"/>
    <w:rsid w:val="007B12AA"/>
    <w:rsid w:val="007B19CE"/>
    <w:rsid w:val="007B1ADF"/>
    <w:rsid w:val="007B1B0A"/>
    <w:rsid w:val="007B1B83"/>
    <w:rsid w:val="007B1D45"/>
    <w:rsid w:val="007B1F8B"/>
    <w:rsid w:val="007B2170"/>
    <w:rsid w:val="007B21AF"/>
    <w:rsid w:val="007B23B9"/>
    <w:rsid w:val="007B26F6"/>
    <w:rsid w:val="007B2E05"/>
    <w:rsid w:val="007B2FCD"/>
    <w:rsid w:val="007B3177"/>
    <w:rsid w:val="007B322A"/>
    <w:rsid w:val="007B3AC2"/>
    <w:rsid w:val="007B3B87"/>
    <w:rsid w:val="007B3D27"/>
    <w:rsid w:val="007B3E88"/>
    <w:rsid w:val="007B3E8D"/>
    <w:rsid w:val="007B3FF9"/>
    <w:rsid w:val="007B41FD"/>
    <w:rsid w:val="007B426C"/>
    <w:rsid w:val="007B42D8"/>
    <w:rsid w:val="007B42EB"/>
    <w:rsid w:val="007B43E0"/>
    <w:rsid w:val="007B4488"/>
    <w:rsid w:val="007B44B9"/>
    <w:rsid w:val="007B4736"/>
    <w:rsid w:val="007B47B0"/>
    <w:rsid w:val="007B48B5"/>
    <w:rsid w:val="007B4BAE"/>
    <w:rsid w:val="007B4D1A"/>
    <w:rsid w:val="007B4DCE"/>
    <w:rsid w:val="007B4FAB"/>
    <w:rsid w:val="007B54BB"/>
    <w:rsid w:val="007B5A5B"/>
    <w:rsid w:val="007B5AA5"/>
    <w:rsid w:val="007B5D11"/>
    <w:rsid w:val="007B6165"/>
    <w:rsid w:val="007B6813"/>
    <w:rsid w:val="007B6C8F"/>
    <w:rsid w:val="007B6F09"/>
    <w:rsid w:val="007B6F64"/>
    <w:rsid w:val="007B74FC"/>
    <w:rsid w:val="007B7840"/>
    <w:rsid w:val="007B797B"/>
    <w:rsid w:val="007B7A07"/>
    <w:rsid w:val="007B7DE4"/>
    <w:rsid w:val="007B7F01"/>
    <w:rsid w:val="007C0442"/>
    <w:rsid w:val="007C06D4"/>
    <w:rsid w:val="007C08EE"/>
    <w:rsid w:val="007C09E8"/>
    <w:rsid w:val="007C0A83"/>
    <w:rsid w:val="007C0E32"/>
    <w:rsid w:val="007C0FEB"/>
    <w:rsid w:val="007C13D6"/>
    <w:rsid w:val="007C195F"/>
    <w:rsid w:val="007C1966"/>
    <w:rsid w:val="007C1B43"/>
    <w:rsid w:val="007C1CAE"/>
    <w:rsid w:val="007C1D97"/>
    <w:rsid w:val="007C1EBF"/>
    <w:rsid w:val="007C1EDC"/>
    <w:rsid w:val="007C22DF"/>
    <w:rsid w:val="007C238A"/>
    <w:rsid w:val="007C2544"/>
    <w:rsid w:val="007C266E"/>
    <w:rsid w:val="007C2F95"/>
    <w:rsid w:val="007C308B"/>
    <w:rsid w:val="007C32EA"/>
    <w:rsid w:val="007C34BD"/>
    <w:rsid w:val="007C3803"/>
    <w:rsid w:val="007C3B4E"/>
    <w:rsid w:val="007C3C99"/>
    <w:rsid w:val="007C3E7C"/>
    <w:rsid w:val="007C4097"/>
    <w:rsid w:val="007C4797"/>
    <w:rsid w:val="007C4DF3"/>
    <w:rsid w:val="007C4F04"/>
    <w:rsid w:val="007C5220"/>
    <w:rsid w:val="007C5540"/>
    <w:rsid w:val="007C5A88"/>
    <w:rsid w:val="007C5BE3"/>
    <w:rsid w:val="007C5DF0"/>
    <w:rsid w:val="007C62A1"/>
    <w:rsid w:val="007C6320"/>
    <w:rsid w:val="007C6DDB"/>
    <w:rsid w:val="007C710C"/>
    <w:rsid w:val="007C733D"/>
    <w:rsid w:val="007C735B"/>
    <w:rsid w:val="007C7364"/>
    <w:rsid w:val="007C7E8D"/>
    <w:rsid w:val="007C7F34"/>
    <w:rsid w:val="007D0716"/>
    <w:rsid w:val="007D0836"/>
    <w:rsid w:val="007D0C9F"/>
    <w:rsid w:val="007D0D22"/>
    <w:rsid w:val="007D0E3A"/>
    <w:rsid w:val="007D0F43"/>
    <w:rsid w:val="007D0F46"/>
    <w:rsid w:val="007D160F"/>
    <w:rsid w:val="007D2088"/>
    <w:rsid w:val="007D253B"/>
    <w:rsid w:val="007D2B01"/>
    <w:rsid w:val="007D2BAA"/>
    <w:rsid w:val="007D2FEE"/>
    <w:rsid w:val="007D30CE"/>
    <w:rsid w:val="007D33DA"/>
    <w:rsid w:val="007D3549"/>
    <w:rsid w:val="007D3580"/>
    <w:rsid w:val="007D36F7"/>
    <w:rsid w:val="007D3D6C"/>
    <w:rsid w:val="007D4815"/>
    <w:rsid w:val="007D4A0A"/>
    <w:rsid w:val="007D4B2B"/>
    <w:rsid w:val="007D4C49"/>
    <w:rsid w:val="007D4EFF"/>
    <w:rsid w:val="007D4F3E"/>
    <w:rsid w:val="007D549A"/>
    <w:rsid w:val="007D549C"/>
    <w:rsid w:val="007D551A"/>
    <w:rsid w:val="007D5638"/>
    <w:rsid w:val="007D5658"/>
    <w:rsid w:val="007D5975"/>
    <w:rsid w:val="007D59BD"/>
    <w:rsid w:val="007D5AC5"/>
    <w:rsid w:val="007D5F07"/>
    <w:rsid w:val="007D6062"/>
    <w:rsid w:val="007D6194"/>
    <w:rsid w:val="007D62C5"/>
    <w:rsid w:val="007D67A0"/>
    <w:rsid w:val="007D6CD8"/>
    <w:rsid w:val="007D708E"/>
    <w:rsid w:val="007D7203"/>
    <w:rsid w:val="007D721B"/>
    <w:rsid w:val="007D7311"/>
    <w:rsid w:val="007D747C"/>
    <w:rsid w:val="007D7A81"/>
    <w:rsid w:val="007D7B5E"/>
    <w:rsid w:val="007E033B"/>
    <w:rsid w:val="007E03B9"/>
    <w:rsid w:val="007E044C"/>
    <w:rsid w:val="007E0702"/>
    <w:rsid w:val="007E0E34"/>
    <w:rsid w:val="007E0E72"/>
    <w:rsid w:val="007E102A"/>
    <w:rsid w:val="007E12E4"/>
    <w:rsid w:val="007E1307"/>
    <w:rsid w:val="007E161D"/>
    <w:rsid w:val="007E1A61"/>
    <w:rsid w:val="007E1A67"/>
    <w:rsid w:val="007E1B49"/>
    <w:rsid w:val="007E1CE4"/>
    <w:rsid w:val="007E1D5A"/>
    <w:rsid w:val="007E1F6C"/>
    <w:rsid w:val="007E212B"/>
    <w:rsid w:val="007E227B"/>
    <w:rsid w:val="007E2356"/>
    <w:rsid w:val="007E2453"/>
    <w:rsid w:val="007E253F"/>
    <w:rsid w:val="007E2747"/>
    <w:rsid w:val="007E276E"/>
    <w:rsid w:val="007E38CA"/>
    <w:rsid w:val="007E3B3F"/>
    <w:rsid w:val="007E3E4D"/>
    <w:rsid w:val="007E4AAD"/>
    <w:rsid w:val="007E4DD7"/>
    <w:rsid w:val="007E51C9"/>
    <w:rsid w:val="007E5957"/>
    <w:rsid w:val="007E5F9E"/>
    <w:rsid w:val="007E6524"/>
    <w:rsid w:val="007E669B"/>
    <w:rsid w:val="007E67B8"/>
    <w:rsid w:val="007E6837"/>
    <w:rsid w:val="007E6ABD"/>
    <w:rsid w:val="007E6CDA"/>
    <w:rsid w:val="007E6FCF"/>
    <w:rsid w:val="007E7531"/>
    <w:rsid w:val="007E7841"/>
    <w:rsid w:val="007E79E1"/>
    <w:rsid w:val="007E7CC3"/>
    <w:rsid w:val="007F0008"/>
    <w:rsid w:val="007F0677"/>
    <w:rsid w:val="007F0A2C"/>
    <w:rsid w:val="007F0B49"/>
    <w:rsid w:val="007F0DCC"/>
    <w:rsid w:val="007F113F"/>
    <w:rsid w:val="007F1294"/>
    <w:rsid w:val="007F13CE"/>
    <w:rsid w:val="007F14CC"/>
    <w:rsid w:val="007F1733"/>
    <w:rsid w:val="007F19EC"/>
    <w:rsid w:val="007F1D7E"/>
    <w:rsid w:val="007F2010"/>
    <w:rsid w:val="007F211A"/>
    <w:rsid w:val="007F24A5"/>
    <w:rsid w:val="007F2BA7"/>
    <w:rsid w:val="007F2C25"/>
    <w:rsid w:val="007F2E7F"/>
    <w:rsid w:val="007F2FAF"/>
    <w:rsid w:val="007F30A7"/>
    <w:rsid w:val="007F32BB"/>
    <w:rsid w:val="007F34A2"/>
    <w:rsid w:val="007F359D"/>
    <w:rsid w:val="007F3824"/>
    <w:rsid w:val="007F39E6"/>
    <w:rsid w:val="007F3A09"/>
    <w:rsid w:val="007F3D3D"/>
    <w:rsid w:val="007F3DE0"/>
    <w:rsid w:val="007F40D4"/>
    <w:rsid w:val="007F4115"/>
    <w:rsid w:val="007F422F"/>
    <w:rsid w:val="007F42FD"/>
    <w:rsid w:val="007F4987"/>
    <w:rsid w:val="007F4C3A"/>
    <w:rsid w:val="007F4C67"/>
    <w:rsid w:val="007F51B9"/>
    <w:rsid w:val="007F52DE"/>
    <w:rsid w:val="007F56CC"/>
    <w:rsid w:val="007F5773"/>
    <w:rsid w:val="007F58FD"/>
    <w:rsid w:val="007F5E2E"/>
    <w:rsid w:val="007F62D2"/>
    <w:rsid w:val="007F65F1"/>
    <w:rsid w:val="007F6653"/>
    <w:rsid w:val="007F6B68"/>
    <w:rsid w:val="007F718D"/>
    <w:rsid w:val="007F740F"/>
    <w:rsid w:val="007F7593"/>
    <w:rsid w:val="007F7665"/>
    <w:rsid w:val="00800927"/>
    <w:rsid w:val="00800ECA"/>
    <w:rsid w:val="00801735"/>
    <w:rsid w:val="008019F6"/>
    <w:rsid w:val="00801B67"/>
    <w:rsid w:val="00801D9C"/>
    <w:rsid w:val="00801F67"/>
    <w:rsid w:val="0080242B"/>
    <w:rsid w:val="0080287D"/>
    <w:rsid w:val="00802A80"/>
    <w:rsid w:val="00802A86"/>
    <w:rsid w:val="00802C66"/>
    <w:rsid w:val="00802DF7"/>
    <w:rsid w:val="0080300E"/>
    <w:rsid w:val="00803066"/>
    <w:rsid w:val="00803249"/>
    <w:rsid w:val="008032B4"/>
    <w:rsid w:val="008034B6"/>
    <w:rsid w:val="008035BF"/>
    <w:rsid w:val="008035E5"/>
    <w:rsid w:val="0080379F"/>
    <w:rsid w:val="00803A71"/>
    <w:rsid w:val="00803BFE"/>
    <w:rsid w:val="00803D63"/>
    <w:rsid w:val="00803DE8"/>
    <w:rsid w:val="008043E1"/>
    <w:rsid w:val="00804A81"/>
    <w:rsid w:val="00804BAD"/>
    <w:rsid w:val="00805211"/>
    <w:rsid w:val="00805694"/>
    <w:rsid w:val="008056BE"/>
    <w:rsid w:val="00805E56"/>
    <w:rsid w:val="00805FFA"/>
    <w:rsid w:val="00806237"/>
    <w:rsid w:val="00806381"/>
    <w:rsid w:val="0080652A"/>
    <w:rsid w:val="0080658D"/>
    <w:rsid w:val="0080693C"/>
    <w:rsid w:val="008069FA"/>
    <w:rsid w:val="00806A89"/>
    <w:rsid w:val="00806C7C"/>
    <w:rsid w:val="00806D87"/>
    <w:rsid w:val="00806DF2"/>
    <w:rsid w:val="0080746A"/>
    <w:rsid w:val="00807A31"/>
    <w:rsid w:val="00807B26"/>
    <w:rsid w:val="00807C85"/>
    <w:rsid w:val="008100AF"/>
    <w:rsid w:val="008104B5"/>
    <w:rsid w:val="0081060A"/>
    <w:rsid w:val="00810911"/>
    <w:rsid w:val="00810928"/>
    <w:rsid w:val="0081092C"/>
    <w:rsid w:val="008110A4"/>
    <w:rsid w:val="008112DA"/>
    <w:rsid w:val="00811379"/>
    <w:rsid w:val="008115D4"/>
    <w:rsid w:val="00811C73"/>
    <w:rsid w:val="00811CD2"/>
    <w:rsid w:val="008123CA"/>
    <w:rsid w:val="0081247A"/>
    <w:rsid w:val="008126C5"/>
    <w:rsid w:val="00812BDD"/>
    <w:rsid w:val="00812D43"/>
    <w:rsid w:val="00812E3B"/>
    <w:rsid w:val="00812E8D"/>
    <w:rsid w:val="00813783"/>
    <w:rsid w:val="008137BB"/>
    <w:rsid w:val="00813874"/>
    <w:rsid w:val="008139C5"/>
    <w:rsid w:val="008139CA"/>
    <w:rsid w:val="00813A65"/>
    <w:rsid w:val="00813AF2"/>
    <w:rsid w:val="00813C57"/>
    <w:rsid w:val="00813FDA"/>
    <w:rsid w:val="008148C5"/>
    <w:rsid w:val="008148DA"/>
    <w:rsid w:val="008149A4"/>
    <w:rsid w:val="00814C2D"/>
    <w:rsid w:val="00814CA2"/>
    <w:rsid w:val="008151CB"/>
    <w:rsid w:val="00815236"/>
    <w:rsid w:val="00815477"/>
    <w:rsid w:val="008158F4"/>
    <w:rsid w:val="00816029"/>
    <w:rsid w:val="00816759"/>
    <w:rsid w:val="00816ECC"/>
    <w:rsid w:val="008170D6"/>
    <w:rsid w:val="00817165"/>
    <w:rsid w:val="008171A5"/>
    <w:rsid w:val="008174CC"/>
    <w:rsid w:val="008179BA"/>
    <w:rsid w:val="00817BF0"/>
    <w:rsid w:val="00820208"/>
    <w:rsid w:val="0082028B"/>
    <w:rsid w:val="0082048A"/>
    <w:rsid w:val="0082066E"/>
    <w:rsid w:val="0082096F"/>
    <w:rsid w:val="00820A6F"/>
    <w:rsid w:val="00820A9A"/>
    <w:rsid w:val="00820D16"/>
    <w:rsid w:val="00820E42"/>
    <w:rsid w:val="0082107B"/>
    <w:rsid w:val="0082107F"/>
    <w:rsid w:val="00821082"/>
    <w:rsid w:val="00821124"/>
    <w:rsid w:val="00821293"/>
    <w:rsid w:val="0082131C"/>
    <w:rsid w:val="0082144C"/>
    <w:rsid w:val="0082147B"/>
    <w:rsid w:val="0082151E"/>
    <w:rsid w:val="00821977"/>
    <w:rsid w:val="00821C54"/>
    <w:rsid w:val="00822071"/>
    <w:rsid w:val="00822365"/>
    <w:rsid w:val="00822376"/>
    <w:rsid w:val="008223C3"/>
    <w:rsid w:val="00822614"/>
    <w:rsid w:val="00822634"/>
    <w:rsid w:val="00822704"/>
    <w:rsid w:val="00822915"/>
    <w:rsid w:val="00822BA4"/>
    <w:rsid w:val="00822BE1"/>
    <w:rsid w:val="00822D81"/>
    <w:rsid w:val="00822EEF"/>
    <w:rsid w:val="0082323E"/>
    <w:rsid w:val="00823346"/>
    <w:rsid w:val="00823466"/>
    <w:rsid w:val="00823598"/>
    <w:rsid w:val="00824381"/>
    <w:rsid w:val="0082462A"/>
    <w:rsid w:val="00824662"/>
    <w:rsid w:val="008248D3"/>
    <w:rsid w:val="0082492B"/>
    <w:rsid w:val="00824A72"/>
    <w:rsid w:val="00824AAA"/>
    <w:rsid w:val="00824DAD"/>
    <w:rsid w:val="00824EA6"/>
    <w:rsid w:val="0082527A"/>
    <w:rsid w:val="00825292"/>
    <w:rsid w:val="008253BD"/>
    <w:rsid w:val="00825486"/>
    <w:rsid w:val="008256F9"/>
    <w:rsid w:val="00825B3D"/>
    <w:rsid w:val="00825EE9"/>
    <w:rsid w:val="00826081"/>
    <w:rsid w:val="00826113"/>
    <w:rsid w:val="00826205"/>
    <w:rsid w:val="00826445"/>
    <w:rsid w:val="00826606"/>
    <w:rsid w:val="008268E9"/>
    <w:rsid w:val="00826B2D"/>
    <w:rsid w:val="00826C33"/>
    <w:rsid w:val="00826C5B"/>
    <w:rsid w:val="00826E06"/>
    <w:rsid w:val="00827170"/>
    <w:rsid w:val="008272AF"/>
    <w:rsid w:val="00827DCE"/>
    <w:rsid w:val="00830196"/>
    <w:rsid w:val="008303D6"/>
    <w:rsid w:val="00830421"/>
    <w:rsid w:val="008305B6"/>
    <w:rsid w:val="008308FA"/>
    <w:rsid w:val="00830BE3"/>
    <w:rsid w:val="00830D1E"/>
    <w:rsid w:val="00830ECE"/>
    <w:rsid w:val="00831128"/>
    <w:rsid w:val="00831216"/>
    <w:rsid w:val="0083139C"/>
    <w:rsid w:val="008314BE"/>
    <w:rsid w:val="00831954"/>
    <w:rsid w:val="00831E14"/>
    <w:rsid w:val="00831E9C"/>
    <w:rsid w:val="0083227A"/>
    <w:rsid w:val="008324AB"/>
    <w:rsid w:val="0083253F"/>
    <w:rsid w:val="0083262F"/>
    <w:rsid w:val="00832B56"/>
    <w:rsid w:val="00832B87"/>
    <w:rsid w:val="00832C11"/>
    <w:rsid w:val="00832F1E"/>
    <w:rsid w:val="0083321E"/>
    <w:rsid w:val="00833288"/>
    <w:rsid w:val="00833847"/>
    <w:rsid w:val="008339A3"/>
    <w:rsid w:val="00833F3A"/>
    <w:rsid w:val="008340BA"/>
    <w:rsid w:val="008348ED"/>
    <w:rsid w:val="00834BF2"/>
    <w:rsid w:val="00834D3A"/>
    <w:rsid w:val="0083519E"/>
    <w:rsid w:val="008355DD"/>
    <w:rsid w:val="00835A28"/>
    <w:rsid w:val="00835F72"/>
    <w:rsid w:val="00836953"/>
    <w:rsid w:val="00836AD4"/>
    <w:rsid w:val="00836E36"/>
    <w:rsid w:val="0083742A"/>
    <w:rsid w:val="008375DC"/>
    <w:rsid w:val="00837FB2"/>
    <w:rsid w:val="00837FC3"/>
    <w:rsid w:val="00840F4B"/>
    <w:rsid w:val="00841171"/>
    <w:rsid w:val="00841528"/>
    <w:rsid w:val="00841626"/>
    <w:rsid w:val="008418CD"/>
    <w:rsid w:val="008419C0"/>
    <w:rsid w:val="00841BE4"/>
    <w:rsid w:val="00841DC2"/>
    <w:rsid w:val="00841E19"/>
    <w:rsid w:val="00841F31"/>
    <w:rsid w:val="00841F48"/>
    <w:rsid w:val="00842075"/>
    <w:rsid w:val="00842078"/>
    <w:rsid w:val="008420CA"/>
    <w:rsid w:val="008422B1"/>
    <w:rsid w:val="00842539"/>
    <w:rsid w:val="008425BB"/>
    <w:rsid w:val="008427EF"/>
    <w:rsid w:val="00842D06"/>
    <w:rsid w:val="00842E9E"/>
    <w:rsid w:val="00843191"/>
    <w:rsid w:val="0084325F"/>
    <w:rsid w:val="00843F88"/>
    <w:rsid w:val="00844047"/>
    <w:rsid w:val="008446DC"/>
    <w:rsid w:val="008447BA"/>
    <w:rsid w:val="00844860"/>
    <w:rsid w:val="00844975"/>
    <w:rsid w:val="00844A35"/>
    <w:rsid w:val="00844B1A"/>
    <w:rsid w:val="00844B95"/>
    <w:rsid w:val="00844CF0"/>
    <w:rsid w:val="00844F69"/>
    <w:rsid w:val="00845013"/>
    <w:rsid w:val="00845259"/>
    <w:rsid w:val="0084568C"/>
    <w:rsid w:val="008456E8"/>
    <w:rsid w:val="00845F1D"/>
    <w:rsid w:val="008461C2"/>
    <w:rsid w:val="00846FDD"/>
    <w:rsid w:val="00847188"/>
    <w:rsid w:val="0084748E"/>
    <w:rsid w:val="00847809"/>
    <w:rsid w:val="0084798E"/>
    <w:rsid w:val="008479EA"/>
    <w:rsid w:val="00847B34"/>
    <w:rsid w:val="00847CB2"/>
    <w:rsid w:val="00847DBF"/>
    <w:rsid w:val="00847F01"/>
    <w:rsid w:val="008500D7"/>
    <w:rsid w:val="008502D5"/>
    <w:rsid w:val="008506A5"/>
    <w:rsid w:val="0085088A"/>
    <w:rsid w:val="008510D8"/>
    <w:rsid w:val="0085120C"/>
    <w:rsid w:val="00851574"/>
    <w:rsid w:val="008516C7"/>
    <w:rsid w:val="00851931"/>
    <w:rsid w:val="00851AE1"/>
    <w:rsid w:val="00851D9F"/>
    <w:rsid w:val="00851EE5"/>
    <w:rsid w:val="00851F84"/>
    <w:rsid w:val="00852000"/>
    <w:rsid w:val="008520CB"/>
    <w:rsid w:val="0085219D"/>
    <w:rsid w:val="008521BB"/>
    <w:rsid w:val="00852275"/>
    <w:rsid w:val="008522F2"/>
    <w:rsid w:val="008524CB"/>
    <w:rsid w:val="00852548"/>
    <w:rsid w:val="008530B4"/>
    <w:rsid w:val="00853CA0"/>
    <w:rsid w:val="008543FB"/>
    <w:rsid w:val="00854CE2"/>
    <w:rsid w:val="0085533B"/>
    <w:rsid w:val="00855678"/>
    <w:rsid w:val="0085589A"/>
    <w:rsid w:val="00855FEB"/>
    <w:rsid w:val="00856637"/>
    <w:rsid w:val="00856778"/>
    <w:rsid w:val="008569F9"/>
    <w:rsid w:val="00856E8F"/>
    <w:rsid w:val="00857094"/>
    <w:rsid w:val="00857284"/>
    <w:rsid w:val="008574C8"/>
    <w:rsid w:val="0085763F"/>
    <w:rsid w:val="00857948"/>
    <w:rsid w:val="00857B2D"/>
    <w:rsid w:val="00857BF6"/>
    <w:rsid w:val="00857EDF"/>
    <w:rsid w:val="008612A5"/>
    <w:rsid w:val="00861837"/>
    <w:rsid w:val="0086206F"/>
    <w:rsid w:val="008625A0"/>
    <w:rsid w:val="008629A7"/>
    <w:rsid w:val="00862B8B"/>
    <w:rsid w:val="00862D49"/>
    <w:rsid w:val="00863007"/>
    <w:rsid w:val="0086322D"/>
    <w:rsid w:val="00863444"/>
    <w:rsid w:val="00863646"/>
    <w:rsid w:val="008637B9"/>
    <w:rsid w:val="00863CA7"/>
    <w:rsid w:val="00864214"/>
    <w:rsid w:val="0086423C"/>
    <w:rsid w:val="0086427A"/>
    <w:rsid w:val="0086449D"/>
    <w:rsid w:val="00864766"/>
    <w:rsid w:val="0086478F"/>
    <w:rsid w:val="008647F2"/>
    <w:rsid w:val="00864A40"/>
    <w:rsid w:val="008650A5"/>
    <w:rsid w:val="00865662"/>
    <w:rsid w:val="0086567C"/>
    <w:rsid w:val="00865ABC"/>
    <w:rsid w:val="00865C95"/>
    <w:rsid w:val="00865CA4"/>
    <w:rsid w:val="00865F65"/>
    <w:rsid w:val="00866349"/>
    <w:rsid w:val="0086656A"/>
    <w:rsid w:val="008668FD"/>
    <w:rsid w:val="00866BB8"/>
    <w:rsid w:val="00866C6D"/>
    <w:rsid w:val="00866C7C"/>
    <w:rsid w:val="00866DE7"/>
    <w:rsid w:val="00867426"/>
    <w:rsid w:val="0086781F"/>
    <w:rsid w:val="00867926"/>
    <w:rsid w:val="00867A66"/>
    <w:rsid w:val="00870155"/>
    <w:rsid w:val="008705CD"/>
    <w:rsid w:val="008707F7"/>
    <w:rsid w:val="008709D8"/>
    <w:rsid w:val="00870AE4"/>
    <w:rsid w:val="00870F0E"/>
    <w:rsid w:val="008714A7"/>
    <w:rsid w:val="00871557"/>
    <w:rsid w:val="008715EC"/>
    <w:rsid w:val="008718C5"/>
    <w:rsid w:val="00871B1B"/>
    <w:rsid w:val="00871E91"/>
    <w:rsid w:val="00872122"/>
    <w:rsid w:val="00872400"/>
    <w:rsid w:val="00872540"/>
    <w:rsid w:val="008727A2"/>
    <w:rsid w:val="008727B5"/>
    <w:rsid w:val="0087283C"/>
    <w:rsid w:val="00872A0A"/>
    <w:rsid w:val="00872A3D"/>
    <w:rsid w:val="00872B68"/>
    <w:rsid w:val="00872B8A"/>
    <w:rsid w:val="00872C63"/>
    <w:rsid w:val="00872C9B"/>
    <w:rsid w:val="00872E37"/>
    <w:rsid w:val="00872F88"/>
    <w:rsid w:val="0087302C"/>
    <w:rsid w:val="008732CE"/>
    <w:rsid w:val="00873A47"/>
    <w:rsid w:val="00873C0F"/>
    <w:rsid w:val="00873F6A"/>
    <w:rsid w:val="008745C3"/>
    <w:rsid w:val="00874600"/>
    <w:rsid w:val="008746C5"/>
    <w:rsid w:val="00874716"/>
    <w:rsid w:val="008747D3"/>
    <w:rsid w:val="0087494D"/>
    <w:rsid w:val="00875744"/>
    <w:rsid w:val="0087575C"/>
    <w:rsid w:val="0087589B"/>
    <w:rsid w:val="00875931"/>
    <w:rsid w:val="00875A1C"/>
    <w:rsid w:val="00875DBC"/>
    <w:rsid w:val="00875F60"/>
    <w:rsid w:val="00876183"/>
    <w:rsid w:val="00876A2C"/>
    <w:rsid w:val="00876B56"/>
    <w:rsid w:val="00876B8B"/>
    <w:rsid w:val="008777B1"/>
    <w:rsid w:val="00877ACB"/>
    <w:rsid w:val="00877E5B"/>
    <w:rsid w:val="00877F17"/>
    <w:rsid w:val="0088004B"/>
    <w:rsid w:val="008804A3"/>
    <w:rsid w:val="00880889"/>
    <w:rsid w:val="008808A7"/>
    <w:rsid w:val="00880DAB"/>
    <w:rsid w:val="00880F6F"/>
    <w:rsid w:val="0088136C"/>
    <w:rsid w:val="00881FFC"/>
    <w:rsid w:val="00882333"/>
    <w:rsid w:val="008824ED"/>
    <w:rsid w:val="0088269E"/>
    <w:rsid w:val="008826CC"/>
    <w:rsid w:val="00882786"/>
    <w:rsid w:val="00882A12"/>
    <w:rsid w:val="00882CE5"/>
    <w:rsid w:val="00882E6E"/>
    <w:rsid w:val="00882E85"/>
    <w:rsid w:val="00882E97"/>
    <w:rsid w:val="00882FB8"/>
    <w:rsid w:val="00883249"/>
    <w:rsid w:val="00883B00"/>
    <w:rsid w:val="00883E30"/>
    <w:rsid w:val="008841D3"/>
    <w:rsid w:val="0088436F"/>
    <w:rsid w:val="008844F1"/>
    <w:rsid w:val="008845D8"/>
    <w:rsid w:val="0088491F"/>
    <w:rsid w:val="00884CD1"/>
    <w:rsid w:val="008852DE"/>
    <w:rsid w:val="00885478"/>
    <w:rsid w:val="008854E7"/>
    <w:rsid w:val="00885811"/>
    <w:rsid w:val="008858EC"/>
    <w:rsid w:val="008858FF"/>
    <w:rsid w:val="00885D12"/>
    <w:rsid w:val="00885F24"/>
    <w:rsid w:val="00885FA7"/>
    <w:rsid w:val="00886087"/>
    <w:rsid w:val="0088618F"/>
    <w:rsid w:val="00886530"/>
    <w:rsid w:val="008869C1"/>
    <w:rsid w:val="00886A87"/>
    <w:rsid w:val="00886D20"/>
    <w:rsid w:val="00886D6C"/>
    <w:rsid w:val="00886DE6"/>
    <w:rsid w:val="00886E7C"/>
    <w:rsid w:val="00886F03"/>
    <w:rsid w:val="0088766C"/>
    <w:rsid w:val="0088773A"/>
    <w:rsid w:val="00887C02"/>
    <w:rsid w:val="00887C37"/>
    <w:rsid w:val="00890326"/>
    <w:rsid w:val="008903D6"/>
    <w:rsid w:val="00890454"/>
    <w:rsid w:val="0089047E"/>
    <w:rsid w:val="008905C4"/>
    <w:rsid w:val="008909FC"/>
    <w:rsid w:val="00890B83"/>
    <w:rsid w:val="00890BF1"/>
    <w:rsid w:val="00890E2B"/>
    <w:rsid w:val="00890EF8"/>
    <w:rsid w:val="00891152"/>
    <w:rsid w:val="008911ED"/>
    <w:rsid w:val="0089143C"/>
    <w:rsid w:val="008914C7"/>
    <w:rsid w:val="00891599"/>
    <w:rsid w:val="008915EF"/>
    <w:rsid w:val="008916E3"/>
    <w:rsid w:val="00891C3A"/>
    <w:rsid w:val="00891D11"/>
    <w:rsid w:val="00891D17"/>
    <w:rsid w:val="00891E85"/>
    <w:rsid w:val="0089269C"/>
    <w:rsid w:val="00892B82"/>
    <w:rsid w:val="00892B9E"/>
    <w:rsid w:val="00892C53"/>
    <w:rsid w:val="00892E14"/>
    <w:rsid w:val="00892F18"/>
    <w:rsid w:val="00892F83"/>
    <w:rsid w:val="008932C2"/>
    <w:rsid w:val="00893801"/>
    <w:rsid w:val="00893D6E"/>
    <w:rsid w:val="00893F53"/>
    <w:rsid w:val="008941D6"/>
    <w:rsid w:val="0089421E"/>
    <w:rsid w:val="008944F3"/>
    <w:rsid w:val="00895018"/>
    <w:rsid w:val="00895583"/>
    <w:rsid w:val="00895751"/>
    <w:rsid w:val="00895786"/>
    <w:rsid w:val="00895811"/>
    <w:rsid w:val="008959F9"/>
    <w:rsid w:val="00895DE7"/>
    <w:rsid w:val="00895E92"/>
    <w:rsid w:val="00895EEE"/>
    <w:rsid w:val="008960D7"/>
    <w:rsid w:val="0089630E"/>
    <w:rsid w:val="00896424"/>
    <w:rsid w:val="0089647C"/>
    <w:rsid w:val="00896486"/>
    <w:rsid w:val="00896546"/>
    <w:rsid w:val="00896556"/>
    <w:rsid w:val="008969BC"/>
    <w:rsid w:val="00896B0C"/>
    <w:rsid w:val="008974F3"/>
    <w:rsid w:val="00897736"/>
    <w:rsid w:val="00897B69"/>
    <w:rsid w:val="00897BBA"/>
    <w:rsid w:val="00897C65"/>
    <w:rsid w:val="008A0B20"/>
    <w:rsid w:val="008A0D93"/>
    <w:rsid w:val="008A0E28"/>
    <w:rsid w:val="008A0F8E"/>
    <w:rsid w:val="008A1052"/>
    <w:rsid w:val="008A11DC"/>
    <w:rsid w:val="008A16D0"/>
    <w:rsid w:val="008A1CEC"/>
    <w:rsid w:val="008A1E50"/>
    <w:rsid w:val="008A239D"/>
    <w:rsid w:val="008A2C46"/>
    <w:rsid w:val="008A2C59"/>
    <w:rsid w:val="008A3152"/>
    <w:rsid w:val="008A3725"/>
    <w:rsid w:val="008A3786"/>
    <w:rsid w:val="008A390B"/>
    <w:rsid w:val="008A393A"/>
    <w:rsid w:val="008A3BFC"/>
    <w:rsid w:val="008A3C1B"/>
    <w:rsid w:val="008A3D00"/>
    <w:rsid w:val="008A3FB8"/>
    <w:rsid w:val="008A4DCB"/>
    <w:rsid w:val="008A4EE4"/>
    <w:rsid w:val="008A540A"/>
    <w:rsid w:val="008A5492"/>
    <w:rsid w:val="008A557D"/>
    <w:rsid w:val="008A58DE"/>
    <w:rsid w:val="008A5B34"/>
    <w:rsid w:val="008A5C65"/>
    <w:rsid w:val="008A5DA4"/>
    <w:rsid w:val="008A6695"/>
    <w:rsid w:val="008A66B1"/>
    <w:rsid w:val="008A674B"/>
    <w:rsid w:val="008A6B29"/>
    <w:rsid w:val="008A6B40"/>
    <w:rsid w:val="008A6BF2"/>
    <w:rsid w:val="008A6EEB"/>
    <w:rsid w:val="008A73B7"/>
    <w:rsid w:val="008A740A"/>
    <w:rsid w:val="008A7487"/>
    <w:rsid w:val="008A764A"/>
    <w:rsid w:val="008A784C"/>
    <w:rsid w:val="008A7A6A"/>
    <w:rsid w:val="008A7B87"/>
    <w:rsid w:val="008A7BE6"/>
    <w:rsid w:val="008A7BEE"/>
    <w:rsid w:val="008B0380"/>
    <w:rsid w:val="008B0449"/>
    <w:rsid w:val="008B0701"/>
    <w:rsid w:val="008B07B4"/>
    <w:rsid w:val="008B08C0"/>
    <w:rsid w:val="008B0F39"/>
    <w:rsid w:val="008B0F97"/>
    <w:rsid w:val="008B1190"/>
    <w:rsid w:val="008B119F"/>
    <w:rsid w:val="008B15BC"/>
    <w:rsid w:val="008B1875"/>
    <w:rsid w:val="008B1909"/>
    <w:rsid w:val="008B1A20"/>
    <w:rsid w:val="008B1BDD"/>
    <w:rsid w:val="008B21CD"/>
    <w:rsid w:val="008B243F"/>
    <w:rsid w:val="008B2477"/>
    <w:rsid w:val="008B24AF"/>
    <w:rsid w:val="008B2643"/>
    <w:rsid w:val="008B26C2"/>
    <w:rsid w:val="008B279C"/>
    <w:rsid w:val="008B29A4"/>
    <w:rsid w:val="008B2B4A"/>
    <w:rsid w:val="008B2D6E"/>
    <w:rsid w:val="008B2ECB"/>
    <w:rsid w:val="008B2EFB"/>
    <w:rsid w:val="008B3323"/>
    <w:rsid w:val="008B376E"/>
    <w:rsid w:val="008B3786"/>
    <w:rsid w:val="008B37C3"/>
    <w:rsid w:val="008B387C"/>
    <w:rsid w:val="008B395A"/>
    <w:rsid w:val="008B39C0"/>
    <w:rsid w:val="008B3A87"/>
    <w:rsid w:val="008B3BC8"/>
    <w:rsid w:val="008B3E84"/>
    <w:rsid w:val="008B4519"/>
    <w:rsid w:val="008B459D"/>
    <w:rsid w:val="008B4B84"/>
    <w:rsid w:val="008B4C49"/>
    <w:rsid w:val="008B5102"/>
    <w:rsid w:val="008B5B95"/>
    <w:rsid w:val="008B62B8"/>
    <w:rsid w:val="008B63A5"/>
    <w:rsid w:val="008B64A8"/>
    <w:rsid w:val="008B660B"/>
    <w:rsid w:val="008B6785"/>
    <w:rsid w:val="008B68EC"/>
    <w:rsid w:val="008B6BE5"/>
    <w:rsid w:val="008B742D"/>
    <w:rsid w:val="008B77F3"/>
    <w:rsid w:val="008B7D11"/>
    <w:rsid w:val="008C0170"/>
    <w:rsid w:val="008C0285"/>
    <w:rsid w:val="008C03A2"/>
    <w:rsid w:val="008C0537"/>
    <w:rsid w:val="008C0E77"/>
    <w:rsid w:val="008C15AD"/>
    <w:rsid w:val="008C190E"/>
    <w:rsid w:val="008C19C6"/>
    <w:rsid w:val="008C1D87"/>
    <w:rsid w:val="008C1E1D"/>
    <w:rsid w:val="008C1E69"/>
    <w:rsid w:val="008C21EB"/>
    <w:rsid w:val="008C21F1"/>
    <w:rsid w:val="008C27E0"/>
    <w:rsid w:val="008C2B5B"/>
    <w:rsid w:val="008C2C37"/>
    <w:rsid w:val="008C2C64"/>
    <w:rsid w:val="008C2C83"/>
    <w:rsid w:val="008C2D59"/>
    <w:rsid w:val="008C30FE"/>
    <w:rsid w:val="008C38C1"/>
    <w:rsid w:val="008C3D27"/>
    <w:rsid w:val="008C3FA2"/>
    <w:rsid w:val="008C4062"/>
    <w:rsid w:val="008C4402"/>
    <w:rsid w:val="008C45A7"/>
    <w:rsid w:val="008C473E"/>
    <w:rsid w:val="008C4BB4"/>
    <w:rsid w:val="008C4D78"/>
    <w:rsid w:val="008C4E55"/>
    <w:rsid w:val="008C513B"/>
    <w:rsid w:val="008C52D0"/>
    <w:rsid w:val="008C53A9"/>
    <w:rsid w:val="008C58BC"/>
    <w:rsid w:val="008C62F2"/>
    <w:rsid w:val="008C6316"/>
    <w:rsid w:val="008C637F"/>
    <w:rsid w:val="008C66C5"/>
    <w:rsid w:val="008C68B9"/>
    <w:rsid w:val="008C697E"/>
    <w:rsid w:val="008C69CB"/>
    <w:rsid w:val="008C735A"/>
    <w:rsid w:val="008C74E3"/>
    <w:rsid w:val="008C77E1"/>
    <w:rsid w:val="008C7926"/>
    <w:rsid w:val="008C7AB9"/>
    <w:rsid w:val="008C7D62"/>
    <w:rsid w:val="008C7E17"/>
    <w:rsid w:val="008D01B5"/>
    <w:rsid w:val="008D01CE"/>
    <w:rsid w:val="008D0285"/>
    <w:rsid w:val="008D0359"/>
    <w:rsid w:val="008D0463"/>
    <w:rsid w:val="008D04A8"/>
    <w:rsid w:val="008D0A7C"/>
    <w:rsid w:val="008D0D07"/>
    <w:rsid w:val="008D118A"/>
    <w:rsid w:val="008D130E"/>
    <w:rsid w:val="008D13C6"/>
    <w:rsid w:val="008D1795"/>
    <w:rsid w:val="008D1D29"/>
    <w:rsid w:val="008D20B5"/>
    <w:rsid w:val="008D20D3"/>
    <w:rsid w:val="008D22EE"/>
    <w:rsid w:val="008D236A"/>
    <w:rsid w:val="008D239C"/>
    <w:rsid w:val="008D2416"/>
    <w:rsid w:val="008D242A"/>
    <w:rsid w:val="008D28A1"/>
    <w:rsid w:val="008D2C2C"/>
    <w:rsid w:val="008D2D62"/>
    <w:rsid w:val="008D3782"/>
    <w:rsid w:val="008D3B42"/>
    <w:rsid w:val="008D3CD1"/>
    <w:rsid w:val="008D3D96"/>
    <w:rsid w:val="008D3F60"/>
    <w:rsid w:val="008D40F3"/>
    <w:rsid w:val="008D42D9"/>
    <w:rsid w:val="008D4706"/>
    <w:rsid w:val="008D4801"/>
    <w:rsid w:val="008D4A80"/>
    <w:rsid w:val="008D4B26"/>
    <w:rsid w:val="008D4BC0"/>
    <w:rsid w:val="008D4F1C"/>
    <w:rsid w:val="008D542E"/>
    <w:rsid w:val="008D5CC2"/>
    <w:rsid w:val="008D5DDC"/>
    <w:rsid w:val="008D5FB5"/>
    <w:rsid w:val="008D60EB"/>
    <w:rsid w:val="008D62B9"/>
    <w:rsid w:val="008D6303"/>
    <w:rsid w:val="008D6397"/>
    <w:rsid w:val="008D63B5"/>
    <w:rsid w:val="008D64B8"/>
    <w:rsid w:val="008D6769"/>
    <w:rsid w:val="008D6B76"/>
    <w:rsid w:val="008D6BBD"/>
    <w:rsid w:val="008D713C"/>
    <w:rsid w:val="008D7210"/>
    <w:rsid w:val="008D7237"/>
    <w:rsid w:val="008D74AC"/>
    <w:rsid w:val="008D77F8"/>
    <w:rsid w:val="008D7B71"/>
    <w:rsid w:val="008E00C6"/>
    <w:rsid w:val="008E01F7"/>
    <w:rsid w:val="008E039E"/>
    <w:rsid w:val="008E0443"/>
    <w:rsid w:val="008E0570"/>
    <w:rsid w:val="008E10AB"/>
    <w:rsid w:val="008E122E"/>
    <w:rsid w:val="008E1455"/>
    <w:rsid w:val="008E156C"/>
    <w:rsid w:val="008E1902"/>
    <w:rsid w:val="008E199A"/>
    <w:rsid w:val="008E1A8C"/>
    <w:rsid w:val="008E1F2F"/>
    <w:rsid w:val="008E23C0"/>
    <w:rsid w:val="008E2551"/>
    <w:rsid w:val="008E2840"/>
    <w:rsid w:val="008E2C88"/>
    <w:rsid w:val="008E2D94"/>
    <w:rsid w:val="008E3674"/>
    <w:rsid w:val="008E37BE"/>
    <w:rsid w:val="008E3D93"/>
    <w:rsid w:val="008E3DB0"/>
    <w:rsid w:val="008E3FFA"/>
    <w:rsid w:val="008E49C1"/>
    <w:rsid w:val="008E4BA4"/>
    <w:rsid w:val="008E4C9B"/>
    <w:rsid w:val="008E4EE1"/>
    <w:rsid w:val="008E516C"/>
    <w:rsid w:val="008E554F"/>
    <w:rsid w:val="008E5778"/>
    <w:rsid w:val="008E5BD0"/>
    <w:rsid w:val="008E5D4E"/>
    <w:rsid w:val="008E5DF3"/>
    <w:rsid w:val="008E5DF5"/>
    <w:rsid w:val="008E6151"/>
    <w:rsid w:val="008E6261"/>
    <w:rsid w:val="008E657A"/>
    <w:rsid w:val="008E68C0"/>
    <w:rsid w:val="008E6AD1"/>
    <w:rsid w:val="008E6D33"/>
    <w:rsid w:val="008E73CC"/>
    <w:rsid w:val="008E75C5"/>
    <w:rsid w:val="008E7C08"/>
    <w:rsid w:val="008E7CEB"/>
    <w:rsid w:val="008E7D18"/>
    <w:rsid w:val="008F00AE"/>
    <w:rsid w:val="008F032C"/>
    <w:rsid w:val="008F04E5"/>
    <w:rsid w:val="008F059F"/>
    <w:rsid w:val="008F07C3"/>
    <w:rsid w:val="008F0970"/>
    <w:rsid w:val="008F0A03"/>
    <w:rsid w:val="008F0AD5"/>
    <w:rsid w:val="008F0B72"/>
    <w:rsid w:val="008F0C28"/>
    <w:rsid w:val="008F0C3B"/>
    <w:rsid w:val="008F1187"/>
    <w:rsid w:val="008F1584"/>
    <w:rsid w:val="008F1F03"/>
    <w:rsid w:val="008F1F50"/>
    <w:rsid w:val="008F1FB8"/>
    <w:rsid w:val="008F26E2"/>
    <w:rsid w:val="008F27FD"/>
    <w:rsid w:val="008F2886"/>
    <w:rsid w:val="008F29FF"/>
    <w:rsid w:val="008F2AAE"/>
    <w:rsid w:val="008F2BB3"/>
    <w:rsid w:val="008F2F8B"/>
    <w:rsid w:val="008F326B"/>
    <w:rsid w:val="008F3463"/>
    <w:rsid w:val="008F352E"/>
    <w:rsid w:val="008F390C"/>
    <w:rsid w:val="008F3B10"/>
    <w:rsid w:val="008F405B"/>
    <w:rsid w:val="008F41F9"/>
    <w:rsid w:val="008F4332"/>
    <w:rsid w:val="008F4823"/>
    <w:rsid w:val="008F4B9D"/>
    <w:rsid w:val="008F4C36"/>
    <w:rsid w:val="008F4D20"/>
    <w:rsid w:val="008F4D2F"/>
    <w:rsid w:val="008F51E8"/>
    <w:rsid w:val="008F53EA"/>
    <w:rsid w:val="008F579F"/>
    <w:rsid w:val="008F580D"/>
    <w:rsid w:val="008F5BE7"/>
    <w:rsid w:val="008F5D70"/>
    <w:rsid w:val="008F5E18"/>
    <w:rsid w:val="008F622C"/>
    <w:rsid w:val="008F652C"/>
    <w:rsid w:val="008F660A"/>
    <w:rsid w:val="008F6CEA"/>
    <w:rsid w:val="008F6DB5"/>
    <w:rsid w:val="008F6F16"/>
    <w:rsid w:val="008F71B1"/>
    <w:rsid w:val="008F720F"/>
    <w:rsid w:val="008F76C1"/>
    <w:rsid w:val="008F76E0"/>
    <w:rsid w:val="008F7ACF"/>
    <w:rsid w:val="008F7CEF"/>
    <w:rsid w:val="008F7FB5"/>
    <w:rsid w:val="0090002E"/>
    <w:rsid w:val="0090013A"/>
    <w:rsid w:val="009007CF"/>
    <w:rsid w:val="00900A86"/>
    <w:rsid w:val="00900AF1"/>
    <w:rsid w:val="00900B1D"/>
    <w:rsid w:val="00900B76"/>
    <w:rsid w:val="00900C0E"/>
    <w:rsid w:val="00900DF9"/>
    <w:rsid w:val="00900EDA"/>
    <w:rsid w:val="009011ED"/>
    <w:rsid w:val="00901292"/>
    <w:rsid w:val="00901675"/>
    <w:rsid w:val="00901728"/>
    <w:rsid w:val="00901898"/>
    <w:rsid w:val="00901E65"/>
    <w:rsid w:val="00901F20"/>
    <w:rsid w:val="00901FC7"/>
    <w:rsid w:val="00902016"/>
    <w:rsid w:val="009021C1"/>
    <w:rsid w:val="009027A6"/>
    <w:rsid w:val="00902AC8"/>
    <w:rsid w:val="00902B0F"/>
    <w:rsid w:val="00902CF0"/>
    <w:rsid w:val="00902F8C"/>
    <w:rsid w:val="00903281"/>
    <w:rsid w:val="009032EF"/>
    <w:rsid w:val="00903399"/>
    <w:rsid w:val="009036C2"/>
    <w:rsid w:val="00903A34"/>
    <w:rsid w:val="00903A4C"/>
    <w:rsid w:val="00904069"/>
    <w:rsid w:val="0090417C"/>
    <w:rsid w:val="00904406"/>
    <w:rsid w:val="009047B0"/>
    <w:rsid w:val="0090490C"/>
    <w:rsid w:val="009049FC"/>
    <w:rsid w:val="00904B13"/>
    <w:rsid w:val="00905216"/>
    <w:rsid w:val="00905247"/>
    <w:rsid w:val="009055BC"/>
    <w:rsid w:val="0090581B"/>
    <w:rsid w:val="00905825"/>
    <w:rsid w:val="00905A8E"/>
    <w:rsid w:val="00906100"/>
    <w:rsid w:val="00906277"/>
    <w:rsid w:val="009063DD"/>
    <w:rsid w:val="009066DD"/>
    <w:rsid w:val="009068B7"/>
    <w:rsid w:val="00906CEA"/>
    <w:rsid w:val="0090722B"/>
    <w:rsid w:val="009077D2"/>
    <w:rsid w:val="00907969"/>
    <w:rsid w:val="00907ACD"/>
    <w:rsid w:val="00907B1A"/>
    <w:rsid w:val="00907DBB"/>
    <w:rsid w:val="00907F13"/>
    <w:rsid w:val="00907F15"/>
    <w:rsid w:val="00910A49"/>
    <w:rsid w:val="0091132B"/>
    <w:rsid w:val="00911537"/>
    <w:rsid w:val="00911895"/>
    <w:rsid w:val="00911975"/>
    <w:rsid w:val="00911AB7"/>
    <w:rsid w:val="00911BD7"/>
    <w:rsid w:val="00911E11"/>
    <w:rsid w:val="00911F51"/>
    <w:rsid w:val="009122C9"/>
    <w:rsid w:val="0091233F"/>
    <w:rsid w:val="00912356"/>
    <w:rsid w:val="009124EE"/>
    <w:rsid w:val="009128F8"/>
    <w:rsid w:val="00912E38"/>
    <w:rsid w:val="00912F3A"/>
    <w:rsid w:val="00912F4D"/>
    <w:rsid w:val="00912FD2"/>
    <w:rsid w:val="0091371D"/>
    <w:rsid w:val="00913738"/>
    <w:rsid w:val="009137AF"/>
    <w:rsid w:val="0091380A"/>
    <w:rsid w:val="00913D19"/>
    <w:rsid w:val="0091416B"/>
    <w:rsid w:val="00914175"/>
    <w:rsid w:val="00914464"/>
    <w:rsid w:val="009148BA"/>
    <w:rsid w:val="009149CC"/>
    <w:rsid w:val="00914AA0"/>
    <w:rsid w:val="00914B5C"/>
    <w:rsid w:val="00914CE7"/>
    <w:rsid w:val="00914F36"/>
    <w:rsid w:val="009150ED"/>
    <w:rsid w:val="009155C8"/>
    <w:rsid w:val="0091595D"/>
    <w:rsid w:val="00915CB3"/>
    <w:rsid w:val="009160B4"/>
    <w:rsid w:val="009162C9"/>
    <w:rsid w:val="00916860"/>
    <w:rsid w:val="009169A6"/>
    <w:rsid w:val="009169E4"/>
    <w:rsid w:val="00916C8C"/>
    <w:rsid w:val="00917031"/>
    <w:rsid w:val="009179BE"/>
    <w:rsid w:val="00917BCD"/>
    <w:rsid w:val="00917C7B"/>
    <w:rsid w:val="00917CE6"/>
    <w:rsid w:val="00917D87"/>
    <w:rsid w:val="00917E3F"/>
    <w:rsid w:val="009204EA"/>
    <w:rsid w:val="009206AC"/>
    <w:rsid w:val="00920995"/>
    <w:rsid w:val="00920A68"/>
    <w:rsid w:val="00920BB4"/>
    <w:rsid w:val="00920D10"/>
    <w:rsid w:val="00920D56"/>
    <w:rsid w:val="00920DA2"/>
    <w:rsid w:val="00920EE5"/>
    <w:rsid w:val="00920FC3"/>
    <w:rsid w:val="00921022"/>
    <w:rsid w:val="00921399"/>
    <w:rsid w:val="009217AE"/>
    <w:rsid w:val="009217F8"/>
    <w:rsid w:val="00921938"/>
    <w:rsid w:val="009219D0"/>
    <w:rsid w:val="00921A44"/>
    <w:rsid w:val="00921ADA"/>
    <w:rsid w:val="00921D27"/>
    <w:rsid w:val="00921DA1"/>
    <w:rsid w:val="00921E54"/>
    <w:rsid w:val="00921E7D"/>
    <w:rsid w:val="00922354"/>
    <w:rsid w:val="0092299A"/>
    <w:rsid w:val="00922C9B"/>
    <w:rsid w:val="00922D29"/>
    <w:rsid w:val="00922D89"/>
    <w:rsid w:val="009231F2"/>
    <w:rsid w:val="0092338A"/>
    <w:rsid w:val="00923563"/>
    <w:rsid w:val="0092394A"/>
    <w:rsid w:val="009239B7"/>
    <w:rsid w:val="009243DC"/>
    <w:rsid w:val="00924587"/>
    <w:rsid w:val="009245A4"/>
    <w:rsid w:val="009245EF"/>
    <w:rsid w:val="00924626"/>
    <w:rsid w:val="009249FF"/>
    <w:rsid w:val="00924BB6"/>
    <w:rsid w:val="00925054"/>
    <w:rsid w:val="009251AC"/>
    <w:rsid w:val="009252ED"/>
    <w:rsid w:val="009253B3"/>
    <w:rsid w:val="009257A7"/>
    <w:rsid w:val="00925996"/>
    <w:rsid w:val="00925B8C"/>
    <w:rsid w:val="009260F8"/>
    <w:rsid w:val="00926146"/>
    <w:rsid w:val="009263D7"/>
    <w:rsid w:val="009264E4"/>
    <w:rsid w:val="00926C33"/>
    <w:rsid w:val="00926C93"/>
    <w:rsid w:val="00927323"/>
    <w:rsid w:val="009279D3"/>
    <w:rsid w:val="00927A14"/>
    <w:rsid w:val="0093058B"/>
    <w:rsid w:val="009305BE"/>
    <w:rsid w:val="00930958"/>
    <w:rsid w:val="009309D2"/>
    <w:rsid w:val="00931448"/>
    <w:rsid w:val="00931875"/>
    <w:rsid w:val="00931CC9"/>
    <w:rsid w:val="00931FBE"/>
    <w:rsid w:val="00931FE8"/>
    <w:rsid w:val="00932002"/>
    <w:rsid w:val="0093214E"/>
    <w:rsid w:val="009321D4"/>
    <w:rsid w:val="0093221D"/>
    <w:rsid w:val="00932579"/>
    <w:rsid w:val="0093269B"/>
    <w:rsid w:val="009326E4"/>
    <w:rsid w:val="00932C29"/>
    <w:rsid w:val="00932CA8"/>
    <w:rsid w:val="0093318A"/>
    <w:rsid w:val="00933276"/>
    <w:rsid w:val="00933CC6"/>
    <w:rsid w:val="00933E8A"/>
    <w:rsid w:val="00933FD4"/>
    <w:rsid w:val="0093497A"/>
    <w:rsid w:val="0093530A"/>
    <w:rsid w:val="0093546B"/>
    <w:rsid w:val="00935511"/>
    <w:rsid w:val="0093563F"/>
    <w:rsid w:val="00935865"/>
    <w:rsid w:val="00935F3D"/>
    <w:rsid w:val="00936195"/>
    <w:rsid w:val="00936208"/>
    <w:rsid w:val="00936253"/>
    <w:rsid w:val="009362C4"/>
    <w:rsid w:val="009363F9"/>
    <w:rsid w:val="00936475"/>
    <w:rsid w:val="0093653A"/>
    <w:rsid w:val="00936755"/>
    <w:rsid w:val="0093683A"/>
    <w:rsid w:val="00936958"/>
    <w:rsid w:val="00936A07"/>
    <w:rsid w:val="00936C00"/>
    <w:rsid w:val="00936D08"/>
    <w:rsid w:val="00936F1D"/>
    <w:rsid w:val="0093705F"/>
    <w:rsid w:val="009370B9"/>
    <w:rsid w:val="00937527"/>
    <w:rsid w:val="0093781A"/>
    <w:rsid w:val="009379EF"/>
    <w:rsid w:val="00937AE5"/>
    <w:rsid w:val="0094002C"/>
    <w:rsid w:val="0094015A"/>
    <w:rsid w:val="009401A9"/>
    <w:rsid w:val="00940674"/>
    <w:rsid w:val="009406D5"/>
    <w:rsid w:val="0094088E"/>
    <w:rsid w:val="00940DA7"/>
    <w:rsid w:val="00940FDB"/>
    <w:rsid w:val="00941244"/>
    <w:rsid w:val="00941375"/>
    <w:rsid w:val="0094158B"/>
    <w:rsid w:val="00941631"/>
    <w:rsid w:val="00941B9C"/>
    <w:rsid w:val="00941BF6"/>
    <w:rsid w:val="00941E76"/>
    <w:rsid w:val="00941EFB"/>
    <w:rsid w:val="00941F4E"/>
    <w:rsid w:val="009420B2"/>
    <w:rsid w:val="00942804"/>
    <w:rsid w:val="00942975"/>
    <w:rsid w:val="00942C2B"/>
    <w:rsid w:val="00942C60"/>
    <w:rsid w:val="00942F6A"/>
    <w:rsid w:val="009430BD"/>
    <w:rsid w:val="0094317C"/>
    <w:rsid w:val="00943244"/>
    <w:rsid w:val="009436B7"/>
    <w:rsid w:val="00943A6F"/>
    <w:rsid w:val="00943B76"/>
    <w:rsid w:val="00943F16"/>
    <w:rsid w:val="00944530"/>
    <w:rsid w:val="0094464B"/>
    <w:rsid w:val="0094471A"/>
    <w:rsid w:val="00944BD9"/>
    <w:rsid w:val="00944DA4"/>
    <w:rsid w:val="00944F3A"/>
    <w:rsid w:val="00944FE3"/>
    <w:rsid w:val="0094527B"/>
    <w:rsid w:val="00945315"/>
    <w:rsid w:val="00945689"/>
    <w:rsid w:val="009458C7"/>
    <w:rsid w:val="00945A20"/>
    <w:rsid w:val="00945B86"/>
    <w:rsid w:val="00945F2E"/>
    <w:rsid w:val="00946256"/>
    <w:rsid w:val="00946300"/>
    <w:rsid w:val="00946303"/>
    <w:rsid w:val="0094659A"/>
    <w:rsid w:val="00946678"/>
    <w:rsid w:val="00946BA4"/>
    <w:rsid w:val="0094701E"/>
    <w:rsid w:val="009471BA"/>
    <w:rsid w:val="00947262"/>
    <w:rsid w:val="00947684"/>
    <w:rsid w:val="00947A9F"/>
    <w:rsid w:val="00947AAF"/>
    <w:rsid w:val="00947AC4"/>
    <w:rsid w:val="0095076D"/>
    <w:rsid w:val="00950C49"/>
    <w:rsid w:val="00950F7D"/>
    <w:rsid w:val="00950FBF"/>
    <w:rsid w:val="009511BB"/>
    <w:rsid w:val="00951454"/>
    <w:rsid w:val="00951678"/>
    <w:rsid w:val="00951AFD"/>
    <w:rsid w:val="00951CC3"/>
    <w:rsid w:val="009520E1"/>
    <w:rsid w:val="0095221B"/>
    <w:rsid w:val="009522AD"/>
    <w:rsid w:val="00952522"/>
    <w:rsid w:val="009529A3"/>
    <w:rsid w:val="009529C3"/>
    <w:rsid w:val="00953207"/>
    <w:rsid w:val="00953402"/>
    <w:rsid w:val="0095347A"/>
    <w:rsid w:val="00953770"/>
    <w:rsid w:val="00953AD6"/>
    <w:rsid w:val="00953BAC"/>
    <w:rsid w:val="00953C5B"/>
    <w:rsid w:val="00953C9B"/>
    <w:rsid w:val="00953E4D"/>
    <w:rsid w:val="00953F1B"/>
    <w:rsid w:val="00954442"/>
    <w:rsid w:val="0095446D"/>
    <w:rsid w:val="00954910"/>
    <w:rsid w:val="00954BAA"/>
    <w:rsid w:val="00954C06"/>
    <w:rsid w:val="00954F41"/>
    <w:rsid w:val="00954FAC"/>
    <w:rsid w:val="00954FB3"/>
    <w:rsid w:val="009555BA"/>
    <w:rsid w:val="009556ED"/>
    <w:rsid w:val="00955820"/>
    <w:rsid w:val="0095586A"/>
    <w:rsid w:val="00955872"/>
    <w:rsid w:val="00955C7D"/>
    <w:rsid w:val="00955C7E"/>
    <w:rsid w:val="00956036"/>
    <w:rsid w:val="0095669D"/>
    <w:rsid w:val="0095677D"/>
    <w:rsid w:val="009568CE"/>
    <w:rsid w:val="0095698E"/>
    <w:rsid w:val="00956A26"/>
    <w:rsid w:val="00956D6D"/>
    <w:rsid w:val="00957A2A"/>
    <w:rsid w:val="00957A50"/>
    <w:rsid w:val="00957EB8"/>
    <w:rsid w:val="00957F80"/>
    <w:rsid w:val="0096007F"/>
    <w:rsid w:val="009601A0"/>
    <w:rsid w:val="00960287"/>
    <w:rsid w:val="00960696"/>
    <w:rsid w:val="009609E6"/>
    <w:rsid w:val="00960A61"/>
    <w:rsid w:val="00960B9E"/>
    <w:rsid w:val="00960BF5"/>
    <w:rsid w:val="009610D8"/>
    <w:rsid w:val="009611DF"/>
    <w:rsid w:val="009616D6"/>
    <w:rsid w:val="0096170F"/>
    <w:rsid w:val="00961AA5"/>
    <w:rsid w:val="00961D4E"/>
    <w:rsid w:val="00961EB1"/>
    <w:rsid w:val="0096214A"/>
    <w:rsid w:val="0096218F"/>
    <w:rsid w:val="00962258"/>
    <w:rsid w:val="00962296"/>
    <w:rsid w:val="0096236C"/>
    <w:rsid w:val="0096260D"/>
    <w:rsid w:val="00962C13"/>
    <w:rsid w:val="00962F50"/>
    <w:rsid w:val="009630AA"/>
    <w:rsid w:val="009630B8"/>
    <w:rsid w:val="009630EC"/>
    <w:rsid w:val="00963244"/>
    <w:rsid w:val="0096335A"/>
    <w:rsid w:val="0096365C"/>
    <w:rsid w:val="009636BC"/>
    <w:rsid w:val="00964278"/>
    <w:rsid w:val="00964B02"/>
    <w:rsid w:val="00964B06"/>
    <w:rsid w:val="00964EB1"/>
    <w:rsid w:val="00965006"/>
    <w:rsid w:val="00965264"/>
    <w:rsid w:val="009653C9"/>
    <w:rsid w:val="00965487"/>
    <w:rsid w:val="009654A8"/>
    <w:rsid w:val="0096570C"/>
    <w:rsid w:val="00965973"/>
    <w:rsid w:val="00965BFC"/>
    <w:rsid w:val="00965E00"/>
    <w:rsid w:val="0096676D"/>
    <w:rsid w:val="00966876"/>
    <w:rsid w:val="00966C32"/>
    <w:rsid w:val="00966F2D"/>
    <w:rsid w:val="0096745D"/>
    <w:rsid w:val="009674C8"/>
    <w:rsid w:val="0096763B"/>
    <w:rsid w:val="009676BC"/>
    <w:rsid w:val="00967B4D"/>
    <w:rsid w:val="00967DE0"/>
    <w:rsid w:val="00967EFD"/>
    <w:rsid w:val="009702C4"/>
    <w:rsid w:val="0097043B"/>
    <w:rsid w:val="0097047A"/>
    <w:rsid w:val="0097058A"/>
    <w:rsid w:val="00970668"/>
    <w:rsid w:val="009706B1"/>
    <w:rsid w:val="009706BC"/>
    <w:rsid w:val="0097076B"/>
    <w:rsid w:val="009707BA"/>
    <w:rsid w:val="00970CC2"/>
    <w:rsid w:val="00970D5B"/>
    <w:rsid w:val="0097159A"/>
    <w:rsid w:val="0097161F"/>
    <w:rsid w:val="00971A42"/>
    <w:rsid w:val="00971C27"/>
    <w:rsid w:val="00971F44"/>
    <w:rsid w:val="00971FDF"/>
    <w:rsid w:val="00972377"/>
    <w:rsid w:val="009724BE"/>
    <w:rsid w:val="009726A6"/>
    <w:rsid w:val="009726A7"/>
    <w:rsid w:val="00972879"/>
    <w:rsid w:val="0097358E"/>
    <w:rsid w:val="00973690"/>
    <w:rsid w:val="009736B8"/>
    <w:rsid w:val="0097391C"/>
    <w:rsid w:val="00973BC5"/>
    <w:rsid w:val="00974514"/>
    <w:rsid w:val="00974968"/>
    <w:rsid w:val="00974BD9"/>
    <w:rsid w:val="00974CF0"/>
    <w:rsid w:val="00974E34"/>
    <w:rsid w:val="00974F19"/>
    <w:rsid w:val="00974F1E"/>
    <w:rsid w:val="009752D6"/>
    <w:rsid w:val="0097564B"/>
    <w:rsid w:val="009756AB"/>
    <w:rsid w:val="0097582F"/>
    <w:rsid w:val="00975AEC"/>
    <w:rsid w:val="00975C71"/>
    <w:rsid w:val="00975DD8"/>
    <w:rsid w:val="00976204"/>
    <w:rsid w:val="009766E5"/>
    <w:rsid w:val="0097678F"/>
    <w:rsid w:val="009769A0"/>
    <w:rsid w:val="00976A61"/>
    <w:rsid w:val="00976C98"/>
    <w:rsid w:val="00976E6C"/>
    <w:rsid w:val="00977027"/>
    <w:rsid w:val="0097703B"/>
    <w:rsid w:val="00977A54"/>
    <w:rsid w:val="00977B73"/>
    <w:rsid w:val="009801C2"/>
    <w:rsid w:val="00980284"/>
    <w:rsid w:val="009805C4"/>
    <w:rsid w:val="00980790"/>
    <w:rsid w:val="0098086B"/>
    <w:rsid w:val="00980B4F"/>
    <w:rsid w:val="00980DC3"/>
    <w:rsid w:val="009814B0"/>
    <w:rsid w:val="00981632"/>
    <w:rsid w:val="00981980"/>
    <w:rsid w:val="00981C1D"/>
    <w:rsid w:val="00982192"/>
    <w:rsid w:val="00982261"/>
    <w:rsid w:val="009825B5"/>
    <w:rsid w:val="0098278C"/>
    <w:rsid w:val="00982A47"/>
    <w:rsid w:val="0098309B"/>
    <w:rsid w:val="00983A16"/>
    <w:rsid w:val="00983AA1"/>
    <w:rsid w:val="00983CA6"/>
    <w:rsid w:val="00984070"/>
    <w:rsid w:val="0098425E"/>
    <w:rsid w:val="00984405"/>
    <w:rsid w:val="009848CB"/>
    <w:rsid w:val="009848D7"/>
    <w:rsid w:val="00984A15"/>
    <w:rsid w:val="00984BAB"/>
    <w:rsid w:val="00984ECF"/>
    <w:rsid w:val="00984F7F"/>
    <w:rsid w:val="009850EE"/>
    <w:rsid w:val="009851D3"/>
    <w:rsid w:val="00985302"/>
    <w:rsid w:val="0098532B"/>
    <w:rsid w:val="00985754"/>
    <w:rsid w:val="009857CB"/>
    <w:rsid w:val="00985CD7"/>
    <w:rsid w:val="00985F8D"/>
    <w:rsid w:val="00985FF1"/>
    <w:rsid w:val="0098609B"/>
    <w:rsid w:val="009862C1"/>
    <w:rsid w:val="009864BF"/>
    <w:rsid w:val="009866C1"/>
    <w:rsid w:val="009867EC"/>
    <w:rsid w:val="00986A11"/>
    <w:rsid w:val="00986A26"/>
    <w:rsid w:val="00986C5A"/>
    <w:rsid w:val="00986C86"/>
    <w:rsid w:val="00986DB7"/>
    <w:rsid w:val="009871CF"/>
    <w:rsid w:val="00987222"/>
    <w:rsid w:val="00987327"/>
    <w:rsid w:val="009873F1"/>
    <w:rsid w:val="00987571"/>
    <w:rsid w:val="00987778"/>
    <w:rsid w:val="009878B5"/>
    <w:rsid w:val="00987D3D"/>
    <w:rsid w:val="0099006C"/>
    <w:rsid w:val="00990105"/>
    <w:rsid w:val="00990413"/>
    <w:rsid w:val="00990516"/>
    <w:rsid w:val="00990574"/>
    <w:rsid w:val="0099069F"/>
    <w:rsid w:val="009906CD"/>
    <w:rsid w:val="0099087E"/>
    <w:rsid w:val="009908B0"/>
    <w:rsid w:val="0099094A"/>
    <w:rsid w:val="00990983"/>
    <w:rsid w:val="00990AE1"/>
    <w:rsid w:val="00990E10"/>
    <w:rsid w:val="00991261"/>
    <w:rsid w:val="0099126B"/>
    <w:rsid w:val="009912D8"/>
    <w:rsid w:val="009913AB"/>
    <w:rsid w:val="0099178B"/>
    <w:rsid w:val="009917AD"/>
    <w:rsid w:val="00991807"/>
    <w:rsid w:val="00991923"/>
    <w:rsid w:val="00991DA8"/>
    <w:rsid w:val="00991E21"/>
    <w:rsid w:val="00991F0F"/>
    <w:rsid w:val="00992281"/>
    <w:rsid w:val="00992570"/>
    <w:rsid w:val="009932FA"/>
    <w:rsid w:val="00993468"/>
    <w:rsid w:val="009938E0"/>
    <w:rsid w:val="0099393D"/>
    <w:rsid w:val="00993EBE"/>
    <w:rsid w:val="009940AD"/>
    <w:rsid w:val="009940BC"/>
    <w:rsid w:val="009940EF"/>
    <w:rsid w:val="00994343"/>
    <w:rsid w:val="00994537"/>
    <w:rsid w:val="009945B8"/>
    <w:rsid w:val="0099491E"/>
    <w:rsid w:val="00994C8E"/>
    <w:rsid w:val="00994EC0"/>
    <w:rsid w:val="00994FC1"/>
    <w:rsid w:val="009953FE"/>
    <w:rsid w:val="009954B7"/>
    <w:rsid w:val="00995674"/>
    <w:rsid w:val="009956F9"/>
    <w:rsid w:val="00995AA3"/>
    <w:rsid w:val="00995DF2"/>
    <w:rsid w:val="00995F55"/>
    <w:rsid w:val="009966A0"/>
    <w:rsid w:val="00996A7C"/>
    <w:rsid w:val="00996B31"/>
    <w:rsid w:val="0099706C"/>
    <w:rsid w:val="00997099"/>
    <w:rsid w:val="009975AD"/>
    <w:rsid w:val="00997918"/>
    <w:rsid w:val="00997B65"/>
    <w:rsid w:val="00997D80"/>
    <w:rsid w:val="00997DBC"/>
    <w:rsid w:val="009A0084"/>
    <w:rsid w:val="009A01D0"/>
    <w:rsid w:val="009A026D"/>
    <w:rsid w:val="009A0690"/>
    <w:rsid w:val="009A0BC9"/>
    <w:rsid w:val="009A10BF"/>
    <w:rsid w:val="009A13EC"/>
    <w:rsid w:val="009A19A0"/>
    <w:rsid w:val="009A1A01"/>
    <w:rsid w:val="009A1AC3"/>
    <w:rsid w:val="009A1B0D"/>
    <w:rsid w:val="009A1E95"/>
    <w:rsid w:val="009A24A6"/>
    <w:rsid w:val="009A25E1"/>
    <w:rsid w:val="009A26DF"/>
    <w:rsid w:val="009A2720"/>
    <w:rsid w:val="009A306C"/>
    <w:rsid w:val="009A31DC"/>
    <w:rsid w:val="009A32F9"/>
    <w:rsid w:val="009A3539"/>
    <w:rsid w:val="009A39A2"/>
    <w:rsid w:val="009A3BD6"/>
    <w:rsid w:val="009A4134"/>
    <w:rsid w:val="009A4863"/>
    <w:rsid w:val="009A4A84"/>
    <w:rsid w:val="009A4DF0"/>
    <w:rsid w:val="009A5090"/>
    <w:rsid w:val="009A50EF"/>
    <w:rsid w:val="009A51A8"/>
    <w:rsid w:val="009A52E6"/>
    <w:rsid w:val="009A5309"/>
    <w:rsid w:val="009A5510"/>
    <w:rsid w:val="009A566C"/>
    <w:rsid w:val="009A578B"/>
    <w:rsid w:val="009A5E93"/>
    <w:rsid w:val="009A5FC3"/>
    <w:rsid w:val="009A63F9"/>
    <w:rsid w:val="009A6790"/>
    <w:rsid w:val="009A69E2"/>
    <w:rsid w:val="009A6D0A"/>
    <w:rsid w:val="009A6EB5"/>
    <w:rsid w:val="009A707B"/>
    <w:rsid w:val="009A7454"/>
    <w:rsid w:val="009A74CA"/>
    <w:rsid w:val="009A79EF"/>
    <w:rsid w:val="009A7DC7"/>
    <w:rsid w:val="009A7F60"/>
    <w:rsid w:val="009B018F"/>
    <w:rsid w:val="009B04B5"/>
    <w:rsid w:val="009B0652"/>
    <w:rsid w:val="009B0720"/>
    <w:rsid w:val="009B081B"/>
    <w:rsid w:val="009B0D21"/>
    <w:rsid w:val="009B0D8F"/>
    <w:rsid w:val="009B0E98"/>
    <w:rsid w:val="009B10AB"/>
    <w:rsid w:val="009B140F"/>
    <w:rsid w:val="009B1488"/>
    <w:rsid w:val="009B18E6"/>
    <w:rsid w:val="009B1946"/>
    <w:rsid w:val="009B19F6"/>
    <w:rsid w:val="009B1A14"/>
    <w:rsid w:val="009B23AD"/>
    <w:rsid w:val="009B26BC"/>
    <w:rsid w:val="009B2884"/>
    <w:rsid w:val="009B2F37"/>
    <w:rsid w:val="009B3185"/>
    <w:rsid w:val="009B3D65"/>
    <w:rsid w:val="009B3E2F"/>
    <w:rsid w:val="009B3F02"/>
    <w:rsid w:val="009B41E4"/>
    <w:rsid w:val="009B424F"/>
    <w:rsid w:val="009B42DE"/>
    <w:rsid w:val="009B43D0"/>
    <w:rsid w:val="009B4630"/>
    <w:rsid w:val="009B4908"/>
    <w:rsid w:val="009B49AB"/>
    <w:rsid w:val="009B49E9"/>
    <w:rsid w:val="009B4CF0"/>
    <w:rsid w:val="009B51E1"/>
    <w:rsid w:val="009B541F"/>
    <w:rsid w:val="009B5424"/>
    <w:rsid w:val="009B54AE"/>
    <w:rsid w:val="009B56A8"/>
    <w:rsid w:val="009B596F"/>
    <w:rsid w:val="009B5AF9"/>
    <w:rsid w:val="009B5DDF"/>
    <w:rsid w:val="009B5F45"/>
    <w:rsid w:val="009B5FA5"/>
    <w:rsid w:val="009B5FBB"/>
    <w:rsid w:val="009B6308"/>
    <w:rsid w:val="009B6596"/>
    <w:rsid w:val="009B68B3"/>
    <w:rsid w:val="009B6CD3"/>
    <w:rsid w:val="009B75A3"/>
    <w:rsid w:val="009B76BF"/>
    <w:rsid w:val="009B7A58"/>
    <w:rsid w:val="009C0197"/>
    <w:rsid w:val="009C01AE"/>
    <w:rsid w:val="009C0577"/>
    <w:rsid w:val="009C057F"/>
    <w:rsid w:val="009C0692"/>
    <w:rsid w:val="009C0D97"/>
    <w:rsid w:val="009C0F7F"/>
    <w:rsid w:val="009C1271"/>
    <w:rsid w:val="009C1771"/>
    <w:rsid w:val="009C1A3C"/>
    <w:rsid w:val="009C1BBB"/>
    <w:rsid w:val="009C1CA8"/>
    <w:rsid w:val="009C1DD3"/>
    <w:rsid w:val="009C2581"/>
    <w:rsid w:val="009C25DA"/>
    <w:rsid w:val="009C2A56"/>
    <w:rsid w:val="009C2F7A"/>
    <w:rsid w:val="009C3239"/>
    <w:rsid w:val="009C3390"/>
    <w:rsid w:val="009C33EA"/>
    <w:rsid w:val="009C3485"/>
    <w:rsid w:val="009C36E4"/>
    <w:rsid w:val="009C38B8"/>
    <w:rsid w:val="009C3AC5"/>
    <w:rsid w:val="009C3C7C"/>
    <w:rsid w:val="009C421E"/>
    <w:rsid w:val="009C496E"/>
    <w:rsid w:val="009C4C0E"/>
    <w:rsid w:val="009C4CF0"/>
    <w:rsid w:val="009C4F34"/>
    <w:rsid w:val="009C50BF"/>
    <w:rsid w:val="009C50FD"/>
    <w:rsid w:val="009C5164"/>
    <w:rsid w:val="009C5227"/>
    <w:rsid w:val="009C5255"/>
    <w:rsid w:val="009C5318"/>
    <w:rsid w:val="009C5409"/>
    <w:rsid w:val="009C5551"/>
    <w:rsid w:val="009C56CD"/>
    <w:rsid w:val="009C5704"/>
    <w:rsid w:val="009C57D4"/>
    <w:rsid w:val="009C5D47"/>
    <w:rsid w:val="009C5E97"/>
    <w:rsid w:val="009C60CD"/>
    <w:rsid w:val="009C61FB"/>
    <w:rsid w:val="009C6738"/>
    <w:rsid w:val="009C6762"/>
    <w:rsid w:val="009C6856"/>
    <w:rsid w:val="009C6896"/>
    <w:rsid w:val="009C69DA"/>
    <w:rsid w:val="009C6C49"/>
    <w:rsid w:val="009C6CA8"/>
    <w:rsid w:val="009C6CC9"/>
    <w:rsid w:val="009C6DD7"/>
    <w:rsid w:val="009C6E18"/>
    <w:rsid w:val="009C7003"/>
    <w:rsid w:val="009C71D4"/>
    <w:rsid w:val="009C72E3"/>
    <w:rsid w:val="009C7706"/>
    <w:rsid w:val="009C7839"/>
    <w:rsid w:val="009C79B6"/>
    <w:rsid w:val="009D03ED"/>
    <w:rsid w:val="009D065B"/>
    <w:rsid w:val="009D096C"/>
    <w:rsid w:val="009D0B67"/>
    <w:rsid w:val="009D138B"/>
    <w:rsid w:val="009D1493"/>
    <w:rsid w:val="009D1671"/>
    <w:rsid w:val="009D1D65"/>
    <w:rsid w:val="009D20EB"/>
    <w:rsid w:val="009D2417"/>
    <w:rsid w:val="009D24F0"/>
    <w:rsid w:val="009D2518"/>
    <w:rsid w:val="009D2776"/>
    <w:rsid w:val="009D2A72"/>
    <w:rsid w:val="009D2AA3"/>
    <w:rsid w:val="009D2FF5"/>
    <w:rsid w:val="009D3028"/>
    <w:rsid w:val="009D3059"/>
    <w:rsid w:val="009D3268"/>
    <w:rsid w:val="009D35BB"/>
    <w:rsid w:val="009D361A"/>
    <w:rsid w:val="009D36D4"/>
    <w:rsid w:val="009D3710"/>
    <w:rsid w:val="009D37BD"/>
    <w:rsid w:val="009D385C"/>
    <w:rsid w:val="009D3A91"/>
    <w:rsid w:val="009D3B9D"/>
    <w:rsid w:val="009D3C4C"/>
    <w:rsid w:val="009D3E47"/>
    <w:rsid w:val="009D3EDE"/>
    <w:rsid w:val="009D41AA"/>
    <w:rsid w:val="009D4243"/>
    <w:rsid w:val="009D4609"/>
    <w:rsid w:val="009D502C"/>
    <w:rsid w:val="009D58E4"/>
    <w:rsid w:val="009D6028"/>
    <w:rsid w:val="009D62B2"/>
    <w:rsid w:val="009D6454"/>
    <w:rsid w:val="009D6779"/>
    <w:rsid w:val="009D6A8D"/>
    <w:rsid w:val="009D6BAC"/>
    <w:rsid w:val="009D6D81"/>
    <w:rsid w:val="009D6F9B"/>
    <w:rsid w:val="009D7101"/>
    <w:rsid w:val="009D7240"/>
    <w:rsid w:val="009D7308"/>
    <w:rsid w:val="009D7627"/>
    <w:rsid w:val="009D77D9"/>
    <w:rsid w:val="009D78BA"/>
    <w:rsid w:val="009D7B30"/>
    <w:rsid w:val="009D7B4B"/>
    <w:rsid w:val="009D7B58"/>
    <w:rsid w:val="009D7CD5"/>
    <w:rsid w:val="009E08A7"/>
    <w:rsid w:val="009E13C4"/>
    <w:rsid w:val="009E16C9"/>
    <w:rsid w:val="009E1801"/>
    <w:rsid w:val="009E23B6"/>
    <w:rsid w:val="009E26F6"/>
    <w:rsid w:val="009E29A4"/>
    <w:rsid w:val="009E29E0"/>
    <w:rsid w:val="009E2A48"/>
    <w:rsid w:val="009E2EF4"/>
    <w:rsid w:val="009E32F9"/>
    <w:rsid w:val="009E3595"/>
    <w:rsid w:val="009E3622"/>
    <w:rsid w:val="009E369B"/>
    <w:rsid w:val="009E377B"/>
    <w:rsid w:val="009E3A52"/>
    <w:rsid w:val="009E3BB2"/>
    <w:rsid w:val="009E3C2D"/>
    <w:rsid w:val="009E3DEB"/>
    <w:rsid w:val="009E4494"/>
    <w:rsid w:val="009E45F7"/>
    <w:rsid w:val="009E48B3"/>
    <w:rsid w:val="009E53F5"/>
    <w:rsid w:val="009E57FE"/>
    <w:rsid w:val="009E5F30"/>
    <w:rsid w:val="009E5F6C"/>
    <w:rsid w:val="009E601C"/>
    <w:rsid w:val="009E611B"/>
    <w:rsid w:val="009E6290"/>
    <w:rsid w:val="009E6BB8"/>
    <w:rsid w:val="009E6D19"/>
    <w:rsid w:val="009E6D97"/>
    <w:rsid w:val="009E7129"/>
    <w:rsid w:val="009E7161"/>
    <w:rsid w:val="009E771C"/>
    <w:rsid w:val="009E777B"/>
    <w:rsid w:val="009E7C3E"/>
    <w:rsid w:val="009E7FAA"/>
    <w:rsid w:val="009F0A62"/>
    <w:rsid w:val="009F0C29"/>
    <w:rsid w:val="009F0CC5"/>
    <w:rsid w:val="009F0E20"/>
    <w:rsid w:val="009F112C"/>
    <w:rsid w:val="009F12FB"/>
    <w:rsid w:val="009F1562"/>
    <w:rsid w:val="009F186A"/>
    <w:rsid w:val="009F1990"/>
    <w:rsid w:val="009F1A94"/>
    <w:rsid w:val="009F1BBE"/>
    <w:rsid w:val="009F1F5F"/>
    <w:rsid w:val="009F2C62"/>
    <w:rsid w:val="009F2D1E"/>
    <w:rsid w:val="009F2E73"/>
    <w:rsid w:val="009F32A4"/>
    <w:rsid w:val="009F331D"/>
    <w:rsid w:val="009F35D2"/>
    <w:rsid w:val="009F37C2"/>
    <w:rsid w:val="009F3A17"/>
    <w:rsid w:val="009F3A50"/>
    <w:rsid w:val="009F3D91"/>
    <w:rsid w:val="009F3F14"/>
    <w:rsid w:val="009F3FA0"/>
    <w:rsid w:val="009F407D"/>
    <w:rsid w:val="009F41E2"/>
    <w:rsid w:val="009F425B"/>
    <w:rsid w:val="009F475D"/>
    <w:rsid w:val="009F4BDF"/>
    <w:rsid w:val="009F508D"/>
    <w:rsid w:val="009F5230"/>
    <w:rsid w:val="009F53F6"/>
    <w:rsid w:val="009F5624"/>
    <w:rsid w:val="009F5BA3"/>
    <w:rsid w:val="009F5C95"/>
    <w:rsid w:val="009F5D7D"/>
    <w:rsid w:val="009F5E36"/>
    <w:rsid w:val="009F5EBB"/>
    <w:rsid w:val="009F6049"/>
    <w:rsid w:val="009F605E"/>
    <w:rsid w:val="009F6271"/>
    <w:rsid w:val="009F63C2"/>
    <w:rsid w:val="009F69B0"/>
    <w:rsid w:val="009F6A4C"/>
    <w:rsid w:val="009F6F5A"/>
    <w:rsid w:val="009F70AF"/>
    <w:rsid w:val="009F7181"/>
    <w:rsid w:val="009F7356"/>
    <w:rsid w:val="009F79FC"/>
    <w:rsid w:val="009F7CCF"/>
    <w:rsid w:val="009F7FA7"/>
    <w:rsid w:val="009F7FCC"/>
    <w:rsid w:val="00A0001D"/>
    <w:rsid w:val="00A0015D"/>
    <w:rsid w:val="00A003E7"/>
    <w:rsid w:val="00A00418"/>
    <w:rsid w:val="00A007F9"/>
    <w:rsid w:val="00A007FA"/>
    <w:rsid w:val="00A00ABD"/>
    <w:rsid w:val="00A00B28"/>
    <w:rsid w:val="00A00EE4"/>
    <w:rsid w:val="00A00F77"/>
    <w:rsid w:val="00A00F8A"/>
    <w:rsid w:val="00A0118C"/>
    <w:rsid w:val="00A012B8"/>
    <w:rsid w:val="00A01595"/>
    <w:rsid w:val="00A01B71"/>
    <w:rsid w:val="00A01FA9"/>
    <w:rsid w:val="00A023C7"/>
    <w:rsid w:val="00A023C9"/>
    <w:rsid w:val="00A0278F"/>
    <w:rsid w:val="00A0285F"/>
    <w:rsid w:val="00A02E1A"/>
    <w:rsid w:val="00A02FA9"/>
    <w:rsid w:val="00A03135"/>
    <w:rsid w:val="00A0318B"/>
    <w:rsid w:val="00A03604"/>
    <w:rsid w:val="00A038D2"/>
    <w:rsid w:val="00A039E9"/>
    <w:rsid w:val="00A03D0D"/>
    <w:rsid w:val="00A03ED0"/>
    <w:rsid w:val="00A03FB2"/>
    <w:rsid w:val="00A04103"/>
    <w:rsid w:val="00A04490"/>
    <w:rsid w:val="00A046E3"/>
    <w:rsid w:val="00A04956"/>
    <w:rsid w:val="00A049E5"/>
    <w:rsid w:val="00A049F3"/>
    <w:rsid w:val="00A04CCC"/>
    <w:rsid w:val="00A04D61"/>
    <w:rsid w:val="00A05241"/>
    <w:rsid w:val="00A05564"/>
    <w:rsid w:val="00A05948"/>
    <w:rsid w:val="00A05CDE"/>
    <w:rsid w:val="00A06039"/>
    <w:rsid w:val="00A066AD"/>
    <w:rsid w:val="00A06748"/>
    <w:rsid w:val="00A06A71"/>
    <w:rsid w:val="00A06AC4"/>
    <w:rsid w:val="00A06AC7"/>
    <w:rsid w:val="00A06B12"/>
    <w:rsid w:val="00A06DEC"/>
    <w:rsid w:val="00A06F41"/>
    <w:rsid w:val="00A073B8"/>
    <w:rsid w:val="00A0751D"/>
    <w:rsid w:val="00A0760F"/>
    <w:rsid w:val="00A07A7F"/>
    <w:rsid w:val="00A07C31"/>
    <w:rsid w:val="00A100EB"/>
    <w:rsid w:val="00A101F7"/>
    <w:rsid w:val="00A1028A"/>
    <w:rsid w:val="00A103BE"/>
    <w:rsid w:val="00A10471"/>
    <w:rsid w:val="00A10552"/>
    <w:rsid w:val="00A1055D"/>
    <w:rsid w:val="00A1057F"/>
    <w:rsid w:val="00A10797"/>
    <w:rsid w:val="00A10975"/>
    <w:rsid w:val="00A10D23"/>
    <w:rsid w:val="00A10F44"/>
    <w:rsid w:val="00A10FF9"/>
    <w:rsid w:val="00A110C8"/>
    <w:rsid w:val="00A11152"/>
    <w:rsid w:val="00A1140C"/>
    <w:rsid w:val="00A114F7"/>
    <w:rsid w:val="00A1173A"/>
    <w:rsid w:val="00A118CC"/>
    <w:rsid w:val="00A119C2"/>
    <w:rsid w:val="00A11DBF"/>
    <w:rsid w:val="00A11DFE"/>
    <w:rsid w:val="00A1209C"/>
    <w:rsid w:val="00A12242"/>
    <w:rsid w:val="00A123AF"/>
    <w:rsid w:val="00A12455"/>
    <w:rsid w:val="00A128E5"/>
    <w:rsid w:val="00A12917"/>
    <w:rsid w:val="00A12B31"/>
    <w:rsid w:val="00A12E71"/>
    <w:rsid w:val="00A132CC"/>
    <w:rsid w:val="00A134C0"/>
    <w:rsid w:val="00A136F3"/>
    <w:rsid w:val="00A137A3"/>
    <w:rsid w:val="00A139F0"/>
    <w:rsid w:val="00A13A6F"/>
    <w:rsid w:val="00A13A95"/>
    <w:rsid w:val="00A13C0A"/>
    <w:rsid w:val="00A13C7A"/>
    <w:rsid w:val="00A13F8E"/>
    <w:rsid w:val="00A13FD8"/>
    <w:rsid w:val="00A143CF"/>
    <w:rsid w:val="00A14477"/>
    <w:rsid w:val="00A14790"/>
    <w:rsid w:val="00A1496A"/>
    <w:rsid w:val="00A14BB1"/>
    <w:rsid w:val="00A14C41"/>
    <w:rsid w:val="00A14EFB"/>
    <w:rsid w:val="00A14F2B"/>
    <w:rsid w:val="00A15576"/>
    <w:rsid w:val="00A15B0B"/>
    <w:rsid w:val="00A15E20"/>
    <w:rsid w:val="00A160C3"/>
    <w:rsid w:val="00A167B8"/>
    <w:rsid w:val="00A16C2E"/>
    <w:rsid w:val="00A16DF4"/>
    <w:rsid w:val="00A16FEC"/>
    <w:rsid w:val="00A1734F"/>
    <w:rsid w:val="00A1740B"/>
    <w:rsid w:val="00A177FA"/>
    <w:rsid w:val="00A17880"/>
    <w:rsid w:val="00A1795F"/>
    <w:rsid w:val="00A1797A"/>
    <w:rsid w:val="00A17B10"/>
    <w:rsid w:val="00A17B9C"/>
    <w:rsid w:val="00A17DB4"/>
    <w:rsid w:val="00A20DCF"/>
    <w:rsid w:val="00A20E95"/>
    <w:rsid w:val="00A20F6C"/>
    <w:rsid w:val="00A2118E"/>
    <w:rsid w:val="00A21881"/>
    <w:rsid w:val="00A2198E"/>
    <w:rsid w:val="00A2211F"/>
    <w:rsid w:val="00A22130"/>
    <w:rsid w:val="00A2214D"/>
    <w:rsid w:val="00A22295"/>
    <w:rsid w:val="00A222D2"/>
    <w:rsid w:val="00A22A19"/>
    <w:rsid w:val="00A22BA7"/>
    <w:rsid w:val="00A22E22"/>
    <w:rsid w:val="00A22F0B"/>
    <w:rsid w:val="00A23249"/>
    <w:rsid w:val="00A23398"/>
    <w:rsid w:val="00A233F2"/>
    <w:rsid w:val="00A234D5"/>
    <w:rsid w:val="00A234D8"/>
    <w:rsid w:val="00A23BDA"/>
    <w:rsid w:val="00A23C09"/>
    <w:rsid w:val="00A23E9A"/>
    <w:rsid w:val="00A240A7"/>
    <w:rsid w:val="00A243F6"/>
    <w:rsid w:val="00A24473"/>
    <w:rsid w:val="00A249AB"/>
    <w:rsid w:val="00A24C20"/>
    <w:rsid w:val="00A24D07"/>
    <w:rsid w:val="00A2522A"/>
    <w:rsid w:val="00A25372"/>
    <w:rsid w:val="00A25393"/>
    <w:rsid w:val="00A2552E"/>
    <w:rsid w:val="00A25780"/>
    <w:rsid w:val="00A25781"/>
    <w:rsid w:val="00A25AE7"/>
    <w:rsid w:val="00A25B95"/>
    <w:rsid w:val="00A25D34"/>
    <w:rsid w:val="00A25E6F"/>
    <w:rsid w:val="00A2640F"/>
    <w:rsid w:val="00A265EB"/>
    <w:rsid w:val="00A26775"/>
    <w:rsid w:val="00A2678F"/>
    <w:rsid w:val="00A27209"/>
    <w:rsid w:val="00A2751B"/>
    <w:rsid w:val="00A27661"/>
    <w:rsid w:val="00A278F2"/>
    <w:rsid w:val="00A27E21"/>
    <w:rsid w:val="00A301A0"/>
    <w:rsid w:val="00A30465"/>
    <w:rsid w:val="00A304D7"/>
    <w:rsid w:val="00A30970"/>
    <w:rsid w:val="00A30B2B"/>
    <w:rsid w:val="00A30C5C"/>
    <w:rsid w:val="00A30D57"/>
    <w:rsid w:val="00A31056"/>
    <w:rsid w:val="00A3124D"/>
    <w:rsid w:val="00A3129D"/>
    <w:rsid w:val="00A31570"/>
    <w:rsid w:val="00A31C8A"/>
    <w:rsid w:val="00A31E6C"/>
    <w:rsid w:val="00A31E86"/>
    <w:rsid w:val="00A32288"/>
    <w:rsid w:val="00A32455"/>
    <w:rsid w:val="00A3248E"/>
    <w:rsid w:val="00A32654"/>
    <w:rsid w:val="00A326D9"/>
    <w:rsid w:val="00A326F6"/>
    <w:rsid w:val="00A327B8"/>
    <w:rsid w:val="00A32923"/>
    <w:rsid w:val="00A32AFD"/>
    <w:rsid w:val="00A331CC"/>
    <w:rsid w:val="00A33209"/>
    <w:rsid w:val="00A33489"/>
    <w:rsid w:val="00A339B9"/>
    <w:rsid w:val="00A33B42"/>
    <w:rsid w:val="00A33DB0"/>
    <w:rsid w:val="00A342E2"/>
    <w:rsid w:val="00A34415"/>
    <w:rsid w:val="00A3448D"/>
    <w:rsid w:val="00A34622"/>
    <w:rsid w:val="00A34884"/>
    <w:rsid w:val="00A34D7B"/>
    <w:rsid w:val="00A34EC8"/>
    <w:rsid w:val="00A34EEE"/>
    <w:rsid w:val="00A354B5"/>
    <w:rsid w:val="00A35641"/>
    <w:rsid w:val="00A35783"/>
    <w:rsid w:val="00A358E9"/>
    <w:rsid w:val="00A36058"/>
    <w:rsid w:val="00A362AB"/>
    <w:rsid w:val="00A36347"/>
    <w:rsid w:val="00A3634E"/>
    <w:rsid w:val="00A36365"/>
    <w:rsid w:val="00A363C3"/>
    <w:rsid w:val="00A3654C"/>
    <w:rsid w:val="00A3676C"/>
    <w:rsid w:val="00A36AC6"/>
    <w:rsid w:val="00A36F96"/>
    <w:rsid w:val="00A36FBA"/>
    <w:rsid w:val="00A370F0"/>
    <w:rsid w:val="00A370F2"/>
    <w:rsid w:val="00A375FF"/>
    <w:rsid w:val="00A37A37"/>
    <w:rsid w:val="00A37C5C"/>
    <w:rsid w:val="00A37CC8"/>
    <w:rsid w:val="00A37E4E"/>
    <w:rsid w:val="00A37F4D"/>
    <w:rsid w:val="00A40868"/>
    <w:rsid w:val="00A409AA"/>
    <w:rsid w:val="00A409B4"/>
    <w:rsid w:val="00A40DD8"/>
    <w:rsid w:val="00A410C6"/>
    <w:rsid w:val="00A4115D"/>
    <w:rsid w:val="00A41310"/>
    <w:rsid w:val="00A413D1"/>
    <w:rsid w:val="00A415F8"/>
    <w:rsid w:val="00A41CF9"/>
    <w:rsid w:val="00A42170"/>
    <w:rsid w:val="00A42180"/>
    <w:rsid w:val="00A4220A"/>
    <w:rsid w:val="00A423E9"/>
    <w:rsid w:val="00A4243A"/>
    <w:rsid w:val="00A424DA"/>
    <w:rsid w:val="00A42615"/>
    <w:rsid w:val="00A4282D"/>
    <w:rsid w:val="00A42991"/>
    <w:rsid w:val="00A42A22"/>
    <w:rsid w:val="00A42A2B"/>
    <w:rsid w:val="00A42BFD"/>
    <w:rsid w:val="00A42CED"/>
    <w:rsid w:val="00A42F30"/>
    <w:rsid w:val="00A4312B"/>
    <w:rsid w:val="00A431E9"/>
    <w:rsid w:val="00A43365"/>
    <w:rsid w:val="00A43472"/>
    <w:rsid w:val="00A437A5"/>
    <w:rsid w:val="00A438D8"/>
    <w:rsid w:val="00A43A7B"/>
    <w:rsid w:val="00A43ABA"/>
    <w:rsid w:val="00A43CE8"/>
    <w:rsid w:val="00A43D55"/>
    <w:rsid w:val="00A44176"/>
    <w:rsid w:val="00A4443E"/>
    <w:rsid w:val="00A44496"/>
    <w:rsid w:val="00A444DF"/>
    <w:rsid w:val="00A44631"/>
    <w:rsid w:val="00A447BD"/>
    <w:rsid w:val="00A44CBE"/>
    <w:rsid w:val="00A450AC"/>
    <w:rsid w:val="00A4510B"/>
    <w:rsid w:val="00A45119"/>
    <w:rsid w:val="00A4582F"/>
    <w:rsid w:val="00A461BF"/>
    <w:rsid w:val="00A4637B"/>
    <w:rsid w:val="00A46589"/>
    <w:rsid w:val="00A468AC"/>
    <w:rsid w:val="00A46AC9"/>
    <w:rsid w:val="00A46B58"/>
    <w:rsid w:val="00A46B9F"/>
    <w:rsid w:val="00A46DF0"/>
    <w:rsid w:val="00A47215"/>
    <w:rsid w:val="00A475B3"/>
    <w:rsid w:val="00A5031B"/>
    <w:rsid w:val="00A50B7C"/>
    <w:rsid w:val="00A50C30"/>
    <w:rsid w:val="00A50D2C"/>
    <w:rsid w:val="00A51011"/>
    <w:rsid w:val="00A5114E"/>
    <w:rsid w:val="00A5121F"/>
    <w:rsid w:val="00A51562"/>
    <w:rsid w:val="00A51D48"/>
    <w:rsid w:val="00A51D49"/>
    <w:rsid w:val="00A525AC"/>
    <w:rsid w:val="00A52661"/>
    <w:rsid w:val="00A52DA1"/>
    <w:rsid w:val="00A52F35"/>
    <w:rsid w:val="00A5320B"/>
    <w:rsid w:val="00A53704"/>
    <w:rsid w:val="00A53782"/>
    <w:rsid w:val="00A53B72"/>
    <w:rsid w:val="00A54211"/>
    <w:rsid w:val="00A544B5"/>
    <w:rsid w:val="00A54548"/>
    <w:rsid w:val="00A5464F"/>
    <w:rsid w:val="00A546DC"/>
    <w:rsid w:val="00A547F5"/>
    <w:rsid w:val="00A54921"/>
    <w:rsid w:val="00A5492E"/>
    <w:rsid w:val="00A54964"/>
    <w:rsid w:val="00A54AC8"/>
    <w:rsid w:val="00A54B7B"/>
    <w:rsid w:val="00A54BCD"/>
    <w:rsid w:val="00A5516E"/>
    <w:rsid w:val="00A5517D"/>
    <w:rsid w:val="00A5544C"/>
    <w:rsid w:val="00A5562D"/>
    <w:rsid w:val="00A557D6"/>
    <w:rsid w:val="00A55848"/>
    <w:rsid w:val="00A558B9"/>
    <w:rsid w:val="00A55F3F"/>
    <w:rsid w:val="00A560F9"/>
    <w:rsid w:val="00A561C0"/>
    <w:rsid w:val="00A566A3"/>
    <w:rsid w:val="00A56A17"/>
    <w:rsid w:val="00A56C21"/>
    <w:rsid w:val="00A573F7"/>
    <w:rsid w:val="00A5754C"/>
    <w:rsid w:val="00A57608"/>
    <w:rsid w:val="00A57670"/>
    <w:rsid w:val="00A576A0"/>
    <w:rsid w:val="00A576FC"/>
    <w:rsid w:val="00A57779"/>
    <w:rsid w:val="00A57B71"/>
    <w:rsid w:val="00A57BC4"/>
    <w:rsid w:val="00A602BA"/>
    <w:rsid w:val="00A60349"/>
    <w:rsid w:val="00A60599"/>
    <w:rsid w:val="00A607AB"/>
    <w:rsid w:val="00A60AF8"/>
    <w:rsid w:val="00A60D0E"/>
    <w:rsid w:val="00A60EC5"/>
    <w:rsid w:val="00A60F88"/>
    <w:rsid w:val="00A6107E"/>
    <w:rsid w:val="00A612EF"/>
    <w:rsid w:val="00A616F5"/>
    <w:rsid w:val="00A61CDE"/>
    <w:rsid w:val="00A61FFF"/>
    <w:rsid w:val="00A621F4"/>
    <w:rsid w:val="00A6246D"/>
    <w:rsid w:val="00A626C4"/>
    <w:rsid w:val="00A62D20"/>
    <w:rsid w:val="00A630B7"/>
    <w:rsid w:val="00A6316E"/>
    <w:rsid w:val="00A632EB"/>
    <w:rsid w:val="00A6346D"/>
    <w:rsid w:val="00A63981"/>
    <w:rsid w:val="00A639B1"/>
    <w:rsid w:val="00A63AB5"/>
    <w:rsid w:val="00A63FDA"/>
    <w:rsid w:val="00A641C1"/>
    <w:rsid w:val="00A6422B"/>
    <w:rsid w:val="00A647D7"/>
    <w:rsid w:val="00A648CE"/>
    <w:rsid w:val="00A6494A"/>
    <w:rsid w:val="00A6495D"/>
    <w:rsid w:val="00A6499B"/>
    <w:rsid w:val="00A649DC"/>
    <w:rsid w:val="00A64B6D"/>
    <w:rsid w:val="00A64DA6"/>
    <w:rsid w:val="00A64F6B"/>
    <w:rsid w:val="00A650E4"/>
    <w:rsid w:val="00A65200"/>
    <w:rsid w:val="00A6584B"/>
    <w:rsid w:val="00A65892"/>
    <w:rsid w:val="00A65A24"/>
    <w:rsid w:val="00A65FC1"/>
    <w:rsid w:val="00A6607E"/>
    <w:rsid w:val="00A66620"/>
    <w:rsid w:val="00A668FF"/>
    <w:rsid w:val="00A66AD5"/>
    <w:rsid w:val="00A66BA8"/>
    <w:rsid w:val="00A66C87"/>
    <w:rsid w:val="00A66C96"/>
    <w:rsid w:val="00A66E25"/>
    <w:rsid w:val="00A66E88"/>
    <w:rsid w:val="00A670A2"/>
    <w:rsid w:val="00A6713C"/>
    <w:rsid w:val="00A67468"/>
    <w:rsid w:val="00A67577"/>
    <w:rsid w:val="00A67607"/>
    <w:rsid w:val="00A67720"/>
    <w:rsid w:val="00A67C1C"/>
    <w:rsid w:val="00A701CD"/>
    <w:rsid w:val="00A705FA"/>
    <w:rsid w:val="00A7063F"/>
    <w:rsid w:val="00A70A5F"/>
    <w:rsid w:val="00A70C2A"/>
    <w:rsid w:val="00A70E17"/>
    <w:rsid w:val="00A71383"/>
    <w:rsid w:val="00A71586"/>
    <w:rsid w:val="00A715D9"/>
    <w:rsid w:val="00A71B23"/>
    <w:rsid w:val="00A71D4F"/>
    <w:rsid w:val="00A728EC"/>
    <w:rsid w:val="00A729BC"/>
    <w:rsid w:val="00A72DB3"/>
    <w:rsid w:val="00A72E8D"/>
    <w:rsid w:val="00A732DD"/>
    <w:rsid w:val="00A73D99"/>
    <w:rsid w:val="00A74090"/>
    <w:rsid w:val="00A74A2C"/>
    <w:rsid w:val="00A752C5"/>
    <w:rsid w:val="00A755BB"/>
    <w:rsid w:val="00A759BD"/>
    <w:rsid w:val="00A75F5A"/>
    <w:rsid w:val="00A768BF"/>
    <w:rsid w:val="00A769C3"/>
    <w:rsid w:val="00A769F3"/>
    <w:rsid w:val="00A76C34"/>
    <w:rsid w:val="00A76CCC"/>
    <w:rsid w:val="00A76CE6"/>
    <w:rsid w:val="00A771A3"/>
    <w:rsid w:val="00A771EB"/>
    <w:rsid w:val="00A774F8"/>
    <w:rsid w:val="00A77A7C"/>
    <w:rsid w:val="00A77AFA"/>
    <w:rsid w:val="00A77B2D"/>
    <w:rsid w:val="00A77E5A"/>
    <w:rsid w:val="00A80114"/>
    <w:rsid w:val="00A803DA"/>
    <w:rsid w:val="00A806DB"/>
    <w:rsid w:val="00A80749"/>
    <w:rsid w:val="00A80BD2"/>
    <w:rsid w:val="00A80FC2"/>
    <w:rsid w:val="00A815FD"/>
    <w:rsid w:val="00A81756"/>
    <w:rsid w:val="00A81AB3"/>
    <w:rsid w:val="00A81ABA"/>
    <w:rsid w:val="00A81E10"/>
    <w:rsid w:val="00A81E70"/>
    <w:rsid w:val="00A82096"/>
    <w:rsid w:val="00A82416"/>
    <w:rsid w:val="00A827DC"/>
    <w:rsid w:val="00A82880"/>
    <w:rsid w:val="00A82924"/>
    <w:rsid w:val="00A82ADD"/>
    <w:rsid w:val="00A83091"/>
    <w:rsid w:val="00A83330"/>
    <w:rsid w:val="00A834EA"/>
    <w:rsid w:val="00A83618"/>
    <w:rsid w:val="00A837B0"/>
    <w:rsid w:val="00A839C2"/>
    <w:rsid w:val="00A8417F"/>
    <w:rsid w:val="00A84326"/>
    <w:rsid w:val="00A844B1"/>
    <w:rsid w:val="00A8463C"/>
    <w:rsid w:val="00A84660"/>
    <w:rsid w:val="00A846D2"/>
    <w:rsid w:val="00A84BD8"/>
    <w:rsid w:val="00A84EEB"/>
    <w:rsid w:val="00A84FAB"/>
    <w:rsid w:val="00A85170"/>
    <w:rsid w:val="00A851F3"/>
    <w:rsid w:val="00A856AA"/>
    <w:rsid w:val="00A858CA"/>
    <w:rsid w:val="00A85A85"/>
    <w:rsid w:val="00A85E26"/>
    <w:rsid w:val="00A85E7B"/>
    <w:rsid w:val="00A85E93"/>
    <w:rsid w:val="00A865E6"/>
    <w:rsid w:val="00A867A6"/>
    <w:rsid w:val="00A867E6"/>
    <w:rsid w:val="00A86DF2"/>
    <w:rsid w:val="00A86E6A"/>
    <w:rsid w:val="00A87291"/>
    <w:rsid w:val="00A876FB"/>
    <w:rsid w:val="00A87C07"/>
    <w:rsid w:val="00A87CE8"/>
    <w:rsid w:val="00A9068D"/>
    <w:rsid w:val="00A906E7"/>
    <w:rsid w:val="00A90935"/>
    <w:rsid w:val="00A9094E"/>
    <w:rsid w:val="00A90AC1"/>
    <w:rsid w:val="00A90BD8"/>
    <w:rsid w:val="00A90CBD"/>
    <w:rsid w:val="00A90FC8"/>
    <w:rsid w:val="00A91269"/>
    <w:rsid w:val="00A9144E"/>
    <w:rsid w:val="00A916ED"/>
    <w:rsid w:val="00A92022"/>
    <w:rsid w:val="00A9221F"/>
    <w:rsid w:val="00A92937"/>
    <w:rsid w:val="00A9298B"/>
    <w:rsid w:val="00A92A18"/>
    <w:rsid w:val="00A92BB3"/>
    <w:rsid w:val="00A93001"/>
    <w:rsid w:val="00A93575"/>
    <w:rsid w:val="00A935F8"/>
    <w:rsid w:val="00A93CAE"/>
    <w:rsid w:val="00A93E04"/>
    <w:rsid w:val="00A947DF"/>
    <w:rsid w:val="00A9494C"/>
    <w:rsid w:val="00A94A09"/>
    <w:rsid w:val="00A94B52"/>
    <w:rsid w:val="00A9510E"/>
    <w:rsid w:val="00A954DB"/>
    <w:rsid w:val="00A954F7"/>
    <w:rsid w:val="00A9562C"/>
    <w:rsid w:val="00A958F2"/>
    <w:rsid w:val="00A95DE3"/>
    <w:rsid w:val="00A96059"/>
    <w:rsid w:val="00A960D2"/>
    <w:rsid w:val="00A962AF"/>
    <w:rsid w:val="00A964A6"/>
    <w:rsid w:val="00A964B2"/>
    <w:rsid w:val="00A9678C"/>
    <w:rsid w:val="00A9686A"/>
    <w:rsid w:val="00A96879"/>
    <w:rsid w:val="00A96881"/>
    <w:rsid w:val="00A96942"/>
    <w:rsid w:val="00A96F51"/>
    <w:rsid w:val="00A9711B"/>
    <w:rsid w:val="00A9735F"/>
    <w:rsid w:val="00A973CB"/>
    <w:rsid w:val="00A973E7"/>
    <w:rsid w:val="00A974B0"/>
    <w:rsid w:val="00A975F1"/>
    <w:rsid w:val="00A976C8"/>
    <w:rsid w:val="00A97C89"/>
    <w:rsid w:val="00A97CCE"/>
    <w:rsid w:val="00AA04DE"/>
    <w:rsid w:val="00AA0737"/>
    <w:rsid w:val="00AA098E"/>
    <w:rsid w:val="00AA0C1F"/>
    <w:rsid w:val="00AA0CF5"/>
    <w:rsid w:val="00AA0D3D"/>
    <w:rsid w:val="00AA0DF3"/>
    <w:rsid w:val="00AA13BC"/>
    <w:rsid w:val="00AA1589"/>
    <w:rsid w:val="00AA1717"/>
    <w:rsid w:val="00AA1818"/>
    <w:rsid w:val="00AA219F"/>
    <w:rsid w:val="00AA221A"/>
    <w:rsid w:val="00AA2981"/>
    <w:rsid w:val="00AA2B56"/>
    <w:rsid w:val="00AA2F1F"/>
    <w:rsid w:val="00AA34A1"/>
    <w:rsid w:val="00AA39F1"/>
    <w:rsid w:val="00AA3EF2"/>
    <w:rsid w:val="00AA40CF"/>
    <w:rsid w:val="00AA46DD"/>
    <w:rsid w:val="00AA50F5"/>
    <w:rsid w:val="00AA5132"/>
    <w:rsid w:val="00AA5164"/>
    <w:rsid w:val="00AA527A"/>
    <w:rsid w:val="00AA5497"/>
    <w:rsid w:val="00AA58F7"/>
    <w:rsid w:val="00AA5A38"/>
    <w:rsid w:val="00AA5A5F"/>
    <w:rsid w:val="00AA5E1C"/>
    <w:rsid w:val="00AA615C"/>
    <w:rsid w:val="00AA624C"/>
    <w:rsid w:val="00AA625B"/>
    <w:rsid w:val="00AA636F"/>
    <w:rsid w:val="00AA692C"/>
    <w:rsid w:val="00AA6944"/>
    <w:rsid w:val="00AA6A0D"/>
    <w:rsid w:val="00AA6BA7"/>
    <w:rsid w:val="00AA7266"/>
    <w:rsid w:val="00AA73A8"/>
    <w:rsid w:val="00AA74D6"/>
    <w:rsid w:val="00AA767C"/>
    <w:rsid w:val="00AA77E8"/>
    <w:rsid w:val="00AA780D"/>
    <w:rsid w:val="00AA7A42"/>
    <w:rsid w:val="00AA7C2E"/>
    <w:rsid w:val="00AA7E0E"/>
    <w:rsid w:val="00AB01BF"/>
    <w:rsid w:val="00AB031B"/>
    <w:rsid w:val="00AB03BD"/>
    <w:rsid w:val="00AB07AF"/>
    <w:rsid w:val="00AB0C17"/>
    <w:rsid w:val="00AB0E4E"/>
    <w:rsid w:val="00AB118A"/>
    <w:rsid w:val="00AB172D"/>
    <w:rsid w:val="00AB1CF4"/>
    <w:rsid w:val="00AB1FC4"/>
    <w:rsid w:val="00AB2180"/>
    <w:rsid w:val="00AB21A8"/>
    <w:rsid w:val="00AB25E2"/>
    <w:rsid w:val="00AB289E"/>
    <w:rsid w:val="00AB29DA"/>
    <w:rsid w:val="00AB29F7"/>
    <w:rsid w:val="00AB2BE3"/>
    <w:rsid w:val="00AB2C0C"/>
    <w:rsid w:val="00AB2CC3"/>
    <w:rsid w:val="00AB2E6E"/>
    <w:rsid w:val="00AB303F"/>
    <w:rsid w:val="00AB34E3"/>
    <w:rsid w:val="00AB36AF"/>
    <w:rsid w:val="00AB3DC3"/>
    <w:rsid w:val="00AB3F01"/>
    <w:rsid w:val="00AB4078"/>
    <w:rsid w:val="00AB46BF"/>
    <w:rsid w:val="00AB47C0"/>
    <w:rsid w:val="00AB4AD5"/>
    <w:rsid w:val="00AB4C61"/>
    <w:rsid w:val="00AB51AA"/>
    <w:rsid w:val="00AB521A"/>
    <w:rsid w:val="00AB56D3"/>
    <w:rsid w:val="00AB56EE"/>
    <w:rsid w:val="00AB5C4F"/>
    <w:rsid w:val="00AB5D3D"/>
    <w:rsid w:val="00AB5D9C"/>
    <w:rsid w:val="00AB5FD7"/>
    <w:rsid w:val="00AB6151"/>
    <w:rsid w:val="00AB6341"/>
    <w:rsid w:val="00AB6785"/>
    <w:rsid w:val="00AB6DBE"/>
    <w:rsid w:val="00AB760F"/>
    <w:rsid w:val="00AB7ED9"/>
    <w:rsid w:val="00AB7F84"/>
    <w:rsid w:val="00AC02C0"/>
    <w:rsid w:val="00AC038F"/>
    <w:rsid w:val="00AC0489"/>
    <w:rsid w:val="00AC0EAB"/>
    <w:rsid w:val="00AC1117"/>
    <w:rsid w:val="00AC14E8"/>
    <w:rsid w:val="00AC1A26"/>
    <w:rsid w:val="00AC1C19"/>
    <w:rsid w:val="00AC1CEF"/>
    <w:rsid w:val="00AC2288"/>
    <w:rsid w:val="00AC22A9"/>
    <w:rsid w:val="00AC2714"/>
    <w:rsid w:val="00AC2745"/>
    <w:rsid w:val="00AC2AE3"/>
    <w:rsid w:val="00AC2CE2"/>
    <w:rsid w:val="00AC2D44"/>
    <w:rsid w:val="00AC3125"/>
    <w:rsid w:val="00AC323E"/>
    <w:rsid w:val="00AC326E"/>
    <w:rsid w:val="00AC33AF"/>
    <w:rsid w:val="00AC38F7"/>
    <w:rsid w:val="00AC4235"/>
    <w:rsid w:val="00AC42D0"/>
    <w:rsid w:val="00AC44C6"/>
    <w:rsid w:val="00AC4793"/>
    <w:rsid w:val="00AC4E05"/>
    <w:rsid w:val="00AC4EA0"/>
    <w:rsid w:val="00AC50A5"/>
    <w:rsid w:val="00AC51AE"/>
    <w:rsid w:val="00AC5213"/>
    <w:rsid w:val="00AC57F9"/>
    <w:rsid w:val="00AC591B"/>
    <w:rsid w:val="00AC5A6C"/>
    <w:rsid w:val="00AC603B"/>
    <w:rsid w:val="00AC633D"/>
    <w:rsid w:val="00AC6425"/>
    <w:rsid w:val="00AC6948"/>
    <w:rsid w:val="00AC6A46"/>
    <w:rsid w:val="00AC6A82"/>
    <w:rsid w:val="00AC6D66"/>
    <w:rsid w:val="00AC6D6D"/>
    <w:rsid w:val="00AC6FB2"/>
    <w:rsid w:val="00AC6FD0"/>
    <w:rsid w:val="00AC7230"/>
    <w:rsid w:val="00AC732E"/>
    <w:rsid w:val="00AC7352"/>
    <w:rsid w:val="00AC74C2"/>
    <w:rsid w:val="00AC75B3"/>
    <w:rsid w:val="00AC75BE"/>
    <w:rsid w:val="00AC7A3C"/>
    <w:rsid w:val="00AC7A8F"/>
    <w:rsid w:val="00AC7B68"/>
    <w:rsid w:val="00AC7D94"/>
    <w:rsid w:val="00AC7FA1"/>
    <w:rsid w:val="00AD01EF"/>
    <w:rsid w:val="00AD0287"/>
    <w:rsid w:val="00AD08C6"/>
    <w:rsid w:val="00AD0AE0"/>
    <w:rsid w:val="00AD0C65"/>
    <w:rsid w:val="00AD0D99"/>
    <w:rsid w:val="00AD0FE3"/>
    <w:rsid w:val="00AD11AD"/>
    <w:rsid w:val="00AD1268"/>
    <w:rsid w:val="00AD1459"/>
    <w:rsid w:val="00AD1C11"/>
    <w:rsid w:val="00AD1CB8"/>
    <w:rsid w:val="00AD1EE5"/>
    <w:rsid w:val="00AD2055"/>
    <w:rsid w:val="00AD2202"/>
    <w:rsid w:val="00AD240D"/>
    <w:rsid w:val="00AD26F9"/>
    <w:rsid w:val="00AD2A90"/>
    <w:rsid w:val="00AD30D9"/>
    <w:rsid w:val="00AD3273"/>
    <w:rsid w:val="00AD3279"/>
    <w:rsid w:val="00AD39BE"/>
    <w:rsid w:val="00AD3AF7"/>
    <w:rsid w:val="00AD3D49"/>
    <w:rsid w:val="00AD4029"/>
    <w:rsid w:val="00AD4104"/>
    <w:rsid w:val="00AD417E"/>
    <w:rsid w:val="00AD4338"/>
    <w:rsid w:val="00AD4502"/>
    <w:rsid w:val="00AD48D7"/>
    <w:rsid w:val="00AD49C3"/>
    <w:rsid w:val="00AD4AC6"/>
    <w:rsid w:val="00AD4C08"/>
    <w:rsid w:val="00AD4D9D"/>
    <w:rsid w:val="00AD4DFA"/>
    <w:rsid w:val="00AD561A"/>
    <w:rsid w:val="00AD569A"/>
    <w:rsid w:val="00AD572B"/>
    <w:rsid w:val="00AD5772"/>
    <w:rsid w:val="00AD5A74"/>
    <w:rsid w:val="00AD5BAC"/>
    <w:rsid w:val="00AD5F83"/>
    <w:rsid w:val="00AD61DB"/>
    <w:rsid w:val="00AD6656"/>
    <w:rsid w:val="00AD692B"/>
    <w:rsid w:val="00AD6BD1"/>
    <w:rsid w:val="00AD6D08"/>
    <w:rsid w:val="00AD704F"/>
    <w:rsid w:val="00AD748A"/>
    <w:rsid w:val="00AD7A19"/>
    <w:rsid w:val="00AD7BDE"/>
    <w:rsid w:val="00AD7D54"/>
    <w:rsid w:val="00AE0071"/>
    <w:rsid w:val="00AE0264"/>
    <w:rsid w:val="00AE030C"/>
    <w:rsid w:val="00AE0336"/>
    <w:rsid w:val="00AE04A7"/>
    <w:rsid w:val="00AE0867"/>
    <w:rsid w:val="00AE08D4"/>
    <w:rsid w:val="00AE0CBE"/>
    <w:rsid w:val="00AE1354"/>
    <w:rsid w:val="00AE13B2"/>
    <w:rsid w:val="00AE164A"/>
    <w:rsid w:val="00AE18A7"/>
    <w:rsid w:val="00AE19D2"/>
    <w:rsid w:val="00AE1AAD"/>
    <w:rsid w:val="00AE1EFF"/>
    <w:rsid w:val="00AE1F28"/>
    <w:rsid w:val="00AE1F93"/>
    <w:rsid w:val="00AE2071"/>
    <w:rsid w:val="00AE2198"/>
    <w:rsid w:val="00AE22E4"/>
    <w:rsid w:val="00AE2767"/>
    <w:rsid w:val="00AE2E7D"/>
    <w:rsid w:val="00AE3001"/>
    <w:rsid w:val="00AE347A"/>
    <w:rsid w:val="00AE368F"/>
    <w:rsid w:val="00AE3A40"/>
    <w:rsid w:val="00AE3D59"/>
    <w:rsid w:val="00AE42B9"/>
    <w:rsid w:val="00AE430C"/>
    <w:rsid w:val="00AE4569"/>
    <w:rsid w:val="00AE488F"/>
    <w:rsid w:val="00AE4A87"/>
    <w:rsid w:val="00AE4C04"/>
    <w:rsid w:val="00AE4ECC"/>
    <w:rsid w:val="00AE5071"/>
    <w:rsid w:val="00AE515A"/>
    <w:rsid w:val="00AE529D"/>
    <w:rsid w:val="00AE5A56"/>
    <w:rsid w:val="00AE5DE3"/>
    <w:rsid w:val="00AE5E37"/>
    <w:rsid w:val="00AE600D"/>
    <w:rsid w:val="00AE6538"/>
    <w:rsid w:val="00AE6558"/>
    <w:rsid w:val="00AE677A"/>
    <w:rsid w:val="00AE67D8"/>
    <w:rsid w:val="00AE6D0B"/>
    <w:rsid w:val="00AE7401"/>
    <w:rsid w:val="00AE75FD"/>
    <w:rsid w:val="00AE76CB"/>
    <w:rsid w:val="00AE7C64"/>
    <w:rsid w:val="00AE7EBB"/>
    <w:rsid w:val="00AE7F9D"/>
    <w:rsid w:val="00AF0185"/>
    <w:rsid w:val="00AF021D"/>
    <w:rsid w:val="00AF029B"/>
    <w:rsid w:val="00AF02DC"/>
    <w:rsid w:val="00AF02FB"/>
    <w:rsid w:val="00AF045A"/>
    <w:rsid w:val="00AF04B7"/>
    <w:rsid w:val="00AF05F8"/>
    <w:rsid w:val="00AF08FC"/>
    <w:rsid w:val="00AF0A36"/>
    <w:rsid w:val="00AF0ACA"/>
    <w:rsid w:val="00AF0C2F"/>
    <w:rsid w:val="00AF0FC5"/>
    <w:rsid w:val="00AF15B6"/>
    <w:rsid w:val="00AF1851"/>
    <w:rsid w:val="00AF19BF"/>
    <w:rsid w:val="00AF1A60"/>
    <w:rsid w:val="00AF241C"/>
    <w:rsid w:val="00AF26A2"/>
    <w:rsid w:val="00AF275B"/>
    <w:rsid w:val="00AF2910"/>
    <w:rsid w:val="00AF2A39"/>
    <w:rsid w:val="00AF2ADC"/>
    <w:rsid w:val="00AF3273"/>
    <w:rsid w:val="00AF33A8"/>
    <w:rsid w:val="00AF3781"/>
    <w:rsid w:val="00AF3837"/>
    <w:rsid w:val="00AF395F"/>
    <w:rsid w:val="00AF3F78"/>
    <w:rsid w:val="00AF3FEC"/>
    <w:rsid w:val="00AF4305"/>
    <w:rsid w:val="00AF438D"/>
    <w:rsid w:val="00AF45B0"/>
    <w:rsid w:val="00AF479A"/>
    <w:rsid w:val="00AF47A6"/>
    <w:rsid w:val="00AF4AE6"/>
    <w:rsid w:val="00AF4B9F"/>
    <w:rsid w:val="00AF4C9B"/>
    <w:rsid w:val="00AF4E4E"/>
    <w:rsid w:val="00AF4F5A"/>
    <w:rsid w:val="00AF54EE"/>
    <w:rsid w:val="00AF5585"/>
    <w:rsid w:val="00AF562F"/>
    <w:rsid w:val="00AF56E8"/>
    <w:rsid w:val="00AF5EAA"/>
    <w:rsid w:val="00AF6241"/>
    <w:rsid w:val="00AF630B"/>
    <w:rsid w:val="00AF64AE"/>
    <w:rsid w:val="00AF66F0"/>
    <w:rsid w:val="00AF6847"/>
    <w:rsid w:val="00AF6975"/>
    <w:rsid w:val="00AF6A4D"/>
    <w:rsid w:val="00AF6A75"/>
    <w:rsid w:val="00AF6C33"/>
    <w:rsid w:val="00AF6C6E"/>
    <w:rsid w:val="00AF6F15"/>
    <w:rsid w:val="00AF6FDC"/>
    <w:rsid w:val="00AF751F"/>
    <w:rsid w:val="00AF778B"/>
    <w:rsid w:val="00AF7797"/>
    <w:rsid w:val="00AF7993"/>
    <w:rsid w:val="00AF7A7B"/>
    <w:rsid w:val="00AF7ADC"/>
    <w:rsid w:val="00AF7AF0"/>
    <w:rsid w:val="00AF7DA9"/>
    <w:rsid w:val="00B007C6"/>
    <w:rsid w:val="00B00C13"/>
    <w:rsid w:val="00B00C3A"/>
    <w:rsid w:val="00B00C71"/>
    <w:rsid w:val="00B00D3A"/>
    <w:rsid w:val="00B01004"/>
    <w:rsid w:val="00B013DB"/>
    <w:rsid w:val="00B0151A"/>
    <w:rsid w:val="00B016A3"/>
    <w:rsid w:val="00B01851"/>
    <w:rsid w:val="00B01B38"/>
    <w:rsid w:val="00B01B66"/>
    <w:rsid w:val="00B01DA8"/>
    <w:rsid w:val="00B01E8E"/>
    <w:rsid w:val="00B024C2"/>
    <w:rsid w:val="00B02625"/>
    <w:rsid w:val="00B02773"/>
    <w:rsid w:val="00B0289A"/>
    <w:rsid w:val="00B0290F"/>
    <w:rsid w:val="00B02D5E"/>
    <w:rsid w:val="00B02E3D"/>
    <w:rsid w:val="00B02FFA"/>
    <w:rsid w:val="00B030CF"/>
    <w:rsid w:val="00B03350"/>
    <w:rsid w:val="00B033C8"/>
    <w:rsid w:val="00B036D9"/>
    <w:rsid w:val="00B0391C"/>
    <w:rsid w:val="00B03BB0"/>
    <w:rsid w:val="00B03E35"/>
    <w:rsid w:val="00B03F67"/>
    <w:rsid w:val="00B04000"/>
    <w:rsid w:val="00B042C4"/>
    <w:rsid w:val="00B0444F"/>
    <w:rsid w:val="00B04466"/>
    <w:rsid w:val="00B0450F"/>
    <w:rsid w:val="00B047BD"/>
    <w:rsid w:val="00B04D4F"/>
    <w:rsid w:val="00B059E5"/>
    <w:rsid w:val="00B05AC5"/>
    <w:rsid w:val="00B05D96"/>
    <w:rsid w:val="00B05F1A"/>
    <w:rsid w:val="00B0604D"/>
    <w:rsid w:val="00B063AD"/>
    <w:rsid w:val="00B06542"/>
    <w:rsid w:val="00B0655A"/>
    <w:rsid w:val="00B069BF"/>
    <w:rsid w:val="00B06A75"/>
    <w:rsid w:val="00B0735B"/>
    <w:rsid w:val="00B074C1"/>
    <w:rsid w:val="00B078DA"/>
    <w:rsid w:val="00B07961"/>
    <w:rsid w:val="00B07B4F"/>
    <w:rsid w:val="00B1007E"/>
    <w:rsid w:val="00B100C5"/>
    <w:rsid w:val="00B10187"/>
    <w:rsid w:val="00B10288"/>
    <w:rsid w:val="00B1039E"/>
    <w:rsid w:val="00B10469"/>
    <w:rsid w:val="00B104B6"/>
    <w:rsid w:val="00B109E8"/>
    <w:rsid w:val="00B10CFC"/>
    <w:rsid w:val="00B114CD"/>
    <w:rsid w:val="00B116DA"/>
    <w:rsid w:val="00B11742"/>
    <w:rsid w:val="00B117C6"/>
    <w:rsid w:val="00B11869"/>
    <w:rsid w:val="00B11AED"/>
    <w:rsid w:val="00B11F40"/>
    <w:rsid w:val="00B120C6"/>
    <w:rsid w:val="00B12699"/>
    <w:rsid w:val="00B12A2E"/>
    <w:rsid w:val="00B12A75"/>
    <w:rsid w:val="00B12AC4"/>
    <w:rsid w:val="00B12C76"/>
    <w:rsid w:val="00B12E08"/>
    <w:rsid w:val="00B132A2"/>
    <w:rsid w:val="00B135E5"/>
    <w:rsid w:val="00B137BB"/>
    <w:rsid w:val="00B13E14"/>
    <w:rsid w:val="00B13EAF"/>
    <w:rsid w:val="00B14209"/>
    <w:rsid w:val="00B1454A"/>
    <w:rsid w:val="00B14760"/>
    <w:rsid w:val="00B14833"/>
    <w:rsid w:val="00B148B5"/>
    <w:rsid w:val="00B14D96"/>
    <w:rsid w:val="00B14DBC"/>
    <w:rsid w:val="00B14E83"/>
    <w:rsid w:val="00B14EB6"/>
    <w:rsid w:val="00B14F03"/>
    <w:rsid w:val="00B15735"/>
    <w:rsid w:val="00B157F8"/>
    <w:rsid w:val="00B15920"/>
    <w:rsid w:val="00B15B17"/>
    <w:rsid w:val="00B15B2E"/>
    <w:rsid w:val="00B163A1"/>
    <w:rsid w:val="00B1650F"/>
    <w:rsid w:val="00B1659E"/>
    <w:rsid w:val="00B16701"/>
    <w:rsid w:val="00B1716C"/>
    <w:rsid w:val="00B17208"/>
    <w:rsid w:val="00B1723B"/>
    <w:rsid w:val="00B1725B"/>
    <w:rsid w:val="00B1789B"/>
    <w:rsid w:val="00B17C90"/>
    <w:rsid w:val="00B17DA6"/>
    <w:rsid w:val="00B201CB"/>
    <w:rsid w:val="00B2030F"/>
    <w:rsid w:val="00B20783"/>
    <w:rsid w:val="00B20807"/>
    <w:rsid w:val="00B20844"/>
    <w:rsid w:val="00B209BC"/>
    <w:rsid w:val="00B20A16"/>
    <w:rsid w:val="00B20AD5"/>
    <w:rsid w:val="00B20C38"/>
    <w:rsid w:val="00B20D8D"/>
    <w:rsid w:val="00B20F14"/>
    <w:rsid w:val="00B21067"/>
    <w:rsid w:val="00B21220"/>
    <w:rsid w:val="00B213B2"/>
    <w:rsid w:val="00B2218F"/>
    <w:rsid w:val="00B227DD"/>
    <w:rsid w:val="00B22E15"/>
    <w:rsid w:val="00B23212"/>
    <w:rsid w:val="00B232E2"/>
    <w:rsid w:val="00B23750"/>
    <w:rsid w:val="00B23805"/>
    <w:rsid w:val="00B23BAB"/>
    <w:rsid w:val="00B23E7D"/>
    <w:rsid w:val="00B23F85"/>
    <w:rsid w:val="00B24058"/>
    <w:rsid w:val="00B2413E"/>
    <w:rsid w:val="00B2416C"/>
    <w:rsid w:val="00B24316"/>
    <w:rsid w:val="00B243DE"/>
    <w:rsid w:val="00B24588"/>
    <w:rsid w:val="00B24622"/>
    <w:rsid w:val="00B24875"/>
    <w:rsid w:val="00B24A77"/>
    <w:rsid w:val="00B24C32"/>
    <w:rsid w:val="00B253F7"/>
    <w:rsid w:val="00B2564F"/>
    <w:rsid w:val="00B257DB"/>
    <w:rsid w:val="00B25FF6"/>
    <w:rsid w:val="00B26199"/>
    <w:rsid w:val="00B2632C"/>
    <w:rsid w:val="00B26350"/>
    <w:rsid w:val="00B263DF"/>
    <w:rsid w:val="00B263F7"/>
    <w:rsid w:val="00B265E7"/>
    <w:rsid w:val="00B26B65"/>
    <w:rsid w:val="00B26B7A"/>
    <w:rsid w:val="00B26B8A"/>
    <w:rsid w:val="00B26E98"/>
    <w:rsid w:val="00B278EE"/>
    <w:rsid w:val="00B27FD4"/>
    <w:rsid w:val="00B3042D"/>
    <w:rsid w:val="00B3045C"/>
    <w:rsid w:val="00B3094D"/>
    <w:rsid w:val="00B30BF9"/>
    <w:rsid w:val="00B30E9E"/>
    <w:rsid w:val="00B30F92"/>
    <w:rsid w:val="00B31262"/>
    <w:rsid w:val="00B31595"/>
    <w:rsid w:val="00B318C5"/>
    <w:rsid w:val="00B31C6B"/>
    <w:rsid w:val="00B31C7C"/>
    <w:rsid w:val="00B31DE3"/>
    <w:rsid w:val="00B32477"/>
    <w:rsid w:val="00B32B09"/>
    <w:rsid w:val="00B32E20"/>
    <w:rsid w:val="00B32EFB"/>
    <w:rsid w:val="00B3306E"/>
    <w:rsid w:val="00B33335"/>
    <w:rsid w:val="00B33807"/>
    <w:rsid w:val="00B33A7A"/>
    <w:rsid w:val="00B33B13"/>
    <w:rsid w:val="00B33C42"/>
    <w:rsid w:val="00B33DD7"/>
    <w:rsid w:val="00B340AD"/>
    <w:rsid w:val="00B340EA"/>
    <w:rsid w:val="00B345A0"/>
    <w:rsid w:val="00B3466E"/>
    <w:rsid w:val="00B349B1"/>
    <w:rsid w:val="00B349EE"/>
    <w:rsid w:val="00B34A2E"/>
    <w:rsid w:val="00B3513A"/>
    <w:rsid w:val="00B3533A"/>
    <w:rsid w:val="00B35718"/>
    <w:rsid w:val="00B3585C"/>
    <w:rsid w:val="00B35A77"/>
    <w:rsid w:val="00B35BCA"/>
    <w:rsid w:val="00B35C85"/>
    <w:rsid w:val="00B366AF"/>
    <w:rsid w:val="00B36873"/>
    <w:rsid w:val="00B36B3D"/>
    <w:rsid w:val="00B36CDA"/>
    <w:rsid w:val="00B37118"/>
    <w:rsid w:val="00B37208"/>
    <w:rsid w:val="00B3764D"/>
    <w:rsid w:val="00B379C6"/>
    <w:rsid w:val="00B37A55"/>
    <w:rsid w:val="00B407AC"/>
    <w:rsid w:val="00B40B78"/>
    <w:rsid w:val="00B40DE7"/>
    <w:rsid w:val="00B410E8"/>
    <w:rsid w:val="00B4129C"/>
    <w:rsid w:val="00B414CB"/>
    <w:rsid w:val="00B418AF"/>
    <w:rsid w:val="00B419B0"/>
    <w:rsid w:val="00B41A53"/>
    <w:rsid w:val="00B41EB6"/>
    <w:rsid w:val="00B41FA5"/>
    <w:rsid w:val="00B4253A"/>
    <w:rsid w:val="00B42673"/>
    <w:rsid w:val="00B427BA"/>
    <w:rsid w:val="00B42FBA"/>
    <w:rsid w:val="00B43167"/>
    <w:rsid w:val="00B432F2"/>
    <w:rsid w:val="00B43325"/>
    <w:rsid w:val="00B4358D"/>
    <w:rsid w:val="00B4393C"/>
    <w:rsid w:val="00B43DDE"/>
    <w:rsid w:val="00B43F7B"/>
    <w:rsid w:val="00B44096"/>
    <w:rsid w:val="00B4419B"/>
    <w:rsid w:val="00B450DF"/>
    <w:rsid w:val="00B45235"/>
    <w:rsid w:val="00B453D3"/>
    <w:rsid w:val="00B4540B"/>
    <w:rsid w:val="00B454E4"/>
    <w:rsid w:val="00B459C0"/>
    <w:rsid w:val="00B460B2"/>
    <w:rsid w:val="00B46356"/>
    <w:rsid w:val="00B464DB"/>
    <w:rsid w:val="00B464E7"/>
    <w:rsid w:val="00B467E5"/>
    <w:rsid w:val="00B468EE"/>
    <w:rsid w:val="00B46AAE"/>
    <w:rsid w:val="00B47072"/>
    <w:rsid w:val="00B474F4"/>
    <w:rsid w:val="00B500AD"/>
    <w:rsid w:val="00B5070F"/>
    <w:rsid w:val="00B50C8A"/>
    <w:rsid w:val="00B5118C"/>
    <w:rsid w:val="00B5120D"/>
    <w:rsid w:val="00B512E7"/>
    <w:rsid w:val="00B513B0"/>
    <w:rsid w:val="00B513D4"/>
    <w:rsid w:val="00B513EC"/>
    <w:rsid w:val="00B514A8"/>
    <w:rsid w:val="00B5157C"/>
    <w:rsid w:val="00B51752"/>
    <w:rsid w:val="00B51783"/>
    <w:rsid w:val="00B5189A"/>
    <w:rsid w:val="00B518EE"/>
    <w:rsid w:val="00B51B15"/>
    <w:rsid w:val="00B51CC6"/>
    <w:rsid w:val="00B51D9C"/>
    <w:rsid w:val="00B51E0E"/>
    <w:rsid w:val="00B51F43"/>
    <w:rsid w:val="00B51FCA"/>
    <w:rsid w:val="00B52315"/>
    <w:rsid w:val="00B52799"/>
    <w:rsid w:val="00B52851"/>
    <w:rsid w:val="00B52B0B"/>
    <w:rsid w:val="00B52B37"/>
    <w:rsid w:val="00B52CBC"/>
    <w:rsid w:val="00B5368D"/>
    <w:rsid w:val="00B5385B"/>
    <w:rsid w:val="00B53B1F"/>
    <w:rsid w:val="00B53F5E"/>
    <w:rsid w:val="00B54365"/>
    <w:rsid w:val="00B5438C"/>
    <w:rsid w:val="00B543F1"/>
    <w:rsid w:val="00B54468"/>
    <w:rsid w:val="00B545A1"/>
    <w:rsid w:val="00B546DE"/>
    <w:rsid w:val="00B54CC1"/>
    <w:rsid w:val="00B54FCF"/>
    <w:rsid w:val="00B550EF"/>
    <w:rsid w:val="00B55283"/>
    <w:rsid w:val="00B5552D"/>
    <w:rsid w:val="00B55A76"/>
    <w:rsid w:val="00B55FF5"/>
    <w:rsid w:val="00B561E3"/>
    <w:rsid w:val="00B567A0"/>
    <w:rsid w:val="00B56B76"/>
    <w:rsid w:val="00B56C4A"/>
    <w:rsid w:val="00B56C8F"/>
    <w:rsid w:val="00B5714E"/>
    <w:rsid w:val="00B572BD"/>
    <w:rsid w:val="00B57C57"/>
    <w:rsid w:val="00B57C8E"/>
    <w:rsid w:val="00B57CA2"/>
    <w:rsid w:val="00B57D30"/>
    <w:rsid w:val="00B57EC9"/>
    <w:rsid w:val="00B6025D"/>
    <w:rsid w:val="00B60294"/>
    <w:rsid w:val="00B6030A"/>
    <w:rsid w:val="00B60468"/>
    <w:rsid w:val="00B605A0"/>
    <w:rsid w:val="00B60619"/>
    <w:rsid w:val="00B6061B"/>
    <w:rsid w:val="00B607F1"/>
    <w:rsid w:val="00B608D3"/>
    <w:rsid w:val="00B60975"/>
    <w:rsid w:val="00B60A94"/>
    <w:rsid w:val="00B60D5E"/>
    <w:rsid w:val="00B60E6D"/>
    <w:rsid w:val="00B60EE7"/>
    <w:rsid w:val="00B60F9D"/>
    <w:rsid w:val="00B61073"/>
    <w:rsid w:val="00B6127B"/>
    <w:rsid w:val="00B61B9D"/>
    <w:rsid w:val="00B61CC4"/>
    <w:rsid w:val="00B61D0C"/>
    <w:rsid w:val="00B61DE7"/>
    <w:rsid w:val="00B61FE5"/>
    <w:rsid w:val="00B6208D"/>
    <w:rsid w:val="00B6210D"/>
    <w:rsid w:val="00B623B7"/>
    <w:rsid w:val="00B62CCE"/>
    <w:rsid w:val="00B6300E"/>
    <w:rsid w:val="00B63043"/>
    <w:rsid w:val="00B63218"/>
    <w:rsid w:val="00B63532"/>
    <w:rsid w:val="00B6372C"/>
    <w:rsid w:val="00B6378C"/>
    <w:rsid w:val="00B6417E"/>
    <w:rsid w:val="00B6428F"/>
    <w:rsid w:val="00B642B4"/>
    <w:rsid w:val="00B6497E"/>
    <w:rsid w:val="00B64D50"/>
    <w:rsid w:val="00B64D77"/>
    <w:rsid w:val="00B65029"/>
    <w:rsid w:val="00B65159"/>
    <w:rsid w:val="00B652DE"/>
    <w:rsid w:val="00B654C4"/>
    <w:rsid w:val="00B65971"/>
    <w:rsid w:val="00B65BBC"/>
    <w:rsid w:val="00B65D75"/>
    <w:rsid w:val="00B66077"/>
    <w:rsid w:val="00B66188"/>
    <w:rsid w:val="00B666A1"/>
    <w:rsid w:val="00B66815"/>
    <w:rsid w:val="00B669E5"/>
    <w:rsid w:val="00B672D9"/>
    <w:rsid w:val="00B67607"/>
    <w:rsid w:val="00B67C66"/>
    <w:rsid w:val="00B70013"/>
    <w:rsid w:val="00B70939"/>
    <w:rsid w:val="00B709A9"/>
    <w:rsid w:val="00B70C37"/>
    <w:rsid w:val="00B70DB3"/>
    <w:rsid w:val="00B70F0B"/>
    <w:rsid w:val="00B71AF7"/>
    <w:rsid w:val="00B71CA0"/>
    <w:rsid w:val="00B71E37"/>
    <w:rsid w:val="00B72008"/>
    <w:rsid w:val="00B723ED"/>
    <w:rsid w:val="00B727BC"/>
    <w:rsid w:val="00B728E6"/>
    <w:rsid w:val="00B72A29"/>
    <w:rsid w:val="00B72C30"/>
    <w:rsid w:val="00B72C7C"/>
    <w:rsid w:val="00B72CEA"/>
    <w:rsid w:val="00B7351B"/>
    <w:rsid w:val="00B73A74"/>
    <w:rsid w:val="00B73B69"/>
    <w:rsid w:val="00B73DA8"/>
    <w:rsid w:val="00B74149"/>
    <w:rsid w:val="00B742E0"/>
    <w:rsid w:val="00B7433B"/>
    <w:rsid w:val="00B74725"/>
    <w:rsid w:val="00B74B0C"/>
    <w:rsid w:val="00B75004"/>
    <w:rsid w:val="00B75099"/>
    <w:rsid w:val="00B754D5"/>
    <w:rsid w:val="00B75529"/>
    <w:rsid w:val="00B757D1"/>
    <w:rsid w:val="00B757D4"/>
    <w:rsid w:val="00B75843"/>
    <w:rsid w:val="00B75A55"/>
    <w:rsid w:val="00B76077"/>
    <w:rsid w:val="00B76455"/>
    <w:rsid w:val="00B76766"/>
    <w:rsid w:val="00B76807"/>
    <w:rsid w:val="00B769F0"/>
    <w:rsid w:val="00B76E6F"/>
    <w:rsid w:val="00B77307"/>
    <w:rsid w:val="00B77A8D"/>
    <w:rsid w:val="00B77C6B"/>
    <w:rsid w:val="00B77E2A"/>
    <w:rsid w:val="00B80025"/>
    <w:rsid w:val="00B800E6"/>
    <w:rsid w:val="00B80165"/>
    <w:rsid w:val="00B80307"/>
    <w:rsid w:val="00B80424"/>
    <w:rsid w:val="00B807C8"/>
    <w:rsid w:val="00B80A91"/>
    <w:rsid w:val="00B813B0"/>
    <w:rsid w:val="00B81427"/>
    <w:rsid w:val="00B81CC8"/>
    <w:rsid w:val="00B821CC"/>
    <w:rsid w:val="00B823C0"/>
    <w:rsid w:val="00B82817"/>
    <w:rsid w:val="00B82915"/>
    <w:rsid w:val="00B82B54"/>
    <w:rsid w:val="00B82C05"/>
    <w:rsid w:val="00B82CDC"/>
    <w:rsid w:val="00B82D1C"/>
    <w:rsid w:val="00B82DCB"/>
    <w:rsid w:val="00B83013"/>
    <w:rsid w:val="00B83035"/>
    <w:rsid w:val="00B83097"/>
    <w:rsid w:val="00B833A0"/>
    <w:rsid w:val="00B834A0"/>
    <w:rsid w:val="00B838E2"/>
    <w:rsid w:val="00B83AAD"/>
    <w:rsid w:val="00B83AD7"/>
    <w:rsid w:val="00B83C27"/>
    <w:rsid w:val="00B84025"/>
    <w:rsid w:val="00B84157"/>
    <w:rsid w:val="00B841AB"/>
    <w:rsid w:val="00B842E1"/>
    <w:rsid w:val="00B8493E"/>
    <w:rsid w:val="00B84B5E"/>
    <w:rsid w:val="00B84CB1"/>
    <w:rsid w:val="00B84D90"/>
    <w:rsid w:val="00B84D9D"/>
    <w:rsid w:val="00B84DAF"/>
    <w:rsid w:val="00B8509B"/>
    <w:rsid w:val="00B85291"/>
    <w:rsid w:val="00B8582A"/>
    <w:rsid w:val="00B85998"/>
    <w:rsid w:val="00B85B89"/>
    <w:rsid w:val="00B85C69"/>
    <w:rsid w:val="00B8639A"/>
    <w:rsid w:val="00B86535"/>
    <w:rsid w:val="00B866E7"/>
    <w:rsid w:val="00B868D6"/>
    <w:rsid w:val="00B86CC5"/>
    <w:rsid w:val="00B86D8D"/>
    <w:rsid w:val="00B86EEA"/>
    <w:rsid w:val="00B86F15"/>
    <w:rsid w:val="00B87183"/>
    <w:rsid w:val="00B87545"/>
    <w:rsid w:val="00B87584"/>
    <w:rsid w:val="00B878DA"/>
    <w:rsid w:val="00B87955"/>
    <w:rsid w:val="00B87A90"/>
    <w:rsid w:val="00B87B27"/>
    <w:rsid w:val="00B87B94"/>
    <w:rsid w:val="00B87CC0"/>
    <w:rsid w:val="00B87F3D"/>
    <w:rsid w:val="00B904EC"/>
    <w:rsid w:val="00B907AA"/>
    <w:rsid w:val="00B90959"/>
    <w:rsid w:val="00B909E2"/>
    <w:rsid w:val="00B90A69"/>
    <w:rsid w:val="00B90BE5"/>
    <w:rsid w:val="00B90E03"/>
    <w:rsid w:val="00B90EA2"/>
    <w:rsid w:val="00B91055"/>
    <w:rsid w:val="00B915EF"/>
    <w:rsid w:val="00B91919"/>
    <w:rsid w:val="00B91A91"/>
    <w:rsid w:val="00B91B83"/>
    <w:rsid w:val="00B91D9F"/>
    <w:rsid w:val="00B91DEA"/>
    <w:rsid w:val="00B91ED2"/>
    <w:rsid w:val="00B92037"/>
    <w:rsid w:val="00B920AD"/>
    <w:rsid w:val="00B92316"/>
    <w:rsid w:val="00B926DC"/>
    <w:rsid w:val="00B92994"/>
    <w:rsid w:val="00B92BB9"/>
    <w:rsid w:val="00B92E58"/>
    <w:rsid w:val="00B93252"/>
    <w:rsid w:val="00B933B9"/>
    <w:rsid w:val="00B934A4"/>
    <w:rsid w:val="00B9398D"/>
    <w:rsid w:val="00B93C82"/>
    <w:rsid w:val="00B93DBE"/>
    <w:rsid w:val="00B93FF8"/>
    <w:rsid w:val="00B9406A"/>
    <w:rsid w:val="00B943F2"/>
    <w:rsid w:val="00B943F7"/>
    <w:rsid w:val="00B94528"/>
    <w:rsid w:val="00B94A91"/>
    <w:rsid w:val="00B94BA4"/>
    <w:rsid w:val="00B94DA2"/>
    <w:rsid w:val="00B952B2"/>
    <w:rsid w:val="00B958AA"/>
    <w:rsid w:val="00B95BB3"/>
    <w:rsid w:val="00B96010"/>
    <w:rsid w:val="00B9639D"/>
    <w:rsid w:val="00B96910"/>
    <w:rsid w:val="00B96AD4"/>
    <w:rsid w:val="00B96BD5"/>
    <w:rsid w:val="00B96C35"/>
    <w:rsid w:val="00B96C50"/>
    <w:rsid w:val="00B96D48"/>
    <w:rsid w:val="00B97087"/>
    <w:rsid w:val="00B97146"/>
    <w:rsid w:val="00B97296"/>
    <w:rsid w:val="00B973DC"/>
    <w:rsid w:val="00B97625"/>
    <w:rsid w:val="00B97780"/>
    <w:rsid w:val="00B979F9"/>
    <w:rsid w:val="00BA0955"/>
    <w:rsid w:val="00BA0C92"/>
    <w:rsid w:val="00BA0CD5"/>
    <w:rsid w:val="00BA0CD9"/>
    <w:rsid w:val="00BA0D97"/>
    <w:rsid w:val="00BA107E"/>
    <w:rsid w:val="00BA116E"/>
    <w:rsid w:val="00BA133B"/>
    <w:rsid w:val="00BA13C9"/>
    <w:rsid w:val="00BA1420"/>
    <w:rsid w:val="00BA151D"/>
    <w:rsid w:val="00BA15CA"/>
    <w:rsid w:val="00BA1937"/>
    <w:rsid w:val="00BA1981"/>
    <w:rsid w:val="00BA1AF6"/>
    <w:rsid w:val="00BA1B0B"/>
    <w:rsid w:val="00BA1E9D"/>
    <w:rsid w:val="00BA1F48"/>
    <w:rsid w:val="00BA21D1"/>
    <w:rsid w:val="00BA2758"/>
    <w:rsid w:val="00BA2893"/>
    <w:rsid w:val="00BA290C"/>
    <w:rsid w:val="00BA2A74"/>
    <w:rsid w:val="00BA2A8D"/>
    <w:rsid w:val="00BA2C66"/>
    <w:rsid w:val="00BA318E"/>
    <w:rsid w:val="00BA3255"/>
    <w:rsid w:val="00BA3914"/>
    <w:rsid w:val="00BA3A7F"/>
    <w:rsid w:val="00BA3AA5"/>
    <w:rsid w:val="00BA3B39"/>
    <w:rsid w:val="00BA3DA5"/>
    <w:rsid w:val="00BA3EEF"/>
    <w:rsid w:val="00BA44D1"/>
    <w:rsid w:val="00BA4660"/>
    <w:rsid w:val="00BA47DF"/>
    <w:rsid w:val="00BA4A3C"/>
    <w:rsid w:val="00BA4B1B"/>
    <w:rsid w:val="00BA4B29"/>
    <w:rsid w:val="00BA4CF7"/>
    <w:rsid w:val="00BA4F0F"/>
    <w:rsid w:val="00BA524C"/>
    <w:rsid w:val="00BA52A0"/>
    <w:rsid w:val="00BA5B68"/>
    <w:rsid w:val="00BA5EF4"/>
    <w:rsid w:val="00BA5F1A"/>
    <w:rsid w:val="00BA6014"/>
    <w:rsid w:val="00BA60FA"/>
    <w:rsid w:val="00BA6165"/>
    <w:rsid w:val="00BA618E"/>
    <w:rsid w:val="00BA64AD"/>
    <w:rsid w:val="00BA65BF"/>
    <w:rsid w:val="00BA682E"/>
    <w:rsid w:val="00BA6916"/>
    <w:rsid w:val="00BA69ED"/>
    <w:rsid w:val="00BA6A18"/>
    <w:rsid w:val="00BA6A32"/>
    <w:rsid w:val="00BA6DCC"/>
    <w:rsid w:val="00BA6ECC"/>
    <w:rsid w:val="00BA6FA5"/>
    <w:rsid w:val="00BA7058"/>
    <w:rsid w:val="00BA7062"/>
    <w:rsid w:val="00BA7175"/>
    <w:rsid w:val="00BA71EB"/>
    <w:rsid w:val="00BA77D4"/>
    <w:rsid w:val="00BA7EAB"/>
    <w:rsid w:val="00BA7FC4"/>
    <w:rsid w:val="00BB01C0"/>
    <w:rsid w:val="00BB01E8"/>
    <w:rsid w:val="00BB0365"/>
    <w:rsid w:val="00BB0389"/>
    <w:rsid w:val="00BB095F"/>
    <w:rsid w:val="00BB0C41"/>
    <w:rsid w:val="00BB0E98"/>
    <w:rsid w:val="00BB0EC7"/>
    <w:rsid w:val="00BB10A0"/>
    <w:rsid w:val="00BB1707"/>
    <w:rsid w:val="00BB1A37"/>
    <w:rsid w:val="00BB1A8F"/>
    <w:rsid w:val="00BB1E4F"/>
    <w:rsid w:val="00BB2434"/>
    <w:rsid w:val="00BB2500"/>
    <w:rsid w:val="00BB2A7A"/>
    <w:rsid w:val="00BB2C17"/>
    <w:rsid w:val="00BB2E5F"/>
    <w:rsid w:val="00BB3035"/>
    <w:rsid w:val="00BB31B7"/>
    <w:rsid w:val="00BB31B9"/>
    <w:rsid w:val="00BB36F8"/>
    <w:rsid w:val="00BB372A"/>
    <w:rsid w:val="00BB3EA3"/>
    <w:rsid w:val="00BB3ECF"/>
    <w:rsid w:val="00BB41A8"/>
    <w:rsid w:val="00BB426A"/>
    <w:rsid w:val="00BB43ED"/>
    <w:rsid w:val="00BB4529"/>
    <w:rsid w:val="00BB4915"/>
    <w:rsid w:val="00BB49A8"/>
    <w:rsid w:val="00BB4A08"/>
    <w:rsid w:val="00BB4ABD"/>
    <w:rsid w:val="00BB4E06"/>
    <w:rsid w:val="00BB5237"/>
    <w:rsid w:val="00BB530B"/>
    <w:rsid w:val="00BB5485"/>
    <w:rsid w:val="00BB5679"/>
    <w:rsid w:val="00BB57C6"/>
    <w:rsid w:val="00BB57D7"/>
    <w:rsid w:val="00BB5BD0"/>
    <w:rsid w:val="00BB6136"/>
    <w:rsid w:val="00BB62E2"/>
    <w:rsid w:val="00BB66C1"/>
    <w:rsid w:val="00BB6941"/>
    <w:rsid w:val="00BB6F9A"/>
    <w:rsid w:val="00BB6FC5"/>
    <w:rsid w:val="00BB6FCB"/>
    <w:rsid w:val="00BB7008"/>
    <w:rsid w:val="00BB772E"/>
    <w:rsid w:val="00BB77FD"/>
    <w:rsid w:val="00BB7DFF"/>
    <w:rsid w:val="00BC0556"/>
    <w:rsid w:val="00BC069E"/>
    <w:rsid w:val="00BC06D1"/>
    <w:rsid w:val="00BC090A"/>
    <w:rsid w:val="00BC094C"/>
    <w:rsid w:val="00BC0A3A"/>
    <w:rsid w:val="00BC11FE"/>
    <w:rsid w:val="00BC12C8"/>
    <w:rsid w:val="00BC17A0"/>
    <w:rsid w:val="00BC1AFA"/>
    <w:rsid w:val="00BC1CC7"/>
    <w:rsid w:val="00BC2009"/>
    <w:rsid w:val="00BC209A"/>
    <w:rsid w:val="00BC27AE"/>
    <w:rsid w:val="00BC2BAB"/>
    <w:rsid w:val="00BC30F2"/>
    <w:rsid w:val="00BC3799"/>
    <w:rsid w:val="00BC387A"/>
    <w:rsid w:val="00BC3AD9"/>
    <w:rsid w:val="00BC40E3"/>
    <w:rsid w:val="00BC42C7"/>
    <w:rsid w:val="00BC496B"/>
    <w:rsid w:val="00BC4D10"/>
    <w:rsid w:val="00BC4FD0"/>
    <w:rsid w:val="00BC51C6"/>
    <w:rsid w:val="00BC524D"/>
    <w:rsid w:val="00BC5366"/>
    <w:rsid w:val="00BC5399"/>
    <w:rsid w:val="00BC5517"/>
    <w:rsid w:val="00BC5D68"/>
    <w:rsid w:val="00BC5D73"/>
    <w:rsid w:val="00BC5D92"/>
    <w:rsid w:val="00BC5DB8"/>
    <w:rsid w:val="00BC63EB"/>
    <w:rsid w:val="00BC64AE"/>
    <w:rsid w:val="00BC6A28"/>
    <w:rsid w:val="00BC6FA7"/>
    <w:rsid w:val="00BC7120"/>
    <w:rsid w:val="00BC7173"/>
    <w:rsid w:val="00BC7216"/>
    <w:rsid w:val="00BC73C8"/>
    <w:rsid w:val="00BC75AD"/>
    <w:rsid w:val="00BC7736"/>
    <w:rsid w:val="00BC7BFD"/>
    <w:rsid w:val="00BC7EAB"/>
    <w:rsid w:val="00BD0031"/>
    <w:rsid w:val="00BD0513"/>
    <w:rsid w:val="00BD0517"/>
    <w:rsid w:val="00BD072A"/>
    <w:rsid w:val="00BD0779"/>
    <w:rsid w:val="00BD0997"/>
    <w:rsid w:val="00BD0C62"/>
    <w:rsid w:val="00BD0CAA"/>
    <w:rsid w:val="00BD0F84"/>
    <w:rsid w:val="00BD127C"/>
    <w:rsid w:val="00BD13A5"/>
    <w:rsid w:val="00BD13B7"/>
    <w:rsid w:val="00BD1676"/>
    <w:rsid w:val="00BD18D5"/>
    <w:rsid w:val="00BD1908"/>
    <w:rsid w:val="00BD1B24"/>
    <w:rsid w:val="00BD1D2F"/>
    <w:rsid w:val="00BD1DC0"/>
    <w:rsid w:val="00BD1F03"/>
    <w:rsid w:val="00BD2609"/>
    <w:rsid w:val="00BD2669"/>
    <w:rsid w:val="00BD30CF"/>
    <w:rsid w:val="00BD378A"/>
    <w:rsid w:val="00BD3858"/>
    <w:rsid w:val="00BD38A8"/>
    <w:rsid w:val="00BD38E1"/>
    <w:rsid w:val="00BD3A9B"/>
    <w:rsid w:val="00BD3AD6"/>
    <w:rsid w:val="00BD3B8B"/>
    <w:rsid w:val="00BD3D68"/>
    <w:rsid w:val="00BD44BA"/>
    <w:rsid w:val="00BD4815"/>
    <w:rsid w:val="00BD4A56"/>
    <w:rsid w:val="00BD4ADE"/>
    <w:rsid w:val="00BD4BEE"/>
    <w:rsid w:val="00BD560A"/>
    <w:rsid w:val="00BD5933"/>
    <w:rsid w:val="00BD5DBD"/>
    <w:rsid w:val="00BD5E29"/>
    <w:rsid w:val="00BD60D1"/>
    <w:rsid w:val="00BD6242"/>
    <w:rsid w:val="00BD6CEF"/>
    <w:rsid w:val="00BD707F"/>
    <w:rsid w:val="00BD73C4"/>
    <w:rsid w:val="00BD7538"/>
    <w:rsid w:val="00BD7764"/>
    <w:rsid w:val="00BD7841"/>
    <w:rsid w:val="00BD7845"/>
    <w:rsid w:val="00BD79CF"/>
    <w:rsid w:val="00BD7B8C"/>
    <w:rsid w:val="00BD7CD5"/>
    <w:rsid w:val="00BD7CE7"/>
    <w:rsid w:val="00BD7E57"/>
    <w:rsid w:val="00BE00A1"/>
    <w:rsid w:val="00BE0247"/>
    <w:rsid w:val="00BE072C"/>
    <w:rsid w:val="00BE0778"/>
    <w:rsid w:val="00BE0AEC"/>
    <w:rsid w:val="00BE0E6B"/>
    <w:rsid w:val="00BE0EB2"/>
    <w:rsid w:val="00BE0EDD"/>
    <w:rsid w:val="00BE12BF"/>
    <w:rsid w:val="00BE1449"/>
    <w:rsid w:val="00BE14C9"/>
    <w:rsid w:val="00BE16C4"/>
    <w:rsid w:val="00BE182F"/>
    <w:rsid w:val="00BE190E"/>
    <w:rsid w:val="00BE1963"/>
    <w:rsid w:val="00BE1FB2"/>
    <w:rsid w:val="00BE2218"/>
    <w:rsid w:val="00BE2310"/>
    <w:rsid w:val="00BE26D5"/>
    <w:rsid w:val="00BE2B1A"/>
    <w:rsid w:val="00BE2BE8"/>
    <w:rsid w:val="00BE2C20"/>
    <w:rsid w:val="00BE341F"/>
    <w:rsid w:val="00BE3487"/>
    <w:rsid w:val="00BE35D8"/>
    <w:rsid w:val="00BE377D"/>
    <w:rsid w:val="00BE3A62"/>
    <w:rsid w:val="00BE3D7B"/>
    <w:rsid w:val="00BE3E6F"/>
    <w:rsid w:val="00BE4266"/>
    <w:rsid w:val="00BE43D3"/>
    <w:rsid w:val="00BE4634"/>
    <w:rsid w:val="00BE4792"/>
    <w:rsid w:val="00BE4884"/>
    <w:rsid w:val="00BE4CBA"/>
    <w:rsid w:val="00BE4CDC"/>
    <w:rsid w:val="00BE4F95"/>
    <w:rsid w:val="00BE525C"/>
    <w:rsid w:val="00BE63EB"/>
    <w:rsid w:val="00BE6A38"/>
    <w:rsid w:val="00BE6C98"/>
    <w:rsid w:val="00BE6D3F"/>
    <w:rsid w:val="00BE7176"/>
    <w:rsid w:val="00BE71EA"/>
    <w:rsid w:val="00BE7782"/>
    <w:rsid w:val="00BE7842"/>
    <w:rsid w:val="00BE7E13"/>
    <w:rsid w:val="00BE7F3C"/>
    <w:rsid w:val="00BF021C"/>
    <w:rsid w:val="00BF02AC"/>
    <w:rsid w:val="00BF037C"/>
    <w:rsid w:val="00BF05DF"/>
    <w:rsid w:val="00BF0611"/>
    <w:rsid w:val="00BF0B18"/>
    <w:rsid w:val="00BF10A1"/>
    <w:rsid w:val="00BF12D6"/>
    <w:rsid w:val="00BF1368"/>
    <w:rsid w:val="00BF151D"/>
    <w:rsid w:val="00BF151F"/>
    <w:rsid w:val="00BF17D2"/>
    <w:rsid w:val="00BF1832"/>
    <w:rsid w:val="00BF1A20"/>
    <w:rsid w:val="00BF1AB8"/>
    <w:rsid w:val="00BF1BF8"/>
    <w:rsid w:val="00BF1C17"/>
    <w:rsid w:val="00BF1CA3"/>
    <w:rsid w:val="00BF1E99"/>
    <w:rsid w:val="00BF1FC9"/>
    <w:rsid w:val="00BF22CA"/>
    <w:rsid w:val="00BF2523"/>
    <w:rsid w:val="00BF2923"/>
    <w:rsid w:val="00BF2935"/>
    <w:rsid w:val="00BF2FFC"/>
    <w:rsid w:val="00BF316F"/>
    <w:rsid w:val="00BF38DA"/>
    <w:rsid w:val="00BF3B53"/>
    <w:rsid w:val="00BF3C65"/>
    <w:rsid w:val="00BF3C9E"/>
    <w:rsid w:val="00BF3E67"/>
    <w:rsid w:val="00BF3EBD"/>
    <w:rsid w:val="00BF3ED4"/>
    <w:rsid w:val="00BF40F0"/>
    <w:rsid w:val="00BF438B"/>
    <w:rsid w:val="00BF470E"/>
    <w:rsid w:val="00BF4E12"/>
    <w:rsid w:val="00BF520E"/>
    <w:rsid w:val="00BF56BC"/>
    <w:rsid w:val="00BF5854"/>
    <w:rsid w:val="00BF5F11"/>
    <w:rsid w:val="00BF633C"/>
    <w:rsid w:val="00BF635A"/>
    <w:rsid w:val="00BF66E1"/>
    <w:rsid w:val="00BF6A36"/>
    <w:rsid w:val="00BF6A4D"/>
    <w:rsid w:val="00BF6AFA"/>
    <w:rsid w:val="00BF6F77"/>
    <w:rsid w:val="00BF6FEF"/>
    <w:rsid w:val="00BF7199"/>
    <w:rsid w:val="00BF71DC"/>
    <w:rsid w:val="00BF71E8"/>
    <w:rsid w:val="00BF759F"/>
    <w:rsid w:val="00BF7600"/>
    <w:rsid w:val="00BF7E60"/>
    <w:rsid w:val="00BF7F6B"/>
    <w:rsid w:val="00C00112"/>
    <w:rsid w:val="00C00180"/>
    <w:rsid w:val="00C0068D"/>
    <w:rsid w:val="00C008B0"/>
    <w:rsid w:val="00C00B5D"/>
    <w:rsid w:val="00C00EDE"/>
    <w:rsid w:val="00C012D2"/>
    <w:rsid w:val="00C0132F"/>
    <w:rsid w:val="00C0171F"/>
    <w:rsid w:val="00C01E1D"/>
    <w:rsid w:val="00C01E27"/>
    <w:rsid w:val="00C0237E"/>
    <w:rsid w:val="00C02E02"/>
    <w:rsid w:val="00C02EDA"/>
    <w:rsid w:val="00C02F6D"/>
    <w:rsid w:val="00C0306C"/>
    <w:rsid w:val="00C030F8"/>
    <w:rsid w:val="00C0323E"/>
    <w:rsid w:val="00C03704"/>
    <w:rsid w:val="00C03E11"/>
    <w:rsid w:val="00C0460E"/>
    <w:rsid w:val="00C046AD"/>
    <w:rsid w:val="00C04BB6"/>
    <w:rsid w:val="00C04D10"/>
    <w:rsid w:val="00C04D8E"/>
    <w:rsid w:val="00C05114"/>
    <w:rsid w:val="00C052A3"/>
    <w:rsid w:val="00C056BE"/>
    <w:rsid w:val="00C05702"/>
    <w:rsid w:val="00C05922"/>
    <w:rsid w:val="00C05B96"/>
    <w:rsid w:val="00C05B99"/>
    <w:rsid w:val="00C05CAC"/>
    <w:rsid w:val="00C05D8E"/>
    <w:rsid w:val="00C05D9C"/>
    <w:rsid w:val="00C05E14"/>
    <w:rsid w:val="00C06048"/>
    <w:rsid w:val="00C06227"/>
    <w:rsid w:val="00C06285"/>
    <w:rsid w:val="00C0676F"/>
    <w:rsid w:val="00C0687B"/>
    <w:rsid w:val="00C06B20"/>
    <w:rsid w:val="00C06C2B"/>
    <w:rsid w:val="00C07334"/>
    <w:rsid w:val="00C073B9"/>
    <w:rsid w:val="00C078B4"/>
    <w:rsid w:val="00C078BE"/>
    <w:rsid w:val="00C079E7"/>
    <w:rsid w:val="00C07A54"/>
    <w:rsid w:val="00C07F5E"/>
    <w:rsid w:val="00C07F80"/>
    <w:rsid w:val="00C07FDD"/>
    <w:rsid w:val="00C100C9"/>
    <w:rsid w:val="00C103AE"/>
    <w:rsid w:val="00C10669"/>
    <w:rsid w:val="00C106B1"/>
    <w:rsid w:val="00C10B35"/>
    <w:rsid w:val="00C10C5E"/>
    <w:rsid w:val="00C10F93"/>
    <w:rsid w:val="00C11913"/>
    <w:rsid w:val="00C11A7A"/>
    <w:rsid w:val="00C11AF6"/>
    <w:rsid w:val="00C11D92"/>
    <w:rsid w:val="00C11DB7"/>
    <w:rsid w:val="00C11EC5"/>
    <w:rsid w:val="00C11F6F"/>
    <w:rsid w:val="00C12017"/>
    <w:rsid w:val="00C1218D"/>
    <w:rsid w:val="00C122BB"/>
    <w:rsid w:val="00C1230C"/>
    <w:rsid w:val="00C128C0"/>
    <w:rsid w:val="00C12B0B"/>
    <w:rsid w:val="00C12F17"/>
    <w:rsid w:val="00C13057"/>
    <w:rsid w:val="00C13359"/>
    <w:rsid w:val="00C134E8"/>
    <w:rsid w:val="00C13681"/>
    <w:rsid w:val="00C13701"/>
    <w:rsid w:val="00C13B20"/>
    <w:rsid w:val="00C140F2"/>
    <w:rsid w:val="00C14553"/>
    <w:rsid w:val="00C1480B"/>
    <w:rsid w:val="00C14C5B"/>
    <w:rsid w:val="00C14EB5"/>
    <w:rsid w:val="00C14EE9"/>
    <w:rsid w:val="00C1539F"/>
    <w:rsid w:val="00C15403"/>
    <w:rsid w:val="00C156B3"/>
    <w:rsid w:val="00C15793"/>
    <w:rsid w:val="00C15B47"/>
    <w:rsid w:val="00C15E7C"/>
    <w:rsid w:val="00C16089"/>
    <w:rsid w:val="00C16114"/>
    <w:rsid w:val="00C16790"/>
    <w:rsid w:val="00C169B3"/>
    <w:rsid w:val="00C16C26"/>
    <w:rsid w:val="00C16D60"/>
    <w:rsid w:val="00C16E64"/>
    <w:rsid w:val="00C17332"/>
    <w:rsid w:val="00C173AB"/>
    <w:rsid w:val="00C1783B"/>
    <w:rsid w:val="00C17D2A"/>
    <w:rsid w:val="00C20184"/>
    <w:rsid w:val="00C2025B"/>
    <w:rsid w:val="00C202E7"/>
    <w:rsid w:val="00C2051D"/>
    <w:rsid w:val="00C2054A"/>
    <w:rsid w:val="00C20EB9"/>
    <w:rsid w:val="00C210ED"/>
    <w:rsid w:val="00C2120A"/>
    <w:rsid w:val="00C2123B"/>
    <w:rsid w:val="00C2131D"/>
    <w:rsid w:val="00C214A9"/>
    <w:rsid w:val="00C21501"/>
    <w:rsid w:val="00C219F7"/>
    <w:rsid w:val="00C21CE5"/>
    <w:rsid w:val="00C223DA"/>
    <w:rsid w:val="00C22419"/>
    <w:rsid w:val="00C224D3"/>
    <w:rsid w:val="00C22749"/>
    <w:rsid w:val="00C228CB"/>
    <w:rsid w:val="00C2293B"/>
    <w:rsid w:val="00C2297A"/>
    <w:rsid w:val="00C229C0"/>
    <w:rsid w:val="00C22B49"/>
    <w:rsid w:val="00C22C08"/>
    <w:rsid w:val="00C22D00"/>
    <w:rsid w:val="00C22DCA"/>
    <w:rsid w:val="00C2323F"/>
    <w:rsid w:val="00C2328F"/>
    <w:rsid w:val="00C238CB"/>
    <w:rsid w:val="00C240F9"/>
    <w:rsid w:val="00C24783"/>
    <w:rsid w:val="00C248CE"/>
    <w:rsid w:val="00C24A36"/>
    <w:rsid w:val="00C25046"/>
    <w:rsid w:val="00C253C2"/>
    <w:rsid w:val="00C255DD"/>
    <w:rsid w:val="00C256FE"/>
    <w:rsid w:val="00C257E0"/>
    <w:rsid w:val="00C25A04"/>
    <w:rsid w:val="00C25BA0"/>
    <w:rsid w:val="00C26076"/>
    <w:rsid w:val="00C26107"/>
    <w:rsid w:val="00C2639F"/>
    <w:rsid w:val="00C267C6"/>
    <w:rsid w:val="00C267DC"/>
    <w:rsid w:val="00C26846"/>
    <w:rsid w:val="00C2699C"/>
    <w:rsid w:val="00C26CE8"/>
    <w:rsid w:val="00C26DCD"/>
    <w:rsid w:val="00C26EDA"/>
    <w:rsid w:val="00C270D1"/>
    <w:rsid w:val="00C27817"/>
    <w:rsid w:val="00C27A66"/>
    <w:rsid w:val="00C27F29"/>
    <w:rsid w:val="00C30026"/>
    <w:rsid w:val="00C30180"/>
    <w:rsid w:val="00C302D3"/>
    <w:rsid w:val="00C305E9"/>
    <w:rsid w:val="00C3091F"/>
    <w:rsid w:val="00C30B68"/>
    <w:rsid w:val="00C30BD8"/>
    <w:rsid w:val="00C31099"/>
    <w:rsid w:val="00C310AA"/>
    <w:rsid w:val="00C31348"/>
    <w:rsid w:val="00C31633"/>
    <w:rsid w:val="00C3171F"/>
    <w:rsid w:val="00C31810"/>
    <w:rsid w:val="00C31BD4"/>
    <w:rsid w:val="00C31DB4"/>
    <w:rsid w:val="00C31F1F"/>
    <w:rsid w:val="00C32195"/>
    <w:rsid w:val="00C32784"/>
    <w:rsid w:val="00C32A29"/>
    <w:rsid w:val="00C32C5A"/>
    <w:rsid w:val="00C332FA"/>
    <w:rsid w:val="00C33339"/>
    <w:rsid w:val="00C333E4"/>
    <w:rsid w:val="00C3374D"/>
    <w:rsid w:val="00C3378D"/>
    <w:rsid w:val="00C337BE"/>
    <w:rsid w:val="00C338C3"/>
    <w:rsid w:val="00C338C4"/>
    <w:rsid w:val="00C33EDA"/>
    <w:rsid w:val="00C33F7A"/>
    <w:rsid w:val="00C34E43"/>
    <w:rsid w:val="00C353C9"/>
    <w:rsid w:val="00C35766"/>
    <w:rsid w:val="00C35921"/>
    <w:rsid w:val="00C35D32"/>
    <w:rsid w:val="00C35D8E"/>
    <w:rsid w:val="00C3600F"/>
    <w:rsid w:val="00C365B6"/>
    <w:rsid w:val="00C36871"/>
    <w:rsid w:val="00C36B55"/>
    <w:rsid w:val="00C36F7E"/>
    <w:rsid w:val="00C37340"/>
    <w:rsid w:val="00C373DE"/>
    <w:rsid w:val="00C374A9"/>
    <w:rsid w:val="00C3752B"/>
    <w:rsid w:val="00C37798"/>
    <w:rsid w:val="00C378A6"/>
    <w:rsid w:val="00C37997"/>
    <w:rsid w:val="00C37C22"/>
    <w:rsid w:val="00C37FA6"/>
    <w:rsid w:val="00C40550"/>
    <w:rsid w:val="00C4067F"/>
    <w:rsid w:val="00C4069E"/>
    <w:rsid w:val="00C4075C"/>
    <w:rsid w:val="00C40937"/>
    <w:rsid w:val="00C40977"/>
    <w:rsid w:val="00C40F4E"/>
    <w:rsid w:val="00C41094"/>
    <w:rsid w:val="00C414C3"/>
    <w:rsid w:val="00C418C5"/>
    <w:rsid w:val="00C41B1C"/>
    <w:rsid w:val="00C41C7E"/>
    <w:rsid w:val="00C41E71"/>
    <w:rsid w:val="00C420F7"/>
    <w:rsid w:val="00C42103"/>
    <w:rsid w:val="00C4276A"/>
    <w:rsid w:val="00C4295B"/>
    <w:rsid w:val="00C42980"/>
    <w:rsid w:val="00C429B5"/>
    <w:rsid w:val="00C42B65"/>
    <w:rsid w:val="00C42C23"/>
    <w:rsid w:val="00C42D37"/>
    <w:rsid w:val="00C42E64"/>
    <w:rsid w:val="00C42F35"/>
    <w:rsid w:val="00C43221"/>
    <w:rsid w:val="00C4324D"/>
    <w:rsid w:val="00C432BB"/>
    <w:rsid w:val="00C4342B"/>
    <w:rsid w:val="00C43512"/>
    <w:rsid w:val="00C4364E"/>
    <w:rsid w:val="00C43854"/>
    <w:rsid w:val="00C438E2"/>
    <w:rsid w:val="00C43ED9"/>
    <w:rsid w:val="00C43F68"/>
    <w:rsid w:val="00C44168"/>
    <w:rsid w:val="00C445CE"/>
    <w:rsid w:val="00C449DE"/>
    <w:rsid w:val="00C44A11"/>
    <w:rsid w:val="00C44C85"/>
    <w:rsid w:val="00C44E62"/>
    <w:rsid w:val="00C45192"/>
    <w:rsid w:val="00C458DA"/>
    <w:rsid w:val="00C45A01"/>
    <w:rsid w:val="00C45A6E"/>
    <w:rsid w:val="00C45BCD"/>
    <w:rsid w:val="00C45D0A"/>
    <w:rsid w:val="00C45DE0"/>
    <w:rsid w:val="00C45E66"/>
    <w:rsid w:val="00C45F86"/>
    <w:rsid w:val="00C461A1"/>
    <w:rsid w:val="00C466EC"/>
    <w:rsid w:val="00C4675E"/>
    <w:rsid w:val="00C4720A"/>
    <w:rsid w:val="00C476D3"/>
    <w:rsid w:val="00C47961"/>
    <w:rsid w:val="00C47C27"/>
    <w:rsid w:val="00C47D1B"/>
    <w:rsid w:val="00C47EE2"/>
    <w:rsid w:val="00C50127"/>
    <w:rsid w:val="00C50146"/>
    <w:rsid w:val="00C50171"/>
    <w:rsid w:val="00C501F2"/>
    <w:rsid w:val="00C50285"/>
    <w:rsid w:val="00C505AE"/>
    <w:rsid w:val="00C50868"/>
    <w:rsid w:val="00C50B3E"/>
    <w:rsid w:val="00C50C1C"/>
    <w:rsid w:val="00C50E97"/>
    <w:rsid w:val="00C50ED4"/>
    <w:rsid w:val="00C50EE2"/>
    <w:rsid w:val="00C50FD7"/>
    <w:rsid w:val="00C51537"/>
    <w:rsid w:val="00C51A3C"/>
    <w:rsid w:val="00C51D26"/>
    <w:rsid w:val="00C51D5F"/>
    <w:rsid w:val="00C51E3F"/>
    <w:rsid w:val="00C51F0D"/>
    <w:rsid w:val="00C528DB"/>
    <w:rsid w:val="00C52AB6"/>
    <w:rsid w:val="00C52CE8"/>
    <w:rsid w:val="00C52FE4"/>
    <w:rsid w:val="00C53013"/>
    <w:rsid w:val="00C5319A"/>
    <w:rsid w:val="00C53414"/>
    <w:rsid w:val="00C5344A"/>
    <w:rsid w:val="00C53966"/>
    <w:rsid w:val="00C53AAC"/>
    <w:rsid w:val="00C53C0A"/>
    <w:rsid w:val="00C53D97"/>
    <w:rsid w:val="00C545B2"/>
    <w:rsid w:val="00C54D92"/>
    <w:rsid w:val="00C54D97"/>
    <w:rsid w:val="00C54ED5"/>
    <w:rsid w:val="00C5504A"/>
    <w:rsid w:val="00C553F3"/>
    <w:rsid w:val="00C556F2"/>
    <w:rsid w:val="00C559C5"/>
    <w:rsid w:val="00C55FDE"/>
    <w:rsid w:val="00C560C5"/>
    <w:rsid w:val="00C562CE"/>
    <w:rsid w:val="00C563E0"/>
    <w:rsid w:val="00C56694"/>
    <w:rsid w:val="00C56779"/>
    <w:rsid w:val="00C5698B"/>
    <w:rsid w:val="00C56A29"/>
    <w:rsid w:val="00C56A7C"/>
    <w:rsid w:val="00C56EA9"/>
    <w:rsid w:val="00C56F12"/>
    <w:rsid w:val="00C56F52"/>
    <w:rsid w:val="00C57031"/>
    <w:rsid w:val="00C57141"/>
    <w:rsid w:val="00C57251"/>
    <w:rsid w:val="00C572D5"/>
    <w:rsid w:val="00C573DA"/>
    <w:rsid w:val="00C57717"/>
    <w:rsid w:val="00C577F9"/>
    <w:rsid w:val="00C57887"/>
    <w:rsid w:val="00C57D0E"/>
    <w:rsid w:val="00C6063B"/>
    <w:rsid w:val="00C60703"/>
    <w:rsid w:val="00C6087A"/>
    <w:rsid w:val="00C60A54"/>
    <w:rsid w:val="00C60F01"/>
    <w:rsid w:val="00C613A4"/>
    <w:rsid w:val="00C61747"/>
    <w:rsid w:val="00C618C4"/>
    <w:rsid w:val="00C61B8A"/>
    <w:rsid w:val="00C61E50"/>
    <w:rsid w:val="00C61FBA"/>
    <w:rsid w:val="00C62146"/>
    <w:rsid w:val="00C62296"/>
    <w:rsid w:val="00C6346B"/>
    <w:rsid w:val="00C635DA"/>
    <w:rsid w:val="00C63657"/>
    <w:rsid w:val="00C638DB"/>
    <w:rsid w:val="00C63D04"/>
    <w:rsid w:val="00C63DFE"/>
    <w:rsid w:val="00C63EFD"/>
    <w:rsid w:val="00C641D1"/>
    <w:rsid w:val="00C64565"/>
    <w:rsid w:val="00C64601"/>
    <w:rsid w:val="00C64654"/>
    <w:rsid w:val="00C646FC"/>
    <w:rsid w:val="00C64BB6"/>
    <w:rsid w:val="00C64C32"/>
    <w:rsid w:val="00C64EED"/>
    <w:rsid w:val="00C64F5F"/>
    <w:rsid w:val="00C64FA1"/>
    <w:rsid w:val="00C650D1"/>
    <w:rsid w:val="00C653DD"/>
    <w:rsid w:val="00C655F3"/>
    <w:rsid w:val="00C65AD3"/>
    <w:rsid w:val="00C65B27"/>
    <w:rsid w:val="00C65FC8"/>
    <w:rsid w:val="00C66553"/>
    <w:rsid w:val="00C6698C"/>
    <w:rsid w:val="00C66F0B"/>
    <w:rsid w:val="00C671BE"/>
    <w:rsid w:val="00C6775E"/>
    <w:rsid w:val="00C67A62"/>
    <w:rsid w:val="00C67BB1"/>
    <w:rsid w:val="00C67D29"/>
    <w:rsid w:val="00C702BA"/>
    <w:rsid w:val="00C703BD"/>
    <w:rsid w:val="00C707E7"/>
    <w:rsid w:val="00C7126C"/>
    <w:rsid w:val="00C714B3"/>
    <w:rsid w:val="00C71504"/>
    <w:rsid w:val="00C71645"/>
    <w:rsid w:val="00C7175E"/>
    <w:rsid w:val="00C719AA"/>
    <w:rsid w:val="00C71DCD"/>
    <w:rsid w:val="00C71F28"/>
    <w:rsid w:val="00C71FCA"/>
    <w:rsid w:val="00C721B2"/>
    <w:rsid w:val="00C72558"/>
    <w:rsid w:val="00C726A2"/>
    <w:rsid w:val="00C72A3C"/>
    <w:rsid w:val="00C72C1C"/>
    <w:rsid w:val="00C72E41"/>
    <w:rsid w:val="00C72ED8"/>
    <w:rsid w:val="00C72FE2"/>
    <w:rsid w:val="00C734DC"/>
    <w:rsid w:val="00C73AE8"/>
    <w:rsid w:val="00C73C59"/>
    <w:rsid w:val="00C73E34"/>
    <w:rsid w:val="00C73ED9"/>
    <w:rsid w:val="00C7448F"/>
    <w:rsid w:val="00C74558"/>
    <w:rsid w:val="00C746C0"/>
    <w:rsid w:val="00C748EB"/>
    <w:rsid w:val="00C750EB"/>
    <w:rsid w:val="00C751A0"/>
    <w:rsid w:val="00C7543C"/>
    <w:rsid w:val="00C754BF"/>
    <w:rsid w:val="00C757A1"/>
    <w:rsid w:val="00C7597E"/>
    <w:rsid w:val="00C75BCA"/>
    <w:rsid w:val="00C75CF6"/>
    <w:rsid w:val="00C75F1B"/>
    <w:rsid w:val="00C75F63"/>
    <w:rsid w:val="00C76066"/>
    <w:rsid w:val="00C76216"/>
    <w:rsid w:val="00C762B5"/>
    <w:rsid w:val="00C76534"/>
    <w:rsid w:val="00C765E3"/>
    <w:rsid w:val="00C768A2"/>
    <w:rsid w:val="00C76ED4"/>
    <w:rsid w:val="00C77128"/>
    <w:rsid w:val="00C7728C"/>
    <w:rsid w:val="00C776E7"/>
    <w:rsid w:val="00C7778B"/>
    <w:rsid w:val="00C77F16"/>
    <w:rsid w:val="00C80111"/>
    <w:rsid w:val="00C8040D"/>
    <w:rsid w:val="00C80651"/>
    <w:rsid w:val="00C80755"/>
    <w:rsid w:val="00C8087B"/>
    <w:rsid w:val="00C80901"/>
    <w:rsid w:val="00C809CE"/>
    <w:rsid w:val="00C81352"/>
    <w:rsid w:val="00C8145F"/>
    <w:rsid w:val="00C8163A"/>
    <w:rsid w:val="00C816A6"/>
    <w:rsid w:val="00C81827"/>
    <w:rsid w:val="00C81CDB"/>
    <w:rsid w:val="00C82229"/>
    <w:rsid w:val="00C82676"/>
    <w:rsid w:val="00C826B9"/>
    <w:rsid w:val="00C82958"/>
    <w:rsid w:val="00C82AD0"/>
    <w:rsid w:val="00C82D45"/>
    <w:rsid w:val="00C83280"/>
    <w:rsid w:val="00C833E1"/>
    <w:rsid w:val="00C8362A"/>
    <w:rsid w:val="00C83944"/>
    <w:rsid w:val="00C83CF9"/>
    <w:rsid w:val="00C83D25"/>
    <w:rsid w:val="00C84005"/>
    <w:rsid w:val="00C84059"/>
    <w:rsid w:val="00C8428C"/>
    <w:rsid w:val="00C846A3"/>
    <w:rsid w:val="00C84A49"/>
    <w:rsid w:val="00C84DC6"/>
    <w:rsid w:val="00C850F9"/>
    <w:rsid w:val="00C854D0"/>
    <w:rsid w:val="00C855C9"/>
    <w:rsid w:val="00C85919"/>
    <w:rsid w:val="00C8599A"/>
    <w:rsid w:val="00C85D1F"/>
    <w:rsid w:val="00C85DAD"/>
    <w:rsid w:val="00C86212"/>
    <w:rsid w:val="00C8633D"/>
    <w:rsid w:val="00C86399"/>
    <w:rsid w:val="00C868B4"/>
    <w:rsid w:val="00C86D35"/>
    <w:rsid w:val="00C87395"/>
    <w:rsid w:val="00C874C2"/>
    <w:rsid w:val="00C874F3"/>
    <w:rsid w:val="00C875E4"/>
    <w:rsid w:val="00C87827"/>
    <w:rsid w:val="00C87863"/>
    <w:rsid w:val="00C87B68"/>
    <w:rsid w:val="00C87D57"/>
    <w:rsid w:val="00C87E30"/>
    <w:rsid w:val="00C90478"/>
    <w:rsid w:val="00C90496"/>
    <w:rsid w:val="00C906C2"/>
    <w:rsid w:val="00C90A2F"/>
    <w:rsid w:val="00C90D84"/>
    <w:rsid w:val="00C9114E"/>
    <w:rsid w:val="00C91655"/>
    <w:rsid w:val="00C919E1"/>
    <w:rsid w:val="00C91BEB"/>
    <w:rsid w:val="00C91CB8"/>
    <w:rsid w:val="00C92077"/>
    <w:rsid w:val="00C921FA"/>
    <w:rsid w:val="00C9225D"/>
    <w:rsid w:val="00C923F4"/>
    <w:rsid w:val="00C9255D"/>
    <w:rsid w:val="00C92902"/>
    <w:rsid w:val="00C92963"/>
    <w:rsid w:val="00C92B23"/>
    <w:rsid w:val="00C93067"/>
    <w:rsid w:val="00C93440"/>
    <w:rsid w:val="00C934B9"/>
    <w:rsid w:val="00C93B89"/>
    <w:rsid w:val="00C93B8F"/>
    <w:rsid w:val="00C93E3C"/>
    <w:rsid w:val="00C93F84"/>
    <w:rsid w:val="00C94245"/>
    <w:rsid w:val="00C94428"/>
    <w:rsid w:val="00C94811"/>
    <w:rsid w:val="00C9490A"/>
    <w:rsid w:val="00C94A9C"/>
    <w:rsid w:val="00C94D48"/>
    <w:rsid w:val="00C94DFB"/>
    <w:rsid w:val="00C95425"/>
    <w:rsid w:val="00C955F4"/>
    <w:rsid w:val="00C95765"/>
    <w:rsid w:val="00C95CEB"/>
    <w:rsid w:val="00C95D90"/>
    <w:rsid w:val="00C95E47"/>
    <w:rsid w:val="00C96449"/>
    <w:rsid w:val="00C96C19"/>
    <w:rsid w:val="00C97082"/>
    <w:rsid w:val="00C9750D"/>
    <w:rsid w:val="00C97AE3"/>
    <w:rsid w:val="00C97E8B"/>
    <w:rsid w:val="00CA0098"/>
    <w:rsid w:val="00CA0A33"/>
    <w:rsid w:val="00CA0B8C"/>
    <w:rsid w:val="00CA0B9B"/>
    <w:rsid w:val="00CA1384"/>
    <w:rsid w:val="00CA15AD"/>
    <w:rsid w:val="00CA189A"/>
    <w:rsid w:val="00CA1C78"/>
    <w:rsid w:val="00CA206E"/>
    <w:rsid w:val="00CA28B1"/>
    <w:rsid w:val="00CA2985"/>
    <w:rsid w:val="00CA29C6"/>
    <w:rsid w:val="00CA2AE5"/>
    <w:rsid w:val="00CA2E7A"/>
    <w:rsid w:val="00CA3181"/>
    <w:rsid w:val="00CA3722"/>
    <w:rsid w:val="00CA40A6"/>
    <w:rsid w:val="00CA41E4"/>
    <w:rsid w:val="00CA426C"/>
    <w:rsid w:val="00CA4360"/>
    <w:rsid w:val="00CA4483"/>
    <w:rsid w:val="00CA44CD"/>
    <w:rsid w:val="00CA48EC"/>
    <w:rsid w:val="00CA4BBA"/>
    <w:rsid w:val="00CA4C25"/>
    <w:rsid w:val="00CA5058"/>
    <w:rsid w:val="00CA5309"/>
    <w:rsid w:val="00CA5750"/>
    <w:rsid w:val="00CA5871"/>
    <w:rsid w:val="00CA596F"/>
    <w:rsid w:val="00CA5C42"/>
    <w:rsid w:val="00CA5D4B"/>
    <w:rsid w:val="00CA5DF7"/>
    <w:rsid w:val="00CA614D"/>
    <w:rsid w:val="00CA62FE"/>
    <w:rsid w:val="00CA6357"/>
    <w:rsid w:val="00CA673C"/>
    <w:rsid w:val="00CA6C24"/>
    <w:rsid w:val="00CA6D0F"/>
    <w:rsid w:val="00CA6E6D"/>
    <w:rsid w:val="00CA6F49"/>
    <w:rsid w:val="00CA7459"/>
    <w:rsid w:val="00CA74A6"/>
    <w:rsid w:val="00CA7553"/>
    <w:rsid w:val="00CA76EF"/>
    <w:rsid w:val="00CA7A49"/>
    <w:rsid w:val="00CA7CB8"/>
    <w:rsid w:val="00CB07DE"/>
    <w:rsid w:val="00CB09DF"/>
    <w:rsid w:val="00CB0A53"/>
    <w:rsid w:val="00CB0B6B"/>
    <w:rsid w:val="00CB0DA1"/>
    <w:rsid w:val="00CB0E19"/>
    <w:rsid w:val="00CB1180"/>
    <w:rsid w:val="00CB1288"/>
    <w:rsid w:val="00CB13FB"/>
    <w:rsid w:val="00CB172F"/>
    <w:rsid w:val="00CB1823"/>
    <w:rsid w:val="00CB1836"/>
    <w:rsid w:val="00CB1C26"/>
    <w:rsid w:val="00CB1DEC"/>
    <w:rsid w:val="00CB1E39"/>
    <w:rsid w:val="00CB235B"/>
    <w:rsid w:val="00CB2738"/>
    <w:rsid w:val="00CB2E5E"/>
    <w:rsid w:val="00CB2E8A"/>
    <w:rsid w:val="00CB331C"/>
    <w:rsid w:val="00CB37FA"/>
    <w:rsid w:val="00CB3AFB"/>
    <w:rsid w:val="00CB3CBE"/>
    <w:rsid w:val="00CB40E8"/>
    <w:rsid w:val="00CB41C0"/>
    <w:rsid w:val="00CB4415"/>
    <w:rsid w:val="00CB453D"/>
    <w:rsid w:val="00CB460F"/>
    <w:rsid w:val="00CB4F37"/>
    <w:rsid w:val="00CB5792"/>
    <w:rsid w:val="00CB5873"/>
    <w:rsid w:val="00CB5FF1"/>
    <w:rsid w:val="00CB605B"/>
    <w:rsid w:val="00CB61DA"/>
    <w:rsid w:val="00CB629C"/>
    <w:rsid w:val="00CB6916"/>
    <w:rsid w:val="00CB7356"/>
    <w:rsid w:val="00CB797B"/>
    <w:rsid w:val="00CB7F0B"/>
    <w:rsid w:val="00CB7FA1"/>
    <w:rsid w:val="00CC00ED"/>
    <w:rsid w:val="00CC04EC"/>
    <w:rsid w:val="00CC05D1"/>
    <w:rsid w:val="00CC061A"/>
    <w:rsid w:val="00CC07B0"/>
    <w:rsid w:val="00CC0B93"/>
    <w:rsid w:val="00CC0DBA"/>
    <w:rsid w:val="00CC1297"/>
    <w:rsid w:val="00CC1467"/>
    <w:rsid w:val="00CC199A"/>
    <w:rsid w:val="00CC1C18"/>
    <w:rsid w:val="00CC2082"/>
    <w:rsid w:val="00CC2500"/>
    <w:rsid w:val="00CC2699"/>
    <w:rsid w:val="00CC26B2"/>
    <w:rsid w:val="00CC2AEA"/>
    <w:rsid w:val="00CC2E8D"/>
    <w:rsid w:val="00CC322C"/>
    <w:rsid w:val="00CC351D"/>
    <w:rsid w:val="00CC3609"/>
    <w:rsid w:val="00CC3653"/>
    <w:rsid w:val="00CC3811"/>
    <w:rsid w:val="00CC3ADD"/>
    <w:rsid w:val="00CC3B58"/>
    <w:rsid w:val="00CC492B"/>
    <w:rsid w:val="00CC4DC7"/>
    <w:rsid w:val="00CC4F6E"/>
    <w:rsid w:val="00CC5084"/>
    <w:rsid w:val="00CC55D5"/>
    <w:rsid w:val="00CC55F5"/>
    <w:rsid w:val="00CC5697"/>
    <w:rsid w:val="00CC5AFB"/>
    <w:rsid w:val="00CC5EA8"/>
    <w:rsid w:val="00CC5EA9"/>
    <w:rsid w:val="00CC607C"/>
    <w:rsid w:val="00CC60E8"/>
    <w:rsid w:val="00CC61C7"/>
    <w:rsid w:val="00CC6520"/>
    <w:rsid w:val="00CC6680"/>
    <w:rsid w:val="00CC696B"/>
    <w:rsid w:val="00CC6A7F"/>
    <w:rsid w:val="00CC6AB3"/>
    <w:rsid w:val="00CC6B0A"/>
    <w:rsid w:val="00CC6B19"/>
    <w:rsid w:val="00CC6D58"/>
    <w:rsid w:val="00CC6ED8"/>
    <w:rsid w:val="00CC6F4A"/>
    <w:rsid w:val="00CC6F4F"/>
    <w:rsid w:val="00CC704C"/>
    <w:rsid w:val="00CC7155"/>
    <w:rsid w:val="00CC740A"/>
    <w:rsid w:val="00CC7457"/>
    <w:rsid w:val="00CC76E7"/>
    <w:rsid w:val="00CC7A9C"/>
    <w:rsid w:val="00CC7F1D"/>
    <w:rsid w:val="00CD032B"/>
    <w:rsid w:val="00CD06FF"/>
    <w:rsid w:val="00CD10F9"/>
    <w:rsid w:val="00CD1754"/>
    <w:rsid w:val="00CD17F2"/>
    <w:rsid w:val="00CD1A90"/>
    <w:rsid w:val="00CD1C81"/>
    <w:rsid w:val="00CD1F40"/>
    <w:rsid w:val="00CD2388"/>
    <w:rsid w:val="00CD2662"/>
    <w:rsid w:val="00CD2C13"/>
    <w:rsid w:val="00CD2EE2"/>
    <w:rsid w:val="00CD2F9C"/>
    <w:rsid w:val="00CD3164"/>
    <w:rsid w:val="00CD3281"/>
    <w:rsid w:val="00CD3296"/>
    <w:rsid w:val="00CD3B5D"/>
    <w:rsid w:val="00CD3C30"/>
    <w:rsid w:val="00CD3DED"/>
    <w:rsid w:val="00CD3E90"/>
    <w:rsid w:val="00CD4174"/>
    <w:rsid w:val="00CD43E3"/>
    <w:rsid w:val="00CD49B9"/>
    <w:rsid w:val="00CD4F34"/>
    <w:rsid w:val="00CD501E"/>
    <w:rsid w:val="00CD50A2"/>
    <w:rsid w:val="00CD50A8"/>
    <w:rsid w:val="00CD53EB"/>
    <w:rsid w:val="00CD5624"/>
    <w:rsid w:val="00CD56B9"/>
    <w:rsid w:val="00CD5AEC"/>
    <w:rsid w:val="00CD5B2A"/>
    <w:rsid w:val="00CD5BF4"/>
    <w:rsid w:val="00CD5CC7"/>
    <w:rsid w:val="00CD5D52"/>
    <w:rsid w:val="00CD5DD3"/>
    <w:rsid w:val="00CD5F98"/>
    <w:rsid w:val="00CD6097"/>
    <w:rsid w:val="00CD611F"/>
    <w:rsid w:val="00CD63B3"/>
    <w:rsid w:val="00CD6674"/>
    <w:rsid w:val="00CD687B"/>
    <w:rsid w:val="00CD6B0D"/>
    <w:rsid w:val="00CD6ED5"/>
    <w:rsid w:val="00CD6FD4"/>
    <w:rsid w:val="00CD700A"/>
    <w:rsid w:val="00CD70F8"/>
    <w:rsid w:val="00CD74EB"/>
    <w:rsid w:val="00CD7564"/>
    <w:rsid w:val="00CD7802"/>
    <w:rsid w:val="00CD7A22"/>
    <w:rsid w:val="00CD7B32"/>
    <w:rsid w:val="00CE0551"/>
    <w:rsid w:val="00CE0559"/>
    <w:rsid w:val="00CE0763"/>
    <w:rsid w:val="00CE09A1"/>
    <w:rsid w:val="00CE0A1A"/>
    <w:rsid w:val="00CE0AB3"/>
    <w:rsid w:val="00CE0B9A"/>
    <w:rsid w:val="00CE0F45"/>
    <w:rsid w:val="00CE10EB"/>
    <w:rsid w:val="00CE12E7"/>
    <w:rsid w:val="00CE13DF"/>
    <w:rsid w:val="00CE14C9"/>
    <w:rsid w:val="00CE180E"/>
    <w:rsid w:val="00CE18FB"/>
    <w:rsid w:val="00CE1A6B"/>
    <w:rsid w:val="00CE1C51"/>
    <w:rsid w:val="00CE1F2E"/>
    <w:rsid w:val="00CE2141"/>
    <w:rsid w:val="00CE2339"/>
    <w:rsid w:val="00CE23AF"/>
    <w:rsid w:val="00CE2575"/>
    <w:rsid w:val="00CE2598"/>
    <w:rsid w:val="00CE25E7"/>
    <w:rsid w:val="00CE294A"/>
    <w:rsid w:val="00CE34CD"/>
    <w:rsid w:val="00CE37D4"/>
    <w:rsid w:val="00CE391F"/>
    <w:rsid w:val="00CE3A23"/>
    <w:rsid w:val="00CE3AE1"/>
    <w:rsid w:val="00CE3C67"/>
    <w:rsid w:val="00CE3C75"/>
    <w:rsid w:val="00CE46B3"/>
    <w:rsid w:val="00CE4810"/>
    <w:rsid w:val="00CE4A14"/>
    <w:rsid w:val="00CE4C71"/>
    <w:rsid w:val="00CE4F85"/>
    <w:rsid w:val="00CE5340"/>
    <w:rsid w:val="00CE55C3"/>
    <w:rsid w:val="00CE5675"/>
    <w:rsid w:val="00CE56F9"/>
    <w:rsid w:val="00CE5736"/>
    <w:rsid w:val="00CE5FA0"/>
    <w:rsid w:val="00CE62B8"/>
    <w:rsid w:val="00CE62B9"/>
    <w:rsid w:val="00CE6309"/>
    <w:rsid w:val="00CE66B5"/>
    <w:rsid w:val="00CE6887"/>
    <w:rsid w:val="00CE68A5"/>
    <w:rsid w:val="00CE6CD3"/>
    <w:rsid w:val="00CE6FB1"/>
    <w:rsid w:val="00CE6FB7"/>
    <w:rsid w:val="00CE7353"/>
    <w:rsid w:val="00CE742D"/>
    <w:rsid w:val="00CE7769"/>
    <w:rsid w:val="00CE7B6E"/>
    <w:rsid w:val="00CE7DCA"/>
    <w:rsid w:val="00CF001D"/>
    <w:rsid w:val="00CF012F"/>
    <w:rsid w:val="00CF015D"/>
    <w:rsid w:val="00CF01AA"/>
    <w:rsid w:val="00CF0313"/>
    <w:rsid w:val="00CF03A0"/>
    <w:rsid w:val="00CF052F"/>
    <w:rsid w:val="00CF06BA"/>
    <w:rsid w:val="00CF074C"/>
    <w:rsid w:val="00CF07E5"/>
    <w:rsid w:val="00CF0800"/>
    <w:rsid w:val="00CF0E40"/>
    <w:rsid w:val="00CF134B"/>
    <w:rsid w:val="00CF1608"/>
    <w:rsid w:val="00CF17B3"/>
    <w:rsid w:val="00CF1934"/>
    <w:rsid w:val="00CF193A"/>
    <w:rsid w:val="00CF1CD4"/>
    <w:rsid w:val="00CF2017"/>
    <w:rsid w:val="00CF2538"/>
    <w:rsid w:val="00CF2595"/>
    <w:rsid w:val="00CF28A9"/>
    <w:rsid w:val="00CF28FB"/>
    <w:rsid w:val="00CF2BF7"/>
    <w:rsid w:val="00CF2D6C"/>
    <w:rsid w:val="00CF2D88"/>
    <w:rsid w:val="00CF32CC"/>
    <w:rsid w:val="00CF3373"/>
    <w:rsid w:val="00CF34BB"/>
    <w:rsid w:val="00CF370D"/>
    <w:rsid w:val="00CF37AA"/>
    <w:rsid w:val="00CF37DF"/>
    <w:rsid w:val="00CF38C4"/>
    <w:rsid w:val="00CF3AF4"/>
    <w:rsid w:val="00CF43B8"/>
    <w:rsid w:val="00CF46F3"/>
    <w:rsid w:val="00CF46F7"/>
    <w:rsid w:val="00CF4A20"/>
    <w:rsid w:val="00CF4A4B"/>
    <w:rsid w:val="00CF4A56"/>
    <w:rsid w:val="00CF4D6E"/>
    <w:rsid w:val="00CF4F14"/>
    <w:rsid w:val="00CF4F7B"/>
    <w:rsid w:val="00CF5362"/>
    <w:rsid w:val="00CF545A"/>
    <w:rsid w:val="00CF56E4"/>
    <w:rsid w:val="00CF590B"/>
    <w:rsid w:val="00CF5C18"/>
    <w:rsid w:val="00CF5C50"/>
    <w:rsid w:val="00CF6049"/>
    <w:rsid w:val="00CF6126"/>
    <w:rsid w:val="00CF64BF"/>
    <w:rsid w:val="00CF69B5"/>
    <w:rsid w:val="00CF6D37"/>
    <w:rsid w:val="00CF6ED0"/>
    <w:rsid w:val="00CF730A"/>
    <w:rsid w:val="00CF79E1"/>
    <w:rsid w:val="00CF7AF7"/>
    <w:rsid w:val="00CF7B3E"/>
    <w:rsid w:val="00CF7C87"/>
    <w:rsid w:val="00CF7D34"/>
    <w:rsid w:val="00CF7E68"/>
    <w:rsid w:val="00CF7E73"/>
    <w:rsid w:val="00D001A8"/>
    <w:rsid w:val="00D004FC"/>
    <w:rsid w:val="00D00A05"/>
    <w:rsid w:val="00D00C32"/>
    <w:rsid w:val="00D00C4E"/>
    <w:rsid w:val="00D00CFB"/>
    <w:rsid w:val="00D0122F"/>
    <w:rsid w:val="00D012A7"/>
    <w:rsid w:val="00D0148E"/>
    <w:rsid w:val="00D016B2"/>
    <w:rsid w:val="00D0196D"/>
    <w:rsid w:val="00D01984"/>
    <w:rsid w:val="00D01A82"/>
    <w:rsid w:val="00D01B8F"/>
    <w:rsid w:val="00D01C4D"/>
    <w:rsid w:val="00D01E5A"/>
    <w:rsid w:val="00D01F3A"/>
    <w:rsid w:val="00D01F5E"/>
    <w:rsid w:val="00D01FC8"/>
    <w:rsid w:val="00D02668"/>
    <w:rsid w:val="00D02692"/>
    <w:rsid w:val="00D02AAC"/>
    <w:rsid w:val="00D02C26"/>
    <w:rsid w:val="00D02E8F"/>
    <w:rsid w:val="00D0365D"/>
    <w:rsid w:val="00D036CA"/>
    <w:rsid w:val="00D0388C"/>
    <w:rsid w:val="00D038BF"/>
    <w:rsid w:val="00D03BB3"/>
    <w:rsid w:val="00D03D07"/>
    <w:rsid w:val="00D03FEC"/>
    <w:rsid w:val="00D04159"/>
    <w:rsid w:val="00D04861"/>
    <w:rsid w:val="00D048C6"/>
    <w:rsid w:val="00D04ADF"/>
    <w:rsid w:val="00D04B85"/>
    <w:rsid w:val="00D050CC"/>
    <w:rsid w:val="00D05519"/>
    <w:rsid w:val="00D05704"/>
    <w:rsid w:val="00D057FD"/>
    <w:rsid w:val="00D05A60"/>
    <w:rsid w:val="00D05E44"/>
    <w:rsid w:val="00D06007"/>
    <w:rsid w:val="00D061BD"/>
    <w:rsid w:val="00D06215"/>
    <w:rsid w:val="00D06432"/>
    <w:rsid w:val="00D065ED"/>
    <w:rsid w:val="00D0699B"/>
    <w:rsid w:val="00D06D5C"/>
    <w:rsid w:val="00D06D6C"/>
    <w:rsid w:val="00D071C3"/>
    <w:rsid w:val="00D074B7"/>
    <w:rsid w:val="00D07636"/>
    <w:rsid w:val="00D0774A"/>
    <w:rsid w:val="00D07782"/>
    <w:rsid w:val="00D0779B"/>
    <w:rsid w:val="00D0796F"/>
    <w:rsid w:val="00D07C85"/>
    <w:rsid w:val="00D1026A"/>
    <w:rsid w:val="00D10289"/>
    <w:rsid w:val="00D10417"/>
    <w:rsid w:val="00D104AD"/>
    <w:rsid w:val="00D104EF"/>
    <w:rsid w:val="00D10537"/>
    <w:rsid w:val="00D10605"/>
    <w:rsid w:val="00D1062C"/>
    <w:rsid w:val="00D107E7"/>
    <w:rsid w:val="00D109CB"/>
    <w:rsid w:val="00D10E28"/>
    <w:rsid w:val="00D11437"/>
    <w:rsid w:val="00D1156D"/>
    <w:rsid w:val="00D11915"/>
    <w:rsid w:val="00D11B3A"/>
    <w:rsid w:val="00D11B8D"/>
    <w:rsid w:val="00D11BE6"/>
    <w:rsid w:val="00D11D82"/>
    <w:rsid w:val="00D11F9F"/>
    <w:rsid w:val="00D121E0"/>
    <w:rsid w:val="00D1257D"/>
    <w:rsid w:val="00D12C2C"/>
    <w:rsid w:val="00D12F93"/>
    <w:rsid w:val="00D1332D"/>
    <w:rsid w:val="00D133BA"/>
    <w:rsid w:val="00D1342B"/>
    <w:rsid w:val="00D13908"/>
    <w:rsid w:val="00D1396F"/>
    <w:rsid w:val="00D13A81"/>
    <w:rsid w:val="00D13B8D"/>
    <w:rsid w:val="00D14328"/>
    <w:rsid w:val="00D1489A"/>
    <w:rsid w:val="00D148AE"/>
    <w:rsid w:val="00D149B9"/>
    <w:rsid w:val="00D14CD5"/>
    <w:rsid w:val="00D14ECD"/>
    <w:rsid w:val="00D15309"/>
    <w:rsid w:val="00D15442"/>
    <w:rsid w:val="00D156C8"/>
    <w:rsid w:val="00D159A5"/>
    <w:rsid w:val="00D166C9"/>
    <w:rsid w:val="00D16700"/>
    <w:rsid w:val="00D16702"/>
    <w:rsid w:val="00D16C2F"/>
    <w:rsid w:val="00D16CA1"/>
    <w:rsid w:val="00D16CAC"/>
    <w:rsid w:val="00D16F76"/>
    <w:rsid w:val="00D16FEB"/>
    <w:rsid w:val="00D17A9A"/>
    <w:rsid w:val="00D17AC7"/>
    <w:rsid w:val="00D17F1F"/>
    <w:rsid w:val="00D20157"/>
    <w:rsid w:val="00D205BE"/>
    <w:rsid w:val="00D209F1"/>
    <w:rsid w:val="00D20A7F"/>
    <w:rsid w:val="00D20AFD"/>
    <w:rsid w:val="00D21F5F"/>
    <w:rsid w:val="00D2210C"/>
    <w:rsid w:val="00D2218D"/>
    <w:rsid w:val="00D2225A"/>
    <w:rsid w:val="00D222B5"/>
    <w:rsid w:val="00D2253C"/>
    <w:rsid w:val="00D227D4"/>
    <w:rsid w:val="00D2299A"/>
    <w:rsid w:val="00D231C2"/>
    <w:rsid w:val="00D2343B"/>
    <w:rsid w:val="00D23666"/>
    <w:rsid w:val="00D23809"/>
    <w:rsid w:val="00D23892"/>
    <w:rsid w:val="00D23900"/>
    <w:rsid w:val="00D23990"/>
    <w:rsid w:val="00D23B26"/>
    <w:rsid w:val="00D23E46"/>
    <w:rsid w:val="00D23FD9"/>
    <w:rsid w:val="00D241AC"/>
    <w:rsid w:val="00D24271"/>
    <w:rsid w:val="00D244BD"/>
    <w:rsid w:val="00D245B4"/>
    <w:rsid w:val="00D2466F"/>
    <w:rsid w:val="00D248E5"/>
    <w:rsid w:val="00D249BC"/>
    <w:rsid w:val="00D24A85"/>
    <w:rsid w:val="00D24BB6"/>
    <w:rsid w:val="00D24C5F"/>
    <w:rsid w:val="00D24E7F"/>
    <w:rsid w:val="00D25084"/>
    <w:rsid w:val="00D252FE"/>
    <w:rsid w:val="00D2547E"/>
    <w:rsid w:val="00D2567F"/>
    <w:rsid w:val="00D2568C"/>
    <w:rsid w:val="00D259AE"/>
    <w:rsid w:val="00D25A64"/>
    <w:rsid w:val="00D25ABD"/>
    <w:rsid w:val="00D25D07"/>
    <w:rsid w:val="00D25E7D"/>
    <w:rsid w:val="00D25ED5"/>
    <w:rsid w:val="00D2621A"/>
    <w:rsid w:val="00D263DD"/>
    <w:rsid w:val="00D268D3"/>
    <w:rsid w:val="00D26917"/>
    <w:rsid w:val="00D26990"/>
    <w:rsid w:val="00D26DEA"/>
    <w:rsid w:val="00D26F8F"/>
    <w:rsid w:val="00D271CA"/>
    <w:rsid w:val="00D27226"/>
    <w:rsid w:val="00D27A26"/>
    <w:rsid w:val="00D27A62"/>
    <w:rsid w:val="00D27C42"/>
    <w:rsid w:val="00D27CAD"/>
    <w:rsid w:val="00D27D93"/>
    <w:rsid w:val="00D27E9C"/>
    <w:rsid w:val="00D307D2"/>
    <w:rsid w:val="00D309A4"/>
    <w:rsid w:val="00D30EF4"/>
    <w:rsid w:val="00D31065"/>
    <w:rsid w:val="00D31288"/>
    <w:rsid w:val="00D31396"/>
    <w:rsid w:val="00D31B31"/>
    <w:rsid w:val="00D31B57"/>
    <w:rsid w:val="00D32128"/>
    <w:rsid w:val="00D32618"/>
    <w:rsid w:val="00D328E7"/>
    <w:rsid w:val="00D32CA7"/>
    <w:rsid w:val="00D32FD4"/>
    <w:rsid w:val="00D332AF"/>
    <w:rsid w:val="00D3367C"/>
    <w:rsid w:val="00D33A89"/>
    <w:rsid w:val="00D33BA7"/>
    <w:rsid w:val="00D33BCF"/>
    <w:rsid w:val="00D33D61"/>
    <w:rsid w:val="00D344CA"/>
    <w:rsid w:val="00D3471E"/>
    <w:rsid w:val="00D348D5"/>
    <w:rsid w:val="00D34B5B"/>
    <w:rsid w:val="00D351AA"/>
    <w:rsid w:val="00D355D3"/>
    <w:rsid w:val="00D35BB9"/>
    <w:rsid w:val="00D35C24"/>
    <w:rsid w:val="00D35DCB"/>
    <w:rsid w:val="00D36485"/>
    <w:rsid w:val="00D366A5"/>
    <w:rsid w:val="00D367C7"/>
    <w:rsid w:val="00D36BA1"/>
    <w:rsid w:val="00D372FD"/>
    <w:rsid w:val="00D3735C"/>
    <w:rsid w:val="00D3775B"/>
    <w:rsid w:val="00D37898"/>
    <w:rsid w:val="00D37A54"/>
    <w:rsid w:val="00D37CCB"/>
    <w:rsid w:val="00D37D82"/>
    <w:rsid w:val="00D37DBE"/>
    <w:rsid w:val="00D37F57"/>
    <w:rsid w:val="00D40A0E"/>
    <w:rsid w:val="00D40A4D"/>
    <w:rsid w:val="00D40A93"/>
    <w:rsid w:val="00D40C3F"/>
    <w:rsid w:val="00D40C94"/>
    <w:rsid w:val="00D40E15"/>
    <w:rsid w:val="00D40FE5"/>
    <w:rsid w:val="00D4111E"/>
    <w:rsid w:val="00D412EC"/>
    <w:rsid w:val="00D41404"/>
    <w:rsid w:val="00D414F4"/>
    <w:rsid w:val="00D41BC5"/>
    <w:rsid w:val="00D420AE"/>
    <w:rsid w:val="00D42519"/>
    <w:rsid w:val="00D42753"/>
    <w:rsid w:val="00D4277A"/>
    <w:rsid w:val="00D428C8"/>
    <w:rsid w:val="00D42B97"/>
    <w:rsid w:val="00D42E24"/>
    <w:rsid w:val="00D43162"/>
    <w:rsid w:val="00D4341A"/>
    <w:rsid w:val="00D4353B"/>
    <w:rsid w:val="00D4385B"/>
    <w:rsid w:val="00D43950"/>
    <w:rsid w:val="00D43B15"/>
    <w:rsid w:val="00D43EFC"/>
    <w:rsid w:val="00D44266"/>
    <w:rsid w:val="00D4453D"/>
    <w:rsid w:val="00D44696"/>
    <w:rsid w:val="00D44CFE"/>
    <w:rsid w:val="00D44FA4"/>
    <w:rsid w:val="00D4524C"/>
    <w:rsid w:val="00D45403"/>
    <w:rsid w:val="00D45711"/>
    <w:rsid w:val="00D458FB"/>
    <w:rsid w:val="00D45AC4"/>
    <w:rsid w:val="00D45BCE"/>
    <w:rsid w:val="00D45CB2"/>
    <w:rsid w:val="00D45DE1"/>
    <w:rsid w:val="00D45F1E"/>
    <w:rsid w:val="00D461CE"/>
    <w:rsid w:val="00D461D0"/>
    <w:rsid w:val="00D4627B"/>
    <w:rsid w:val="00D46CD8"/>
    <w:rsid w:val="00D4720C"/>
    <w:rsid w:val="00D47408"/>
    <w:rsid w:val="00D474AE"/>
    <w:rsid w:val="00D4770D"/>
    <w:rsid w:val="00D4772B"/>
    <w:rsid w:val="00D47ABB"/>
    <w:rsid w:val="00D47E99"/>
    <w:rsid w:val="00D50027"/>
    <w:rsid w:val="00D502AB"/>
    <w:rsid w:val="00D502F1"/>
    <w:rsid w:val="00D503B4"/>
    <w:rsid w:val="00D505B1"/>
    <w:rsid w:val="00D509EE"/>
    <w:rsid w:val="00D50EAB"/>
    <w:rsid w:val="00D50FE7"/>
    <w:rsid w:val="00D51193"/>
    <w:rsid w:val="00D513D2"/>
    <w:rsid w:val="00D5141F"/>
    <w:rsid w:val="00D51438"/>
    <w:rsid w:val="00D519A4"/>
    <w:rsid w:val="00D51BED"/>
    <w:rsid w:val="00D51C0B"/>
    <w:rsid w:val="00D52214"/>
    <w:rsid w:val="00D52430"/>
    <w:rsid w:val="00D5273C"/>
    <w:rsid w:val="00D52930"/>
    <w:rsid w:val="00D52F0A"/>
    <w:rsid w:val="00D53189"/>
    <w:rsid w:val="00D531E8"/>
    <w:rsid w:val="00D53344"/>
    <w:rsid w:val="00D5363A"/>
    <w:rsid w:val="00D5378B"/>
    <w:rsid w:val="00D53B58"/>
    <w:rsid w:val="00D53B70"/>
    <w:rsid w:val="00D53F86"/>
    <w:rsid w:val="00D542B1"/>
    <w:rsid w:val="00D545E5"/>
    <w:rsid w:val="00D54743"/>
    <w:rsid w:val="00D5475A"/>
    <w:rsid w:val="00D54788"/>
    <w:rsid w:val="00D54823"/>
    <w:rsid w:val="00D548B7"/>
    <w:rsid w:val="00D548D8"/>
    <w:rsid w:val="00D54A4F"/>
    <w:rsid w:val="00D54ABD"/>
    <w:rsid w:val="00D54C71"/>
    <w:rsid w:val="00D54CC1"/>
    <w:rsid w:val="00D54CCE"/>
    <w:rsid w:val="00D54CEF"/>
    <w:rsid w:val="00D54E01"/>
    <w:rsid w:val="00D5542B"/>
    <w:rsid w:val="00D55A5E"/>
    <w:rsid w:val="00D55B17"/>
    <w:rsid w:val="00D55DF6"/>
    <w:rsid w:val="00D562A4"/>
    <w:rsid w:val="00D5632B"/>
    <w:rsid w:val="00D56871"/>
    <w:rsid w:val="00D569AA"/>
    <w:rsid w:val="00D56AF9"/>
    <w:rsid w:val="00D56BEE"/>
    <w:rsid w:val="00D56DD1"/>
    <w:rsid w:val="00D56E21"/>
    <w:rsid w:val="00D57142"/>
    <w:rsid w:val="00D573A1"/>
    <w:rsid w:val="00D574CD"/>
    <w:rsid w:val="00D575F0"/>
    <w:rsid w:val="00D576F7"/>
    <w:rsid w:val="00D57CD4"/>
    <w:rsid w:val="00D57F95"/>
    <w:rsid w:val="00D60024"/>
    <w:rsid w:val="00D60180"/>
    <w:rsid w:val="00D603F5"/>
    <w:rsid w:val="00D6058D"/>
    <w:rsid w:val="00D609AD"/>
    <w:rsid w:val="00D60A9F"/>
    <w:rsid w:val="00D60ACC"/>
    <w:rsid w:val="00D60B5B"/>
    <w:rsid w:val="00D61133"/>
    <w:rsid w:val="00D61281"/>
    <w:rsid w:val="00D613FD"/>
    <w:rsid w:val="00D61448"/>
    <w:rsid w:val="00D6144E"/>
    <w:rsid w:val="00D61472"/>
    <w:rsid w:val="00D615CA"/>
    <w:rsid w:val="00D6167F"/>
    <w:rsid w:val="00D62173"/>
    <w:rsid w:val="00D62242"/>
    <w:rsid w:val="00D62287"/>
    <w:rsid w:val="00D62394"/>
    <w:rsid w:val="00D6240F"/>
    <w:rsid w:val="00D62436"/>
    <w:rsid w:val="00D62453"/>
    <w:rsid w:val="00D6289C"/>
    <w:rsid w:val="00D62AAC"/>
    <w:rsid w:val="00D62BDD"/>
    <w:rsid w:val="00D63028"/>
    <w:rsid w:val="00D632C8"/>
    <w:rsid w:val="00D63A9F"/>
    <w:rsid w:val="00D63C28"/>
    <w:rsid w:val="00D63E12"/>
    <w:rsid w:val="00D63F01"/>
    <w:rsid w:val="00D6425A"/>
    <w:rsid w:val="00D6438F"/>
    <w:rsid w:val="00D64395"/>
    <w:rsid w:val="00D64B8B"/>
    <w:rsid w:val="00D64BF2"/>
    <w:rsid w:val="00D64D7A"/>
    <w:rsid w:val="00D6532B"/>
    <w:rsid w:val="00D654DB"/>
    <w:rsid w:val="00D655A3"/>
    <w:rsid w:val="00D657F5"/>
    <w:rsid w:val="00D65AD4"/>
    <w:rsid w:val="00D65C07"/>
    <w:rsid w:val="00D663B3"/>
    <w:rsid w:val="00D665A2"/>
    <w:rsid w:val="00D66706"/>
    <w:rsid w:val="00D66F03"/>
    <w:rsid w:val="00D66F8F"/>
    <w:rsid w:val="00D66FCB"/>
    <w:rsid w:val="00D67364"/>
    <w:rsid w:val="00D6736D"/>
    <w:rsid w:val="00D674C7"/>
    <w:rsid w:val="00D676CE"/>
    <w:rsid w:val="00D67A9E"/>
    <w:rsid w:val="00D67BBE"/>
    <w:rsid w:val="00D67C5E"/>
    <w:rsid w:val="00D67C86"/>
    <w:rsid w:val="00D67D01"/>
    <w:rsid w:val="00D67FCA"/>
    <w:rsid w:val="00D70456"/>
    <w:rsid w:val="00D705E9"/>
    <w:rsid w:val="00D70A7D"/>
    <w:rsid w:val="00D70B17"/>
    <w:rsid w:val="00D70BBF"/>
    <w:rsid w:val="00D70DD5"/>
    <w:rsid w:val="00D70E73"/>
    <w:rsid w:val="00D7117C"/>
    <w:rsid w:val="00D71254"/>
    <w:rsid w:val="00D7179F"/>
    <w:rsid w:val="00D71A23"/>
    <w:rsid w:val="00D724A8"/>
    <w:rsid w:val="00D72A1E"/>
    <w:rsid w:val="00D72B6A"/>
    <w:rsid w:val="00D72CCA"/>
    <w:rsid w:val="00D72D11"/>
    <w:rsid w:val="00D730FA"/>
    <w:rsid w:val="00D73CE2"/>
    <w:rsid w:val="00D73F36"/>
    <w:rsid w:val="00D73F58"/>
    <w:rsid w:val="00D743E8"/>
    <w:rsid w:val="00D7444D"/>
    <w:rsid w:val="00D744E6"/>
    <w:rsid w:val="00D74BA7"/>
    <w:rsid w:val="00D7516F"/>
    <w:rsid w:val="00D752F3"/>
    <w:rsid w:val="00D75312"/>
    <w:rsid w:val="00D75410"/>
    <w:rsid w:val="00D754F7"/>
    <w:rsid w:val="00D75668"/>
    <w:rsid w:val="00D756EA"/>
    <w:rsid w:val="00D75EBE"/>
    <w:rsid w:val="00D760FA"/>
    <w:rsid w:val="00D76507"/>
    <w:rsid w:val="00D76BD3"/>
    <w:rsid w:val="00D76EBE"/>
    <w:rsid w:val="00D76EED"/>
    <w:rsid w:val="00D7712F"/>
    <w:rsid w:val="00D77517"/>
    <w:rsid w:val="00D77658"/>
    <w:rsid w:val="00D776B3"/>
    <w:rsid w:val="00D77E76"/>
    <w:rsid w:val="00D77E9B"/>
    <w:rsid w:val="00D77FC1"/>
    <w:rsid w:val="00D80180"/>
    <w:rsid w:val="00D80396"/>
    <w:rsid w:val="00D80B39"/>
    <w:rsid w:val="00D80DD6"/>
    <w:rsid w:val="00D81812"/>
    <w:rsid w:val="00D8186C"/>
    <w:rsid w:val="00D81A40"/>
    <w:rsid w:val="00D81B22"/>
    <w:rsid w:val="00D81B5C"/>
    <w:rsid w:val="00D81D13"/>
    <w:rsid w:val="00D81D30"/>
    <w:rsid w:val="00D81E37"/>
    <w:rsid w:val="00D82751"/>
    <w:rsid w:val="00D8285C"/>
    <w:rsid w:val="00D82BF7"/>
    <w:rsid w:val="00D82F47"/>
    <w:rsid w:val="00D830B0"/>
    <w:rsid w:val="00D83104"/>
    <w:rsid w:val="00D832C7"/>
    <w:rsid w:val="00D832CC"/>
    <w:rsid w:val="00D83400"/>
    <w:rsid w:val="00D835C0"/>
    <w:rsid w:val="00D836AE"/>
    <w:rsid w:val="00D83831"/>
    <w:rsid w:val="00D83AAE"/>
    <w:rsid w:val="00D83AB1"/>
    <w:rsid w:val="00D840FE"/>
    <w:rsid w:val="00D842CF"/>
    <w:rsid w:val="00D84521"/>
    <w:rsid w:val="00D84847"/>
    <w:rsid w:val="00D848A7"/>
    <w:rsid w:val="00D849BB"/>
    <w:rsid w:val="00D84BE6"/>
    <w:rsid w:val="00D84C3F"/>
    <w:rsid w:val="00D84EF8"/>
    <w:rsid w:val="00D84F24"/>
    <w:rsid w:val="00D852B8"/>
    <w:rsid w:val="00D8557B"/>
    <w:rsid w:val="00D857E4"/>
    <w:rsid w:val="00D85896"/>
    <w:rsid w:val="00D85A9E"/>
    <w:rsid w:val="00D85AF5"/>
    <w:rsid w:val="00D85BB1"/>
    <w:rsid w:val="00D85C7D"/>
    <w:rsid w:val="00D85D30"/>
    <w:rsid w:val="00D85DC6"/>
    <w:rsid w:val="00D85E8E"/>
    <w:rsid w:val="00D8603A"/>
    <w:rsid w:val="00D86298"/>
    <w:rsid w:val="00D872B2"/>
    <w:rsid w:val="00D87626"/>
    <w:rsid w:val="00D878A0"/>
    <w:rsid w:val="00D879D3"/>
    <w:rsid w:val="00D87C6F"/>
    <w:rsid w:val="00D87E7D"/>
    <w:rsid w:val="00D900E9"/>
    <w:rsid w:val="00D90175"/>
    <w:rsid w:val="00D90437"/>
    <w:rsid w:val="00D905B4"/>
    <w:rsid w:val="00D90C96"/>
    <w:rsid w:val="00D90D13"/>
    <w:rsid w:val="00D90EFE"/>
    <w:rsid w:val="00D912A9"/>
    <w:rsid w:val="00D91441"/>
    <w:rsid w:val="00D91F3A"/>
    <w:rsid w:val="00D91F9B"/>
    <w:rsid w:val="00D920EA"/>
    <w:rsid w:val="00D92106"/>
    <w:rsid w:val="00D92536"/>
    <w:rsid w:val="00D92730"/>
    <w:rsid w:val="00D929A6"/>
    <w:rsid w:val="00D92FE1"/>
    <w:rsid w:val="00D93133"/>
    <w:rsid w:val="00D93209"/>
    <w:rsid w:val="00D93543"/>
    <w:rsid w:val="00D936EB"/>
    <w:rsid w:val="00D938EF"/>
    <w:rsid w:val="00D93A9C"/>
    <w:rsid w:val="00D944E4"/>
    <w:rsid w:val="00D94514"/>
    <w:rsid w:val="00D94B36"/>
    <w:rsid w:val="00D94E98"/>
    <w:rsid w:val="00D94F99"/>
    <w:rsid w:val="00D950A2"/>
    <w:rsid w:val="00D951FF"/>
    <w:rsid w:val="00D95228"/>
    <w:rsid w:val="00D95682"/>
    <w:rsid w:val="00D95730"/>
    <w:rsid w:val="00D95E55"/>
    <w:rsid w:val="00D96330"/>
    <w:rsid w:val="00D967F2"/>
    <w:rsid w:val="00D96B00"/>
    <w:rsid w:val="00D96BC8"/>
    <w:rsid w:val="00D96D0E"/>
    <w:rsid w:val="00D96DDC"/>
    <w:rsid w:val="00D975C2"/>
    <w:rsid w:val="00D9768B"/>
    <w:rsid w:val="00D977F2"/>
    <w:rsid w:val="00D978B2"/>
    <w:rsid w:val="00D979A6"/>
    <w:rsid w:val="00D97F23"/>
    <w:rsid w:val="00DA0188"/>
    <w:rsid w:val="00DA01D1"/>
    <w:rsid w:val="00DA01E5"/>
    <w:rsid w:val="00DA048A"/>
    <w:rsid w:val="00DA05B1"/>
    <w:rsid w:val="00DA0831"/>
    <w:rsid w:val="00DA0B46"/>
    <w:rsid w:val="00DA0F3F"/>
    <w:rsid w:val="00DA0FD5"/>
    <w:rsid w:val="00DA1C2B"/>
    <w:rsid w:val="00DA1CE8"/>
    <w:rsid w:val="00DA1FE8"/>
    <w:rsid w:val="00DA22BB"/>
    <w:rsid w:val="00DA272F"/>
    <w:rsid w:val="00DA2ABF"/>
    <w:rsid w:val="00DA2F93"/>
    <w:rsid w:val="00DA307B"/>
    <w:rsid w:val="00DA3948"/>
    <w:rsid w:val="00DA3BDF"/>
    <w:rsid w:val="00DA3E22"/>
    <w:rsid w:val="00DA457C"/>
    <w:rsid w:val="00DA466B"/>
    <w:rsid w:val="00DA4AA8"/>
    <w:rsid w:val="00DA4C1B"/>
    <w:rsid w:val="00DA4CFB"/>
    <w:rsid w:val="00DA5222"/>
    <w:rsid w:val="00DA59B9"/>
    <w:rsid w:val="00DA5CB8"/>
    <w:rsid w:val="00DA5FBD"/>
    <w:rsid w:val="00DA643F"/>
    <w:rsid w:val="00DA64FA"/>
    <w:rsid w:val="00DA688C"/>
    <w:rsid w:val="00DA6941"/>
    <w:rsid w:val="00DA6E8B"/>
    <w:rsid w:val="00DA6F3D"/>
    <w:rsid w:val="00DA71C5"/>
    <w:rsid w:val="00DA72C6"/>
    <w:rsid w:val="00DA7B58"/>
    <w:rsid w:val="00DB0032"/>
    <w:rsid w:val="00DB0248"/>
    <w:rsid w:val="00DB02AB"/>
    <w:rsid w:val="00DB07E6"/>
    <w:rsid w:val="00DB07FD"/>
    <w:rsid w:val="00DB0BAA"/>
    <w:rsid w:val="00DB0C96"/>
    <w:rsid w:val="00DB1201"/>
    <w:rsid w:val="00DB141E"/>
    <w:rsid w:val="00DB148E"/>
    <w:rsid w:val="00DB1531"/>
    <w:rsid w:val="00DB16FE"/>
    <w:rsid w:val="00DB1A63"/>
    <w:rsid w:val="00DB1B9E"/>
    <w:rsid w:val="00DB21A1"/>
    <w:rsid w:val="00DB2374"/>
    <w:rsid w:val="00DB24AC"/>
    <w:rsid w:val="00DB2590"/>
    <w:rsid w:val="00DB25D7"/>
    <w:rsid w:val="00DB2B6B"/>
    <w:rsid w:val="00DB2C68"/>
    <w:rsid w:val="00DB2F0E"/>
    <w:rsid w:val="00DB2F80"/>
    <w:rsid w:val="00DB320D"/>
    <w:rsid w:val="00DB38A1"/>
    <w:rsid w:val="00DB3D88"/>
    <w:rsid w:val="00DB47FB"/>
    <w:rsid w:val="00DB4AEF"/>
    <w:rsid w:val="00DB4CCA"/>
    <w:rsid w:val="00DB4D7F"/>
    <w:rsid w:val="00DB5226"/>
    <w:rsid w:val="00DB5313"/>
    <w:rsid w:val="00DB55D3"/>
    <w:rsid w:val="00DB56E7"/>
    <w:rsid w:val="00DB57C7"/>
    <w:rsid w:val="00DB58EE"/>
    <w:rsid w:val="00DB5ADB"/>
    <w:rsid w:val="00DB5C1E"/>
    <w:rsid w:val="00DB62FB"/>
    <w:rsid w:val="00DB69AA"/>
    <w:rsid w:val="00DB71D9"/>
    <w:rsid w:val="00DB7309"/>
    <w:rsid w:val="00DB7799"/>
    <w:rsid w:val="00DB77F8"/>
    <w:rsid w:val="00DB7C32"/>
    <w:rsid w:val="00DB7CAB"/>
    <w:rsid w:val="00DB7CF1"/>
    <w:rsid w:val="00DC006E"/>
    <w:rsid w:val="00DC0639"/>
    <w:rsid w:val="00DC066F"/>
    <w:rsid w:val="00DC098D"/>
    <w:rsid w:val="00DC13FD"/>
    <w:rsid w:val="00DC159E"/>
    <w:rsid w:val="00DC164C"/>
    <w:rsid w:val="00DC1669"/>
    <w:rsid w:val="00DC197A"/>
    <w:rsid w:val="00DC1985"/>
    <w:rsid w:val="00DC1B42"/>
    <w:rsid w:val="00DC1C2A"/>
    <w:rsid w:val="00DC1DFB"/>
    <w:rsid w:val="00DC1FEE"/>
    <w:rsid w:val="00DC225B"/>
    <w:rsid w:val="00DC25BB"/>
    <w:rsid w:val="00DC2890"/>
    <w:rsid w:val="00DC2B0B"/>
    <w:rsid w:val="00DC2D2F"/>
    <w:rsid w:val="00DC2D87"/>
    <w:rsid w:val="00DC2D93"/>
    <w:rsid w:val="00DC2DF3"/>
    <w:rsid w:val="00DC2E2C"/>
    <w:rsid w:val="00DC3020"/>
    <w:rsid w:val="00DC314F"/>
    <w:rsid w:val="00DC31E8"/>
    <w:rsid w:val="00DC325F"/>
    <w:rsid w:val="00DC3306"/>
    <w:rsid w:val="00DC33BD"/>
    <w:rsid w:val="00DC3562"/>
    <w:rsid w:val="00DC3571"/>
    <w:rsid w:val="00DC3814"/>
    <w:rsid w:val="00DC3AA2"/>
    <w:rsid w:val="00DC3C44"/>
    <w:rsid w:val="00DC3D0B"/>
    <w:rsid w:val="00DC40AF"/>
    <w:rsid w:val="00DC40D7"/>
    <w:rsid w:val="00DC4851"/>
    <w:rsid w:val="00DC485D"/>
    <w:rsid w:val="00DC485E"/>
    <w:rsid w:val="00DC4A7B"/>
    <w:rsid w:val="00DC4A8F"/>
    <w:rsid w:val="00DC5210"/>
    <w:rsid w:val="00DC5B3E"/>
    <w:rsid w:val="00DC5C36"/>
    <w:rsid w:val="00DC603B"/>
    <w:rsid w:val="00DC64C8"/>
    <w:rsid w:val="00DC653D"/>
    <w:rsid w:val="00DC67D9"/>
    <w:rsid w:val="00DC6826"/>
    <w:rsid w:val="00DC6864"/>
    <w:rsid w:val="00DC6A26"/>
    <w:rsid w:val="00DC6AAB"/>
    <w:rsid w:val="00DC6CFC"/>
    <w:rsid w:val="00DC705C"/>
    <w:rsid w:val="00DC7303"/>
    <w:rsid w:val="00DC7412"/>
    <w:rsid w:val="00DC75AD"/>
    <w:rsid w:val="00DC76B6"/>
    <w:rsid w:val="00DC7A76"/>
    <w:rsid w:val="00DC7D65"/>
    <w:rsid w:val="00DC7E01"/>
    <w:rsid w:val="00DC7FB1"/>
    <w:rsid w:val="00DC7FB3"/>
    <w:rsid w:val="00DD010A"/>
    <w:rsid w:val="00DD014E"/>
    <w:rsid w:val="00DD0519"/>
    <w:rsid w:val="00DD079C"/>
    <w:rsid w:val="00DD0CFA"/>
    <w:rsid w:val="00DD1196"/>
    <w:rsid w:val="00DD14BE"/>
    <w:rsid w:val="00DD1F48"/>
    <w:rsid w:val="00DD203B"/>
    <w:rsid w:val="00DD212E"/>
    <w:rsid w:val="00DD2508"/>
    <w:rsid w:val="00DD2784"/>
    <w:rsid w:val="00DD2831"/>
    <w:rsid w:val="00DD29EE"/>
    <w:rsid w:val="00DD2D0F"/>
    <w:rsid w:val="00DD2E2C"/>
    <w:rsid w:val="00DD2E85"/>
    <w:rsid w:val="00DD2EBA"/>
    <w:rsid w:val="00DD2F19"/>
    <w:rsid w:val="00DD3094"/>
    <w:rsid w:val="00DD387A"/>
    <w:rsid w:val="00DD38C6"/>
    <w:rsid w:val="00DD39C5"/>
    <w:rsid w:val="00DD3A8A"/>
    <w:rsid w:val="00DD3BE7"/>
    <w:rsid w:val="00DD3CF0"/>
    <w:rsid w:val="00DD3D30"/>
    <w:rsid w:val="00DD4260"/>
    <w:rsid w:val="00DD43A7"/>
    <w:rsid w:val="00DD43ED"/>
    <w:rsid w:val="00DD4E74"/>
    <w:rsid w:val="00DD5018"/>
    <w:rsid w:val="00DD503A"/>
    <w:rsid w:val="00DD520A"/>
    <w:rsid w:val="00DD52CD"/>
    <w:rsid w:val="00DD561D"/>
    <w:rsid w:val="00DD613C"/>
    <w:rsid w:val="00DD6420"/>
    <w:rsid w:val="00DD653F"/>
    <w:rsid w:val="00DD6571"/>
    <w:rsid w:val="00DD6657"/>
    <w:rsid w:val="00DD6878"/>
    <w:rsid w:val="00DD68B9"/>
    <w:rsid w:val="00DD6AE4"/>
    <w:rsid w:val="00DD6B36"/>
    <w:rsid w:val="00DD6B90"/>
    <w:rsid w:val="00DD6FBD"/>
    <w:rsid w:val="00DD7078"/>
    <w:rsid w:val="00DD7250"/>
    <w:rsid w:val="00DD751E"/>
    <w:rsid w:val="00DD7C2B"/>
    <w:rsid w:val="00DD7F82"/>
    <w:rsid w:val="00DD7FB4"/>
    <w:rsid w:val="00DE0861"/>
    <w:rsid w:val="00DE10EE"/>
    <w:rsid w:val="00DE11F7"/>
    <w:rsid w:val="00DE14F7"/>
    <w:rsid w:val="00DE184A"/>
    <w:rsid w:val="00DE1915"/>
    <w:rsid w:val="00DE1917"/>
    <w:rsid w:val="00DE1B2F"/>
    <w:rsid w:val="00DE1F07"/>
    <w:rsid w:val="00DE21C7"/>
    <w:rsid w:val="00DE2276"/>
    <w:rsid w:val="00DE24DE"/>
    <w:rsid w:val="00DE2952"/>
    <w:rsid w:val="00DE2996"/>
    <w:rsid w:val="00DE2D3A"/>
    <w:rsid w:val="00DE2E38"/>
    <w:rsid w:val="00DE3105"/>
    <w:rsid w:val="00DE315D"/>
    <w:rsid w:val="00DE3440"/>
    <w:rsid w:val="00DE353E"/>
    <w:rsid w:val="00DE3580"/>
    <w:rsid w:val="00DE377C"/>
    <w:rsid w:val="00DE3B6E"/>
    <w:rsid w:val="00DE3DA8"/>
    <w:rsid w:val="00DE3E55"/>
    <w:rsid w:val="00DE3F6A"/>
    <w:rsid w:val="00DE41BF"/>
    <w:rsid w:val="00DE4540"/>
    <w:rsid w:val="00DE4961"/>
    <w:rsid w:val="00DE4A00"/>
    <w:rsid w:val="00DE4E99"/>
    <w:rsid w:val="00DE4FAF"/>
    <w:rsid w:val="00DE4FE0"/>
    <w:rsid w:val="00DE50BD"/>
    <w:rsid w:val="00DE53BA"/>
    <w:rsid w:val="00DE54F1"/>
    <w:rsid w:val="00DE5522"/>
    <w:rsid w:val="00DE5770"/>
    <w:rsid w:val="00DE63AC"/>
    <w:rsid w:val="00DE666A"/>
    <w:rsid w:val="00DE6C42"/>
    <w:rsid w:val="00DE6C5D"/>
    <w:rsid w:val="00DE6C75"/>
    <w:rsid w:val="00DE6D65"/>
    <w:rsid w:val="00DE6E2A"/>
    <w:rsid w:val="00DE7031"/>
    <w:rsid w:val="00DE7168"/>
    <w:rsid w:val="00DE76CB"/>
    <w:rsid w:val="00DE7804"/>
    <w:rsid w:val="00DE7B3F"/>
    <w:rsid w:val="00DE7C59"/>
    <w:rsid w:val="00DE7E48"/>
    <w:rsid w:val="00DF0300"/>
    <w:rsid w:val="00DF06F2"/>
    <w:rsid w:val="00DF0780"/>
    <w:rsid w:val="00DF08C0"/>
    <w:rsid w:val="00DF0CC3"/>
    <w:rsid w:val="00DF0DED"/>
    <w:rsid w:val="00DF1021"/>
    <w:rsid w:val="00DF1295"/>
    <w:rsid w:val="00DF14F4"/>
    <w:rsid w:val="00DF173C"/>
    <w:rsid w:val="00DF1AF3"/>
    <w:rsid w:val="00DF1D45"/>
    <w:rsid w:val="00DF1EB6"/>
    <w:rsid w:val="00DF230A"/>
    <w:rsid w:val="00DF2639"/>
    <w:rsid w:val="00DF28B0"/>
    <w:rsid w:val="00DF2916"/>
    <w:rsid w:val="00DF2955"/>
    <w:rsid w:val="00DF29E8"/>
    <w:rsid w:val="00DF2FC4"/>
    <w:rsid w:val="00DF309F"/>
    <w:rsid w:val="00DF30C4"/>
    <w:rsid w:val="00DF382D"/>
    <w:rsid w:val="00DF403E"/>
    <w:rsid w:val="00DF412F"/>
    <w:rsid w:val="00DF4331"/>
    <w:rsid w:val="00DF4595"/>
    <w:rsid w:val="00DF477C"/>
    <w:rsid w:val="00DF48CC"/>
    <w:rsid w:val="00DF48E5"/>
    <w:rsid w:val="00DF4CC5"/>
    <w:rsid w:val="00DF4D66"/>
    <w:rsid w:val="00DF5818"/>
    <w:rsid w:val="00DF5A81"/>
    <w:rsid w:val="00DF5EC5"/>
    <w:rsid w:val="00DF6137"/>
    <w:rsid w:val="00DF6720"/>
    <w:rsid w:val="00DF6B7A"/>
    <w:rsid w:val="00DF6C97"/>
    <w:rsid w:val="00DF6EF4"/>
    <w:rsid w:val="00DF70D4"/>
    <w:rsid w:val="00DF7389"/>
    <w:rsid w:val="00DF741A"/>
    <w:rsid w:val="00DF7492"/>
    <w:rsid w:val="00DF75A6"/>
    <w:rsid w:val="00DF7A9D"/>
    <w:rsid w:val="00DF7D7B"/>
    <w:rsid w:val="00DF7FD2"/>
    <w:rsid w:val="00E001FA"/>
    <w:rsid w:val="00E00555"/>
    <w:rsid w:val="00E0081E"/>
    <w:rsid w:val="00E008F0"/>
    <w:rsid w:val="00E00AB7"/>
    <w:rsid w:val="00E00C1D"/>
    <w:rsid w:val="00E00CC2"/>
    <w:rsid w:val="00E00F6A"/>
    <w:rsid w:val="00E0109D"/>
    <w:rsid w:val="00E0143C"/>
    <w:rsid w:val="00E01627"/>
    <w:rsid w:val="00E01D41"/>
    <w:rsid w:val="00E02163"/>
    <w:rsid w:val="00E023F7"/>
    <w:rsid w:val="00E02887"/>
    <w:rsid w:val="00E02AA7"/>
    <w:rsid w:val="00E03183"/>
    <w:rsid w:val="00E0323C"/>
    <w:rsid w:val="00E035A0"/>
    <w:rsid w:val="00E0360D"/>
    <w:rsid w:val="00E0371D"/>
    <w:rsid w:val="00E03C55"/>
    <w:rsid w:val="00E04161"/>
    <w:rsid w:val="00E04268"/>
    <w:rsid w:val="00E04316"/>
    <w:rsid w:val="00E048EF"/>
    <w:rsid w:val="00E04CBB"/>
    <w:rsid w:val="00E04CC3"/>
    <w:rsid w:val="00E04DA6"/>
    <w:rsid w:val="00E04E2B"/>
    <w:rsid w:val="00E04F2C"/>
    <w:rsid w:val="00E05106"/>
    <w:rsid w:val="00E051FB"/>
    <w:rsid w:val="00E05361"/>
    <w:rsid w:val="00E054A8"/>
    <w:rsid w:val="00E0563A"/>
    <w:rsid w:val="00E05B73"/>
    <w:rsid w:val="00E05CFE"/>
    <w:rsid w:val="00E05F41"/>
    <w:rsid w:val="00E060C4"/>
    <w:rsid w:val="00E06120"/>
    <w:rsid w:val="00E0626F"/>
    <w:rsid w:val="00E062CF"/>
    <w:rsid w:val="00E065B3"/>
    <w:rsid w:val="00E065E3"/>
    <w:rsid w:val="00E067B8"/>
    <w:rsid w:val="00E06C20"/>
    <w:rsid w:val="00E070B3"/>
    <w:rsid w:val="00E103D2"/>
    <w:rsid w:val="00E103E1"/>
    <w:rsid w:val="00E10823"/>
    <w:rsid w:val="00E110B0"/>
    <w:rsid w:val="00E11231"/>
    <w:rsid w:val="00E11463"/>
    <w:rsid w:val="00E11866"/>
    <w:rsid w:val="00E1189C"/>
    <w:rsid w:val="00E11A5D"/>
    <w:rsid w:val="00E11CE4"/>
    <w:rsid w:val="00E11D6F"/>
    <w:rsid w:val="00E11F38"/>
    <w:rsid w:val="00E1201E"/>
    <w:rsid w:val="00E1207C"/>
    <w:rsid w:val="00E1210E"/>
    <w:rsid w:val="00E12198"/>
    <w:rsid w:val="00E12270"/>
    <w:rsid w:val="00E126A6"/>
    <w:rsid w:val="00E126AC"/>
    <w:rsid w:val="00E12F64"/>
    <w:rsid w:val="00E12F76"/>
    <w:rsid w:val="00E13084"/>
    <w:rsid w:val="00E130E4"/>
    <w:rsid w:val="00E13534"/>
    <w:rsid w:val="00E137C6"/>
    <w:rsid w:val="00E1390B"/>
    <w:rsid w:val="00E13FD7"/>
    <w:rsid w:val="00E14304"/>
    <w:rsid w:val="00E1430B"/>
    <w:rsid w:val="00E1463C"/>
    <w:rsid w:val="00E14A4E"/>
    <w:rsid w:val="00E14B0C"/>
    <w:rsid w:val="00E14D35"/>
    <w:rsid w:val="00E14E45"/>
    <w:rsid w:val="00E15175"/>
    <w:rsid w:val="00E15AF0"/>
    <w:rsid w:val="00E15D7B"/>
    <w:rsid w:val="00E15DBD"/>
    <w:rsid w:val="00E15E72"/>
    <w:rsid w:val="00E15F4A"/>
    <w:rsid w:val="00E16505"/>
    <w:rsid w:val="00E171C4"/>
    <w:rsid w:val="00E1723B"/>
    <w:rsid w:val="00E17A21"/>
    <w:rsid w:val="00E17A45"/>
    <w:rsid w:val="00E17C3A"/>
    <w:rsid w:val="00E17CF2"/>
    <w:rsid w:val="00E205E3"/>
    <w:rsid w:val="00E20977"/>
    <w:rsid w:val="00E20A0A"/>
    <w:rsid w:val="00E20BCE"/>
    <w:rsid w:val="00E20BEE"/>
    <w:rsid w:val="00E20FBC"/>
    <w:rsid w:val="00E212C0"/>
    <w:rsid w:val="00E213B8"/>
    <w:rsid w:val="00E21513"/>
    <w:rsid w:val="00E217A3"/>
    <w:rsid w:val="00E21A23"/>
    <w:rsid w:val="00E21A4B"/>
    <w:rsid w:val="00E21B1B"/>
    <w:rsid w:val="00E21D3B"/>
    <w:rsid w:val="00E22045"/>
    <w:rsid w:val="00E22292"/>
    <w:rsid w:val="00E22436"/>
    <w:rsid w:val="00E22954"/>
    <w:rsid w:val="00E22BB3"/>
    <w:rsid w:val="00E22E79"/>
    <w:rsid w:val="00E22FF1"/>
    <w:rsid w:val="00E2324D"/>
    <w:rsid w:val="00E232D7"/>
    <w:rsid w:val="00E2361E"/>
    <w:rsid w:val="00E2386B"/>
    <w:rsid w:val="00E239C7"/>
    <w:rsid w:val="00E23ADC"/>
    <w:rsid w:val="00E23B3D"/>
    <w:rsid w:val="00E23B73"/>
    <w:rsid w:val="00E23BD1"/>
    <w:rsid w:val="00E23E39"/>
    <w:rsid w:val="00E2418B"/>
    <w:rsid w:val="00E24A9B"/>
    <w:rsid w:val="00E24C1B"/>
    <w:rsid w:val="00E24E0A"/>
    <w:rsid w:val="00E24E46"/>
    <w:rsid w:val="00E24ED4"/>
    <w:rsid w:val="00E250C1"/>
    <w:rsid w:val="00E251AC"/>
    <w:rsid w:val="00E25344"/>
    <w:rsid w:val="00E256D6"/>
    <w:rsid w:val="00E2572E"/>
    <w:rsid w:val="00E25775"/>
    <w:rsid w:val="00E258C9"/>
    <w:rsid w:val="00E259E7"/>
    <w:rsid w:val="00E25D69"/>
    <w:rsid w:val="00E25D6C"/>
    <w:rsid w:val="00E25E23"/>
    <w:rsid w:val="00E25F17"/>
    <w:rsid w:val="00E26448"/>
    <w:rsid w:val="00E267F4"/>
    <w:rsid w:val="00E27212"/>
    <w:rsid w:val="00E27357"/>
    <w:rsid w:val="00E27714"/>
    <w:rsid w:val="00E279EE"/>
    <w:rsid w:val="00E27F62"/>
    <w:rsid w:val="00E30256"/>
    <w:rsid w:val="00E30597"/>
    <w:rsid w:val="00E30613"/>
    <w:rsid w:val="00E306F4"/>
    <w:rsid w:val="00E307CD"/>
    <w:rsid w:val="00E307D0"/>
    <w:rsid w:val="00E308E8"/>
    <w:rsid w:val="00E31386"/>
    <w:rsid w:val="00E316FE"/>
    <w:rsid w:val="00E318E2"/>
    <w:rsid w:val="00E319E1"/>
    <w:rsid w:val="00E31C18"/>
    <w:rsid w:val="00E31ECA"/>
    <w:rsid w:val="00E32395"/>
    <w:rsid w:val="00E32617"/>
    <w:rsid w:val="00E327C4"/>
    <w:rsid w:val="00E327D7"/>
    <w:rsid w:val="00E3294A"/>
    <w:rsid w:val="00E33349"/>
    <w:rsid w:val="00E3334B"/>
    <w:rsid w:val="00E33548"/>
    <w:rsid w:val="00E33A6D"/>
    <w:rsid w:val="00E33B22"/>
    <w:rsid w:val="00E33D8D"/>
    <w:rsid w:val="00E34591"/>
    <w:rsid w:val="00E347A3"/>
    <w:rsid w:val="00E34812"/>
    <w:rsid w:val="00E34D3C"/>
    <w:rsid w:val="00E34E00"/>
    <w:rsid w:val="00E35088"/>
    <w:rsid w:val="00E351A2"/>
    <w:rsid w:val="00E3526D"/>
    <w:rsid w:val="00E355C1"/>
    <w:rsid w:val="00E35712"/>
    <w:rsid w:val="00E35AEB"/>
    <w:rsid w:val="00E35BDF"/>
    <w:rsid w:val="00E36125"/>
    <w:rsid w:val="00E36217"/>
    <w:rsid w:val="00E3686C"/>
    <w:rsid w:val="00E36904"/>
    <w:rsid w:val="00E36D62"/>
    <w:rsid w:val="00E37020"/>
    <w:rsid w:val="00E37259"/>
    <w:rsid w:val="00E3755E"/>
    <w:rsid w:val="00E378D0"/>
    <w:rsid w:val="00E37C9C"/>
    <w:rsid w:val="00E37E91"/>
    <w:rsid w:val="00E40089"/>
    <w:rsid w:val="00E401EF"/>
    <w:rsid w:val="00E40228"/>
    <w:rsid w:val="00E40412"/>
    <w:rsid w:val="00E40669"/>
    <w:rsid w:val="00E40D04"/>
    <w:rsid w:val="00E40D86"/>
    <w:rsid w:val="00E40E87"/>
    <w:rsid w:val="00E40E92"/>
    <w:rsid w:val="00E40F70"/>
    <w:rsid w:val="00E41414"/>
    <w:rsid w:val="00E414FC"/>
    <w:rsid w:val="00E41685"/>
    <w:rsid w:val="00E41873"/>
    <w:rsid w:val="00E41919"/>
    <w:rsid w:val="00E41D94"/>
    <w:rsid w:val="00E4259F"/>
    <w:rsid w:val="00E42631"/>
    <w:rsid w:val="00E42B6F"/>
    <w:rsid w:val="00E42E53"/>
    <w:rsid w:val="00E430A7"/>
    <w:rsid w:val="00E430A9"/>
    <w:rsid w:val="00E43191"/>
    <w:rsid w:val="00E43532"/>
    <w:rsid w:val="00E43595"/>
    <w:rsid w:val="00E43627"/>
    <w:rsid w:val="00E437E4"/>
    <w:rsid w:val="00E43E58"/>
    <w:rsid w:val="00E440D4"/>
    <w:rsid w:val="00E442DD"/>
    <w:rsid w:val="00E443F4"/>
    <w:rsid w:val="00E4452F"/>
    <w:rsid w:val="00E446F3"/>
    <w:rsid w:val="00E44750"/>
    <w:rsid w:val="00E44C50"/>
    <w:rsid w:val="00E44D58"/>
    <w:rsid w:val="00E44D5E"/>
    <w:rsid w:val="00E44D9B"/>
    <w:rsid w:val="00E44F2F"/>
    <w:rsid w:val="00E45348"/>
    <w:rsid w:val="00E45961"/>
    <w:rsid w:val="00E459A0"/>
    <w:rsid w:val="00E45D5A"/>
    <w:rsid w:val="00E46266"/>
    <w:rsid w:val="00E46292"/>
    <w:rsid w:val="00E464C8"/>
    <w:rsid w:val="00E46541"/>
    <w:rsid w:val="00E465A7"/>
    <w:rsid w:val="00E46BCA"/>
    <w:rsid w:val="00E46BEF"/>
    <w:rsid w:val="00E46ED5"/>
    <w:rsid w:val="00E47179"/>
    <w:rsid w:val="00E47509"/>
    <w:rsid w:val="00E47E4D"/>
    <w:rsid w:val="00E47E51"/>
    <w:rsid w:val="00E50245"/>
    <w:rsid w:val="00E502E3"/>
    <w:rsid w:val="00E5040F"/>
    <w:rsid w:val="00E50506"/>
    <w:rsid w:val="00E50529"/>
    <w:rsid w:val="00E50B86"/>
    <w:rsid w:val="00E50C00"/>
    <w:rsid w:val="00E51691"/>
    <w:rsid w:val="00E517CA"/>
    <w:rsid w:val="00E51A1F"/>
    <w:rsid w:val="00E51C51"/>
    <w:rsid w:val="00E51F10"/>
    <w:rsid w:val="00E521B0"/>
    <w:rsid w:val="00E52216"/>
    <w:rsid w:val="00E52297"/>
    <w:rsid w:val="00E5233F"/>
    <w:rsid w:val="00E52AC9"/>
    <w:rsid w:val="00E52CE1"/>
    <w:rsid w:val="00E52FA9"/>
    <w:rsid w:val="00E53404"/>
    <w:rsid w:val="00E536C1"/>
    <w:rsid w:val="00E536FA"/>
    <w:rsid w:val="00E5408A"/>
    <w:rsid w:val="00E54384"/>
    <w:rsid w:val="00E54605"/>
    <w:rsid w:val="00E54746"/>
    <w:rsid w:val="00E54978"/>
    <w:rsid w:val="00E54A2C"/>
    <w:rsid w:val="00E555C1"/>
    <w:rsid w:val="00E5587C"/>
    <w:rsid w:val="00E55ABE"/>
    <w:rsid w:val="00E55B1A"/>
    <w:rsid w:val="00E55B62"/>
    <w:rsid w:val="00E55CF5"/>
    <w:rsid w:val="00E56191"/>
    <w:rsid w:val="00E56468"/>
    <w:rsid w:val="00E564EE"/>
    <w:rsid w:val="00E56602"/>
    <w:rsid w:val="00E568A3"/>
    <w:rsid w:val="00E56947"/>
    <w:rsid w:val="00E569A3"/>
    <w:rsid w:val="00E56A2A"/>
    <w:rsid w:val="00E56B25"/>
    <w:rsid w:val="00E56F23"/>
    <w:rsid w:val="00E56F7D"/>
    <w:rsid w:val="00E571FA"/>
    <w:rsid w:val="00E574A8"/>
    <w:rsid w:val="00E57546"/>
    <w:rsid w:val="00E57585"/>
    <w:rsid w:val="00E575C4"/>
    <w:rsid w:val="00E57C02"/>
    <w:rsid w:val="00E60190"/>
    <w:rsid w:val="00E601BE"/>
    <w:rsid w:val="00E60433"/>
    <w:rsid w:val="00E60587"/>
    <w:rsid w:val="00E60614"/>
    <w:rsid w:val="00E607F3"/>
    <w:rsid w:val="00E60A70"/>
    <w:rsid w:val="00E61261"/>
    <w:rsid w:val="00E61373"/>
    <w:rsid w:val="00E613BC"/>
    <w:rsid w:val="00E613C6"/>
    <w:rsid w:val="00E61894"/>
    <w:rsid w:val="00E61ED1"/>
    <w:rsid w:val="00E61FB0"/>
    <w:rsid w:val="00E62010"/>
    <w:rsid w:val="00E62389"/>
    <w:rsid w:val="00E623F5"/>
    <w:rsid w:val="00E626E6"/>
    <w:rsid w:val="00E629ED"/>
    <w:rsid w:val="00E62AE5"/>
    <w:rsid w:val="00E62B71"/>
    <w:rsid w:val="00E62FFF"/>
    <w:rsid w:val="00E631D3"/>
    <w:rsid w:val="00E6339C"/>
    <w:rsid w:val="00E63429"/>
    <w:rsid w:val="00E63864"/>
    <w:rsid w:val="00E63AFC"/>
    <w:rsid w:val="00E63D1E"/>
    <w:rsid w:val="00E63D4B"/>
    <w:rsid w:val="00E63DB1"/>
    <w:rsid w:val="00E63E06"/>
    <w:rsid w:val="00E64166"/>
    <w:rsid w:val="00E641BE"/>
    <w:rsid w:val="00E642B6"/>
    <w:rsid w:val="00E64353"/>
    <w:rsid w:val="00E64413"/>
    <w:rsid w:val="00E646E3"/>
    <w:rsid w:val="00E6470C"/>
    <w:rsid w:val="00E64CA6"/>
    <w:rsid w:val="00E65492"/>
    <w:rsid w:val="00E656FD"/>
    <w:rsid w:val="00E65861"/>
    <w:rsid w:val="00E659DF"/>
    <w:rsid w:val="00E65BDB"/>
    <w:rsid w:val="00E65DF3"/>
    <w:rsid w:val="00E65E9E"/>
    <w:rsid w:val="00E6609F"/>
    <w:rsid w:val="00E660C9"/>
    <w:rsid w:val="00E6625C"/>
    <w:rsid w:val="00E662B2"/>
    <w:rsid w:val="00E663BC"/>
    <w:rsid w:val="00E6684B"/>
    <w:rsid w:val="00E66975"/>
    <w:rsid w:val="00E67362"/>
    <w:rsid w:val="00E6760E"/>
    <w:rsid w:val="00E67793"/>
    <w:rsid w:val="00E67A77"/>
    <w:rsid w:val="00E67E76"/>
    <w:rsid w:val="00E67F95"/>
    <w:rsid w:val="00E705C9"/>
    <w:rsid w:val="00E706FF"/>
    <w:rsid w:val="00E70972"/>
    <w:rsid w:val="00E70987"/>
    <w:rsid w:val="00E70D3B"/>
    <w:rsid w:val="00E70DFF"/>
    <w:rsid w:val="00E70E2B"/>
    <w:rsid w:val="00E70EAD"/>
    <w:rsid w:val="00E70ECA"/>
    <w:rsid w:val="00E7126D"/>
    <w:rsid w:val="00E714D4"/>
    <w:rsid w:val="00E717A2"/>
    <w:rsid w:val="00E71823"/>
    <w:rsid w:val="00E719AB"/>
    <w:rsid w:val="00E71A63"/>
    <w:rsid w:val="00E72649"/>
    <w:rsid w:val="00E72A65"/>
    <w:rsid w:val="00E72B71"/>
    <w:rsid w:val="00E72FC9"/>
    <w:rsid w:val="00E732FA"/>
    <w:rsid w:val="00E73328"/>
    <w:rsid w:val="00E73484"/>
    <w:rsid w:val="00E73690"/>
    <w:rsid w:val="00E73832"/>
    <w:rsid w:val="00E73C14"/>
    <w:rsid w:val="00E73D06"/>
    <w:rsid w:val="00E74468"/>
    <w:rsid w:val="00E74524"/>
    <w:rsid w:val="00E74539"/>
    <w:rsid w:val="00E745A0"/>
    <w:rsid w:val="00E74836"/>
    <w:rsid w:val="00E74C2B"/>
    <w:rsid w:val="00E74C38"/>
    <w:rsid w:val="00E74E21"/>
    <w:rsid w:val="00E75102"/>
    <w:rsid w:val="00E7512F"/>
    <w:rsid w:val="00E752BD"/>
    <w:rsid w:val="00E752E4"/>
    <w:rsid w:val="00E75C8B"/>
    <w:rsid w:val="00E75EA0"/>
    <w:rsid w:val="00E760C6"/>
    <w:rsid w:val="00E762E0"/>
    <w:rsid w:val="00E76443"/>
    <w:rsid w:val="00E764CD"/>
    <w:rsid w:val="00E769EF"/>
    <w:rsid w:val="00E77157"/>
    <w:rsid w:val="00E774E5"/>
    <w:rsid w:val="00E8004F"/>
    <w:rsid w:val="00E80274"/>
    <w:rsid w:val="00E802BB"/>
    <w:rsid w:val="00E8053E"/>
    <w:rsid w:val="00E805AB"/>
    <w:rsid w:val="00E80642"/>
    <w:rsid w:val="00E80897"/>
    <w:rsid w:val="00E80AF1"/>
    <w:rsid w:val="00E80B06"/>
    <w:rsid w:val="00E80D8E"/>
    <w:rsid w:val="00E80DC4"/>
    <w:rsid w:val="00E80E2F"/>
    <w:rsid w:val="00E80E54"/>
    <w:rsid w:val="00E81582"/>
    <w:rsid w:val="00E8165D"/>
    <w:rsid w:val="00E81760"/>
    <w:rsid w:val="00E81A6E"/>
    <w:rsid w:val="00E81D4D"/>
    <w:rsid w:val="00E81E25"/>
    <w:rsid w:val="00E81EC9"/>
    <w:rsid w:val="00E81F0A"/>
    <w:rsid w:val="00E82424"/>
    <w:rsid w:val="00E82500"/>
    <w:rsid w:val="00E82529"/>
    <w:rsid w:val="00E8332E"/>
    <w:rsid w:val="00E8367A"/>
    <w:rsid w:val="00E839FC"/>
    <w:rsid w:val="00E83AEF"/>
    <w:rsid w:val="00E840E1"/>
    <w:rsid w:val="00E848E1"/>
    <w:rsid w:val="00E84983"/>
    <w:rsid w:val="00E84A0E"/>
    <w:rsid w:val="00E84C98"/>
    <w:rsid w:val="00E84E09"/>
    <w:rsid w:val="00E858FC"/>
    <w:rsid w:val="00E86305"/>
    <w:rsid w:val="00E863D3"/>
    <w:rsid w:val="00E866D8"/>
    <w:rsid w:val="00E866ED"/>
    <w:rsid w:val="00E8683A"/>
    <w:rsid w:val="00E86F05"/>
    <w:rsid w:val="00E870CA"/>
    <w:rsid w:val="00E8721B"/>
    <w:rsid w:val="00E8779C"/>
    <w:rsid w:val="00E87887"/>
    <w:rsid w:val="00E8791F"/>
    <w:rsid w:val="00E87EF1"/>
    <w:rsid w:val="00E902DB"/>
    <w:rsid w:val="00E90AC9"/>
    <w:rsid w:val="00E90B83"/>
    <w:rsid w:val="00E9134C"/>
    <w:rsid w:val="00E91409"/>
    <w:rsid w:val="00E91698"/>
    <w:rsid w:val="00E917CB"/>
    <w:rsid w:val="00E9196B"/>
    <w:rsid w:val="00E91AF6"/>
    <w:rsid w:val="00E91DAD"/>
    <w:rsid w:val="00E91E2A"/>
    <w:rsid w:val="00E91FFD"/>
    <w:rsid w:val="00E92187"/>
    <w:rsid w:val="00E923FF"/>
    <w:rsid w:val="00E925D4"/>
    <w:rsid w:val="00E92738"/>
    <w:rsid w:val="00E927B5"/>
    <w:rsid w:val="00E92836"/>
    <w:rsid w:val="00E92974"/>
    <w:rsid w:val="00E92AB7"/>
    <w:rsid w:val="00E92C05"/>
    <w:rsid w:val="00E92D55"/>
    <w:rsid w:val="00E930AC"/>
    <w:rsid w:val="00E9321E"/>
    <w:rsid w:val="00E933AA"/>
    <w:rsid w:val="00E934B5"/>
    <w:rsid w:val="00E935D4"/>
    <w:rsid w:val="00E93D43"/>
    <w:rsid w:val="00E9458C"/>
    <w:rsid w:val="00E94875"/>
    <w:rsid w:val="00E94ED3"/>
    <w:rsid w:val="00E950B4"/>
    <w:rsid w:val="00E951D2"/>
    <w:rsid w:val="00E95794"/>
    <w:rsid w:val="00E958BE"/>
    <w:rsid w:val="00E95B91"/>
    <w:rsid w:val="00E95CE2"/>
    <w:rsid w:val="00E95F5F"/>
    <w:rsid w:val="00E9627F"/>
    <w:rsid w:val="00E96800"/>
    <w:rsid w:val="00E96DBA"/>
    <w:rsid w:val="00E973E7"/>
    <w:rsid w:val="00E97729"/>
    <w:rsid w:val="00E97847"/>
    <w:rsid w:val="00E97B3B"/>
    <w:rsid w:val="00E97CBD"/>
    <w:rsid w:val="00E97E1C"/>
    <w:rsid w:val="00EA0121"/>
    <w:rsid w:val="00EA020D"/>
    <w:rsid w:val="00EA06DA"/>
    <w:rsid w:val="00EA09C8"/>
    <w:rsid w:val="00EA0D0E"/>
    <w:rsid w:val="00EA1091"/>
    <w:rsid w:val="00EA127E"/>
    <w:rsid w:val="00EA1328"/>
    <w:rsid w:val="00EA1376"/>
    <w:rsid w:val="00EA15E8"/>
    <w:rsid w:val="00EA1629"/>
    <w:rsid w:val="00EA17D2"/>
    <w:rsid w:val="00EA187B"/>
    <w:rsid w:val="00EA19CB"/>
    <w:rsid w:val="00EA1D6A"/>
    <w:rsid w:val="00EA2370"/>
    <w:rsid w:val="00EA24D1"/>
    <w:rsid w:val="00EA259E"/>
    <w:rsid w:val="00EA25FF"/>
    <w:rsid w:val="00EA27C2"/>
    <w:rsid w:val="00EA2CA3"/>
    <w:rsid w:val="00EA2E0A"/>
    <w:rsid w:val="00EA2E57"/>
    <w:rsid w:val="00EA3445"/>
    <w:rsid w:val="00EA398C"/>
    <w:rsid w:val="00EA3B05"/>
    <w:rsid w:val="00EA3D6B"/>
    <w:rsid w:val="00EA3DCB"/>
    <w:rsid w:val="00EA3EBD"/>
    <w:rsid w:val="00EA4579"/>
    <w:rsid w:val="00EA4CF1"/>
    <w:rsid w:val="00EA5012"/>
    <w:rsid w:val="00EA501C"/>
    <w:rsid w:val="00EA5290"/>
    <w:rsid w:val="00EA550E"/>
    <w:rsid w:val="00EA5561"/>
    <w:rsid w:val="00EA55E0"/>
    <w:rsid w:val="00EA57D2"/>
    <w:rsid w:val="00EA5BB2"/>
    <w:rsid w:val="00EA6021"/>
    <w:rsid w:val="00EA6639"/>
    <w:rsid w:val="00EA691C"/>
    <w:rsid w:val="00EA6A39"/>
    <w:rsid w:val="00EA6A9B"/>
    <w:rsid w:val="00EA6C1C"/>
    <w:rsid w:val="00EA6C69"/>
    <w:rsid w:val="00EA6C73"/>
    <w:rsid w:val="00EA6DFD"/>
    <w:rsid w:val="00EA6ECA"/>
    <w:rsid w:val="00EA6F60"/>
    <w:rsid w:val="00EA714E"/>
    <w:rsid w:val="00EA72CD"/>
    <w:rsid w:val="00EA7BB7"/>
    <w:rsid w:val="00EA7EA7"/>
    <w:rsid w:val="00EA7F9D"/>
    <w:rsid w:val="00EB0196"/>
    <w:rsid w:val="00EB05A7"/>
    <w:rsid w:val="00EB0676"/>
    <w:rsid w:val="00EB0782"/>
    <w:rsid w:val="00EB0A9F"/>
    <w:rsid w:val="00EB0E68"/>
    <w:rsid w:val="00EB110D"/>
    <w:rsid w:val="00EB1927"/>
    <w:rsid w:val="00EB1932"/>
    <w:rsid w:val="00EB1A58"/>
    <w:rsid w:val="00EB1D5E"/>
    <w:rsid w:val="00EB1DFE"/>
    <w:rsid w:val="00EB1F97"/>
    <w:rsid w:val="00EB2766"/>
    <w:rsid w:val="00EB29B6"/>
    <w:rsid w:val="00EB2D30"/>
    <w:rsid w:val="00EB2D3C"/>
    <w:rsid w:val="00EB2FEE"/>
    <w:rsid w:val="00EB31AA"/>
    <w:rsid w:val="00EB32C1"/>
    <w:rsid w:val="00EB3399"/>
    <w:rsid w:val="00EB3642"/>
    <w:rsid w:val="00EB37CE"/>
    <w:rsid w:val="00EB392A"/>
    <w:rsid w:val="00EB3965"/>
    <w:rsid w:val="00EB3F1C"/>
    <w:rsid w:val="00EB4087"/>
    <w:rsid w:val="00EB40C2"/>
    <w:rsid w:val="00EB41D2"/>
    <w:rsid w:val="00EB450E"/>
    <w:rsid w:val="00EB4780"/>
    <w:rsid w:val="00EB4BBC"/>
    <w:rsid w:val="00EB4D04"/>
    <w:rsid w:val="00EB4D29"/>
    <w:rsid w:val="00EB4D96"/>
    <w:rsid w:val="00EB4F6D"/>
    <w:rsid w:val="00EB5155"/>
    <w:rsid w:val="00EB515E"/>
    <w:rsid w:val="00EB52D2"/>
    <w:rsid w:val="00EB5704"/>
    <w:rsid w:val="00EB5F02"/>
    <w:rsid w:val="00EB5F72"/>
    <w:rsid w:val="00EB5FA0"/>
    <w:rsid w:val="00EB6166"/>
    <w:rsid w:val="00EB629A"/>
    <w:rsid w:val="00EB671D"/>
    <w:rsid w:val="00EB679E"/>
    <w:rsid w:val="00EB6921"/>
    <w:rsid w:val="00EB6996"/>
    <w:rsid w:val="00EB718C"/>
    <w:rsid w:val="00EB7276"/>
    <w:rsid w:val="00EB7344"/>
    <w:rsid w:val="00EB7C17"/>
    <w:rsid w:val="00EB7D1E"/>
    <w:rsid w:val="00EB7F1C"/>
    <w:rsid w:val="00EC05CA"/>
    <w:rsid w:val="00EC0981"/>
    <w:rsid w:val="00EC0A9A"/>
    <w:rsid w:val="00EC0B5C"/>
    <w:rsid w:val="00EC0C27"/>
    <w:rsid w:val="00EC0FDF"/>
    <w:rsid w:val="00EC11EE"/>
    <w:rsid w:val="00EC16D1"/>
    <w:rsid w:val="00EC17BF"/>
    <w:rsid w:val="00EC17EA"/>
    <w:rsid w:val="00EC1A88"/>
    <w:rsid w:val="00EC1B77"/>
    <w:rsid w:val="00EC1E57"/>
    <w:rsid w:val="00EC2097"/>
    <w:rsid w:val="00EC2178"/>
    <w:rsid w:val="00EC245D"/>
    <w:rsid w:val="00EC2537"/>
    <w:rsid w:val="00EC253E"/>
    <w:rsid w:val="00EC2748"/>
    <w:rsid w:val="00EC2A18"/>
    <w:rsid w:val="00EC2A7C"/>
    <w:rsid w:val="00EC2B97"/>
    <w:rsid w:val="00EC3216"/>
    <w:rsid w:val="00EC3359"/>
    <w:rsid w:val="00EC3852"/>
    <w:rsid w:val="00EC3922"/>
    <w:rsid w:val="00EC3E4C"/>
    <w:rsid w:val="00EC3E7F"/>
    <w:rsid w:val="00EC3EA9"/>
    <w:rsid w:val="00EC4187"/>
    <w:rsid w:val="00EC423C"/>
    <w:rsid w:val="00EC4D1E"/>
    <w:rsid w:val="00EC4D4E"/>
    <w:rsid w:val="00EC4F0B"/>
    <w:rsid w:val="00EC50D8"/>
    <w:rsid w:val="00EC55A9"/>
    <w:rsid w:val="00EC56A2"/>
    <w:rsid w:val="00EC58B5"/>
    <w:rsid w:val="00EC5B4E"/>
    <w:rsid w:val="00EC5FEA"/>
    <w:rsid w:val="00EC645E"/>
    <w:rsid w:val="00EC6881"/>
    <w:rsid w:val="00EC6F75"/>
    <w:rsid w:val="00EC71E3"/>
    <w:rsid w:val="00EC72EF"/>
    <w:rsid w:val="00EC793A"/>
    <w:rsid w:val="00EC7A11"/>
    <w:rsid w:val="00EC7ADC"/>
    <w:rsid w:val="00EC7BC5"/>
    <w:rsid w:val="00EC7CB3"/>
    <w:rsid w:val="00ED005D"/>
    <w:rsid w:val="00ED06A3"/>
    <w:rsid w:val="00ED0A53"/>
    <w:rsid w:val="00ED0B60"/>
    <w:rsid w:val="00ED0B81"/>
    <w:rsid w:val="00ED0D76"/>
    <w:rsid w:val="00ED0DD6"/>
    <w:rsid w:val="00ED0E8E"/>
    <w:rsid w:val="00ED0F9F"/>
    <w:rsid w:val="00ED114E"/>
    <w:rsid w:val="00ED1599"/>
    <w:rsid w:val="00ED1728"/>
    <w:rsid w:val="00ED1878"/>
    <w:rsid w:val="00ED1945"/>
    <w:rsid w:val="00ED1973"/>
    <w:rsid w:val="00ED1D50"/>
    <w:rsid w:val="00ED1E8E"/>
    <w:rsid w:val="00ED1EAA"/>
    <w:rsid w:val="00ED1F51"/>
    <w:rsid w:val="00ED21DA"/>
    <w:rsid w:val="00ED244B"/>
    <w:rsid w:val="00ED29D6"/>
    <w:rsid w:val="00ED2AF6"/>
    <w:rsid w:val="00ED2B80"/>
    <w:rsid w:val="00ED2BCA"/>
    <w:rsid w:val="00ED2CE4"/>
    <w:rsid w:val="00ED2E48"/>
    <w:rsid w:val="00ED2ED7"/>
    <w:rsid w:val="00ED2FF7"/>
    <w:rsid w:val="00ED300A"/>
    <w:rsid w:val="00ED313B"/>
    <w:rsid w:val="00ED351C"/>
    <w:rsid w:val="00ED3760"/>
    <w:rsid w:val="00ED3C67"/>
    <w:rsid w:val="00ED3E4A"/>
    <w:rsid w:val="00ED3F43"/>
    <w:rsid w:val="00ED4493"/>
    <w:rsid w:val="00ED45A1"/>
    <w:rsid w:val="00ED45BF"/>
    <w:rsid w:val="00ED4660"/>
    <w:rsid w:val="00ED4784"/>
    <w:rsid w:val="00ED4A4E"/>
    <w:rsid w:val="00ED5BCB"/>
    <w:rsid w:val="00ED5BD1"/>
    <w:rsid w:val="00ED6054"/>
    <w:rsid w:val="00ED67D8"/>
    <w:rsid w:val="00ED686B"/>
    <w:rsid w:val="00ED6CE4"/>
    <w:rsid w:val="00ED6F7C"/>
    <w:rsid w:val="00ED722C"/>
    <w:rsid w:val="00ED7574"/>
    <w:rsid w:val="00ED76E5"/>
    <w:rsid w:val="00ED7AC4"/>
    <w:rsid w:val="00ED7FCC"/>
    <w:rsid w:val="00EE029B"/>
    <w:rsid w:val="00EE03A1"/>
    <w:rsid w:val="00EE0623"/>
    <w:rsid w:val="00EE0850"/>
    <w:rsid w:val="00EE0CDC"/>
    <w:rsid w:val="00EE0F64"/>
    <w:rsid w:val="00EE18E3"/>
    <w:rsid w:val="00EE19C9"/>
    <w:rsid w:val="00EE23DE"/>
    <w:rsid w:val="00EE23F9"/>
    <w:rsid w:val="00EE241B"/>
    <w:rsid w:val="00EE2C7B"/>
    <w:rsid w:val="00EE2E64"/>
    <w:rsid w:val="00EE2EE3"/>
    <w:rsid w:val="00EE311F"/>
    <w:rsid w:val="00EE363B"/>
    <w:rsid w:val="00EE36BD"/>
    <w:rsid w:val="00EE3D1C"/>
    <w:rsid w:val="00EE3DB4"/>
    <w:rsid w:val="00EE3FCF"/>
    <w:rsid w:val="00EE4269"/>
    <w:rsid w:val="00EE42B1"/>
    <w:rsid w:val="00EE42D7"/>
    <w:rsid w:val="00EE4525"/>
    <w:rsid w:val="00EE47B8"/>
    <w:rsid w:val="00EE4BA0"/>
    <w:rsid w:val="00EE4BE5"/>
    <w:rsid w:val="00EE4D8C"/>
    <w:rsid w:val="00EE4D9A"/>
    <w:rsid w:val="00EE530A"/>
    <w:rsid w:val="00EE53D7"/>
    <w:rsid w:val="00EE57DF"/>
    <w:rsid w:val="00EE5DE1"/>
    <w:rsid w:val="00EE5FE8"/>
    <w:rsid w:val="00EE5FFB"/>
    <w:rsid w:val="00EE6689"/>
    <w:rsid w:val="00EE68C9"/>
    <w:rsid w:val="00EE6C26"/>
    <w:rsid w:val="00EE6C3D"/>
    <w:rsid w:val="00EE753A"/>
    <w:rsid w:val="00EE755A"/>
    <w:rsid w:val="00EE7D68"/>
    <w:rsid w:val="00EE7F12"/>
    <w:rsid w:val="00EF02DE"/>
    <w:rsid w:val="00EF03CE"/>
    <w:rsid w:val="00EF041B"/>
    <w:rsid w:val="00EF0A0D"/>
    <w:rsid w:val="00EF0D9C"/>
    <w:rsid w:val="00EF1181"/>
    <w:rsid w:val="00EF1E42"/>
    <w:rsid w:val="00EF215A"/>
    <w:rsid w:val="00EF217F"/>
    <w:rsid w:val="00EF264C"/>
    <w:rsid w:val="00EF26FF"/>
    <w:rsid w:val="00EF296B"/>
    <w:rsid w:val="00EF2F87"/>
    <w:rsid w:val="00EF2FEE"/>
    <w:rsid w:val="00EF3127"/>
    <w:rsid w:val="00EF3187"/>
    <w:rsid w:val="00EF31DB"/>
    <w:rsid w:val="00EF3218"/>
    <w:rsid w:val="00EF3342"/>
    <w:rsid w:val="00EF36CA"/>
    <w:rsid w:val="00EF36D4"/>
    <w:rsid w:val="00EF3A91"/>
    <w:rsid w:val="00EF3C5B"/>
    <w:rsid w:val="00EF3C7B"/>
    <w:rsid w:val="00EF3CD8"/>
    <w:rsid w:val="00EF401A"/>
    <w:rsid w:val="00EF4047"/>
    <w:rsid w:val="00EF409F"/>
    <w:rsid w:val="00EF415D"/>
    <w:rsid w:val="00EF4694"/>
    <w:rsid w:val="00EF47F7"/>
    <w:rsid w:val="00EF4AD3"/>
    <w:rsid w:val="00EF4E84"/>
    <w:rsid w:val="00EF4FB1"/>
    <w:rsid w:val="00EF50C1"/>
    <w:rsid w:val="00EF535E"/>
    <w:rsid w:val="00EF541F"/>
    <w:rsid w:val="00EF57C0"/>
    <w:rsid w:val="00EF582D"/>
    <w:rsid w:val="00EF616F"/>
    <w:rsid w:val="00EF6174"/>
    <w:rsid w:val="00EF650E"/>
    <w:rsid w:val="00EF65A7"/>
    <w:rsid w:val="00EF7186"/>
    <w:rsid w:val="00EF784A"/>
    <w:rsid w:val="00EF7948"/>
    <w:rsid w:val="00EF7D55"/>
    <w:rsid w:val="00F00283"/>
    <w:rsid w:val="00F00333"/>
    <w:rsid w:val="00F005F0"/>
    <w:rsid w:val="00F00ECB"/>
    <w:rsid w:val="00F01198"/>
    <w:rsid w:val="00F01402"/>
    <w:rsid w:val="00F01ACD"/>
    <w:rsid w:val="00F01D36"/>
    <w:rsid w:val="00F021D2"/>
    <w:rsid w:val="00F02476"/>
    <w:rsid w:val="00F024A8"/>
    <w:rsid w:val="00F024D8"/>
    <w:rsid w:val="00F02568"/>
    <w:rsid w:val="00F025E2"/>
    <w:rsid w:val="00F02746"/>
    <w:rsid w:val="00F0286E"/>
    <w:rsid w:val="00F028A1"/>
    <w:rsid w:val="00F0339B"/>
    <w:rsid w:val="00F03715"/>
    <w:rsid w:val="00F03824"/>
    <w:rsid w:val="00F03BA8"/>
    <w:rsid w:val="00F03DD1"/>
    <w:rsid w:val="00F0413E"/>
    <w:rsid w:val="00F041E6"/>
    <w:rsid w:val="00F0446D"/>
    <w:rsid w:val="00F0462C"/>
    <w:rsid w:val="00F04A3D"/>
    <w:rsid w:val="00F04CE0"/>
    <w:rsid w:val="00F05088"/>
    <w:rsid w:val="00F05300"/>
    <w:rsid w:val="00F054EC"/>
    <w:rsid w:val="00F055D2"/>
    <w:rsid w:val="00F057EC"/>
    <w:rsid w:val="00F05B7D"/>
    <w:rsid w:val="00F05C90"/>
    <w:rsid w:val="00F05DBF"/>
    <w:rsid w:val="00F05E92"/>
    <w:rsid w:val="00F060F7"/>
    <w:rsid w:val="00F06284"/>
    <w:rsid w:val="00F06821"/>
    <w:rsid w:val="00F06B09"/>
    <w:rsid w:val="00F06D11"/>
    <w:rsid w:val="00F070DF"/>
    <w:rsid w:val="00F07419"/>
    <w:rsid w:val="00F07B4A"/>
    <w:rsid w:val="00F07BB8"/>
    <w:rsid w:val="00F07C7C"/>
    <w:rsid w:val="00F07CD2"/>
    <w:rsid w:val="00F1034A"/>
    <w:rsid w:val="00F10596"/>
    <w:rsid w:val="00F1071B"/>
    <w:rsid w:val="00F107BA"/>
    <w:rsid w:val="00F108CE"/>
    <w:rsid w:val="00F10985"/>
    <w:rsid w:val="00F1103E"/>
    <w:rsid w:val="00F110EF"/>
    <w:rsid w:val="00F114DE"/>
    <w:rsid w:val="00F11517"/>
    <w:rsid w:val="00F11547"/>
    <w:rsid w:val="00F1155D"/>
    <w:rsid w:val="00F11644"/>
    <w:rsid w:val="00F11AED"/>
    <w:rsid w:val="00F11B22"/>
    <w:rsid w:val="00F11DA4"/>
    <w:rsid w:val="00F12219"/>
    <w:rsid w:val="00F1221E"/>
    <w:rsid w:val="00F12862"/>
    <w:rsid w:val="00F12C4C"/>
    <w:rsid w:val="00F12C57"/>
    <w:rsid w:val="00F13095"/>
    <w:rsid w:val="00F13685"/>
    <w:rsid w:val="00F13786"/>
    <w:rsid w:val="00F1470B"/>
    <w:rsid w:val="00F14921"/>
    <w:rsid w:val="00F14DCF"/>
    <w:rsid w:val="00F15177"/>
    <w:rsid w:val="00F15191"/>
    <w:rsid w:val="00F152CD"/>
    <w:rsid w:val="00F16071"/>
    <w:rsid w:val="00F166DE"/>
    <w:rsid w:val="00F1692A"/>
    <w:rsid w:val="00F16937"/>
    <w:rsid w:val="00F16A6D"/>
    <w:rsid w:val="00F16BA6"/>
    <w:rsid w:val="00F1705E"/>
    <w:rsid w:val="00F17062"/>
    <w:rsid w:val="00F173A9"/>
    <w:rsid w:val="00F173CD"/>
    <w:rsid w:val="00F175F9"/>
    <w:rsid w:val="00F17A3B"/>
    <w:rsid w:val="00F17AE7"/>
    <w:rsid w:val="00F17B31"/>
    <w:rsid w:val="00F17CC6"/>
    <w:rsid w:val="00F17E50"/>
    <w:rsid w:val="00F17FDB"/>
    <w:rsid w:val="00F200BB"/>
    <w:rsid w:val="00F20291"/>
    <w:rsid w:val="00F20343"/>
    <w:rsid w:val="00F2045E"/>
    <w:rsid w:val="00F20664"/>
    <w:rsid w:val="00F20906"/>
    <w:rsid w:val="00F209D2"/>
    <w:rsid w:val="00F20FF9"/>
    <w:rsid w:val="00F21730"/>
    <w:rsid w:val="00F218A6"/>
    <w:rsid w:val="00F21B6F"/>
    <w:rsid w:val="00F21CBC"/>
    <w:rsid w:val="00F21CDA"/>
    <w:rsid w:val="00F21FA7"/>
    <w:rsid w:val="00F22045"/>
    <w:rsid w:val="00F223EC"/>
    <w:rsid w:val="00F22426"/>
    <w:rsid w:val="00F22552"/>
    <w:rsid w:val="00F22720"/>
    <w:rsid w:val="00F22747"/>
    <w:rsid w:val="00F22C09"/>
    <w:rsid w:val="00F22E69"/>
    <w:rsid w:val="00F23C8C"/>
    <w:rsid w:val="00F23DE6"/>
    <w:rsid w:val="00F23E8C"/>
    <w:rsid w:val="00F246C1"/>
    <w:rsid w:val="00F24DE1"/>
    <w:rsid w:val="00F250E8"/>
    <w:rsid w:val="00F250FD"/>
    <w:rsid w:val="00F25291"/>
    <w:rsid w:val="00F252A2"/>
    <w:rsid w:val="00F25367"/>
    <w:rsid w:val="00F254B4"/>
    <w:rsid w:val="00F25642"/>
    <w:rsid w:val="00F256D1"/>
    <w:rsid w:val="00F257E7"/>
    <w:rsid w:val="00F25F30"/>
    <w:rsid w:val="00F267B3"/>
    <w:rsid w:val="00F26D0C"/>
    <w:rsid w:val="00F26FD1"/>
    <w:rsid w:val="00F26FFA"/>
    <w:rsid w:val="00F2729A"/>
    <w:rsid w:val="00F27451"/>
    <w:rsid w:val="00F27785"/>
    <w:rsid w:val="00F277AF"/>
    <w:rsid w:val="00F2780A"/>
    <w:rsid w:val="00F27CC6"/>
    <w:rsid w:val="00F27DE2"/>
    <w:rsid w:val="00F30176"/>
    <w:rsid w:val="00F303D7"/>
    <w:rsid w:val="00F30448"/>
    <w:rsid w:val="00F3073D"/>
    <w:rsid w:val="00F309FC"/>
    <w:rsid w:val="00F30C74"/>
    <w:rsid w:val="00F30C80"/>
    <w:rsid w:val="00F314E2"/>
    <w:rsid w:val="00F31768"/>
    <w:rsid w:val="00F31CB7"/>
    <w:rsid w:val="00F31ED3"/>
    <w:rsid w:val="00F32001"/>
    <w:rsid w:val="00F320AF"/>
    <w:rsid w:val="00F32202"/>
    <w:rsid w:val="00F322DD"/>
    <w:rsid w:val="00F32567"/>
    <w:rsid w:val="00F32D5A"/>
    <w:rsid w:val="00F32EAB"/>
    <w:rsid w:val="00F33409"/>
    <w:rsid w:val="00F33517"/>
    <w:rsid w:val="00F3389C"/>
    <w:rsid w:val="00F338E8"/>
    <w:rsid w:val="00F339A0"/>
    <w:rsid w:val="00F33AC3"/>
    <w:rsid w:val="00F3403E"/>
    <w:rsid w:val="00F3425A"/>
    <w:rsid w:val="00F34445"/>
    <w:rsid w:val="00F344EF"/>
    <w:rsid w:val="00F3497A"/>
    <w:rsid w:val="00F34B69"/>
    <w:rsid w:val="00F34BC4"/>
    <w:rsid w:val="00F34BD1"/>
    <w:rsid w:val="00F34BD5"/>
    <w:rsid w:val="00F351C2"/>
    <w:rsid w:val="00F35314"/>
    <w:rsid w:val="00F353A4"/>
    <w:rsid w:val="00F35A6D"/>
    <w:rsid w:val="00F35D36"/>
    <w:rsid w:val="00F3641B"/>
    <w:rsid w:val="00F36702"/>
    <w:rsid w:val="00F367F9"/>
    <w:rsid w:val="00F36959"/>
    <w:rsid w:val="00F36AA1"/>
    <w:rsid w:val="00F36B89"/>
    <w:rsid w:val="00F36CD7"/>
    <w:rsid w:val="00F36DEC"/>
    <w:rsid w:val="00F36E96"/>
    <w:rsid w:val="00F36F7A"/>
    <w:rsid w:val="00F37125"/>
    <w:rsid w:val="00F3762D"/>
    <w:rsid w:val="00F3771C"/>
    <w:rsid w:val="00F37D23"/>
    <w:rsid w:val="00F37E6C"/>
    <w:rsid w:val="00F40120"/>
    <w:rsid w:val="00F40200"/>
    <w:rsid w:val="00F402F1"/>
    <w:rsid w:val="00F403A3"/>
    <w:rsid w:val="00F403A7"/>
    <w:rsid w:val="00F4043E"/>
    <w:rsid w:val="00F404F5"/>
    <w:rsid w:val="00F40AC1"/>
    <w:rsid w:val="00F40C10"/>
    <w:rsid w:val="00F413EC"/>
    <w:rsid w:val="00F4168C"/>
    <w:rsid w:val="00F416E0"/>
    <w:rsid w:val="00F41856"/>
    <w:rsid w:val="00F41B9C"/>
    <w:rsid w:val="00F41CC0"/>
    <w:rsid w:val="00F41EF3"/>
    <w:rsid w:val="00F420E9"/>
    <w:rsid w:val="00F424E1"/>
    <w:rsid w:val="00F42742"/>
    <w:rsid w:val="00F4279D"/>
    <w:rsid w:val="00F428B7"/>
    <w:rsid w:val="00F429A0"/>
    <w:rsid w:val="00F429EA"/>
    <w:rsid w:val="00F42BDD"/>
    <w:rsid w:val="00F42D67"/>
    <w:rsid w:val="00F42FB5"/>
    <w:rsid w:val="00F42FE0"/>
    <w:rsid w:val="00F4316C"/>
    <w:rsid w:val="00F43175"/>
    <w:rsid w:val="00F435AA"/>
    <w:rsid w:val="00F435FB"/>
    <w:rsid w:val="00F4374C"/>
    <w:rsid w:val="00F4386B"/>
    <w:rsid w:val="00F439B6"/>
    <w:rsid w:val="00F43A04"/>
    <w:rsid w:val="00F43A24"/>
    <w:rsid w:val="00F43D2D"/>
    <w:rsid w:val="00F441BA"/>
    <w:rsid w:val="00F441DF"/>
    <w:rsid w:val="00F44391"/>
    <w:rsid w:val="00F4493E"/>
    <w:rsid w:val="00F44AEB"/>
    <w:rsid w:val="00F44BA5"/>
    <w:rsid w:val="00F45592"/>
    <w:rsid w:val="00F458F5"/>
    <w:rsid w:val="00F45A3B"/>
    <w:rsid w:val="00F45B33"/>
    <w:rsid w:val="00F45B66"/>
    <w:rsid w:val="00F45E77"/>
    <w:rsid w:val="00F45FE6"/>
    <w:rsid w:val="00F462FA"/>
    <w:rsid w:val="00F466EE"/>
    <w:rsid w:val="00F46F02"/>
    <w:rsid w:val="00F4709B"/>
    <w:rsid w:val="00F4761D"/>
    <w:rsid w:val="00F47740"/>
    <w:rsid w:val="00F479C6"/>
    <w:rsid w:val="00F47B8D"/>
    <w:rsid w:val="00F47DC7"/>
    <w:rsid w:val="00F47F6A"/>
    <w:rsid w:val="00F5007D"/>
    <w:rsid w:val="00F50321"/>
    <w:rsid w:val="00F5054B"/>
    <w:rsid w:val="00F505EB"/>
    <w:rsid w:val="00F50843"/>
    <w:rsid w:val="00F50B91"/>
    <w:rsid w:val="00F50C4E"/>
    <w:rsid w:val="00F51097"/>
    <w:rsid w:val="00F5123F"/>
    <w:rsid w:val="00F512DA"/>
    <w:rsid w:val="00F517B6"/>
    <w:rsid w:val="00F518D1"/>
    <w:rsid w:val="00F526DB"/>
    <w:rsid w:val="00F52804"/>
    <w:rsid w:val="00F52DCE"/>
    <w:rsid w:val="00F52E6C"/>
    <w:rsid w:val="00F53067"/>
    <w:rsid w:val="00F532B8"/>
    <w:rsid w:val="00F53A69"/>
    <w:rsid w:val="00F53C50"/>
    <w:rsid w:val="00F53C5A"/>
    <w:rsid w:val="00F53D7C"/>
    <w:rsid w:val="00F542D2"/>
    <w:rsid w:val="00F54E7B"/>
    <w:rsid w:val="00F5521A"/>
    <w:rsid w:val="00F55341"/>
    <w:rsid w:val="00F553A0"/>
    <w:rsid w:val="00F55C29"/>
    <w:rsid w:val="00F55C81"/>
    <w:rsid w:val="00F56717"/>
    <w:rsid w:val="00F56D9F"/>
    <w:rsid w:val="00F56EBF"/>
    <w:rsid w:val="00F56F58"/>
    <w:rsid w:val="00F57157"/>
    <w:rsid w:val="00F571C0"/>
    <w:rsid w:val="00F574A7"/>
    <w:rsid w:val="00F5769A"/>
    <w:rsid w:val="00F576FF"/>
    <w:rsid w:val="00F5778C"/>
    <w:rsid w:val="00F579A9"/>
    <w:rsid w:val="00F579D0"/>
    <w:rsid w:val="00F57CBC"/>
    <w:rsid w:val="00F57CFD"/>
    <w:rsid w:val="00F6014E"/>
    <w:rsid w:val="00F601B3"/>
    <w:rsid w:val="00F610AA"/>
    <w:rsid w:val="00F61296"/>
    <w:rsid w:val="00F61A66"/>
    <w:rsid w:val="00F61CD1"/>
    <w:rsid w:val="00F61DF3"/>
    <w:rsid w:val="00F62095"/>
    <w:rsid w:val="00F620CC"/>
    <w:rsid w:val="00F62328"/>
    <w:rsid w:val="00F6233C"/>
    <w:rsid w:val="00F62C27"/>
    <w:rsid w:val="00F62DCA"/>
    <w:rsid w:val="00F62F98"/>
    <w:rsid w:val="00F63033"/>
    <w:rsid w:val="00F63740"/>
    <w:rsid w:val="00F63AB1"/>
    <w:rsid w:val="00F63AE1"/>
    <w:rsid w:val="00F63C10"/>
    <w:rsid w:val="00F63DDB"/>
    <w:rsid w:val="00F63FB6"/>
    <w:rsid w:val="00F64352"/>
    <w:rsid w:val="00F643C9"/>
    <w:rsid w:val="00F644A4"/>
    <w:rsid w:val="00F64704"/>
    <w:rsid w:val="00F6478D"/>
    <w:rsid w:val="00F64C2F"/>
    <w:rsid w:val="00F64C54"/>
    <w:rsid w:val="00F64D6B"/>
    <w:rsid w:val="00F64DD5"/>
    <w:rsid w:val="00F6512A"/>
    <w:rsid w:val="00F6545A"/>
    <w:rsid w:val="00F656FF"/>
    <w:rsid w:val="00F65806"/>
    <w:rsid w:val="00F65AE7"/>
    <w:rsid w:val="00F6651C"/>
    <w:rsid w:val="00F665CF"/>
    <w:rsid w:val="00F667F6"/>
    <w:rsid w:val="00F66849"/>
    <w:rsid w:val="00F6687F"/>
    <w:rsid w:val="00F66922"/>
    <w:rsid w:val="00F66D3C"/>
    <w:rsid w:val="00F66DA0"/>
    <w:rsid w:val="00F66F6E"/>
    <w:rsid w:val="00F66FB1"/>
    <w:rsid w:val="00F674DE"/>
    <w:rsid w:val="00F679C4"/>
    <w:rsid w:val="00F67B20"/>
    <w:rsid w:val="00F67C4F"/>
    <w:rsid w:val="00F67DBC"/>
    <w:rsid w:val="00F67E58"/>
    <w:rsid w:val="00F67F59"/>
    <w:rsid w:val="00F70419"/>
    <w:rsid w:val="00F7057E"/>
    <w:rsid w:val="00F70592"/>
    <w:rsid w:val="00F70616"/>
    <w:rsid w:val="00F70C72"/>
    <w:rsid w:val="00F70D2B"/>
    <w:rsid w:val="00F70E34"/>
    <w:rsid w:val="00F71247"/>
    <w:rsid w:val="00F71758"/>
    <w:rsid w:val="00F7180E"/>
    <w:rsid w:val="00F71893"/>
    <w:rsid w:val="00F71A26"/>
    <w:rsid w:val="00F71B39"/>
    <w:rsid w:val="00F71D65"/>
    <w:rsid w:val="00F72BE2"/>
    <w:rsid w:val="00F72C71"/>
    <w:rsid w:val="00F72FBB"/>
    <w:rsid w:val="00F73586"/>
    <w:rsid w:val="00F739B4"/>
    <w:rsid w:val="00F73A61"/>
    <w:rsid w:val="00F73ABB"/>
    <w:rsid w:val="00F73BB2"/>
    <w:rsid w:val="00F73C08"/>
    <w:rsid w:val="00F73FDE"/>
    <w:rsid w:val="00F740EE"/>
    <w:rsid w:val="00F74139"/>
    <w:rsid w:val="00F741A4"/>
    <w:rsid w:val="00F74682"/>
    <w:rsid w:val="00F74B1E"/>
    <w:rsid w:val="00F754C5"/>
    <w:rsid w:val="00F754D4"/>
    <w:rsid w:val="00F75584"/>
    <w:rsid w:val="00F75630"/>
    <w:rsid w:val="00F756D0"/>
    <w:rsid w:val="00F7578E"/>
    <w:rsid w:val="00F759D8"/>
    <w:rsid w:val="00F75B3D"/>
    <w:rsid w:val="00F75BE4"/>
    <w:rsid w:val="00F75C17"/>
    <w:rsid w:val="00F75C3F"/>
    <w:rsid w:val="00F7687F"/>
    <w:rsid w:val="00F76913"/>
    <w:rsid w:val="00F76A5C"/>
    <w:rsid w:val="00F76C80"/>
    <w:rsid w:val="00F76CB3"/>
    <w:rsid w:val="00F76D19"/>
    <w:rsid w:val="00F772BE"/>
    <w:rsid w:val="00F7782E"/>
    <w:rsid w:val="00F77A41"/>
    <w:rsid w:val="00F77ACC"/>
    <w:rsid w:val="00F77DD2"/>
    <w:rsid w:val="00F803B5"/>
    <w:rsid w:val="00F80520"/>
    <w:rsid w:val="00F80722"/>
    <w:rsid w:val="00F80990"/>
    <w:rsid w:val="00F80A05"/>
    <w:rsid w:val="00F80C59"/>
    <w:rsid w:val="00F80C70"/>
    <w:rsid w:val="00F80DD6"/>
    <w:rsid w:val="00F80E42"/>
    <w:rsid w:val="00F80ED0"/>
    <w:rsid w:val="00F810A5"/>
    <w:rsid w:val="00F81111"/>
    <w:rsid w:val="00F812FF"/>
    <w:rsid w:val="00F81305"/>
    <w:rsid w:val="00F8168D"/>
    <w:rsid w:val="00F81965"/>
    <w:rsid w:val="00F8199F"/>
    <w:rsid w:val="00F81A49"/>
    <w:rsid w:val="00F81C40"/>
    <w:rsid w:val="00F81CAF"/>
    <w:rsid w:val="00F81ED3"/>
    <w:rsid w:val="00F81FC1"/>
    <w:rsid w:val="00F821FF"/>
    <w:rsid w:val="00F8233D"/>
    <w:rsid w:val="00F826C5"/>
    <w:rsid w:val="00F8277B"/>
    <w:rsid w:val="00F82A07"/>
    <w:rsid w:val="00F82E80"/>
    <w:rsid w:val="00F82F89"/>
    <w:rsid w:val="00F831D4"/>
    <w:rsid w:val="00F836FD"/>
    <w:rsid w:val="00F837AD"/>
    <w:rsid w:val="00F83BB5"/>
    <w:rsid w:val="00F83E4D"/>
    <w:rsid w:val="00F84249"/>
    <w:rsid w:val="00F843C3"/>
    <w:rsid w:val="00F84445"/>
    <w:rsid w:val="00F84625"/>
    <w:rsid w:val="00F84672"/>
    <w:rsid w:val="00F8474C"/>
    <w:rsid w:val="00F847DE"/>
    <w:rsid w:val="00F848ED"/>
    <w:rsid w:val="00F84ABC"/>
    <w:rsid w:val="00F84BCE"/>
    <w:rsid w:val="00F84CB3"/>
    <w:rsid w:val="00F84D82"/>
    <w:rsid w:val="00F8535A"/>
    <w:rsid w:val="00F857D7"/>
    <w:rsid w:val="00F858C0"/>
    <w:rsid w:val="00F859AA"/>
    <w:rsid w:val="00F861EC"/>
    <w:rsid w:val="00F86210"/>
    <w:rsid w:val="00F863A1"/>
    <w:rsid w:val="00F866BE"/>
    <w:rsid w:val="00F87056"/>
    <w:rsid w:val="00F871F8"/>
    <w:rsid w:val="00F872EC"/>
    <w:rsid w:val="00F8740D"/>
    <w:rsid w:val="00F874FE"/>
    <w:rsid w:val="00F875EA"/>
    <w:rsid w:val="00F87623"/>
    <w:rsid w:val="00F877FC"/>
    <w:rsid w:val="00F87812"/>
    <w:rsid w:val="00F8794E"/>
    <w:rsid w:val="00F87B0B"/>
    <w:rsid w:val="00F87BB5"/>
    <w:rsid w:val="00F87C45"/>
    <w:rsid w:val="00F87CC0"/>
    <w:rsid w:val="00F87EFA"/>
    <w:rsid w:val="00F9015B"/>
    <w:rsid w:val="00F90590"/>
    <w:rsid w:val="00F910B2"/>
    <w:rsid w:val="00F912DD"/>
    <w:rsid w:val="00F91A32"/>
    <w:rsid w:val="00F91BF4"/>
    <w:rsid w:val="00F9202B"/>
    <w:rsid w:val="00F92236"/>
    <w:rsid w:val="00F92B85"/>
    <w:rsid w:val="00F92C2B"/>
    <w:rsid w:val="00F9319B"/>
    <w:rsid w:val="00F93B25"/>
    <w:rsid w:val="00F93B6E"/>
    <w:rsid w:val="00F93C5E"/>
    <w:rsid w:val="00F93CA4"/>
    <w:rsid w:val="00F93DA2"/>
    <w:rsid w:val="00F9421E"/>
    <w:rsid w:val="00F9437B"/>
    <w:rsid w:val="00F944B0"/>
    <w:rsid w:val="00F94674"/>
    <w:rsid w:val="00F94971"/>
    <w:rsid w:val="00F94A5A"/>
    <w:rsid w:val="00F94BD0"/>
    <w:rsid w:val="00F94BDE"/>
    <w:rsid w:val="00F94CE3"/>
    <w:rsid w:val="00F94FA8"/>
    <w:rsid w:val="00F950C5"/>
    <w:rsid w:val="00F951D2"/>
    <w:rsid w:val="00F95332"/>
    <w:rsid w:val="00F9558E"/>
    <w:rsid w:val="00F956C8"/>
    <w:rsid w:val="00F957C1"/>
    <w:rsid w:val="00F95A01"/>
    <w:rsid w:val="00F95B2B"/>
    <w:rsid w:val="00F95C05"/>
    <w:rsid w:val="00F95D8F"/>
    <w:rsid w:val="00F95E19"/>
    <w:rsid w:val="00F95F52"/>
    <w:rsid w:val="00F960D3"/>
    <w:rsid w:val="00F9612E"/>
    <w:rsid w:val="00F96210"/>
    <w:rsid w:val="00F96355"/>
    <w:rsid w:val="00F965A8"/>
    <w:rsid w:val="00F965F6"/>
    <w:rsid w:val="00F96789"/>
    <w:rsid w:val="00F96E7A"/>
    <w:rsid w:val="00F96EA6"/>
    <w:rsid w:val="00F97117"/>
    <w:rsid w:val="00F97240"/>
    <w:rsid w:val="00F97364"/>
    <w:rsid w:val="00F97579"/>
    <w:rsid w:val="00F977D0"/>
    <w:rsid w:val="00F9781B"/>
    <w:rsid w:val="00F97B77"/>
    <w:rsid w:val="00F97F3D"/>
    <w:rsid w:val="00FA01E1"/>
    <w:rsid w:val="00FA02E3"/>
    <w:rsid w:val="00FA04AC"/>
    <w:rsid w:val="00FA05CF"/>
    <w:rsid w:val="00FA0855"/>
    <w:rsid w:val="00FA08E0"/>
    <w:rsid w:val="00FA096F"/>
    <w:rsid w:val="00FA097A"/>
    <w:rsid w:val="00FA0A03"/>
    <w:rsid w:val="00FA0D1A"/>
    <w:rsid w:val="00FA0DE1"/>
    <w:rsid w:val="00FA1293"/>
    <w:rsid w:val="00FA158E"/>
    <w:rsid w:val="00FA17E3"/>
    <w:rsid w:val="00FA1D9F"/>
    <w:rsid w:val="00FA1E8A"/>
    <w:rsid w:val="00FA1E8D"/>
    <w:rsid w:val="00FA1E94"/>
    <w:rsid w:val="00FA2775"/>
    <w:rsid w:val="00FA2777"/>
    <w:rsid w:val="00FA29E2"/>
    <w:rsid w:val="00FA2BD8"/>
    <w:rsid w:val="00FA2CFE"/>
    <w:rsid w:val="00FA2D92"/>
    <w:rsid w:val="00FA31F4"/>
    <w:rsid w:val="00FA3393"/>
    <w:rsid w:val="00FA35C9"/>
    <w:rsid w:val="00FA3920"/>
    <w:rsid w:val="00FA3CF4"/>
    <w:rsid w:val="00FA3E81"/>
    <w:rsid w:val="00FA40F4"/>
    <w:rsid w:val="00FA4315"/>
    <w:rsid w:val="00FA43BF"/>
    <w:rsid w:val="00FA4521"/>
    <w:rsid w:val="00FA5249"/>
    <w:rsid w:val="00FA5695"/>
    <w:rsid w:val="00FA5CF6"/>
    <w:rsid w:val="00FA5DC7"/>
    <w:rsid w:val="00FA60AE"/>
    <w:rsid w:val="00FA6285"/>
    <w:rsid w:val="00FA6618"/>
    <w:rsid w:val="00FA662D"/>
    <w:rsid w:val="00FA6F43"/>
    <w:rsid w:val="00FA7304"/>
    <w:rsid w:val="00FA7428"/>
    <w:rsid w:val="00FA7530"/>
    <w:rsid w:val="00FA78BA"/>
    <w:rsid w:val="00FA7ABF"/>
    <w:rsid w:val="00FA7B80"/>
    <w:rsid w:val="00FA7E41"/>
    <w:rsid w:val="00FA7F03"/>
    <w:rsid w:val="00FB03DE"/>
    <w:rsid w:val="00FB05C9"/>
    <w:rsid w:val="00FB07EF"/>
    <w:rsid w:val="00FB087F"/>
    <w:rsid w:val="00FB08BD"/>
    <w:rsid w:val="00FB0A72"/>
    <w:rsid w:val="00FB0A86"/>
    <w:rsid w:val="00FB1110"/>
    <w:rsid w:val="00FB145C"/>
    <w:rsid w:val="00FB16B3"/>
    <w:rsid w:val="00FB1A83"/>
    <w:rsid w:val="00FB1BD4"/>
    <w:rsid w:val="00FB1E3F"/>
    <w:rsid w:val="00FB2046"/>
    <w:rsid w:val="00FB2553"/>
    <w:rsid w:val="00FB2583"/>
    <w:rsid w:val="00FB28F3"/>
    <w:rsid w:val="00FB2980"/>
    <w:rsid w:val="00FB29E2"/>
    <w:rsid w:val="00FB2BD2"/>
    <w:rsid w:val="00FB3356"/>
    <w:rsid w:val="00FB35C4"/>
    <w:rsid w:val="00FB3639"/>
    <w:rsid w:val="00FB36D6"/>
    <w:rsid w:val="00FB389C"/>
    <w:rsid w:val="00FB3BDC"/>
    <w:rsid w:val="00FB40B5"/>
    <w:rsid w:val="00FB4278"/>
    <w:rsid w:val="00FB46FF"/>
    <w:rsid w:val="00FB4853"/>
    <w:rsid w:val="00FB4AA2"/>
    <w:rsid w:val="00FB4B07"/>
    <w:rsid w:val="00FB4BDE"/>
    <w:rsid w:val="00FB4C33"/>
    <w:rsid w:val="00FB4E90"/>
    <w:rsid w:val="00FB5CCB"/>
    <w:rsid w:val="00FB62ED"/>
    <w:rsid w:val="00FB62F3"/>
    <w:rsid w:val="00FB65E4"/>
    <w:rsid w:val="00FB6843"/>
    <w:rsid w:val="00FB68F2"/>
    <w:rsid w:val="00FB69DE"/>
    <w:rsid w:val="00FB6A28"/>
    <w:rsid w:val="00FB6B2D"/>
    <w:rsid w:val="00FB6B57"/>
    <w:rsid w:val="00FB6B71"/>
    <w:rsid w:val="00FB6E4F"/>
    <w:rsid w:val="00FB7294"/>
    <w:rsid w:val="00FB7582"/>
    <w:rsid w:val="00FB7D5B"/>
    <w:rsid w:val="00FC0362"/>
    <w:rsid w:val="00FC0441"/>
    <w:rsid w:val="00FC07D1"/>
    <w:rsid w:val="00FC0D06"/>
    <w:rsid w:val="00FC0E06"/>
    <w:rsid w:val="00FC0E57"/>
    <w:rsid w:val="00FC1394"/>
    <w:rsid w:val="00FC15DC"/>
    <w:rsid w:val="00FC17C9"/>
    <w:rsid w:val="00FC1814"/>
    <w:rsid w:val="00FC19AE"/>
    <w:rsid w:val="00FC1B70"/>
    <w:rsid w:val="00FC1C5C"/>
    <w:rsid w:val="00FC20F8"/>
    <w:rsid w:val="00FC22ED"/>
    <w:rsid w:val="00FC24C0"/>
    <w:rsid w:val="00FC2674"/>
    <w:rsid w:val="00FC2AFD"/>
    <w:rsid w:val="00FC2D9A"/>
    <w:rsid w:val="00FC2EB0"/>
    <w:rsid w:val="00FC2EB1"/>
    <w:rsid w:val="00FC3104"/>
    <w:rsid w:val="00FC3198"/>
    <w:rsid w:val="00FC320E"/>
    <w:rsid w:val="00FC3B0D"/>
    <w:rsid w:val="00FC3CBC"/>
    <w:rsid w:val="00FC4164"/>
    <w:rsid w:val="00FC4332"/>
    <w:rsid w:val="00FC442D"/>
    <w:rsid w:val="00FC49FD"/>
    <w:rsid w:val="00FC4A13"/>
    <w:rsid w:val="00FC4C2E"/>
    <w:rsid w:val="00FC5090"/>
    <w:rsid w:val="00FC5328"/>
    <w:rsid w:val="00FC553B"/>
    <w:rsid w:val="00FC5A9C"/>
    <w:rsid w:val="00FC5BC7"/>
    <w:rsid w:val="00FC5C9C"/>
    <w:rsid w:val="00FC5D84"/>
    <w:rsid w:val="00FC5F1D"/>
    <w:rsid w:val="00FC646A"/>
    <w:rsid w:val="00FC65BB"/>
    <w:rsid w:val="00FC65DA"/>
    <w:rsid w:val="00FC6980"/>
    <w:rsid w:val="00FC6986"/>
    <w:rsid w:val="00FC7099"/>
    <w:rsid w:val="00FC74CB"/>
    <w:rsid w:val="00FC7516"/>
    <w:rsid w:val="00FC752E"/>
    <w:rsid w:val="00FC7BD7"/>
    <w:rsid w:val="00FD0086"/>
    <w:rsid w:val="00FD08F5"/>
    <w:rsid w:val="00FD09EC"/>
    <w:rsid w:val="00FD0AE9"/>
    <w:rsid w:val="00FD0E17"/>
    <w:rsid w:val="00FD0EE3"/>
    <w:rsid w:val="00FD0FB7"/>
    <w:rsid w:val="00FD1014"/>
    <w:rsid w:val="00FD106E"/>
    <w:rsid w:val="00FD14DA"/>
    <w:rsid w:val="00FD19B4"/>
    <w:rsid w:val="00FD1A7A"/>
    <w:rsid w:val="00FD1BD4"/>
    <w:rsid w:val="00FD1D77"/>
    <w:rsid w:val="00FD1DDF"/>
    <w:rsid w:val="00FD1FB8"/>
    <w:rsid w:val="00FD224F"/>
    <w:rsid w:val="00FD2432"/>
    <w:rsid w:val="00FD293A"/>
    <w:rsid w:val="00FD296C"/>
    <w:rsid w:val="00FD2B05"/>
    <w:rsid w:val="00FD2B11"/>
    <w:rsid w:val="00FD3A0D"/>
    <w:rsid w:val="00FD3A7D"/>
    <w:rsid w:val="00FD3B67"/>
    <w:rsid w:val="00FD42F8"/>
    <w:rsid w:val="00FD4391"/>
    <w:rsid w:val="00FD4408"/>
    <w:rsid w:val="00FD44B4"/>
    <w:rsid w:val="00FD44CB"/>
    <w:rsid w:val="00FD4541"/>
    <w:rsid w:val="00FD4811"/>
    <w:rsid w:val="00FD4AAC"/>
    <w:rsid w:val="00FD59FB"/>
    <w:rsid w:val="00FD5B3D"/>
    <w:rsid w:val="00FD5B3F"/>
    <w:rsid w:val="00FD5C3E"/>
    <w:rsid w:val="00FD5C59"/>
    <w:rsid w:val="00FD64D1"/>
    <w:rsid w:val="00FD67C0"/>
    <w:rsid w:val="00FD6942"/>
    <w:rsid w:val="00FD6A83"/>
    <w:rsid w:val="00FD6B43"/>
    <w:rsid w:val="00FD6B62"/>
    <w:rsid w:val="00FD6C83"/>
    <w:rsid w:val="00FD6D10"/>
    <w:rsid w:val="00FD6F16"/>
    <w:rsid w:val="00FD7201"/>
    <w:rsid w:val="00FD7372"/>
    <w:rsid w:val="00FD7769"/>
    <w:rsid w:val="00FD78AC"/>
    <w:rsid w:val="00FD7B6A"/>
    <w:rsid w:val="00FD7B91"/>
    <w:rsid w:val="00FE03CA"/>
    <w:rsid w:val="00FE0AA9"/>
    <w:rsid w:val="00FE0E69"/>
    <w:rsid w:val="00FE0F92"/>
    <w:rsid w:val="00FE101F"/>
    <w:rsid w:val="00FE10CE"/>
    <w:rsid w:val="00FE1109"/>
    <w:rsid w:val="00FE1341"/>
    <w:rsid w:val="00FE1646"/>
    <w:rsid w:val="00FE1DDC"/>
    <w:rsid w:val="00FE285E"/>
    <w:rsid w:val="00FE384B"/>
    <w:rsid w:val="00FE39D7"/>
    <w:rsid w:val="00FE3F01"/>
    <w:rsid w:val="00FE41B4"/>
    <w:rsid w:val="00FE438B"/>
    <w:rsid w:val="00FE4603"/>
    <w:rsid w:val="00FE4A53"/>
    <w:rsid w:val="00FE4A9B"/>
    <w:rsid w:val="00FE4B91"/>
    <w:rsid w:val="00FE56A6"/>
    <w:rsid w:val="00FE5953"/>
    <w:rsid w:val="00FE59F9"/>
    <w:rsid w:val="00FE5ACD"/>
    <w:rsid w:val="00FE5B9C"/>
    <w:rsid w:val="00FE5E09"/>
    <w:rsid w:val="00FE5E97"/>
    <w:rsid w:val="00FE6034"/>
    <w:rsid w:val="00FE62C6"/>
    <w:rsid w:val="00FE660B"/>
    <w:rsid w:val="00FE6857"/>
    <w:rsid w:val="00FE6CC2"/>
    <w:rsid w:val="00FE6EE3"/>
    <w:rsid w:val="00FE7286"/>
    <w:rsid w:val="00FE73B5"/>
    <w:rsid w:val="00FE7971"/>
    <w:rsid w:val="00FE7ECD"/>
    <w:rsid w:val="00FF000C"/>
    <w:rsid w:val="00FF0AE0"/>
    <w:rsid w:val="00FF0EE6"/>
    <w:rsid w:val="00FF108C"/>
    <w:rsid w:val="00FF137C"/>
    <w:rsid w:val="00FF1416"/>
    <w:rsid w:val="00FF1826"/>
    <w:rsid w:val="00FF1B9F"/>
    <w:rsid w:val="00FF1C65"/>
    <w:rsid w:val="00FF1DDF"/>
    <w:rsid w:val="00FF1E72"/>
    <w:rsid w:val="00FF2013"/>
    <w:rsid w:val="00FF2138"/>
    <w:rsid w:val="00FF21AA"/>
    <w:rsid w:val="00FF21C5"/>
    <w:rsid w:val="00FF21FC"/>
    <w:rsid w:val="00FF236B"/>
    <w:rsid w:val="00FF2525"/>
    <w:rsid w:val="00FF2623"/>
    <w:rsid w:val="00FF270D"/>
    <w:rsid w:val="00FF28FB"/>
    <w:rsid w:val="00FF2931"/>
    <w:rsid w:val="00FF2A35"/>
    <w:rsid w:val="00FF2C3E"/>
    <w:rsid w:val="00FF2E72"/>
    <w:rsid w:val="00FF2FBE"/>
    <w:rsid w:val="00FF306E"/>
    <w:rsid w:val="00FF3093"/>
    <w:rsid w:val="00FF35FA"/>
    <w:rsid w:val="00FF3710"/>
    <w:rsid w:val="00FF3809"/>
    <w:rsid w:val="00FF39D8"/>
    <w:rsid w:val="00FF3A45"/>
    <w:rsid w:val="00FF40CD"/>
    <w:rsid w:val="00FF48BC"/>
    <w:rsid w:val="00FF4BAC"/>
    <w:rsid w:val="00FF5056"/>
    <w:rsid w:val="00FF53E8"/>
    <w:rsid w:val="00FF54B3"/>
    <w:rsid w:val="00FF5540"/>
    <w:rsid w:val="00FF5A36"/>
    <w:rsid w:val="00FF5A9B"/>
    <w:rsid w:val="00FF5AD8"/>
    <w:rsid w:val="00FF5B00"/>
    <w:rsid w:val="00FF5DEE"/>
    <w:rsid w:val="00FF5F33"/>
    <w:rsid w:val="00FF603F"/>
    <w:rsid w:val="00FF641B"/>
    <w:rsid w:val="00FF65CD"/>
    <w:rsid w:val="00FF6976"/>
    <w:rsid w:val="00FF6C31"/>
    <w:rsid w:val="00FF6C95"/>
    <w:rsid w:val="00FF6D33"/>
    <w:rsid w:val="00FF717E"/>
    <w:rsid w:val="00FF73FF"/>
    <w:rsid w:val="00FF742B"/>
    <w:rsid w:val="00FF75BA"/>
    <w:rsid w:val="00FF76DF"/>
    <w:rsid w:val="00FF7E5B"/>
    <w:rsid w:val="00FF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BEE7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F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50FF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F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F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3</Words>
  <Characters>1732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nofzik</dc:creator>
  <cp:lastModifiedBy>Stefanie Hayer</cp:lastModifiedBy>
  <cp:revision>2</cp:revision>
  <dcterms:created xsi:type="dcterms:W3CDTF">2016-12-01T07:38:00Z</dcterms:created>
  <dcterms:modified xsi:type="dcterms:W3CDTF">2016-12-01T07:38:00Z</dcterms:modified>
</cp:coreProperties>
</file>